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01FF" w:rsidRPr="00F31299" w:rsidRDefault="0037156B" w:rsidP="008B5700">
      <w:pPr>
        <w:spacing w:line="360" w:lineRule="auto"/>
        <w:rPr>
          <w:rFonts w:ascii="Times New Roman" w:hAnsi="Times New Roman" w:cs="Times New Roman"/>
          <w:b/>
          <w:sz w:val="24"/>
          <w:szCs w:val="24"/>
        </w:rPr>
      </w:pPr>
      <w:r w:rsidRPr="00F31299">
        <w:rPr>
          <w:rFonts w:ascii="Times New Roman" w:hAnsi="Times New Roman" w:cs="Times New Roman" w:hint="eastAsia"/>
          <w:b/>
          <w:sz w:val="24"/>
          <w:szCs w:val="24"/>
        </w:rPr>
        <w:t>Supplement Table 1</w:t>
      </w:r>
      <w:r w:rsidR="00F31299" w:rsidRPr="00F31299">
        <w:rPr>
          <w:rFonts w:ascii="Times New Roman" w:hAnsi="Times New Roman" w:cs="Times New Roman" w:hint="eastAsia"/>
          <w:b/>
          <w:sz w:val="24"/>
          <w:szCs w:val="24"/>
        </w:rPr>
        <w:t>:</w:t>
      </w:r>
      <w:r w:rsidR="006B762A" w:rsidRPr="00F31299">
        <w:rPr>
          <w:rFonts w:ascii="Times New Roman" w:hAnsi="Times New Roman" w:cs="Times New Roman" w:hint="eastAsia"/>
          <w:b/>
          <w:sz w:val="24"/>
          <w:szCs w:val="24"/>
        </w:rPr>
        <w:t xml:space="preserve"> </w:t>
      </w:r>
      <w:bookmarkStart w:id="0" w:name="_GoBack"/>
      <w:bookmarkEnd w:id="0"/>
      <w:r w:rsidR="00FF4487" w:rsidRPr="00392F4D">
        <w:rPr>
          <w:rFonts w:ascii="Times New Roman" w:hAnsi="Times New Roman" w:cs="Times New Roman" w:hint="eastAsia"/>
          <w:b/>
          <w:sz w:val="24"/>
          <w:szCs w:val="24"/>
          <w:highlight w:val="yellow"/>
        </w:rPr>
        <w:t>Trend</w:t>
      </w:r>
      <w:r w:rsidR="006D0CF9">
        <w:rPr>
          <w:rFonts w:ascii="Times New Roman" w:hAnsi="Times New Roman" w:cs="Times New Roman" w:hint="eastAsia"/>
          <w:b/>
          <w:sz w:val="24"/>
          <w:szCs w:val="24"/>
          <w:highlight w:val="yellow"/>
        </w:rPr>
        <w:t>s</w:t>
      </w:r>
      <w:r w:rsidR="006B762A" w:rsidRPr="00F31299">
        <w:rPr>
          <w:rFonts w:ascii="Times New Roman" w:hAnsi="Times New Roman" w:cs="Times New Roman" w:hint="eastAsia"/>
          <w:b/>
          <w:sz w:val="24"/>
          <w:szCs w:val="24"/>
        </w:rPr>
        <w:t xml:space="preserve"> between overweight</w:t>
      </w:r>
      <w:r w:rsidR="008501FF" w:rsidRPr="00F31299">
        <w:rPr>
          <w:rFonts w:ascii="Times New Roman" w:hAnsi="Times New Roman" w:cs="Times New Roman" w:hint="eastAsia"/>
          <w:b/>
          <w:sz w:val="24"/>
          <w:szCs w:val="24"/>
        </w:rPr>
        <w:t>/obesity</w:t>
      </w:r>
      <w:r w:rsidR="006B762A" w:rsidRPr="00F31299">
        <w:rPr>
          <w:rFonts w:ascii="Times New Roman" w:hAnsi="Times New Roman" w:cs="Times New Roman" w:hint="eastAsia"/>
          <w:b/>
          <w:sz w:val="24"/>
          <w:szCs w:val="24"/>
        </w:rPr>
        <w:t xml:space="preserve"> and </w:t>
      </w:r>
      <w:r w:rsidR="00F82074" w:rsidRPr="00F31299">
        <w:rPr>
          <w:rFonts w:ascii="Times New Roman" w:hAnsi="Times New Roman" w:cs="Times New Roman" w:hint="eastAsia"/>
          <w:b/>
          <w:sz w:val="24"/>
          <w:szCs w:val="24"/>
        </w:rPr>
        <w:t>risk</w:t>
      </w:r>
      <w:r w:rsidR="006B762A" w:rsidRPr="00F31299">
        <w:rPr>
          <w:rFonts w:ascii="Times New Roman" w:hAnsi="Times New Roman" w:cs="Times New Roman" w:hint="eastAsia"/>
          <w:b/>
          <w:sz w:val="24"/>
          <w:szCs w:val="24"/>
        </w:rPr>
        <w:t xml:space="preserve"> of breast cancer</w:t>
      </w:r>
      <w:r w:rsidR="008A2C87" w:rsidRPr="00F31299">
        <w:rPr>
          <w:rFonts w:ascii="Times New Roman" w:hAnsi="Times New Roman" w:cs="Times New Roman" w:hint="eastAsia"/>
          <w:b/>
          <w:sz w:val="24"/>
          <w:szCs w:val="24"/>
        </w:rPr>
        <w:t xml:space="preserve"> </w:t>
      </w:r>
      <w:r w:rsidR="006B762A" w:rsidRPr="00F31299">
        <w:rPr>
          <w:rFonts w:ascii="Times New Roman" w:hAnsi="Times New Roman" w:cs="Times New Roman" w:hint="eastAsia"/>
          <w:b/>
          <w:sz w:val="24"/>
          <w:szCs w:val="24"/>
        </w:rPr>
        <w:t xml:space="preserve">among Chinese urban and rural women </w:t>
      </w:r>
      <w:r w:rsidR="00F82074" w:rsidRPr="00F31299">
        <w:rPr>
          <w:rFonts w:ascii="Times New Roman" w:hAnsi="Times New Roman" w:cs="Times New Roman" w:hint="eastAsia"/>
          <w:b/>
          <w:sz w:val="24"/>
          <w:szCs w:val="24"/>
        </w:rPr>
        <w:t>according different demographic characteristics</w:t>
      </w:r>
    </w:p>
    <w:tbl>
      <w:tblPr>
        <w:tblStyle w:val="ac"/>
        <w:tblW w:w="5078" w:type="pct"/>
        <w:tblInd w:w="-252" w:type="dxa"/>
        <w:tblBorders>
          <w:left w:val="none" w:sz="0" w:space="0" w:color="auto"/>
          <w:right w:val="none" w:sz="0" w:space="0" w:color="auto"/>
          <w:insideH w:val="none" w:sz="0" w:space="0" w:color="auto"/>
          <w:insideV w:val="none" w:sz="0" w:space="0" w:color="auto"/>
        </w:tblBorders>
        <w:tblLayout w:type="fixed"/>
        <w:tblLook w:val="04A0"/>
      </w:tblPr>
      <w:tblGrid>
        <w:gridCol w:w="1794"/>
        <w:gridCol w:w="1919"/>
        <w:gridCol w:w="716"/>
        <w:gridCol w:w="1073"/>
        <w:gridCol w:w="1530"/>
        <w:gridCol w:w="891"/>
        <w:gridCol w:w="1938"/>
        <w:gridCol w:w="331"/>
        <w:gridCol w:w="684"/>
        <w:gridCol w:w="1095"/>
        <w:gridCol w:w="1556"/>
        <w:gridCol w:w="846"/>
        <w:gridCol w:w="1831"/>
      </w:tblGrid>
      <w:tr w:rsidR="00DE3DB8" w:rsidTr="00E871B2">
        <w:tc>
          <w:tcPr>
            <w:tcW w:w="554" w:type="pct"/>
            <w:vMerge w:val="restart"/>
            <w:vAlign w:val="center"/>
          </w:tcPr>
          <w:p w:rsidR="008501FF" w:rsidRDefault="008501FF" w:rsidP="00DE3DB8">
            <w:pPr>
              <w:jc w:val="left"/>
              <w:rPr>
                <w:rFonts w:ascii="Times New Roman" w:hAnsi="Times New Roman" w:cs="Times New Roman"/>
                <w:sz w:val="24"/>
                <w:szCs w:val="24"/>
              </w:rPr>
            </w:pPr>
            <w:r>
              <w:rPr>
                <w:rFonts w:ascii="Times New Roman" w:hAnsi="Times New Roman" w:cs="Times New Roman" w:hint="eastAsia"/>
                <w:sz w:val="24"/>
                <w:szCs w:val="24"/>
              </w:rPr>
              <w:t>Variable</w:t>
            </w:r>
          </w:p>
        </w:tc>
        <w:tc>
          <w:tcPr>
            <w:tcW w:w="592" w:type="pct"/>
            <w:vMerge w:val="restart"/>
            <w:vAlign w:val="center"/>
          </w:tcPr>
          <w:p w:rsidR="008501FF" w:rsidRDefault="008501FF" w:rsidP="00DE3DB8">
            <w:pPr>
              <w:jc w:val="left"/>
              <w:rPr>
                <w:rFonts w:ascii="Times New Roman" w:hAnsi="Times New Roman" w:cs="Times New Roman"/>
                <w:sz w:val="24"/>
                <w:szCs w:val="24"/>
              </w:rPr>
            </w:pPr>
            <w:r>
              <w:rPr>
                <w:rFonts w:ascii="Times New Roman" w:hAnsi="Times New Roman" w:cs="Times New Roman" w:hint="eastAsia"/>
                <w:sz w:val="24"/>
                <w:szCs w:val="24"/>
              </w:rPr>
              <w:t>Subtype</w:t>
            </w:r>
          </w:p>
        </w:tc>
        <w:tc>
          <w:tcPr>
            <w:tcW w:w="1897" w:type="pct"/>
            <w:gridSpan w:val="5"/>
            <w:tcBorders>
              <w:top w:val="single" w:sz="4" w:space="0" w:color="auto"/>
              <w:bottom w:val="single" w:sz="4" w:space="0" w:color="auto"/>
            </w:tcBorders>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Urban</w:t>
            </w:r>
          </w:p>
        </w:tc>
        <w:tc>
          <w:tcPr>
            <w:tcW w:w="102" w:type="pct"/>
          </w:tcPr>
          <w:p w:rsidR="008501FF" w:rsidRDefault="008501FF" w:rsidP="00DE3DB8">
            <w:pPr>
              <w:jc w:val="center"/>
              <w:rPr>
                <w:rFonts w:ascii="Times New Roman" w:hAnsi="Times New Roman" w:cs="Times New Roman"/>
                <w:sz w:val="24"/>
                <w:szCs w:val="24"/>
              </w:rPr>
            </w:pPr>
          </w:p>
        </w:tc>
        <w:tc>
          <w:tcPr>
            <w:tcW w:w="1855" w:type="pct"/>
            <w:gridSpan w:val="5"/>
            <w:tcBorders>
              <w:top w:val="single" w:sz="4" w:space="0" w:color="auto"/>
              <w:bottom w:val="single" w:sz="4" w:space="0" w:color="auto"/>
            </w:tcBorders>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Rural</w:t>
            </w:r>
          </w:p>
        </w:tc>
      </w:tr>
      <w:tr w:rsidR="00DE3DB8" w:rsidTr="00E871B2">
        <w:tc>
          <w:tcPr>
            <w:tcW w:w="554" w:type="pct"/>
            <w:vMerge/>
            <w:vAlign w:val="center"/>
          </w:tcPr>
          <w:p w:rsidR="008501FF" w:rsidRDefault="008501FF" w:rsidP="00DE3DB8">
            <w:pPr>
              <w:jc w:val="left"/>
              <w:rPr>
                <w:rFonts w:ascii="Times New Roman" w:hAnsi="Times New Roman" w:cs="Times New Roman"/>
                <w:sz w:val="24"/>
                <w:szCs w:val="24"/>
              </w:rPr>
            </w:pPr>
          </w:p>
        </w:tc>
        <w:tc>
          <w:tcPr>
            <w:tcW w:w="592" w:type="pct"/>
            <w:vMerge/>
            <w:vAlign w:val="center"/>
          </w:tcPr>
          <w:p w:rsidR="008501FF" w:rsidRDefault="008501FF" w:rsidP="00DE3DB8">
            <w:pPr>
              <w:jc w:val="left"/>
              <w:rPr>
                <w:rFonts w:ascii="Times New Roman" w:hAnsi="Times New Roman" w:cs="Times New Roman"/>
                <w:sz w:val="24"/>
                <w:szCs w:val="24"/>
              </w:rPr>
            </w:pPr>
          </w:p>
        </w:tc>
        <w:tc>
          <w:tcPr>
            <w:tcW w:w="1024" w:type="pct"/>
            <w:gridSpan w:val="3"/>
            <w:tcBorders>
              <w:top w:val="single" w:sz="4" w:space="0" w:color="auto"/>
            </w:tcBorders>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Breast Cancer</w:t>
            </w:r>
          </w:p>
        </w:tc>
        <w:tc>
          <w:tcPr>
            <w:tcW w:w="275" w:type="pct"/>
            <w:vMerge w:val="restart"/>
            <w:tcBorders>
              <w:top w:val="single" w:sz="4" w:space="0" w:color="auto"/>
            </w:tcBorders>
            <w:vAlign w:val="center"/>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P value</w:t>
            </w:r>
          </w:p>
        </w:tc>
        <w:tc>
          <w:tcPr>
            <w:tcW w:w="597" w:type="pct"/>
            <w:vMerge w:val="restart"/>
            <w:tcBorders>
              <w:top w:val="single" w:sz="4" w:space="0" w:color="auto"/>
            </w:tcBorders>
            <w:vAlign w:val="center"/>
          </w:tcPr>
          <w:p w:rsidR="008501FF" w:rsidRDefault="008501FF" w:rsidP="00DE3DB8">
            <w:pPr>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r>
              <w:rPr>
                <w:rFonts w:ascii="Times New Roman" w:hAnsi="Times New Roman" w:cs="Times New Roman" w:hint="eastAsia"/>
                <w:sz w:val="24"/>
                <w:szCs w:val="24"/>
              </w:rPr>
              <w:t xml:space="preserve"> (</w:t>
            </w:r>
            <w:r>
              <w:rPr>
                <w:rFonts w:ascii="Times New Roman" w:hAnsi="Times New Roman" w:cs="Times New Roman"/>
                <w:sz w:val="24"/>
                <w:szCs w:val="24"/>
              </w:rPr>
              <w:t>95</w:t>
            </w:r>
            <w:r>
              <w:rPr>
                <w:rFonts w:ascii="Times New Roman" w:hAnsi="Times New Roman" w:cs="Times New Roman" w:hint="eastAsia"/>
                <w:sz w:val="24"/>
                <w:szCs w:val="24"/>
              </w:rPr>
              <w:t>%</w:t>
            </w:r>
            <w:r>
              <w:rPr>
                <w:rFonts w:ascii="Times New Roman" w:hAnsi="Times New Roman" w:cs="Times New Roman"/>
                <w:sz w:val="24"/>
                <w:szCs w:val="24"/>
              </w:rPr>
              <w:t>C</w:t>
            </w:r>
            <w:r>
              <w:rPr>
                <w:rFonts w:ascii="Times New Roman" w:hAnsi="Times New Roman" w:cs="Times New Roman" w:hint="eastAsia"/>
                <w:sz w:val="24"/>
                <w:szCs w:val="24"/>
              </w:rPr>
              <w:t>I)</w:t>
            </w:r>
          </w:p>
        </w:tc>
        <w:tc>
          <w:tcPr>
            <w:tcW w:w="102" w:type="pct"/>
          </w:tcPr>
          <w:p w:rsidR="008501FF" w:rsidRDefault="008501FF" w:rsidP="00DE3DB8">
            <w:pPr>
              <w:jc w:val="center"/>
              <w:rPr>
                <w:rFonts w:ascii="Times New Roman" w:hAnsi="Times New Roman" w:cs="Times New Roman"/>
                <w:sz w:val="24"/>
                <w:szCs w:val="24"/>
              </w:rPr>
            </w:pPr>
          </w:p>
        </w:tc>
        <w:tc>
          <w:tcPr>
            <w:tcW w:w="1028" w:type="pct"/>
            <w:gridSpan w:val="3"/>
            <w:tcBorders>
              <w:top w:val="single" w:sz="4" w:space="0" w:color="auto"/>
            </w:tcBorders>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Breast Cancer</w:t>
            </w:r>
          </w:p>
        </w:tc>
        <w:tc>
          <w:tcPr>
            <w:tcW w:w="261" w:type="pct"/>
            <w:vMerge w:val="restart"/>
            <w:tcBorders>
              <w:top w:val="single" w:sz="4" w:space="0" w:color="auto"/>
            </w:tcBorders>
            <w:vAlign w:val="center"/>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P value</w:t>
            </w:r>
          </w:p>
        </w:tc>
        <w:tc>
          <w:tcPr>
            <w:tcW w:w="567" w:type="pct"/>
            <w:vMerge w:val="restart"/>
            <w:tcBorders>
              <w:top w:val="single" w:sz="4" w:space="0" w:color="auto"/>
            </w:tcBorders>
            <w:vAlign w:val="center"/>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r>
              <w:rPr>
                <w:rFonts w:ascii="Times New Roman" w:hAnsi="Times New Roman" w:cs="Times New Roman" w:hint="eastAsia"/>
                <w:sz w:val="24"/>
                <w:szCs w:val="24"/>
              </w:rPr>
              <w:t xml:space="preserve"> (</w:t>
            </w:r>
            <w:r>
              <w:rPr>
                <w:rFonts w:ascii="Times New Roman" w:hAnsi="Times New Roman" w:cs="Times New Roman"/>
                <w:sz w:val="24"/>
                <w:szCs w:val="24"/>
              </w:rPr>
              <w:t>95</w:t>
            </w:r>
            <w:r>
              <w:rPr>
                <w:rFonts w:ascii="Times New Roman" w:hAnsi="Times New Roman" w:cs="Times New Roman" w:hint="eastAsia"/>
                <w:sz w:val="24"/>
                <w:szCs w:val="24"/>
              </w:rPr>
              <w:t>%</w:t>
            </w:r>
            <w:r>
              <w:rPr>
                <w:rFonts w:ascii="Times New Roman" w:hAnsi="Times New Roman" w:cs="Times New Roman"/>
                <w:sz w:val="24"/>
                <w:szCs w:val="24"/>
              </w:rPr>
              <w:t>C</w:t>
            </w:r>
            <w:r>
              <w:rPr>
                <w:rFonts w:ascii="Times New Roman" w:hAnsi="Times New Roman" w:cs="Times New Roman" w:hint="eastAsia"/>
                <w:sz w:val="24"/>
                <w:szCs w:val="24"/>
              </w:rPr>
              <w:t>I)</w:t>
            </w:r>
          </w:p>
        </w:tc>
      </w:tr>
      <w:tr w:rsidR="00DE3DB8" w:rsidTr="00E871B2">
        <w:tc>
          <w:tcPr>
            <w:tcW w:w="554" w:type="pct"/>
            <w:vMerge/>
            <w:tcBorders>
              <w:bottom w:val="single" w:sz="4" w:space="0" w:color="auto"/>
            </w:tcBorders>
          </w:tcPr>
          <w:p w:rsidR="008501FF" w:rsidRDefault="008501FF" w:rsidP="00DE3DB8">
            <w:pPr>
              <w:jc w:val="left"/>
              <w:rPr>
                <w:rFonts w:ascii="Times New Roman" w:hAnsi="Times New Roman" w:cs="Times New Roman"/>
                <w:sz w:val="24"/>
                <w:szCs w:val="24"/>
              </w:rPr>
            </w:pPr>
          </w:p>
        </w:tc>
        <w:tc>
          <w:tcPr>
            <w:tcW w:w="592" w:type="pct"/>
            <w:vMerge/>
            <w:tcBorders>
              <w:bottom w:val="single" w:sz="4" w:space="0" w:color="auto"/>
            </w:tcBorders>
          </w:tcPr>
          <w:p w:rsidR="008501FF" w:rsidRDefault="008501FF" w:rsidP="00DE3DB8">
            <w:pPr>
              <w:jc w:val="center"/>
              <w:rPr>
                <w:rFonts w:ascii="Times New Roman" w:hAnsi="Times New Roman" w:cs="Times New Roman"/>
                <w:sz w:val="24"/>
                <w:szCs w:val="24"/>
              </w:rPr>
            </w:pPr>
          </w:p>
        </w:tc>
        <w:tc>
          <w:tcPr>
            <w:tcW w:w="221" w:type="pct"/>
            <w:tcBorders>
              <w:top w:val="single" w:sz="4" w:space="0" w:color="auto"/>
              <w:bottom w:val="single" w:sz="4" w:space="0" w:color="auto"/>
            </w:tcBorders>
            <w:vAlign w:val="center"/>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Case</w:t>
            </w:r>
          </w:p>
        </w:tc>
        <w:tc>
          <w:tcPr>
            <w:tcW w:w="331" w:type="pct"/>
            <w:tcBorders>
              <w:top w:val="single" w:sz="4" w:space="0" w:color="auto"/>
              <w:bottom w:val="single" w:sz="4" w:space="0" w:color="auto"/>
            </w:tcBorders>
            <w:vAlign w:val="center"/>
          </w:tcPr>
          <w:p w:rsidR="008501FF" w:rsidRDefault="008501FF" w:rsidP="00DE3DB8">
            <w:pPr>
              <w:jc w:val="left"/>
              <w:rPr>
                <w:rFonts w:ascii="Times New Roman" w:hAnsi="Times New Roman" w:cs="Times New Roman"/>
                <w:sz w:val="24"/>
                <w:szCs w:val="24"/>
              </w:rPr>
            </w:pPr>
            <w:r>
              <w:rPr>
                <w:rFonts w:ascii="Times New Roman" w:hAnsi="Times New Roman" w:cs="Times New Roman" w:hint="eastAsia"/>
                <w:sz w:val="24"/>
                <w:szCs w:val="24"/>
              </w:rPr>
              <w:t>Control</w:t>
            </w:r>
          </w:p>
        </w:tc>
        <w:tc>
          <w:tcPr>
            <w:tcW w:w="472" w:type="pct"/>
            <w:tcBorders>
              <w:top w:val="single" w:sz="4" w:space="0" w:color="auto"/>
              <w:bottom w:val="single" w:sz="4" w:space="0" w:color="auto"/>
            </w:tcBorders>
          </w:tcPr>
          <w:p w:rsidR="008501FF" w:rsidRPr="00185559" w:rsidRDefault="008501FF" w:rsidP="00DE3DB8">
            <w:pPr>
              <w:jc w:val="center"/>
              <w:rPr>
                <w:rFonts w:ascii="Times New Roman" w:hAnsi="Times New Roman" w:cs="Times New Roman"/>
                <w:sz w:val="24"/>
                <w:szCs w:val="24"/>
              </w:rPr>
            </w:pPr>
            <w:r w:rsidRPr="00185559">
              <w:rPr>
                <w:rFonts w:ascii="Times New Roman" w:hAnsi="Times New Roman" w:cs="Times New Roman" w:hint="eastAsia"/>
                <w:sz w:val="24"/>
                <w:szCs w:val="24"/>
              </w:rPr>
              <w:t xml:space="preserve">Detected rate </w:t>
            </w:r>
            <w:r w:rsidRPr="00185559">
              <w:rPr>
                <w:rFonts w:ascii="Times New Roman" w:hAnsi="Times New Roman" w:cs="Times New Roman" w:hint="eastAsia"/>
                <w:color w:val="000000" w:themeColor="text1"/>
                <w:sz w:val="24"/>
                <w:szCs w:val="24"/>
              </w:rPr>
              <w:t>(1/10</w:t>
            </w:r>
            <w:r w:rsidRPr="00185559">
              <w:rPr>
                <w:rFonts w:ascii="Times New Roman" w:hAnsi="Times New Roman" w:cs="Times New Roman" w:hint="eastAsia"/>
                <w:color w:val="000000" w:themeColor="text1"/>
                <w:sz w:val="24"/>
                <w:szCs w:val="24"/>
                <w:vertAlign w:val="superscript"/>
              </w:rPr>
              <w:t>5</w:t>
            </w:r>
            <w:r w:rsidRPr="00185559">
              <w:rPr>
                <w:rFonts w:ascii="Times New Roman" w:hAnsi="Times New Roman" w:cs="Times New Roman" w:hint="eastAsia"/>
                <w:color w:val="000000" w:themeColor="text1"/>
                <w:sz w:val="24"/>
                <w:szCs w:val="24"/>
              </w:rPr>
              <w:t>)</w:t>
            </w:r>
          </w:p>
        </w:tc>
        <w:tc>
          <w:tcPr>
            <w:tcW w:w="275" w:type="pct"/>
            <w:vMerge/>
            <w:tcBorders>
              <w:bottom w:val="single" w:sz="4" w:space="0" w:color="auto"/>
            </w:tcBorders>
            <w:vAlign w:val="center"/>
          </w:tcPr>
          <w:p w:rsidR="008501FF" w:rsidRDefault="008501FF" w:rsidP="00DE3DB8">
            <w:pPr>
              <w:jc w:val="left"/>
              <w:rPr>
                <w:rFonts w:ascii="Times New Roman" w:hAnsi="Times New Roman" w:cs="Times New Roman"/>
                <w:sz w:val="24"/>
                <w:szCs w:val="24"/>
              </w:rPr>
            </w:pPr>
          </w:p>
        </w:tc>
        <w:tc>
          <w:tcPr>
            <w:tcW w:w="597" w:type="pct"/>
            <w:vMerge/>
            <w:tcBorders>
              <w:bottom w:val="single" w:sz="4" w:space="0" w:color="auto"/>
            </w:tcBorders>
          </w:tcPr>
          <w:p w:rsidR="008501FF" w:rsidRDefault="008501FF" w:rsidP="00DE3DB8">
            <w:pPr>
              <w:jc w:val="left"/>
              <w:rPr>
                <w:rFonts w:ascii="Times New Roman" w:hAnsi="Times New Roman" w:cs="Times New Roman"/>
                <w:sz w:val="24"/>
                <w:szCs w:val="24"/>
              </w:rPr>
            </w:pPr>
          </w:p>
        </w:tc>
        <w:tc>
          <w:tcPr>
            <w:tcW w:w="102" w:type="pct"/>
            <w:tcBorders>
              <w:bottom w:val="single" w:sz="4" w:space="0" w:color="auto"/>
            </w:tcBorders>
          </w:tcPr>
          <w:p w:rsidR="008501FF" w:rsidRDefault="008501FF" w:rsidP="00DE3DB8">
            <w:pPr>
              <w:jc w:val="left"/>
              <w:rPr>
                <w:rFonts w:ascii="Times New Roman" w:hAnsi="Times New Roman" w:cs="Times New Roman"/>
                <w:sz w:val="24"/>
                <w:szCs w:val="24"/>
              </w:rPr>
            </w:pPr>
          </w:p>
        </w:tc>
        <w:tc>
          <w:tcPr>
            <w:tcW w:w="211" w:type="pct"/>
            <w:tcBorders>
              <w:top w:val="single" w:sz="4" w:space="0" w:color="auto"/>
              <w:bottom w:val="single" w:sz="4" w:space="0" w:color="auto"/>
            </w:tcBorders>
            <w:vAlign w:val="center"/>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Case</w:t>
            </w:r>
          </w:p>
        </w:tc>
        <w:tc>
          <w:tcPr>
            <w:tcW w:w="338" w:type="pct"/>
            <w:tcBorders>
              <w:top w:val="single" w:sz="4" w:space="0" w:color="auto"/>
              <w:bottom w:val="single" w:sz="4" w:space="0" w:color="auto"/>
            </w:tcBorders>
            <w:vAlign w:val="center"/>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Control</w:t>
            </w:r>
          </w:p>
        </w:tc>
        <w:tc>
          <w:tcPr>
            <w:tcW w:w="480" w:type="pct"/>
            <w:tcBorders>
              <w:top w:val="single" w:sz="4" w:space="0" w:color="auto"/>
              <w:bottom w:val="single" w:sz="4" w:space="0" w:color="auto"/>
            </w:tcBorders>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 xml:space="preserve">Detected rate </w:t>
            </w:r>
            <w:r>
              <w:rPr>
                <w:rFonts w:ascii="Times New Roman" w:hAnsi="Times New Roman" w:cs="Times New Roman" w:hint="eastAsia"/>
                <w:color w:val="000000" w:themeColor="text1"/>
                <w:sz w:val="24"/>
                <w:szCs w:val="24"/>
              </w:rPr>
              <w:t>(1/10</w:t>
            </w:r>
            <w:r w:rsidRPr="008501FF">
              <w:rPr>
                <w:rFonts w:ascii="Times New Roman" w:hAnsi="Times New Roman" w:cs="Times New Roman" w:hint="eastAsia"/>
                <w:color w:val="000000" w:themeColor="text1"/>
                <w:sz w:val="24"/>
                <w:szCs w:val="24"/>
                <w:vertAlign w:val="superscript"/>
              </w:rPr>
              <w:t>5</w:t>
            </w:r>
            <w:r>
              <w:rPr>
                <w:rFonts w:ascii="Times New Roman" w:hAnsi="Times New Roman" w:cs="Times New Roman" w:hint="eastAsia"/>
                <w:color w:val="000000" w:themeColor="text1"/>
                <w:sz w:val="24"/>
                <w:szCs w:val="24"/>
              </w:rPr>
              <w:t>)</w:t>
            </w:r>
          </w:p>
        </w:tc>
        <w:tc>
          <w:tcPr>
            <w:tcW w:w="261" w:type="pct"/>
            <w:vMerge/>
            <w:tcBorders>
              <w:bottom w:val="single" w:sz="4" w:space="0" w:color="auto"/>
            </w:tcBorders>
          </w:tcPr>
          <w:p w:rsidR="008501FF" w:rsidRDefault="008501FF" w:rsidP="00DE3DB8">
            <w:pPr>
              <w:jc w:val="center"/>
              <w:rPr>
                <w:rFonts w:ascii="Times New Roman" w:hAnsi="Times New Roman" w:cs="Times New Roman"/>
                <w:sz w:val="24"/>
                <w:szCs w:val="24"/>
              </w:rPr>
            </w:pPr>
          </w:p>
        </w:tc>
        <w:tc>
          <w:tcPr>
            <w:tcW w:w="567" w:type="pct"/>
            <w:vMerge/>
            <w:tcBorders>
              <w:bottom w:val="single" w:sz="4" w:space="0" w:color="auto"/>
            </w:tcBorders>
          </w:tcPr>
          <w:p w:rsidR="008501FF" w:rsidRDefault="008501FF" w:rsidP="00DE3DB8">
            <w:pPr>
              <w:jc w:val="center"/>
              <w:rPr>
                <w:rFonts w:ascii="Times New Roman" w:hAnsi="Times New Roman" w:cs="Times New Roman"/>
                <w:sz w:val="24"/>
                <w:szCs w:val="24"/>
              </w:rPr>
            </w:pPr>
          </w:p>
        </w:tc>
      </w:tr>
      <w:tr w:rsidR="00DE3DB8" w:rsidTr="00E871B2">
        <w:tc>
          <w:tcPr>
            <w:tcW w:w="554" w:type="pct"/>
            <w:vMerge w:val="restart"/>
            <w:tcBorders>
              <w:top w:val="single" w:sz="4" w:space="0" w:color="auto"/>
            </w:tcBorders>
          </w:tcPr>
          <w:p w:rsidR="008501FF" w:rsidRDefault="008501FF" w:rsidP="00E871B2">
            <w:pPr>
              <w:rPr>
                <w:rFonts w:ascii="Times New Roman" w:hAnsi="Times New Roman" w:cs="Times New Roman"/>
                <w:sz w:val="24"/>
                <w:szCs w:val="24"/>
              </w:rPr>
            </w:pPr>
            <w:r>
              <w:rPr>
                <w:rFonts w:ascii="Times New Roman" w:hAnsi="Times New Roman" w:cs="Times New Roman" w:hint="eastAsia"/>
                <w:sz w:val="24"/>
                <w:szCs w:val="24"/>
              </w:rPr>
              <w:t>Age</w:t>
            </w:r>
            <w:r w:rsidR="00DE3DB8">
              <w:rPr>
                <w:rFonts w:ascii="Times New Roman" w:hAnsi="Times New Roman" w:cs="Times New Roman" w:hint="eastAsia"/>
                <w:sz w:val="24"/>
                <w:szCs w:val="24"/>
              </w:rPr>
              <w:t xml:space="preserve"> (years)</w:t>
            </w:r>
          </w:p>
        </w:tc>
        <w:tc>
          <w:tcPr>
            <w:tcW w:w="592" w:type="pct"/>
            <w:tcBorders>
              <w:top w:val="single" w:sz="4" w:space="0" w:color="auto"/>
              <w:bottom w:val="nil"/>
            </w:tcBorders>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50</w:t>
            </w:r>
          </w:p>
        </w:tc>
        <w:tc>
          <w:tcPr>
            <w:tcW w:w="221" w:type="pct"/>
            <w:tcBorders>
              <w:top w:val="single" w:sz="4" w:space="0" w:color="auto"/>
              <w:bottom w:val="nil"/>
            </w:tcBorders>
          </w:tcPr>
          <w:p w:rsidR="008501FF" w:rsidRDefault="008501FF" w:rsidP="00DE3DB8">
            <w:pPr>
              <w:jc w:val="left"/>
              <w:rPr>
                <w:rFonts w:ascii="Times New Roman" w:hAnsi="Times New Roman" w:cs="Times New Roman"/>
                <w:sz w:val="24"/>
                <w:szCs w:val="24"/>
              </w:rPr>
            </w:pPr>
          </w:p>
        </w:tc>
        <w:tc>
          <w:tcPr>
            <w:tcW w:w="331" w:type="pct"/>
            <w:tcBorders>
              <w:top w:val="single" w:sz="4" w:space="0" w:color="auto"/>
              <w:bottom w:val="nil"/>
            </w:tcBorders>
          </w:tcPr>
          <w:p w:rsidR="008501FF" w:rsidRDefault="008501FF" w:rsidP="00DE3DB8">
            <w:pPr>
              <w:jc w:val="left"/>
              <w:rPr>
                <w:rFonts w:ascii="Times New Roman" w:hAnsi="Times New Roman" w:cs="Times New Roman"/>
                <w:sz w:val="24"/>
                <w:szCs w:val="24"/>
              </w:rPr>
            </w:pPr>
          </w:p>
        </w:tc>
        <w:tc>
          <w:tcPr>
            <w:tcW w:w="472" w:type="pct"/>
            <w:tcBorders>
              <w:top w:val="single" w:sz="4" w:space="0" w:color="auto"/>
              <w:bottom w:val="nil"/>
            </w:tcBorders>
          </w:tcPr>
          <w:p w:rsidR="008501FF" w:rsidRPr="00185559" w:rsidRDefault="008501FF" w:rsidP="00DE3DB8">
            <w:pPr>
              <w:rPr>
                <w:rFonts w:ascii="Times New Roman" w:hAnsi="Times New Roman" w:cs="Times New Roman"/>
                <w:sz w:val="24"/>
                <w:szCs w:val="24"/>
              </w:rPr>
            </w:pPr>
          </w:p>
        </w:tc>
        <w:tc>
          <w:tcPr>
            <w:tcW w:w="275" w:type="pct"/>
            <w:tcBorders>
              <w:top w:val="single" w:sz="4" w:space="0" w:color="auto"/>
              <w:bottom w:val="nil"/>
            </w:tcBorders>
            <w:vAlign w:val="center"/>
          </w:tcPr>
          <w:p w:rsidR="008501FF" w:rsidRDefault="008501FF" w:rsidP="00DE3DB8">
            <w:pPr>
              <w:jc w:val="center"/>
              <w:rPr>
                <w:rFonts w:ascii="Times New Roman" w:hAnsi="Times New Roman" w:cs="Times New Roman"/>
                <w:sz w:val="24"/>
                <w:szCs w:val="24"/>
              </w:rPr>
            </w:pPr>
          </w:p>
        </w:tc>
        <w:tc>
          <w:tcPr>
            <w:tcW w:w="597" w:type="pct"/>
            <w:tcBorders>
              <w:top w:val="single" w:sz="4" w:space="0" w:color="auto"/>
              <w:bottom w:val="nil"/>
            </w:tcBorders>
          </w:tcPr>
          <w:p w:rsidR="008501FF" w:rsidRDefault="008501FF" w:rsidP="00DE3DB8">
            <w:pPr>
              <w:jc w:val="left"/>
              <w:rPr>
                <w:rFonts w:ascii="Times New Roman" w:hAnsi="Times New Roman" w:cs="Times New Roman"/>
                <w:sz w:val="24"/>
                <w:szCs w:val="24"/>
              </w:rPr>
            </w:pPr>
          </w:p>
        </w:tc>
        <w:tc>
          <w:tcPr>
            <w:tcW w:w="102" w:type="pct"/>
            <w:tcBorders>
              <w:top w:val="single" w:sz="4" w:space="0" w:color="auto"/>
              <w:bottom w:val="nil"/>
            </w:tcBorders>
          </w:tcPr>
          <w:p w:rsidR="008501FF" w:rsidRDefault="008501FF" w:rsidP="00DE3DB8">
            <w:pPr>
              <w:rPr>
                <w:rFonts w:ascii="Times New Roman" w:hAnsi="Times New Roman" w:cs="Times New Roman"/>
                <w:sz w:val="24"/>
                <w:szCs w:val="24"/>
              </w:rPr>
            </w:pPr>
          </w:p>
        </w:tc>
        <w:tc>
          <w:tcPr>
            <w:tcW w:w="211" w:type="pct"/>
            <w:tcBorders>
              <w:top w:val="single" w:sz="4" w:space="0" w:color="auto"/>
              <w:bottom w:val="nil"/>
            </w:tcBorders>
          </w:tcPr>
          <w:p w:rsidR="008501FF" w:rsidRDefault="008501FF" w:rsidP="00DE3DB8">
            <w:pPr>
              <w:rPr>
                <w:rFonts w:ascii="Times New Roman" w:hAnsi="Times New Roman" w:cs="Times New Roman"/>
                <w:sz w:val="24"/>
                <w:szCs w:val="24"/>
              </w:rPr>
            </w:pPr>
          </w:p>
        </w:tc>
        <w:tc>
          <w:tcPr>
            <w:tcW w:w="338" w:type="pct"/>
            <w:tcBorders>
              <w:top w:val="single" w:sz="4" w:space="0" w:color="auto"/>
              <w:bottom w:val="nil"/>
            </w:tcBorders>
          </w:tcPr>
          <w:p w:rsidR="008501FF" w:rsidRDefault="008501FF" w:rsidP="00DE3DB8">
            <w:pPr>
              <w:jc w:val="left"/>
              <w:rPr>
                <w:rFonts w:ascii="Times New Roman" w:hAnsi="Times New Roman" w:cs="Times New Roman"/>
                <w:sz w:val="24"/>
                <w:szCs w:val="24"/>
              </w:rPr>
            </w:pPr>
          </w:p>
        </w:tc>
        <w:tc>
          <w:tcPr>
            <w:tcW w:w="480" w:type="pct"/>
            <w:tcBorders>
              <w:top w:val="single" w:sz="4" w:space="0" w:color="auto"/>
              <w:bottom w:val="nil"/>
            </w:tcBorders>
          </w:tcPr>
          <w:p w:rsidR="008501FF" w:rsidRDefault="008501FF" w:rsidP="00DE3DB8">
            <w:pPr>
              <w:jc w:val="center"/>
              <w:rPr>
                <w:rFonts w:ascii="Times New Roman" w:hAnsi="Times New Roman" w:cs="Times New Roman"/>
                <w:sz w:val="24"/>
                <w:szCs w:val="24"/>
              </w:rPr>
            </w:pPr>
          </w:p>
        </w:tc>
        <w:tc>
          <w:tcPr>
            <w:tcW w:w="261" w:type="pct"/>
            <w:tcBorders>
              <w:top w:val="single" w:sz="4" w:space="0" w:color="auto"/>
              <w:bottom w:val="nil"/>
            </w:tcBorders>
            <w:vAlign w:val="center"/>
          </w:tcPr>
          <w:p w:rsidR="008501FF" w:rsidRDefault="008501FF" w:rsidP="00DE3DB8">
            <w:pPr>
              <w:jc w:val="center"/>
              <w:rPr>
                <w:rFonts w:ascii="Times New Roman" w:hAnsi="Times New Roman" w:cs="Times New Roman"/>
                <w:sz w:val="24"/>
                <w:szCs w:val="24"/>
              </w:rPr>
            </w:pPr>
          </w:p>
        </w:tc>
        <w:tc>
          <w:tcPr>
            <w:tcW w:w="567" w:type="pct"/>
            <w:tcBorders>
              <w:top w:val="single" w:sz="4" w:space="0" w:color="auto"/>
              <w:bottom w:val="nil"/>
            </w:tcBorders>
          </w:tcPr>
          <w:p w:rsidR="008501FF" w:rsidRDefault="008501FF" w:rsidP="00DE3DB8">
            <w:pPr>
              <w:rPr>
                <w:rFonts w:ascii="Times New Roman" w:hAnsi="Times New Roman" w:cs="Times New Roman"/>
                <w:sz w:val="24"/>
                <w:szCs w:val="24"/>
              </w:rPr>
            </w:pPr>
          </w:p>
        </w:tc>
      </w:tr>
      <w:tr w:rsidR="00DE3DB8" w:rsidTr="00E871B2">
        <w:tc>
          <w:tcPr>
            <w:tcW w:w="554" w:type="pct"/>
            <w:vMerge/>
          </w:tcPr>
          <w:p w:rsidR="008501FF" w:rsidRDefault="008501FF" w:rsidP="00E871B2">
            <w:pPr>
              <w:rPr>
                <w:rFonts w:ascii="Times New Roman" w:hAnsi="Times New Roman" w:cs="Times New Roman"/>
                <w:sz w:val="24"/>
                <w:szCs w:val="24"/>
              </w:rPr>
            </w:pPr>
          </w:p>
        </w:tc>
        <w:tc>
          <w:tcPr>
            <w:tcW w:w="592" w:type="pct"/>
            <w:tcBorders>
              <w:top w:val="nil"/>
              <w:bottom w:val="nil"/>
            </w:tcBorders>
          </w:tcPr>
          <w:p w:rsidR="008501FF" w:rsidRDefault="008501FF"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Borders>
              <w:top w:val="nil"/>
              <w:bottom w:val="nil"/>
            </w:tcBorders>
          </w:tcPr>
          <w:p w:rsidR="008501FF" w:rsidRDefault="005B4EB0" w:rsidP="00DE3DB8">
            <w:pPr>
              <w:jc w:val="left"/>
              <w:rPr>
                <w:rFonts w:ascii="Times New Roman" w:hAnsi="Times New Roman" w:cs="Times New Roman"/>
                <w:sz w:val="24"/>
                <w:szCs w:val="24"/>
              </w:rPr>
            </w:pPr>
            <w:r>
              <w:rPr>
                <w:rFonts w:ascii="Times New Roman" w:hAnsi="Times New Roman" w:cs="Times New Roman" w:hint="eastAsia"/>
                <w:sz w:val="24"/>
                <w:szCs w:val="24"/>
              </w:rPr>
              <w:t>68</w:t>
            </w:r>
          </w:p>
        </w:tc>
        <w:tc>
          <w:tcPr>
            <w:tcW w:w="331" w:type="pct"/>
            <w:tcBorders>
              <w:top w:val="nil"/>
              <w:bottom w:val="nil"/>
            </w:tcBorders>
          </w:tcPr>
          <w:p w:rsidR="008501FF" w:rsidRDefault="00D876EE" w:rsidP="005B4EB0">
            <w:pPr>
              <w:jc w:val="left"/>
              <w:rPr>
                <w:rFonts w:ascii="Times New Roman" w:hAnsi="Times New Roman" w:cs="Times New Roman"/>
                <w:sz w:val="24"/>
                <w:szCs w:val="24"/>
              </w:rPr>
            </w:pPr>
            <w:r>
              <w:rPr>
                <w:rFonts w:ascii="Times New Roman" w:hAnsi="Times New Roman" w:cs="Times New Roman" w:hint="eastAsia"/>
                <w:sz w:val="24"/>
                <w:szCs w:val="24"/>
              </w:rPr>
              <w:t>1</w:t>
            </w:r>
            <w:r w:rsidR="005B4EB0">
              <w:rPr>
                <w:rFonts w:ascii="Times New Roman" w:hAnsi="Times New Roman" w:cs="Times New Roman" w:hint="eastAsia"/>
                <w:sz w:val="24"/>
                <w:szCs w:val="24"/>
              </w:rPr>
              <w:t>86 323</w:t>
            </w:r>
          </w:p>
        </w:tc>
        <w:tc>
          <w:tcPr>
            <w:tcW w:w="472" w:type="pct"/>
            <w:tcBorders>
              <w:top w:val="nil"/>
              <w:bottom w:val="nil"/>
            </w:tcBorders>
          </w:tcPr>
          <w:p w:rsidR="008501FF" w:rsidRPr="00185559" w:rsidRDefault="00185559" w:rsidP="00DE3DB8">
            <w:pPr>
              <w:jc w:val="center"/>
              <w:rPr>
                <w:rFonts w:ascii="Times New Roman" w:hAnsi="Times New Roman" w:cs="Times New Roman"/>
                <w:sz w:val="24"/>
                <w:szCs w:val="24"/>
              </w:rPr>
            </w:pPr>
            <w:r w:rsidRPr="00185559">
              <w:rPr>
                <w:rFonts w:ascii="Times New Roman" w:hAnsi="Times New Roman" w:cs="Times New Roman" w:hint="eastAsia"/>
                <w:sz w:val="24"/>
                <w:szCs w:val="24"/>
              </w:rPr>
              <w:t>36.5</w:t>
            </w:r>
          </w:p>
        </w:tc>
        <w:tc>
          <w:tcPr>
            <w:tcW w:w="275" w:type="pct"/>
            <w:vMerge w:val="restart"/>
            <w:tcBorders>
              <w:top w:val="nil"/>
            </w:tcBorders>
            <w:vAlign w:val="center"/>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0.</w:t>
            </w:r>
            <w:r w:rsidR="005B4EB0">
              <w:rPr>
                <w:rFonts w:ascii="Times New Roman" w:hAnsi="Times New Roman" w:cs="Times New Roman" w:hint="eastAsia"/>
                <w:sz w:val="24"/>
                <w:szCs w:val="24"/>
              </w:rPr>
              <w:t>30</w:t>
            </w:r>
          </w:p>
        </w:tc>
        <w:tc>
          <w:tcPr>
            <w:tcW w:w="597" w:type="pct"/>
            <w:tcBorders>
              <w:top w:val="nil"/>
              <w:bottom w:val="nil"/>
            </w:tcBorders>
          </w:tcPr>
          <w:p w:rsidR="008501FF" w:rsidRDefault="008501FF"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Borders>
              <w:top w:val="nil"/>
              <w:bottom w:val="nil"/>
            </w:tcBorders>
          </w:tcPr>
          <w:p w:rsidR="008501FF" w:rsidRDefault="008501FF" w:rsidP="00DE3DB8">
            <w:pPr>
              <w:rPr>
                <w:rFonts w:ascii="Times New Roman" w:hAnsi="Times New Roman" w:cs="Times New Roman"/>
                <w:sz w:val="24"/>
                <w:szCs w:val="24"/>
              </w:rPr>
            </w:pPr>
          </w:p>
        </w:tc>
        <w:tc>
          <w:tcPr>
            <w:tcW w:w="211" w:type="pct"/>
            <w:tcBorders>
              <w:top w:val="nil"/>
              <w:bottom w:val="nil"/>
            </w:tcBorders>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169</w:t>
            </w:r>
          </w:p>
        </w:tc>
        <w:tc>
          <w:tcPr>
            <w:tcW w:w="338" w:type="pct"/>
            <w:tcBorders>
              <w:top w:val="nil"/>
              <w:bottom w:val="nil"/>
            </w:tcBorders>
          </w:tcPr>
          <w:p w:rsidR="008501FF" w:rsidRDefault="00637CEB" w:rsidP="00DE3DB8">
            <w:pPr>
              <w:jc w:val="left"/>
              <w:rPr>
                <w:rFonts w:ascii="Times New Roman" w:hAnsi="Times New Roman" w:cs="Times New Roman"/>
                <w:sz w:val="24"/>
                <w:szCs w:val="24"/>
              </w:rPr>
            </w:pPr>
            <w:r>
              <w:rPr>
                <w:rFonts w:ascii="Times New Roman" w:hAnsi="Times New Roman" w:cs="Times New Roman" w:hint="eastAsia"/>
                <w:sz w:val="24"/>
                <w:szCs w:val="24"/>
              </w:rPr>
              <w:t>396</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816</w:t>
            </w:r>
          </w:p>
        </w:tc>
        <w:tc>
          <w:tcPr>
            <w:tcW w:w="480" w:type="pct"/>
            <w:tcBorders>
              <w:top w:val="nil"/>
              <w:bottom w:val="nil"/>
            </w:tcBorders>
          </w:tcPr>
          <w:p w:rsidR="008501FF" w:rsidRDefault="00637CEB" w:rsidP="00DE3DB8">
            <w:pPr>
              <w:jc w:val="center"/>
              <w:rPr>
                <w:rFonts w:ascii="Times New Roman" w:hAnsi="Times New Roman" w:cs="Times New Roman"/>
                <w:sz w:val="24"/>
                <w:szCs w:val="24"/>
              </w:rPr>
            </w:pPr>
            <w:r>
              <w:rPr>
                <w:rFonts w:ascii="Times New Roman" w:hAnsi="Times New Roman" w:cs="Times New Roman" w:hint="eastAsia"/>
                <w:sz w:val="24"/>
                <w:szCs w:val="24"/>
              </w:rPr>
              <w:t>42.6</w:t>
            </w:r>
          </w:p>
        </w:tc>
        <w:tc>
          <w:tcPr>
            <w:tcW w:w="261" w:type="pct"/>
            <w:vMerge w:val="restart"/>
            <w:tcBorders>
              <w:top w:val="nil"/>
            </w:tcBorders>
            <w:vAlign w:val="center"/>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0.07</w:t>
            </w:r>
          </w:p>
        </w:tc>
        <w:tc>
          <w:tcPr>
            <w:tcW w:w="567" w:type="pct"/>
            <w:tcBorders>
              <w:top w:val="nil"/>
              <w:bottom w:val="nil"/>
            </w:tcBorders>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8501FF" w:rsidRDefault="008501FF" w:rsidP="00E871B2">
            <w:pPr>
              <w:rPr>
                <w:rFonts w:ascii="Times New Roman" w:hAnsi="Times New Roman" w:cs="Times New Roman"/>
                <w:sz w:val="24"/>
                <w:szCs w:val="24"/>
              </w:rPr>
            </w:pPr>
          </w:p>
        </w:tc>
        <w:tc>
          <w:tcPr>
            <w:tcW w:w="592" w:type="pct"/>
            <w:tcBorders>
              <w:top w:val="nil"/>
            </w:tcBorders>
          </w:tcPr>
          <w:p w:rsidR="008501FF" w:rsidRPr="004B61D6" w:rsidRDefault="008501FF"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Borders>
              <w:top w:val="nil"/>
            </w:tcBorders>
          </w:tcPr>
          <w:p w:rsidR="008501FF" w:rsidRDefault="005B4EB0" w:rsidP="00DE3DB8">
            <w:pPr>
              <w:jc w:val="left"/>
              <w:rPr>
                <w:rFonts w:ascii="Times New Roman" w:hAnsi="Times New Roman" w:cs="Times New Roman"/>
                <w:sz w:val="24"/>
                <w:szCs w:val="24"/>
              </w:rPr>
            </w:pPr>
            <w:r>
              <w:rPr>
                <w:rFonts w:ascii="Times New Roman" w:hAnsi="Times New Roman" w:cs="Times New Roman" w:hint="eastAsia"/>
                <w:sz w:val="24"/>
                <w:szCs w:val="24"/>
              </w:rPr>
              <w:t>33</w:t>
            </w:r>
          </w:p>
        </w:tc>
        <w:tc>
          <w:tcPr>
            <w:tcW w:w="331" w:type="pct"/>
            <w:tcBorders>
              <w:top w:val="nil"/>
            </w:tcBorders>
          </w:tcPr>
          <w:p w:rsidR="008501FF" w:rsidRDefault="005B4EB0" w:rsidP="00DE3DB8">
            <w:pPr>
              <w:jc w:val="left"/>
              <w:rPr>
                <w:rFonts w:ascii="Times New Roman" w:hAnsi="Times New Roman" w:cs="Times New Roman"/>
                <w:sz w:val="24"/>
                <w:szCs w:val="24"/>
              </w:rPr>
            </w:pPr>
            <w:r>
              <w:rPr>
                <w:rFonts w:ascii="Times New Roman" w:hAnsi="Times New Roman" w:cs="Times New Roman" w:hint="eastAsia"/>
                <w:sz w:val="24"/>
                <w:szCs w:val="24"/>
              </w:rPr>
              <w:t>72 726</w:t>
            </w:r>
          </w:p>
        </w:tc>
        <w:tc>
          <w:tcPr>
            <w:tcW w:w="472" w:type="pct"/>
            <w:tcBorders>
              <w:top w:val="nil"/>
            </w:tcBorders>
          </w:tcPr>
          <w:p w:rsidR="00D876EE" w:rsidRPr="00185559" w:rsidRDefault="00185559" w:rsidP="00DE3DB8">
            <w:pPr>
              <w:jc w:val="center"/>
              <w:rPr>
                <w:rFonts w:ascii="Times New Roman" w:hAnsi="Times New Roman" w:cs="Times New Roman"/>
                <w:sz w:val="24"/>
                <w:szCs w:val="24"/>
              </w:rPr>
            </w:pPr>
            <w:r w:rsidRPr="00185559">
              <w:rPr>
                <w:rFonts w:ascii="Times New Roman" w:hAnsi="Times New Roman" w:cs="Times New Roman" w:hint="eastAsia"/>
                <w:sz w:val="24"/>
                <w:szCs w:val="24"/>
              </w:rPr>
              <w:t>45.4</w:t>
            </w:r>
          </w:p>
        </w:tc>
        <w:tc>
          <w:tcPr>
            <w:tcW w:w="275" w:type="pct"/>
            <w:vMerge/>
            <w:vAlign w:val="center"/>
          </w:tcPr>
          <w:p w:rsidR="008501FF" w:rsidRDefault="008501FF" w:rsidP="00DE3DB8">
            <w:pPr>
              <w:jc w:val="center"/>
              <w:rPr>
                <w:rFonts w:ascii="Times New Roman" w:hAnsi="Times New Roman" w:cs="Times New Roman"/>
                <w:sz w:val="24"/>
                <w:szCs w:val="24"/>
              </w:rPr>
            </w:pPr>
          </w:p>
        </w:tc>
        <w:tc>
          <w:tcPr>
            <w:tcW w:w="597" w:type="pct"/>
            <w:tcBorders>
              <w:top w:val="nil"/>
            </w:tcBorders>
          </w:tcPr>
          <w:p w:rsidR="008501FF" w:rsidRDefault="005B4EB0" w:rsidP="00DE3DB8">
            <w:pPr>
              <w:jc w:val="left"/>
              <w:rPr>
                <w:rFonts w:ascii="Times New Roman" w:hAnsi="Times New Roman" w:cs="Times New Roman"/>
                <w:sz w:val="24"/>
                <w:szCs w:val="24"/>
              </w:rPr>
            </w:pPr>
            <w:r>
              <w:rPr>
                <w:rFonts w:ascii="Times New Roman" w:hAnsi="Times New Roman" w:cs="Times New Roman" w:hint="eastAsia"/>
                <w:sz w:val="24"/>
                <w:szCs w:val="24"/>
              </w:rPr>
              <w:t>1.24 (0.82</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89</w:t>
            </w:r>
            <w:r w:rsidR="008501FF">
              <w:rPr>
                <w:rFonts w:ascii="Times New Roman" w:hAnsi="Times New Roman" w:cs="Times New Roman" w:hint="eastAsia"/>
                <w:sz w:val="24"/>
                <w:szCs w:val="24"/>
              </w:rPr>
              <w:t>)</w:t>
            </w:r>
          </w:p>
        </w:tc>
        <w:tc>
          <w:tcPr>
            <w:tcW w:w="102" w:type="pct"/>
            <w:tcBorders>
              <w:top w:val="nil"/>
            </w:tcBorders>
          </w:tcPr>
          <w:p w:rsidR="008501FF" w:rsidRDefault="008501FF" w:rsidP="00DE3DB8">
            <w:pPr>
              <w:rPr>
                <w:rFonts w:ascii="Times New Roman" w:hAnsi="Times New Roman" w:cs="Times New Roman"/>
                <w:sz w:val="24"/>
                <w:szCs w:val="24"/>
              </w:rPr>
            </w:pPr>
          </w:p>
        </w:tc>
        <w:tc>
          <w:tcPr>
            <w:tcW w:w="211" w:type="pct"/>
            <w:tcBorders>
              <w:top w:val="nil"/>
            </w:tcBorders>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104</w:t>
            </w:r>
          </w:p>
        </w:tc>
        <w:tc>
          <w:tcPr>
            <w:tcW w:w="338" w:type="pct"/>
            <w:tcBorders>
              <w:top w:val="nil"/>
            </w:tcBorders>
          </w:tcPr>
          <w:p w:rsidR="008501FF" w:rsidRDefault="00637CEB" w:rsidP="00DE3DB8">
            <w:pPr>
              <w:jc w:val="left"/>
              <w:rPr>
                <w:rFonts w:ascii="Times New Roman" w:hAnsi="Times New Roman" w:cs="Times New Roman"/>
                <w:sz w:val="24"/>
                <w:szCs w:val="24"/>
              </w:rPr>
            </w:pPr>
            <w:r>
              <w:rPr>
                <w:rFonts w:ascii="Times New Roman" w:hAnsi="Times New Roman" w:cs="Times New Roman" w:hint="eastAsia"/>
                <w:sz w:val="24"/>
                <w:szCs w:val="24"/>
              </w:rPr>
              <w:t>195</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485</w:t>
            </w:r>
          </w:p>
        </w:tc>
        <w:tc>
          <w:tcPr>
            <w:tcW w:w="480" w:type="pct"/>
            <w:tcBorders>
              <w:top w:val="nil"/>
            </w:tcBorders>
          </w:tcPr>
          <w:p w:rsidR="008501FF" w:rsidRDefault="00637CEB" w:rsidP="00DE3DB8">
            <w:pPr>
              <w:jc w:val="center"/>
              <w:rPr>
                <w:rFonts w:ascii="Times New Roman" w:hAnsi="Times New Roman" w:cs="Times New Roman"/>
                <w:sz w:val="24"/>
                <w:szCs w:val="24"/>
              </w:rPr>
            </w:pPr>
            <w:r>
              <w:rPr>
                <w:rFonts w:ascii="Times New Roman" w:hAnsi="Times New Roman" w:cs="Times New Roman" w:hint="eastAsia"/>
                <w:sz w:val="24"/>
                <w:szCs w:val="24"/>
              </w:rPr>
              <w:t>53.2</w:t>
            </w:r>
          </w:p>
        </w:tc>
        <w:tc>
          <w:tcPr>
            <w:tcW w:w="261" w:type="pct"/>
            <w:vMerge/>
            <w:vAlign w:val="center"/>
          </w:tcPr>
          <w:p w:rsidR="008501FF" w:rsidRDefault="008501FF" w:rsidP="00DE3DB8">
            <w:pPr>
              <w:jc w:val="center"/>
              <w:rPr>
                <w:rFonts w:ascii="Times New Roman" w:hAnsi="Times New Roman" w:cs="Times New Roman"/>
                <w:sz w:val="24"/>
                <w:szCs w:val="24"/>
              </w:rPr>
            </w:pPr>
          </w:p>
        </w:tc>
        <w:tc>
          <w:tcPr>
            <w:tcW w:w="567" w:type="pct"/>
            <w:tcBorders>
              <w:top w:val="nil"/>
            </w:tcBorders>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1.25 (0.98</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60)</w:t>
            </w:r>
          </w:p>
        </w:tc>
      </w:tr>
      <w:tr w:rsidR="00DE3DB8" w:rsidTr="00E871B2">
        <w:tc>
          <w:tcPr>
            <w:tcW w:w="554" w:type="pct"/>
            <w:vMerge/>
          </w:tcPr>
          <w:p w:rsidR="008501FF" w:rsidRPr="004B61D6" w:rsidRDefault="008501FF" w:rsidP="00E871B2">
            <w:pPr>
              <w:rPr>
                <w:rFonts w:ascii="Times New Roman" w:hAnsi="Times New Roman" w:cs="Times New Roman"/>
                <w:sz w:val="24"/>
                <w:szCs w:val="24"/>
              </w:rPr>
            </w:pPr>
          </w:p>
        </w:tc>
        <w:tc>
          <w:tcPr>
            <w:tcW w:w="592" w:type="pct"/>
          </w:tcPr>
          <w:p w:rsidR="008501FF" w:rsidRPr="004B61D6" w:rsidRDefault="008501FF" w:rsidP="00DE3DB8">
            <w:pPr>
              <w:rPr>
                <w:rFonts w:ascii="Times New Roman" w:hAnsi="Times New Roman" w:cs="Times New Roman"/>
                <w:sz w:val="24"/>
                <w:szCs w:val="24"/>
              </w:rPr>
            </w:pP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5</w:t>
            </w:r>
            <w:r w:rsidR="00DE3DB8">
              <w:rPr>
                <w:rFonts w:ascii="Times New Roman" w:hAnsi="Times New Roman" w:cs="Times New Roman" w:hint="eastAsia"/>
                <w:sz w:val="24"/>
                <w:szCs w:val="24"/>
              </w:rPr>
              <w:t>0</w:t>
            </w:r>
          </w:p>
        </w:tc>
        <w:tc>
          <w:tcPr>
            <w:tcW w:w="221" w:type="pct"/>
          </w:tcPr>
          <w:p w:rsidR="008501FF" w:rsidRDefault="008501FF" w:rsidP="00DE3DB8">
            <w:pPr>
              <w:jc w:val="left"/>
              <w:rPr>
                <w:rFonts w:ascii="Times New Roman" w:hAnsi="Times New Roman" w:cs="Times New Roman"/>
                <w:sz w:val="24"/>
                <w:szCs w:val="24"/>
              </w:rPr>
            </w:pPr>
          </w:p>
        </w:tc>
        <w:tc>
          <w:tcPr>
            <w:tcW w:w="331" w:type="pct"/>
          </w:tcPr>
          <w:p w:rsidR="008501FF" w:rsidRDefault="008501FF" w:rsidP="00DE3DB8">
            <w:pPr>
              <w:jc w:val="left"/>
              <w:rPr>
                <w:rFonts w:ascii="Times New Roman" w:hAnsi="Times New Roman" w:cs="Times New Roman"/>
                <w:sz w:val="24"/>
                <w:szCs w:val="24"/>
              </w:rPr>
            </w:pPr>
          </w:p>
        </w:tc>
        <w:tc>
          <w:tcPr>
            <w:tcW w:w="472" w:type="pct"/>
          </w:tcPr>
          <w:p w:rsidR="008501FF" w:rsidRPr="00185559" w:rsidRDefault="008501FF" w:rsidP="00DE3DB8">
            <w:pPr>
              <w:jc w:val="center"/>
              <w:rPr>
                <w:rFonts w:ascii="Times New Roman" w:hAnsi="Times New Roman" w:cs="Times New Roman"/>
                <w:sz w:val="24"/>
                <w:szCs w:val="24"/>
              </w:rPr>
            </w:pPr>
          </w:p>
        </w:tc>
        <w:tc>
          <w:tcPr>
            <w:tcW w:w="275" w:type="pct"/>
            <w:vAlign w:val="center"/>
          </w:tcPr>
          <w:p w:rsidR="008501FF" w:rsidRDefault="008501FF" w:rsidP="00DE3DB8">
            <w:pPr>
              <w:jc w:val="center"/>
              <w:rPr>
                <w:rFonts w:ascii="Times New Roman" w:hAnsi="Times New Roman" w:cs="Times New Roman"/>
                <w:sz w:val="24"/>
                <w:szCs w:val="24"/>
              </w:rPr>
            </w:pPr>
          </w:p>
        </w:tc>
        <w:tc>
          <w:tcPr>
            <w:tcW w:w="597" w:type="pct"/>
          </w:tcPr>
          <w:p w:rsidR="008501FF" w:rsidRDefault="008501FF" w:rsidP="00DE3DB8">
            <w:pPr>
              <w:jc w:val="left"/>
              <w:rPr>
                <w:rFonts w:ascii="Times New Roman" w:hAnsi="Times New Roman" w:cs="Times New Roman"/>
                <w:sz w:val="24"/>
                <w:szCs w:val="24"/>
              </w:rPr>
            </w:pPr>
          </w:p>
        </w:tc>
        <w:tc>
          <w:tcPr>
            <w:tcW w:w="102" w:type="pct"/>
          </w:tcPr>
          <w:p w:rsidR="008501FF" w:rsidRDefault="008501FF" w:rsidP="00DE3DB8">
            <w:pPr>
              <w:rPr>
                <w:rFonts w:ascii="Times New Roman" w:hAnsi="Times New Roman" w:cs="Times New Roman"/>
                <w:sz w:val="24"/>
                <w:szCs w:val="24"/>
              </w:rPr>
            </w:pPr>
          </w:p>
        </w:tc>
        <w:tc>
          <w:tcPr>
            <w:tcW w:w="211" w:type="pct"/>
          </w:tcPr>
          <w:p w:rsidR="008501FF" w:rsidRDefault="008501FF" w:rsidP="00DE3DB8">
            <w:pPr>
              <w:rPr>
                <w:rFonts w:ascii="Times New Roman" w:hAnsi="Times New Roman" w:cs="Times New Roman"/>
                <w:sz w:val="24"/>
                <w:szCs w:val="24"/>
              </w:rPr>
            </w:pPr>
          </w:p>
        </w:tc>
        <w:tc>
          <w:tcPr>
            <w:tcW w:w="338" w:type="pct"/>
          </w:tcPr>
          <w:p w:rsidR="008501FF" w:rsidRDefault="008501FF" w:rsidP="00DE3DB8">
            <w:pPr>
              <w:jc w:val="left"/>
              <w:rPr>
                <w:rFonts w:ascii="Times New Roman" w:hAnsi="Times New Roman" w:cs="Times New Roman"/>
                <w:sz w:val="24"/>
                <w:szCs w:val="24"/>
              </w:rPr>
            </w:pPr>
          </w:p>
        </w:tc>
        <w:tc>
          <w:tcPr>
            <w:tcW w:w="480" w:type="pct"/>
          </w:tcPr>
          <w:p w:rsidR="008501FF" w:rsidRDefault="008501FF" w:rsidP="00DE3DB8">
            <w:pPr>
              <w:jc w:val="center"/>
              <w:rPr>
                <w:rFonts w:ascii="Times New Roman" w:hAnsi="Times New Roman" w:cs="Times New Roman"/>
                <w:sz w:val="24"/>
                <w:szCs w:val="24"/>
              </w:rPr>
            </w:pPr>
          </w:p>
        </w:tc>
        <w:tc>
          <w:tcPr>
            <w:tcW w:w="261" w:type="pct"/>
            <w:vAlign w:val="center"/>
          </w:tcPr>
          <w:p w:rsidR="008501FF" w:rsidRDefault="008501FF" w:rsidP="00DE3DB8">
            <w:pPr>
              <w:jc w:val="center"/>
              <w:rPr>
                <w:rFonts w:ascii="Times New Roman" w:hAnsi="Times New Roman" w:cs="Times New Roman"/>
                <w:sz w:val="24"/>
                <w:szCs w:val="24"/>
              </w:rPr>
            </w:pPr>
          </w:p>
        </w:tc>
        <w:tc>
          <w:tcPr>
            <w:tcW w:w="567" w:type="pct"/>
          </w:tcPr>
          <w:p w:rsidR="008501FF" w:rsidRDefault="008501FF" w:rsidP="00DE3DB8">
            <w:pPr>
              <w:rPr>
                <w:rFonts w:ascii="Times New Roman" w:hAnsi="Times New Roman" w:cs="Times New Roman"/>
                <w:sz w:val="24"/>
                <w:szCs w:val="24"/>
              </w:rPr>
            </w:pPr>
          </w:p>
        </w:tc>
      </w:tr>
      <w:tr w:rsidR="00DE3DB8" w:rsidTr="00E871B2">
        <w:tc>
          <w:tcPr>
            <w:tcW w:w="554" w:type="pct"/>
            <w:vMerge/>
          </w:tcPr>
          <w:p w:rsidR="008501FF" w:rsidRPr="004B61D6" w:rsidRDefault="008501FF" w:rsidP="00E871B2">
            <w:pPr>
              <w:rPr>
                <w:rFonts w:ascii="Times New Roman" w:hAnsi="Times New Roman" w:cs="Times New Roman"/>
                <w:sz w:val="24"/>
                <w:szCs w:val="24"/>
              </w:rPr>
            </w:pPr>
          </w:p>
        </w:tc>
        <w:tc>
          <w:tcPr>
            <w:tcW w:w="592" w:type="pct"/>
          </w:tcPr>
          <w:p w:rsidR="008501FF" w:rsidRDefault="008501FF"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8501FF" w:rsidRDefault="00185559" w:rsidP="00DE3DB8">
            <w:pPr>
              <w:jc w:val="left"/>
              <w:rPr>
                <w:rFonts w:ascii="Times New Roman" w:hAnsi="Times New Roman" w:cs="Times New Roman"/>
                <w:sz w:val="24"/>
                <w:szCs w:val="24"/>
              </w:rPr>
            </w:pPr>
            <w:r>
              <w:rPr>
                <w:rFonts w:ascii="Times New Roman" w:hAnsi="Times New Roman" w:cs="Times New Roman" w:hint="eastAsia"/>
                <w:sz w:val="24"/>
                <w:szCs w:val="24"/>
              </w:rPr>
              <w:t>57</w:t>
            </w:r>
          </w:p>
        </w:tc>
        <w:tc>
          <w:tcPr>
            <w:tcW w:w="331" w:type="pct"/>
          </w:tcPr>
          <w:p w:rsidR="008501FF" w:rsidRDefault="00185559" w:rsidP="00DE3DB8">
            <w:pPr>
              <w:jc w:val="left"/>
              <w:rPr>
                <w:rFonts w:ascii="Times New Roman" w:hAnsi="Times New Roman" w:cs="Times New Roman"/>
                <w:sz w:val="24"/>
                <w:szCs w:val="24"/>
              </w:rPr>
            </w:pPr>
            <w:r>
              <w:rPr>
                <w:rFonts w:ascii="Times New Roman" w:hAnsi="Times New Roman" w:cs="Times New Roman" w:hint="eastAsia"/>
                <w:sz w:val="24"/>
                <w:szCs w:val="24"/>
              </w:rPr>
              <w:t>78 241</w:t>
            </w:r>
          </w:p>
        </w:tc>
        <w:tc>
          <w:tcPr>
            <w:tcW w:w="472" w:type="pct"/>
          </w:tcPr>
          <w:p w:rsidR="008501FF" w:rsidRPr="00185559" w:rsidRDefault="00185559" w:rsidP="00DE3DB8">
            <w:pPr>
              <w:jc w:val="center"/>
              <w:rPr>
                <w:rFonts w:ascii="Times New Roman" w:hAnsi="Times New Roman" w:cs="Times New Roman"/>
                <w:sz w:val="24"/>
                <w:szCs w:val="24"/>
              </w:rPr>
            </w:pPr>
            <w:r w:rsidRPr="00185559">
              <w:rPr>
                <w:rFonts w:ascii="Times New Roman" w:hAnsi="Times New Roman" w:cs="Times New Roman" w:hint="eastAsia"/>
                <w:sz w:val="24"/>
                <w:szCs w:val="24"/>
              </w:rPr>
              <w:t>72.8</w:t>
            </w:r>
          </w:p>
        </w:tc>
        <w:tc>
          <w:tcPr>
            <w:tcW w:w="275" w:type="pct"/>
            <w:vMerge w:val="restart"/>
            <w:vAlign w:val="center"/>
          </w:tcPr>
          <w:p w:rsidR="008501FF" w:rsidRDefault="008501FF" w:rsidP="00185559">
            <w:pPr>
              <w:jc w:val="center"/>
              <w:rPr>
                <w:rFonts w:ascii="Times New Roman" w:hAnsi="Times New Roman" w:cs="Times New Roman"/>
                <w:sz w:val="24"/>
                <w:szCs w:val="24"/>
              </w:rPr>
            </w:pPr>
            <w:r>
              <w:rPr>
                <w:rFonts w:ascii="Times New Roman" w:hAnsi="Times New Roman" w:cs="Times New Roman" w:hint="eastAsia"/>
                <w:sz w:val="24"/>
                <w:szCs w:val="24"/>
              </w:rPr>
              <w:t>0.0</w:t>
            </w:r>
            <w:r w:rsidR="00185559">
              <w:rPr>
                <w:rFonts w:ascii="Times New Roman" w:hAnsi="Times New Roman" w:cs="Times New Roman" w:hint="eastAsia"/>
                <w:sz w:val="24"/>
                <w:szCs w:val="24"/>
              </w:rPr>
              <w:t>4</w:t>
            </w:r>
          </w:p>
        </w:tc>
        <w:tc>
          <w:tcPr>
            <w:tcW w:w="597" w:type="pct"/>
          </w:tcPr>
          <w:p w:rsidR="008501FF" w:rsidRDefault="008501FF"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8501FF" w:rsidRDefault="008501FF" w:rsidP="00DE3DB8">
            <w:pPr>
              <w:rPr>
                <w:rFonts w:ascii="Times New Roman" w:hAnsi="Times New Roman" w:cs="Times New Roman"/>
                <w:sz w:val="24"/>
                <w:szCs w:val="24"/>
              </w:rPr>
            </w:pPr>
          </w:p>
        </w:tc>
        <w:tc>
          <w:tcPr>
            <w:tcW w:w="211" w:type="pct"/>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104</w:t>
            </w:r>
          </w:p>
        </w:tc>
        <w:tc>
          <w:tcPr>
            <w:tcW w:w="338" w:type="pct"/>
          </w:tcPr>
          <w:p w:rsidR="008501FF" w:rsidRDefault="00637CEB" w:rsidP="00DE3DB8">
            <w:pPr>
              <w:jc w:val="left"/>
              <w:rPr>
                <w:rFonts w:ascii="Times New Roman" w:hAnsi="Times New Roman" w:cs="Times New Roman"/>
                <w:sz w:val="24"/>
                <w:szCs w:val="24"/>
              </w:rPr>
            </w:pPr>
            <w:r>
              <w:rPr>
                <w:rFonts w:ascii="Times New Roman" w:hAnsi="Times New Roman" w:cs="Times New Roman" w:hint="eastAsia"/>
                <w:sz w:val="24"/>
                <w:szCs w:val="24"/>
              </w:rPr>
              <w:t>130</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129</w:t>
            </w:r>
          </w:p>
        </w:tc>
        <w:tc>
          <w:tcPr>
            <w:tcW w:w="480" w:type="pct"/>
          </w:tcPr>
          <w:p w:rsidR="008501FF" w:rsidRDefault="00637CEB" w:rsidP="00DE3DB8">
            <w:pPr>
              <w:jc w:val="center"/>
              <w:rPr>
                <w:rFonts w:ascii="Times New Roman" w:hAnsi="Times New Roman" w:cs="Times New Roman"/>
                <w:sz w:val="24"/>
                <w:szCs w:val="24"/>
              </w:rPr>
            </w:pPr>
            <w:r>
              <w:rPr>
                <w:rFonts w:ascii="Times New Roman" w:hAnsi="Times New Roman" w:cs="Times New Roman" w:hint="eastAsia"/>
                <w:sz w:val="24"/>
                <w:szCs w:val="24"/>
              </w:rPr>
              <w:t>79.9</w:t>
            </w:r>
          </w:p>
        </w:tc>
        <w:tc>
          <w:tcPr>
            <w:tcW w:w="261" w:type="pct"/>
            <w:vMerge w:val="restart"/>
            <w:vAlign w:val="center"/>
          </w:tcPr>
          <w:p w:rsidR="008501FF" w:rsidRDefault="008501FF" w:rsidP="00DE3DB8">
            <w:pPr>
              <w:jc w:val="center"/>
              <w:rPr>
                <w:rFonts w:ascii="Times New Roman" w:hAnsi="Times New Roman" w:cs="Times New Roman"/>
                <w:sz w:val="24"/>
                <w:szCs w:val="24"/>
              </w:rPr>
            </w:pPr>
            <w:r>
              <w:rPr>
                <w:rFonts w:ascii="Times New Roman" w:hAnsi="Times New Roman" w:cs="Times New Roman" w:hint="eastAsia"/>
                <w:sz w:val="24"/>
                <w:szCs w:val="24"/>
              </w:rPr>
              <w:t>0.07</w:t>
            </w:r>
          </w:p>
        </w:tc>
        <w:tc>
          <w:tcPr>
            <w:tcW w:w="567" w:type="pct"/>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8501FF" w:rsidRDefault="008501FF" w:rsidP="00E871B2">
            <w:pPr>
              <w:rPr>
                <w:rFonts w:ascii="Times New Roman" w:hAnsi="Times New Roman" w:cs="Times New Roman"/>
                <w:sz w:val="24"/>
                <w:szCs w:val="24"/>
              </w:rPr>
            </w:pPr>
          </w:p>
        </w:tc>
        <w:tc>
          <w:tcPr>
            <w:tcW w:w="592" w:type="pct"/>
          </w:tcPr>
          <w:p w:rsidR="008501FF" w:rsidRPr="004B61D6" w:rsidRDefault="008501FF"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8501FF" w:rsidRDefault="00185559" w:rsidP="00DE3DB8">
            <w:pPr>
              <w:jc w:val="left"/>
              <w:rPr>
                <w:rFonts w:ascii="Times New Roman" w:hAnsi="Times New Roman" w:cs="Times New Roman"/>
                <w:sz w:val="24"/>
                <w:szCs w:val="24"/>
              </w:rPr>
            </w:pPr>
            <w:r>
              <w:rPr>
                <w:rFonts w:ascii="Times New Roman" w:hAnsi="Times New Roman" w:cs="Times New Roman" w:hint="eastAsia"/>
                <w:sz w:val="24"/>
                <w:szCs w:val="24"/>
              </w:rPr>
              <w:t>64</w:t>
            </w:r>
          </w:p>
        </w:tc>
        <w:tc>
          <w:tcPr>
            <w:tcW w:w="331" w:type="pct"/>
          </w:tcPr>
          <w:p w:rsidR="008501FF" w:rsidRDefault="00185559" w:rsidP="00DE3DB8">
            <w:pPr>
              <w:jc w:val="left"/>
              <w:rPr>
                <w:rFonts w:ascii="Times New Roman" w:hAnsi="Times New Roman" w:cs="Times New Roman"/>
                <w:sz w:val="24"/>
                <w:szCs w:val="24"/>
              </w:rPr>
            </w:pPr>
            <w:r>
              <w:rPr>
                <w:rFonts w:ascii="Times New Roman" w:hAnsi="Times New Roman" w:cs="Times New Roman" w:hint="eastAsia"/>
                <w:sz w:val="24"/>
                <w:szCs w:val="24"/>
              </w:rPr>
              <w:t>59 907</w:t>
            </w:r>
          </w:p>
        </w:tc>
        <w:tc>
          <w:tcPr>
            <w:tcW w:w="472" w:type="pct"/>
          </w:tcPr>
          <w:p w:rsidR="008501FF" w:rsidRPr="00185968" w:rsidRDefault="00185559"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106.7</w:t>
            </w:r>
          </w:p>
        </w:tc>
        <w:tc>
          <w:tcPr>
            <w:tcW w:w="275" w:type="pct"/>
            <w:vMerge/>
            <w:vAlign w:val="center"/>
          </w:tcPr>
          <w:p w:rsidR="008501FF" w:rsidRDefault="008501FF" w:rsidP="00DE3DB8">
            <w:pPr>
              <w:jc w:val="center"/>
              <w:rPr>
                <w:rFonts w:ascii="Times New Roman" w:hAnsi="Times New Roman" w:cs="Times New Roman"/>
                <w:sz w:val="24"/>
                <w:szCs w:val="24"/>
              </w:rPr>
            </w:pPr>
          </w:p>
        </w:tc>
        <w:tc>
          <w:tcPr>
            <w:tcW w:w="597" w:type="pct"/>
          </w:tcPr>
          <w:p w:rsidR="008501FF" w:rsidRDefault="008501FF" w:rsidP="00185559">
            <w:pPr>
              <w:jc w:val="left"/>
              <w:rPr>
                <w:rFonts w:ascii="Times New Roman" w:hAnsi="Times New Roman" w:cs="Times New Roman"/>
                <w:sz w:val="24"/>
                <w:szCs w:val="24"/>
              </w:rPr>
            </w:pPr>
            <w:r>
              <w:rPr>
                <w:rFonts w:ascii="Times New Roman" w:hAnsi="Times New Roman" w:cs="Times New Roman" w:hint="eastAsia"/>
                <w:sz w:val="24"/>
                <w:szCs w:val="24"/>
              </w:rPr>
              <w:t>1.</w:t>
            </w:r>
            <w:r w:rsidR="00185559">
              <w:rPr>
                <w:rFonts w:ascii="Times New Roman" w:hAnsi="Times New Roman" w:cs="Times New Roman" w:hint="eastAsia"/>
                <w:sz w:val="24"/>
                <w:szCs w:val="24"/>
              </w:rPr>
              <w:t>47</w:t>
            </w:r>
            <w:r>
              <w:rPr>
                <w:rFonts w:ascii="Times New Roman" w:hAnsi="Times New Roman" w:cs="Times New Roman" w:hint="eastAsia"/>
                <w:sz w:val="24"/>
                <w:szCs w:val="24"/>
              </w:rPr>
              <w:t xml:space="preserve"> (1.0</w:t>
            </w:r>
            <w:r w:rsidR="00185559">
              <w:rPr>
                <w:rFonts w:ascii="Times New Roman" w:hAnsi="Times New Roman" w:cs="Times New Roman" w:hint="eastAsia"/>
                <w:sz w:val="24"/>
                <w:szCs w:val="24"/>
              </w:rPr>
              <w:t>3</w:t>
            </w:r>
            <w:r w:rsidR="00FF4487" w:rsidRPr="00392F4D">
              <w:rPr>
                <w:rFonts w:ascii="Times New Roman" w:hAnsi="Times New Roman" w:cs="Times New Roman" w:hint="eastAsia"/>
                <w:sz w:val="24"/>
                <w:szCs w:val="24"/>
                <w:highlight w:val="yellow"/>
              </w:rPr>
              <w:t>-</w:t>
            </w:r>
            <w:r w:rsidR="00185559">
              <w:rPr>
                <w:rFonts w:ascii="Times New Roman" w:hAnsi="Times New Roman" w:cs="Times New Roman" w:hint="eastAsia"/>
                <w:sz w:val="24"/>
                <w:szCs w:val="24"/>
              </w:rPr>
              <w:t>2.10</w:t>
            </w:r>
            <w:r>
              <w:rPr>
                <w:rFonts w:ascii="Times New Roman" w:hAnsi="Times New Roman" w:cs="Times New Roman" w:hint="eastAsia"/>
                <w:sz w:val="24"/>
                <w:szCs w:val="24"/>
              </w:rPr>
              <w:t>)</w:t>
            </w:r>
          </w:p>
        </w:tc>
        <w:tc>
          <w:tcPr>
            <w:tcW w:w="102" w:type="pct"/>
          </w:tcPr>
          <w:p w:rsidR="008501FF" w:rsidRDefault="008501FF" w:rsidP="00DE3DB8">
            <w:pPr>
              <w:rPr>
                <w:rFonts w:ascii="Times New Roman" w:hAnsi="Times New Roman" w:cs="Times New Roman"/>
                <w:sz w:val="24"/>
                <w:szCs w:val="24"/>
              </w:rPr>
            </w:pPr>
          </w:p>
        </w:tc>
        <w:tc>
          <w:tcPr>
            <w:tcW w:w="211" w:type="pct"/>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53</w:t>
            </w:r>
          </w:p>
        </w:tc>
        <w:tc>
          <w:tcPr>
            <w:tcW w:w="338" w:type="pct"/>
          </w:tcPr>
          <w:p w:rsidR="008501FF" w:rsidRDefault="00637CEB" w:rsidP="00DE3DB8">
            <w:pPr>
              <w:jc w:val="left"/>
              <w:rPr>
                <w:rFonts w:ascii="Times New Roman" w:hAnsi="Times New Roman" w:cs="Times New Roman"/>
                <w:sz w:val="24"/>
                <w:szCs w:val="24"/>
              </w:rPr>
            </w:pPr>
            <w:r>
              <w:rPr>
                <w:rFonts w:ascii="Times New Roman" w:hAnsi="Times New Roman" w:cs="Times New Roman" w:hint="eastAsia"/>
                <w:sz w:val="24"/>
                <w:szCs w:val="24"/>
              </w:rPr>
              <w:t>90</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483</w:t>
            </w:r>
          </w:p>
        </w:tc>
        <w:tc>
          <w:tcPr>
            <w:tcW w:w="480" w:type="pct"/>
          </w:tcPr>
          <w:p w:rsidR="008501FF" w:rsidRDefault="00637CEB" w:rsidP="00DE3DB8">
            <w:pPr>
              <w:jc w:val="center"/>
              <w:rPr>
                <w:rFonts w:ascii="Times New Roman" w:hAnsi="Times New Roman" w:cs="Times New Roman"/>
                <w:sz w:val="24"/>
                <w:szCs w:val="24"/>
              </w:rPr>
            </w:pPr>
            <w:r>
              <w:rPr>
                <w:rFonts w:ascii="Times New Roman" w:hAnsi="Times New Roman" w:cs="Times New Roman" w:hint="eastAsia"/>
                <w:sz w:val="24"/>
                <w:szCs w:val="24"/>
              </w:rPr>
              <w:t>58.5</w:t>
            </w:r>
          </w:p>
        </w:tc>
        <w:tc>
          <w:tcPr>
            <w:tcW w:w="261" w:type="pct"/>
            <w:vMerge/>
            <w:vAlign w:val="center"/>
          </w:tcPr>
          <w:p w:rsidR="008501FF" w:rsidRDefault="008501FF" w:rsidP="00DE3DB8">
            <w:pPr>
              <w:jc w:val="center"/>
              <w:rPr>
                <w:rFonts w:ascii="Times New Roman" w:hAnsi="Times New Roman" w:cs="Times New Roman"/>
                <w:sz w:val="24"/>
                <w:szCs w:val="24"/>
              </w:rPr>
            </w:pPr>
          </w:p>
        </w:tc>
        <w:tc>
          <w:tcPr>
            <w:tcW w:w="567" w:type="pct"/>
          </w:tcPr>
          <w:p w:rsidR="008501FF" w:rsidRDefault="008501FF" w:rsidP="00DE3DB8">
            <w:pPr>
              <w:rPr>
                <w:rFonts w:ascii="Times New Roman" w:hAnsi="Times New Roman" w:cs="Times New Roman"/>
                <w:sz w:val="24"/>
                <w:szCs w:val="24"/>
              </w:rPr>
            </w:pPr>
            <w:r>
              <w:rPr>
                <w:rFonts w:ascii="Times New Roman" w:hAnsi="Times New Roman" w:cs="Times New Roman" w:hint="eastAsia"/>
                <w:sz w:val="24"/>
                <w:szCs w:val="24"/>
              </w:rPr>
              <w:t>0.73 (0.53</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02)</w:t>
            </w:r>
          </w:p>
        </w:tc>
      </w:tr>
      <w:tr w:rsidR="00DE3DB8" w:rsidTr="00E871B2">
        <w:tc>
          <w:tcPr>
            <w:tcW w:w="554" w:type="pct"/>
            <w:vMerge w:val="restart"/>
          </w:tcPr>
          <w:p w:rsidR="00224455" w:rsidRPr="004B61D6" w:rsidRDefault="00224455" w:rsidP="00E871B2">
            <w:pPr>
              <w:rPr>
                <w:rFonts w:ascii="Times New Roman" w:hAnsi="Times New Roman" w:cs="Times New Roman"/>
                <w:sz w:val="24"/>
                <w:szCs w:val="24"/>
              </w:rPr>
            </w:pPr>
            <w:r w:rsidRPr="00466CA1">
              <w:rPr>
                <w:rFonts w:ascii="Times New Roman" w:hAnsi="Times New Roman" w:cs="Times New Roman"/>
                <w:color w:val="000000" w:themeColor="text1"/>
                <w:sz w:val="24"/>
                <w:szCs w:val="24"/>
              </w:rPr>
              <w:t>Nationality</w:t>
            </w:r>
          </w:p>
        </w:tc>
        <w:tc>
          <w:tcPr>
            <w:tcW w:w="592"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Han</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224455" w:rsidRPr="00466CA1" w:rsidRDefault="00224455" w:rsidP="00E871B2">
            <w:pPr>
              <w:rPr>
                <w:rFonts w:ascii="Times New Roman" w:hAnsi="Times New Roman" w:cs="Times New Roman"/>
                <w:color w:val="000000" w:themeColor="text1"/>
                <w:sz w:val="24"/>
                <w:szCs w:val="24"/>
              </w:rPr>
            </w:pPr>
          </w:p>
        </w:tc>
        <w:tc>
          <w:tcPr>
            <w:tcW w:w="592" w:type="pct"/>
          </w:tcPr>
          <w:p w:rsidR="00224455" w:rsidRDefault="00224455"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119</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255 173</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6.6</w:t>
            </w:r>
          </w:p>
        </w:tc>
        <w:tc>
          <w:tcPr>
            <w:tcW w:w="275"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001</w:t>
            </w:r>
          </w:p>
        </w:tc>
        <w:tc>
          <w:tcPr>
            <w:tcW w:w="597" w:type="pct"/>
          </w:tcPr>
          <w:p w:rsidR="00224455" w:rsidRDefault="00224455"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251</w:t>
            </w:r>
          </w:p>
        </w:tc>
        <w:tc>
          <w:tcPr>
            <w:tcW w:w="338" w:type="pct"/>
          </w:tcPr>
          <w:p w:rsidR="00224455" w:rsidRDefault="00637CEB" w:rsidP="00DE3DB8">
            <w:pPr>
              <w:jc w:val="left"/>
              <w:rPr>
                <w:rFonts w:ascii="Times New Roman" w:hAnsi="Times New Roman" w:cs="Times New Roman"/>
                <w:sz w:val="24"/>
                <w:szCs w:val="24"/>
              </w:rPr>
            </w:pPr>
            <w:r>
              <w:rPr>
                <w:rFonts w:ascii="Times New Roman" w:hAnsi="Times New Roman" w:cs="Times New Roman" w:hint="eastAsia"/>
                <w:sz w:val="24"/>
                <w:szCs w:val="24"/>
              </w:rPr>
              <w:t>456</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743</w:t>
            </w:r>
          </w:p>
        </w:tc>
        <w:tc>
          <w:tcPr>
            <w:tcW w:w="480" w:type="pct"/>
          </w:tcPr>
          <w:p w:rsidR="00224455" w:rsidRDefault="00637CEB" w:rsidP="00DE3DB8">
            <w:pPr>
              <w:jc w:val="center"/>
              <w:rPr>
                <w:rFonts w:ascii="Times New Roman" w:hAnsi="Times New Roman" w:cs="Times New Roman"/>
                <w:sz w:val="24"/>
                <w:szCs w:val="24"/>
              </w:rPr>
            </w:pPr>
            <w:r>
              <w:rPr>
                <w:rFonts w:ascii="Times New Roman" w:hAnsi="Times New Roman" w:cs="Times New Roman" w:hint="eastAsia"/>
                <w:sz w:val="24"/>
                <w:szCs w:val="24"/>
              </w:rPr>
              <w:t>54.9</w:t>
            </w:r>
          </w:p>
        </w:tc>
        <w:tc>
          <w:tcPr>
            <w:tcW w:w="261"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95</w:t>
            </w: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Pr="004B61D6" w:rsidRDefault="00224455"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94</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128 404</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3.2</w:t>
            </w:r>
          </w:p>
        </w:tc>
        <w:tc>
          <w:tcPr>
            <w:tcW w:w="275" w:type="pct"/>
            <w:vMerge/>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E753AC">
            <w:pPr>
              <w:jc w:val="left"/>
              <w:rPr>
                <w:rFonts w:ascii="Times New Roman" w:hAnsi="Times New Roman" w:cs="Times New Roman"/>
                <w:sz w:val="24"/>
                <w:szCs w:val="24"/>
              </w:rPr>
            </w:pPr>
            <w:r>
              <w:rPr>
                <w:rFonts w:ascii="Times New Roman" w:hAnsi="Times New Roman" w:cs="Times New Roman" w:hint="eastAsia"/>
                <w:sz w:val="24"/>
                <w:szCs w:val="24"/>
              </w:rPr>
              <w:t>1.57 (1.2</w:t>
            </w:r>
            <w:r w:rsidR="00E753AC">
              <w:rPr>
                <w:rFonts w:ascii="Times New Roman" w:hAnsi="Times New Roman" w:cs="Times New Roman" w:hint="eastAsia"/>
                <w:sz w:val="24"/>
                <w:szCs w:val="24"/>
              </w:rPr>
              <w:t>0</w:t>
            </w:r>
            <w:r w:rsidR="00FF4487" w:rsidRPr="00392F4D">
              <w:rPr>
                <w:rFonts w:ascii="Times New Roman" w:hAnsi="Times New Roman" w:cs="Times New Roman" w:hint="eastAsia"/>
                <w:sz w:val="24"/>
                <w:szCs w:val="24"/>
                <w:highlight w:val="yellow"/>
              </w:rPr>
              <w:t>-</w:t>
            </w:r>
            <w:r w:rsidR="00E753AC">
              <w:rPr>
                <w:rFonts w:ascii="Times New Roman" w:hAnsi="Times New Roman" w:cs="Times New Roman" w:hint="eastAsia"/>
                <w:sz w:val="24"/>
                <w:szCs w:val="24"/>
              </w:rPr>
              <w:t>2.06</w:t>
            </w:r>
            <w:r>
              <w:rPr>
                <w:rFonts w:ascii="Times New Roman" w:hAnsi="Times New Roman" w:cs="Times New Roman" w:hint="eastAsia"/>
                <w:sz w:val="24"/>
                <w:szCs w:val="24"/>
              </w:rPr>
              <w:t>)</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39</w:t>
            </w:r>
          </w:p>
        </w:tc>
        <w:tc>
          <w:tcPr>
            <w:tcW w:w="338" w:type="pct"/>
          </w:tcPr>
          <w:p w:rsidR="00224455" w:rsidRDefault="00637CEB" w:rsidP="00DE3DB8">
            <w:pPr>
              <w:jc w:val="left"/>
              <w:rPr>
                <w:rFonts w:ascii="Times New Roman" w:hAnsi="Times New Roman" w:cs="Times New Roman"/>
                <w:sz w:val="24"/>
                <w:szCs w:val="24"/>
              </w:rPr>
            </w:pPr>
            <w:r>
              <w:rPr>
                <w:rFonts w:ascii="Times New Roman" w:hAnsi="Times New Roman" w:cs="Times New Roman" w:hint="eastAsia"/>
                <w:sz w:val="24"/>
                <w:szCs w:val="24"/>
              </w:rPr>
              <w:t>251</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81</w:t>
            </w:r>
          </w:p>
        </w:tc>
        <w:tc>
          <w:tcPr>
            <w:tcW w:w="480" w:type="pct"/>
          </w:tcPr>
          <w:p w:rsidR="00224455" w:rsidRDefault="00637CEB" w:rsidP="00DE3DB8">
            <w:pPr>
              <w:jc w:val="center"/>
              <w:rPr>
                <w:rFonts w:ascii="Times New Roman" w:hAnsi="Times New Roman" w:cs="Times New Roman"/>
                <w:sz w:val="24"/>
                <w:szCs w:val="24"/>
              </w:rPr>
            </w:pPr>
            <w:r>
              <w:rPr>
                <w:rFonts w:ascii="Times New Roman" w:hAnsi="Times New Roman" w:cs="Times New Roman" w:hint="eastAsia"/>
                <w:sz w:val="24"/>
                <w:szCs w:val="24"/>
              </w:rPr>
              <w:t>55.3</w:t>
            </w:r>
          </w:p>
        </w:tc>
        <w:tc>
          <w:tcPr>
            <w:tcW w:w="261" w:type="pct"/>
            <w:vMerge/>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1 (0.82</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24)</w:t>
            </w: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Others</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224455" w:rsidRPr="004B61D6" w:rsidRDefault="00224455" w:rsidP="00E871B2">
            <w:pPr>
              <w:rPr>
                <w:rFonts w:ascii="Times New Roman" w:hAnsi="Times New Roman" w:cs="Times New Roman"/>
                <w:sz w:val="24"/>
                <w:szCs w:val="24"/>
              </w:rPr>
            </w:pPr>
          </w:p>
        </w:tc>
        <w:tc>
          <w:tcPr>
            <w:tcW w:w="592" w:type="pct"/>
          </w:tcPr>
          <w:p w:rsidR="00224455" w:rsidRDefault="00224455"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5</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8109</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61.6</w:t>
            </w:r>
          </w:p>
        </w:tc>
        <w:tc>
          <w:tcPr>
            <w:tcW w:w="275" w:type="pct"/>
            <w:vMerge w:val="restart"/>
            <w:vAlign w:val="center"/>
          </w:tcPr>
          <w:p w:rsidR="00224455" w:rsidRDefault="00224455" w:rsidP="00E753AC">
            <w:pPr>
              <w:jc w:val="center"/>
              <w:rPr>
                <w:rFonts w:ascii="Times New Roman" w:hAnsi="Times New Roman" w:cs="Times New Roman"/>
                <w:sz w:val="24"/>
                <w:szCs w:val="24"/>
              </w:rPr>
            </w:pPr>
            <w:r>
              <w:rPr>
                <w:rFonts w:ascii="Times New Roman" w:hAnsi="Times New Roman" w:cs="Times New Roman" w:hint="eastAsia"/>
                <w:sz w:val="24"/>
                <w:szCs w:val="24"/>
              </w:rPr>
              <w:t>0.6</w:t>
            </w:r>
            <w:r w:rsidR="00E753AC">
              <w:rPr>
                <w:rFonts w:ascii="Times New Roman" w:hAnsi="Times New Roman" w:cs="Times New Roman" w:hint="eastAsia"/>
                <w:sz w:val="24"/>
                <w:szCs w:val="24"/>
              </w:rPr>
              <w:t>9</w:t>
            </w:r>
          </w:p>
        </w:tc>
        <w:tc>
          <w:tcPr>
            <w:tcW w:w="597" w:type="pct"/>
          </w:tcPr>
          <w:p w:rsidR="00224455" w:rsidRDefault="00224455"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6</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56</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355</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28.4</w:t>
            </w:r>
          </w:p>
        </w:tc>
        <w:tc>
          <w:tcPr>
            <w:tcW w:w="261"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13</w:t>
            </w: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Pr="004B61D6" w:rsidRDefault="00224455"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3648</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82.2</w:t>
            </w:r>
          </w:p>
        </w:tc>
        <w:tc>
          <w:tcPr>
            <w:tcW w:w="275" w:type="pct"/>
            <w:vMerge/>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E753AC" w:rsidP="00E753AC">
            <w:pPr>
              <w:jc w:val="left"/>
              <w:rPr>
                <w:rFonts w:ascii="Times New Roman" w:hAnsi="Times New Roman" w:cs="Times New Roman"/>
                <w:sz w:val="24"/>
                <w:szCs w:val="24"/>
              </w:rPr>
            </w:pPr>
            <w:r>
              <w:rPr>
                <w:rFonts w:ascii="Times New Roman" w:hAnsi="Times New Roman" w:cs="Times New Roman" w:hint="eastAsia"/>
                <w:sz w:val="24"/>
                <w:szCs w:val="24"/>
              </w:rPr>
              <w:t>1.33</w:t>
            </w:r>
            <w:r w:rsidR="00224455">
              <w:rPr>
                <w:rFonts w:ascii="Times New Roman" w:hAnsi="Times New Roman" w:cs="Times New Roman" w:hint="eastAsia"/>
                <w:sz w:val="24"/>
                <w:szCs w:val="24"/>
              </w:rPr>
              <w:t xml:space="preserve"> (0.</w:t>
            </w:r>
            <w:r>
              <w:rPr>
                <w:rFonts w:ascii="Times New Roman" w:hAnsi="Times New Roman" w:cs="Times New Roman" w:hint="eastAsia"/>
                <w:sz w:val="24"/>
                <w:szCs w:val="24"/>
              </w:rPr>
              <w:t>32</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5.58</w:t>
            </w:r>
            <w:r w:rsidR="00224455">
              <w:rPr>
                <w:rFonts w:ascii="Times New Roman" w:hAnsi="Times New Roman" w:cs="Times New Roman" w:hint="eastAsia"/>
                <w:sz w:val="24"/>
                <w:szCs w:val="24"/>
              </w:rPr>
              <w:t>)</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3</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26</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75</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49.5</w:t>
            </w:r>
          </w:p>
        </w:tc>
        <w:tc>
          <w:tcPr>
            <w:tcW w:w="261" w:type="pct"/>
            <w:vMerge/>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74 (0.84</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3.62)</w:t>
            </w:r>
          </w:p>
        </w:tc>
      </w:tr>
      <w:tr w:rsidR="00DE3DB8" w:rsidTr="00E871B2">
        <w:tc>
          <w:tcPr>
            <w:tcW w:w="554" w:type="pct"/>
            <w:vMerge w:val="restart"/>
          </w:tcPr>
          <w:p w:rsidR="00224455" w:rsidRDefault="00224455" w:rsidP="00E871B2">
            <w:pPr>
              <w:rPr>
                <w:rFonts w:ascii="Times New Roman" w:hAnsi="Times New Roman" w:cs="Times New Roman"/>
                <w:sz w:val="24"/>
                <w:szCs w:val="24"/>
              </w:rPr>
            </w:pPr>
            <w:r w:rsidRPr="00466CA1">
              <w:rPr>
                <w:rFonts w:ascii="Times New Roman" w:hAnsi="Times New Roman" w:cs="Times New Roman"/>
                <w:color w:val="000000" w:themeColor="text1"/>
                <w:sz w:val="24"/>
                <w:szCs w:val="24"/>
              </w:rPr>
              <w:t>Education</w:t>
            </w:r>
          </w:p>
        </w:tc>
        <w:tc>
          <w:tcPr>
            <w:tcW w:w="592" w:type="pct"/>
          </w:tcPr>
          <w:p w:rsidR="00224455" w:rsidRPr="00466CA1"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w:t>
            </w:r>
            <w:r w:rsidR="00DE3DB8">
              <w:rPr>
                <w:rFonts w:ascii="Times New Roman" w:hAnsi="Times New Roman" w:cs="Times New Roman" w:hint="eastAsia"/>
                <w:color w:val="000000" w:themeColor="text1"/>
                <w:sz w:val="24"/>
                <w:szCs w:val="24"/>
              </w:rPr>
              <w:t xml:space="preserve"> </w:t>
            </w:r>
            <w:r w:rsidRPr="00466CA1">
              <w:rPr>
                <w:rFonts w:ascii="Times New Roman" w:hAnsi="Times New Roman" w:cs="Times New Roman"/>
                <w:color w:val="000000" w:themeColor="text1"/>
                <w:sz w:val="24"/>
                <w:szCs w:val="24"/>
              </w:rPr>
              <w:t>Primary school</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224455" w:rsidRPr="004B61D6" w:rsidRDefault="00224455" w:rsidP="00E871B2">
            <w:pPr>
              <w:rPr>
                <w:rFonts w:ascii="Times New Roman" w:hAnsi="Times New Roman" w:cs="Times New Roman"/>
                <w:sz w:val="24"/>
                <w:szCs w:val="24"/>
              </w:rPr>
            </w:pPr>
          </w:p>
        </w:tc>
        <w:tc>
          <w:tcPr>
            <w:tcW w:w="592" w:type="pct"/>
          </w:tcPr>
          <w:p w:rsidR="00224455" w:rsidRDefault="00224455"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21</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46 682</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5.0</w:t>
            </w:r>
          </w:p>
        </w:tc>
        <w:tc>
          <w:tcPr>
            <w:tcW w:w="275"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00</w:t>
            </w:r>
            <w:r w:rsidR="00E753AC">
              <w:rPr>
                <w:rFonts w:ascii="Times New Roman" w:hAnsi="Times New Roman" w:cs="Times New Roman" w:hint="eastAsia"/>
                <w:sz w:val="24"/>
                <w:szCs w:val="24"/>
              </w:rPr>
              <w:t>2</w:t>
            </w:r>
          </w:p>
        </w:tc>
        <w:tc>
          <w:tcPr>
            <w:tcW w:w="597" w:type="pct"/>
          </w:tcPr>
          <w:p w:rsidR="00224455" w:rsidRDefault="00224455"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27</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238</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194</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53.3</w:t>
            </w:r>
          </w:p>
        </w:tc>
        <w:tc>
          <w:tcPr>
            <w:tcW w:w="261"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84</w:t>
            </w: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224455" w:rsidRPr="00466CA1" w:rsidRDefault="00224455" w:rsidP="00E871B2">
            <w:pPr>
              <w:rPr>
                <w:rFonts w:ascii="Times New Roman" w:hAnsi="Times New Roman" w:cs="Times New Roman"/>
                <w:color w:val="000000" w:themeColor="text1"/>
                <w:sz w:val="24"/>
                <w:szCs w:val="24"/>
              </w:rPr>
            </w:pPr>
          </w:p>
        </w:tc>
        <w:tc>
          <w:tcPr>
            <w:tcW w:w="592" w:type="pct"/>
          </w:tcPr>
          <w:p w:rsidR="00224455" w:rsidRPr="004B61D6" w:rsidRDefault="00224455"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36</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34 594</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104.0</w:t>
            </w:r>
          </w:p>
        </w:tc>
        <w:tc>
          <w:tcPr>
            <w:tcW w:w="275" w:type="pct"/>
            <w:vMerge/>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E753AC" w:rsidP="00E753AC">
            <w:pPr>
              <w:jc w:val="left"/>
              <w:rPr>
                <w:rFonts w:ascii="Times New Roman" w:hAnsi="Times New Roman" w:cs="Times New Roman"/>
                <w:sz w:val="24"/>
                <w:szCs w:val="24"/>
              </w:rPr>
            </w:pPr>
            <w:r>
              <w:rPr>
                <w:rFonts w:ascii="Times New Roman" w:hAnsi="Times New Roman" w:cs="Times New Roman" w:hint="eastAsia"/>
                <w:sz w:val="24"/>
                <w:szCs w:val="24"/>
              </w:rPr>
              <w:t>2.31 (1.35</w:t>
            </w:r>
            <w:r w:rsidR="00FF4487" w:rsidRPr="00392F4D">
              <w:rPr>
                <w:rFonts w:ascii="Times New Roman" w:hAnsi="Times New Roman" w:cs="Times New Roman" w:hint="eastAsia"/>
                <w:sz w:val="24"/>
                <w:szCs w:val="24"/>
                <w:highlight w:val="yellow"/>
              </w:rPr>
              <w:t>-</w:t>
            </w:r>
            <w:r w:rsidR="00224455">
              <w:rPr>
                <w:rFonts w:ascii="Times New Roman" w:hAnsi="Times New Roman" w:cs="Times New Roman" w:hint="eastAsia"/>
                <w:sz w:val="24"/>
                <w:szCs w:val="24"/>
              </w:rPr>
              <w:t>3.</w:t>
            </w:r>
            <w:r>
              <w:rPr>
                <w:rFonts w:ascii="Times New Roman" w:hAnsi="Times New Roman" w:cs="Times New Roman" w:hint="eastAsia"/>
                <w:sz w:val="24"/>
                <w:szCs w:val="24"/>
              </w:rPr>
              <w:t>96</w:t>
            </w:r>
            <w:r w:rsidR="00224455">
              <w:rPr>
                <w:rFonts w:ascii="Times New Roman" w:hAnsi="Times New Roman" w:cs="Times New Roman" w:hint="eastAsia"/>
                <w:sz w:val="24"/>
                <w:szCs w:val="24"/>
              </w:rPr>
              <w:t>)</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72</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131</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105</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54.9</w:t>
            </w:r>
          </w:p>
        </w:tc>
        <w:tc>
          <w:tcPr>
            <w:tcW w:w="261" w:type="pct"/>
            <w:vMerge/>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3 (0.77</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38)</w:t>
            </w:r>
          </w:p>
        </w:tc>
      </w:tr>
      <w:tr w:rsidR="00DE3DB8" w:rsidTr="00E871B2">
        <w:tc>
          <w:tcPr>
            <w:tcW w:w="554" w:type="pct"/>
            <w:vMerge/>
          </w:tcPr>
          <w:p w:rsidR="00224455" w:rsidRPr="00466CA1" w:rsidRDefault="00224455" w:rsidP="00E871B2">
            <w:pPr>
              <w:rPr>
                <w:rFonts w:ascii="Times New Roman" w:hAnsi="Times New Roman" w:cs="Times New Roman"/>
                <w:color w:val="000000" w:themeColor="text1"/>
                <w:sz w:val="24"/>
                <w:szCs w:val="24"/>
              </w:rPr>
            </w:pPr>
          </w:p>
        </w:tc>
        <w:tc>
          <w:tcPr>
            <w:tcW w:w="592" w:type="pct"/>
          </w:tcPr>
          <w:p w:rsidR="00224455" w:rsidRPr="00466CA1"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hint="eastAsia"/>
                <w:color w:val="000000" w:themeColor="text1"/>
                <w:sz w:val="24"/>
                <w:szCs w:val="24"/>
              </w:rPr>
              <w:t>High</w:t>
            </w:r>
            <w:r w:rsidRPr="00466CA1">
              <w:rPr>
                <w:rFonts w:ascii="Times New Roman" w:hAnsi="Times New Roman" w:cs="Times New Roman"/>
                <w:color w:val="000000" w:themeColor="text1"/>
                <w:sz w:val="24"/>
                <w:szCs w:val="24"/>
              </w:rPr>
              <w:t xml:space="preserve"> school</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Default="00224455"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78</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154 887</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50.3</w:t>
            </w:r>
          </w:p>
        </w:tc>
        <w:tc>
          <w:tcPr>
            <w:tcW w:w="275" w:type="pct"/>
            <w:vMerge w:val="restart"/>
            <w:vAlign w:val="center"/>
          </w:tcPr>
          <w:p w:rsidR="00224455" w:rsidRDefault="00224455" w:rsidP="00E753AC">
            <w:pPr>
              <w:jc w:val="center"/>
              <w:rPr>
                <w:rFonts w:ascii="Times New Roman" w:hAnsi="Times New Roman" w:cs="Times New Roman"/>
                <w:sz w:val="24"/>
                <w:szCs w:val="24"/>
              </w:rPr>
            </w:pPr>
            <w:r>
              <w:rPr>
                <w:rFonts w:ascii="Times New Roman" w:hAnsi="Times New Roman" w:cs="Times New Roman" w:hint="eastAsia"/>
                <w:sz w:val="24"/>
                <w:szCs w:val="24"/>
              </w:rPr>
              <w:t>0.2</w:t>
            </w:r>
            <w:r w:rsidR="00E753AC">
              <w:rPr>
                <w:rFonts w:ascii="Times New Roman" w:hAnsi="Times New Roman" w:cs="Times New Roman" w:hint="eastAsia"/>
                <w:sz w:val="24"/>
                <w:szCs w:val="24"/>
              </w:rPr>
              <w:t>5</w:t>
            </w:r>
          </w:p>
        </w:tc>
        <w:tc>
          <w:tcPr>
            <w:tcW w:w="597" w:type="pct"/>
          </w:tcPr>
          <w:p w:rsidR="00224455" w:rsidRDefault="00224455"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33</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260</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734</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51.0</w:t>
            </w:r>
          </w:p>
        </w:tc>
        <w:tc>
          <w:tcPr>
            <w:tcW w:w="261"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71</w:t>
            </w: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224455" w:rsidRPr="004B61D6" w:rsidRDefault="00224455" w:rsidP="00E871B2">
            <w:pPr>
              <w:rPr>
                <w:rFonts w:ascii="Times New Roman" w:hAnsi="Times New Roman" w:cs="Times New Roman"/>
                <w:sz w:val="24"/>
                <w:szCs w:val="24"/>
              </w:rPr>
            </w:pPr>
          </w:p>
        </w:tc>
        <w:tc>
          <w:tcPr>
            <w:tcW w:w="592" w:type="pct"/>
          </w:tcPr>
          <w:p w:rsidR="00224455" w:rsidRPr="004B61D6" w:rsidRDefault="00224455"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49</w:t>
            </w:r>
          </w:p>
        </w:tc>
        <w:tc>
          <w:tcPr>
            <w:tcW w:w="331" w:type="pct"/>
          </w:tcPr>
          <w:p w:rsidR="00224455" w:rsidRDefault="00E753AC" w:rsidP="00DE3DB8">
            <w:pPr>
              <w:jc w:val="left"/>
              <w:rPr>
                <w:rFonts w:ascii="Times New Roman" w:hAnsi="Times New Roman" w:cs="Times New Roman"/>
                <w:sz w:val="24"/>
                <w:szCs w:val="24"/>
              </w:rPr>
            </w:pPr>
            <w:r>
              <w:rPr>
                <w:rFonts w:ascii="Times New Roman" w:hAnsi="Times New Roman" w:cs="Times New Roman" w:hint="eastAsia"/>
                <w:sz w:val="24"/>
                <w:szCs w:val="24"/>
              </w:rPr>
              <w:t>78 899</w:t>
            </w:r>
          </w:p>
        </w:tc>
        <w:tc>
          <w:tcPr>
            <w:tcW w:w="472" w:type="pct"/>
          </w:tcPr>
          <w:p w:rsidR="00224455" w:rsidRPr="00185968" w:rsidRDefault="00E753AC"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62.1</w:t>
            </w:r>
          </w:p>
        </w:tc>
        <w:tc>
          <w:tcPr>
            <w:tcW w:w="275" w:type="pct"/>
            <w:vMerge/>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E753AC" w:rsidP="00E753AC">
            <w:pPr>
              <w:jc w:val="left"/>
              <w:rPr>
                <w:rFonts w:ascii="Times New Roman" w:hAnsi="Times New Roman" w:cs="Times New Roman"/>
                <w:sz w:val="24"/>
                <w:szCs w:val="24"/>
              </w:rPr>
            </w:pPr>
            <w:r>
              <w:rPr>
                <w:rFonts w:ascii="Times New Roman" w:hAnsi="Times New Roman" w:cs="Times New Roman" w:hint="eastAsia"/>
                <w:sz w:val="24"/>
                <w:szCs w:val="24"/>
              </w:rPr>
              <w:t>1.23</w:t>
            </w:r>
            <w:r w:rsidR="00224455">
              <w:rPr>
                <w:rFonts w:ascii="Times New Roman" w:hAnsi="Times New Roman" w:cs="Times New Roman" w:hint="eastAsia"/>
                <w:sz w:val="24"/>
                <w:szCs w:val="24"/>
              </w:rPr>
              <w:t xml:space="preserve"> (0.</w:t>
            </w:r>
            <w:r>
              <w:rPr>
                <w:rFonts w:ascii="Times New Roman" w:hAnsi="Times New Roman" w:cs="Times New Roman" w:hint="eastAsia"/>
                <w:sz w:val="24"/>
                <w:szCs w:val="24"/>
              </w:rPr>
              <w:t>86</w:t>
            </w:r>
            <w:r w:rsidR="00FF4487" w:rsidRPr="00392F4D">
              <w:rPr>
                <w:rFonts w:ascii="Times New Roman" w:hAnsi="Times New Roman" w:cs="Times New Roman" w:hint="eastAsia"/>
                <w:sz w:val="24"/>
                <w:szCs w:val="24"/>
                <w:highlight w:val="yellow"/>
              </w:rPr>
              <w:t>-</w:t>
            </w:r>
            <w:r w:rsidR="00224455">
              <w:rPr>
                <w:rFonts w:ascii="Times New Roman" w:hAnsi="Times New Roman" w:cs="Times New Roman" w:hint="eastAsia"/>
                <w:sz w:val="24"/>
                <w:szCs w:val="24"/>
              </w:rPr>
              <w:t>1.</w:t>
            </w:r>
            <w:r>
              <w:rPr>
                <w:rFonts w:ascii="Times New Roman" w:hAnsi="Times New Roman" w:cs="Times New Roman" w:hint="eastAsia"/>
                <w:sz w:val="24"/>
                <w:szCs w:val="24"/>
              </w:rPr>
              <w:t>76</w:t>
            </w:r>
            <w:r w:rsidR="00224455">
              <w:rPr>
                <w:rFonts w:ascii="Times New Roman" w:hAnsi="Times New Roman" w:cs="Times New Roman" w:hint="eastAsia"/>
                <w:sz w:val="24"/>
                <w:szCs w:val="24"/>
              </w:rPr>
              <w:t>)</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76</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141</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27</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53.8</w:t>
            </w:r>
          </w:p>
        </w:tc>
        <w:tc>
          <w:tcPr>
            <w:tcW w:w="261" w:type="pct"/>
            <w:vMerge/>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6 (0.80</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40)</w:t>
            </w:r>
          </w:p>
        </w:tc>
      </w:tr>
      <w:tr w:rsidR="00DE3DB8" w:rsidTr="00E871B2">
        <w:tc>
          <w:tcPr>
            <w:tcW w:w="554" w:type="pct"/>
            <w:vMerge/>
          </w:tcPr>
          <w:p w:rsidR="00224455" w:rsidRPr="00466CA1" w:rsidRDefault="00224455" w:rsidP="00E871B2">
            <w:pPr>
              <w:rPr>
                <w:rFonts w:ascii="Times New Roman" w:hAnsi="Times New Roman" w:cs="Times New Roman"/>
                <w:color w:val="000000" w:themeColor="text1"/>
                <w:sz w:val="24"/>
                <w:szCs w:val="24"/>
              </w:rPr>
            </w:pPr>
          </w:p>
        </w:tc>
        <w:tc>
          <w:tcPr>
            <w:tcW w:w="592" w:type="pct"/>
          </w:tcPr>
          <w:p w:rsidR="00224455" w:rsidRPr="00466CA1"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w:t>
            </w:r>
            <w:r w:rsidR="00DE3DB8">
              <w:rPr>
                <w:rFonts w:ascii="Times New Roman" w:hAnsi="Times New Roman" w:cs="Times New Roman" w:hint="eastAsia"/>
                <w:color w:val="000000" w:themeColor="text1"/>
                <w:sz w:val="24"/>
                <w:szCs w:val="24"/>
              </w:rPr>
              <w:t xml:space="preserve"> </w:t>
            </w:r>
            <w:r w:rsidRPr="00466CA1">
              <w:rPr>
                <w:rFonts w:ascii="Times New Roman" w:hAnsi="Times New Roman" w:cs="Times New Roman" w:hint="eastAsia"/>
                <w:color w:val="000000" w:themeColor="text1"/>
                <w:sz w:val="24"/>
                <w:szCs w:val="24"/>
              </w:rPr>
              <w:t>College</w:t>
            </w:r>
          </w:p>
        </w:tc>
        <w:tc>
          <w:tcPr>
            <w:tcW w:w="221" w:type="pct"/>
          </w:tcPr>
          <w:p w:rsidR="00224455" w:rsidRPr="00AB4691"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Pr="00AB4691"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Default="00224455"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224455" w:rsidRPr="00AB4691"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26</w:t>
            </w:r>
          </w:p>
        </w:tc>
        <w:tc>
          <w:tcPr>
            <w:tcW w:w="33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62 431</w:t>
            </w:r>
          </w:p>
        </w:tc>
        <w:tc>
          <w:tcPr>
            <w:tcW w:w="472" w:type="pct"/>
          </w:tcPr>
          <w:p w:rsidR="00224455"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1.6</w:t>
            </w:r>
          </w:p>
        </w:tc>
        <w:tc>
          <w:tcPr>
            <w:tcW w:w="275" w:type="pct"/>
            <w:vMerge w:val="restart"/>
            <w:vAlign w:val="center"/>
          </w:tcPr>
          <w:p w:rsidR="00224455" w:rsidRDefault="00113861" w:rsidP="00DE3DB8">
            <w:pPr>
              <w:jc w:val="center"/>
              <w:rPr>
                <w:rFonts w:ascii="Times New Roman" w:hAnsi="Times New Roman" w:cs="Times New Roman"/>
                <w:sz w:val="24"/>
                <w:szCs w:val="24"/>
              </w:rPr>
            </w:pPr>
            <w:r>
              <w:rPr>
                <w:rFonts w:ascii="Times New Roman" w:hAnsi="Times New Roman" w:cs="Times New Roman" w:hint="eastAsia"/>
                <w:sz w:val="24"/>
                <w:szCs w:val="24"/>
              </w:rPr>
              <w:t>0.22</w:t>
            </w:r>
          </w:p>
        </w:tc>
        <w:tc>
          <w:tcPr>
            <w:tcW w:w="597" w:type="pct"/>
          </w:tcPr>
          <w:p w:rsidR="00224455" w:rsidRDefault="00224455"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Pr="00AB4691" w:rsidRDefault="00224455" w:rsidP="00DE3DB8">
            <w:pPr>
              <w:rPr>
                <w:rFonts w:ascii="Times New Roman" w:hAnsi="Times New Roman" w:cs="Times New Roman"/>
                <w:sz w:val="24"/>
                <w:szCs w:val="24"/>
              </w:rPr>
            </w:pPr>
            <w:r>
              <w:rPr>
                <w:rFonts w:ascii="Times New Roman" w:hAnsi="Times New Roman" w:cs="Times New Roman" w:hint="eastAsia"/>
                <w:sz w:val="24"/>
                <w:szCs w:val="24"/>
              </w:rPr>
              <w:t>7</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15</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24</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46.0</w:t>
            </w:r>
          </w:p>
        </w:tc>
        <w:tc>
          <w:tcPr>
            <w:tcW w:w="261"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42</w:t>
            </w: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224455" w:rsidRPr="004B61D6" w:rsidRDefault="00224455" w:rsidP="00E871B2">
            <w:pPr>
              <w:rPr>
                <w:rFonts w:ascii="Times New Roman" w:hAnsi="Times New Roman" w:cs="Times New Roman"/>
                <w:sz w:val="24"/>
                <w:szCs w:val="24"/>
              </w:rPr>
            </w:pPr>
          </w:p>
        </w:tc>
        <w:tc>
          <w:tcPr>
            <w:tcW w:w="592" w:type="pct"/>
          </w:tcPr>
          <w:p w:rsidR="00224455" w:rsidRPr="004B61D6" w:rsidRDefault="00224455"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224455" w:rsidRPr="00AB4691"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2</w:t>
            </w:r>
          </w:p>
        </w:tc>
        <w:tc>
          <w:tcPr>
            <w:tcW w:w="33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8 857</w:t>
            </w:r>
          </w:p>
        </w:tc>
        <w:tc>
          <w:tcPr>
            <w:tcW w:w="472" w:type="pct"/>
          </w:tcPr>
          <w:p w:rsidR="00224455"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63.6</w:t>
            </w:r>
          </w:p>
        </w:tc>
        <w:tc>
          <w:tcPr>
            <w:tcW w:w="275" w:type="pct"/>
            <w:vMerge/>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113861" w:rsidP="00113861">
            <w:pPr>
              <w:jc w:val="left"/>
              <w:rPr>
                <w:rFonts w:ascii="Times New Roman" w:hAnsi="Times New Roman" w:cs="Times New Roman"/>
                <w:sz w:val="24"/>
                <w:szCs w:val="24"/>
              </w:rPr>
            </w:pPr>
            <w:r>
              <w:rPr>
                <w:rFonts w:ascii="Times New Roman" w:hAnsi="Times New Roman" w:cs="Times New Roman" w:hint="eastAsia"/>
                <w:sz w:val="24"/>
                <w:szCs w:val="24"/>
              </w:rPr>
              <w:t>1.53</w:t>
            </w:r>
            <w:r w:rsidR="00224455">
              <w:rPr>
                <w:rFonts w:ascii="Times New Roman" w:hAnsi="Times New Roman" w:cs="Times New Roman" w:hint="eastAsia"/>
                <w:sz w:val="24"/>
                <w:szCs w:val="24"/>
              </w:rPr>
              <w:t xml:space="preserve"> (</w:t>
            </w:r>
            <w:r>
              <w:rPr>
                <w:rFonts w:ascii="Times New Roman" w:hAnsi="Times New Roman" w:cs="Times New Roman" w:hint="eastAsia"/>
                <w:sz w:val="24"/>
                <w:szCs w:val="24"/>
              </w:rPr>
              <w:t>0.77</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3.03</w:t>
            </w:r>
            <w:r w:rsidR="00224455">
              <w:rPr>
                <w:rFonts w:ascii="Times New Roman" w:hAnsi="Times New Roman" w:cs="Times New Roman" w:hint="eastAsia"/>
                <w:sz w:val="24"/>
                <w:szCs w:val="24"/>
              </w:rPr>
              <w:t>)</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Pr="00AB4691" w:rsidRDefault="00224455" w:rsidP="00DE3DB8">
            <w:pPr>
              <w:rPr>
                <w:rFonts w:ascii="Times New Roman" w:hAnsi="Times New Roman" w:cs="Times New Roman"/>
                <w:sz w:val="24"/>
                <w:szCs w:val="24"/>
              </w:rPr>
            </w:pPr>
            <w:r>
              <w:rPr>
                <w:rFonts w:ascii="Times New Roman" w:hAnsi="Times New Roman" w:cs="Times New Roman" w:hint="eastAsia"/>
                <w:sz w:val="24"/>
                <w:szCs w:val="24"/>
              </w:rPr>
              <w:t>5</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6697</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74.6</w:t>
            </w:r>
          </w:p>
        </w:tc>
        <w:tc>
          <w:tcPr>
            <w:tcW w:w="261" w:type="pct"/>
            <w:vMerge/>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62 (0.52</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5.12)</w:t>
            </w:r>
          </w:p>
        </w:tc>
      </w:tr>
      <w:tr w:rsidR="00DE3DB8" w:rsidTr="00E871B2">
        <w:tc>
          <w:tcPr>
            <w:tcW w:w="554" w:type="pct"/>
            <w:vMerge w:val="restart"/>
          </w:tcPr>
          <w:p w:rsidR="00224455" w:rsidRPr="00466CA1" w:rsidRDefault="00224455" w:rsidP="00E871B2">
            <w:pPr>
              <w:rPr>
                <w:rFonts w:ascii="Times New Roman" w:hAnsi="Times New Roman" w:cs="Times New Roman"/>
                <w:color w:val="000000" w:themeColor="text1"/>
                <w:sz w:val="24"/>
                <w:szCs w:val="24"/>
              </w:rPr>
            </w:pPr>
            <w:r>
              <w:rPr>
                <w:rFonts w:ascii="Times New Roman" w:hAnsi="Times New Roman" w:cs="Times New Roman" w:hint="eastAsia"/>
                <w:sz w:val="24"/>
                <w:szCs w:val="24"/>
              </w:rPr>
              <w:t>Occupation</w:t>
            </w:r>
          </w:p>
        </w:tc>
        <w:tc>
          <w:tcPr>
            <w:tcW w:w="592"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No</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Default="00224455"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8</w:t>
            </w:r>
          </w:p>
        </w:tc>
        <w:tc>
          <w:tcPr>
            <w:tcW w:w="33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9751</w:t>
            </w:r>
          </w:p>
        </w:tc>
        <w:tc>
          <w:tcPr>
            <w:tcW w:w="472" w:type="pct"/>
          </w:tcPr>
          <w:p w:rsidR="00224455"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82.0</w:t>
            </w:r>
          </w:p>
        </w:tc>
        <w:tc>
          <w:tcPr>
            <w:tcW w:w="275"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72</w:t>
            </w:r>
          </w:p>
        </w:tc>
        <w:tc>
          <w:tcPr>
            <w:tcW w:w="597" w:type="pct"/>
          </w:tcPr>
          <w:p w:rsidR="00224455" w:rsidRDefault="00224455"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217</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411</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390</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52.7</w:t>
            </w:r>
          </w:p>
        </w:tc>
        <w:tc>
          <w:tcPr>
            <w:tcW w:w="261"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63</w:t>
            </w: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224455" w:rsidRPr="004B61D6" w:rsidRDefault="00224455" w:rsidP="00E871B2">
            <w:pPr>
              <w:rPr>
                <w:rFonts w:ascii="Times New Roman" w:hAnsi="Times New Roman" w:cs="Times New Roman"/>
                <w:sz w:val="24"/>
                <w:szCs w:val="24"/>
              </w:rPr>
            </w:pPr>
          </w:p>
        </w:tc>
        <w:tc>
          <w:tcPr>
            <w:tcW w:w="592" w:type="pct"/>
          </w:tcPr>
          <w:p w:rsidR="00224455" w:rsidRPr="004B61D6" w:rsidRDefault="00224455"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0</w:t>
            </w:r>
          </w:p>
        </w:tc>
        <w:tc>
          <w:tcPr>
            <w:tcW w:w="33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0</w:t>
            </w:r>
            <w:r w:rsidR="005D00ED">
              <w:rPr>
                <w:rFonts w:ascii="Times New Roman" w:hAnsi="Times New Roman" w:cs="Times New Roman" w:hint="eastAsia"/>
                <w:sz w:val="24"/>
                <w:szCs w:val="24"/>
              </w:rPr>
              <w:t xml:space="preserve"> </w:t>
            </w:r>
            <w:r>
              <w:rPr>
                <w:rFonts w:ascii="Times New Roman" w:hAnsi="Times New Roman" w:cs="Times New Roman" w:hint="eastAsia"/>
                <w:sz w:val="24"/>
                <w:szCs w:val="24"/>
              </w:rPr>
              <w:t>276</w:t>
            </w:r>
          </w:p>
        </w:tc>
        <w:tc>
          <w:tcPr>
            <w:tcW w:w="472" w:type="pct"/>
          </w:tcPr>
          <w:p w:rsidR="00224455"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97.2</w:t>
            </w:r>
          </w:p>
        </w:tc>
        <w:tc>
          <w:tcPr>
            <w:tcW w:w="275" w:type="pct"/>
            <w:vMerge/>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113861" w:rsidP="00113861">
            <w:pPr>
              <w:jc w:val="left"/>
              <w:rPr>
                <w:rFonts w:ascii="Times New Roman" w:hAnsi="Times New Roman" w:cs="Times New Roman"/>
                <w:sz w:val="24"/>
                <w:szCs w:val="24"/>
              </w:rPr>
            </w:pPr>
            <w:r>
              <w:rPr>
                <w:rFonts w:ascii="Times New Roman" w:hAnsi="Times New Roman" w:cs="Times New Roman" w:hint="eastAsia"/>
                <w:sz w:val="24"/>
                <w:szCs w:val="24"/>
              </w:rPr>
              <w:t>1.19</w:t>
            </w:r>
            <w:r w:rsidR="00224455">
              <w:rPr>
                <w:rFonts w:ascii="Times New Roman" w:hAnsi="Times New Roman" w:cs="Times New Roman" w:hint="eastAsia"/>
                <w:sz w:val="24"/>
                <w:szCs w:val="24"/>
              </w:rPr>
              <w:t xml:space="preserve"> (0.</w:t>
            </w:r>
            <w:r>
              <w:rPr>
                <w:rFonts w:ascii="Times New Roman" w:hAnsi="Times New Roman" w:cs="Times New Roman" w:hint="eastAsia"/>
                <w:sz w:val="24"/>
                <w:szCs w:val="24"/>
              </w:rPr>
              <w:t>47</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3.01</w:t>
            </w:r>
            <w:r w:rsidR="00224455">
              <w:rPr>
                <w:rFonts w:ascii="Times New Roman" w:hAnsi="Times New Roman" w:cs="Times New Roman" w:hint="eastAsia"/>
                <w:sz w:val="24"/>
                <w:szCs w:val="24"/>
              </w:rPr>
              <w:t>)</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25</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224</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644</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55.6</w:t>
            </w:r>
          </w:p>
        </w:tc>
        <w:tc>
          <w:tcPr>
            <w:tcW w:w="261" w:type="pct"/>
            <w:vMerge/>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6 (0.85</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32)</w:t>
            </w: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Yes</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Default="00224455" w:rsidP="00DE3DB8">
            <w:pPr>
              <w:ind w:leftChars="100" w:left="210"/>
              <w:rPr>
                <w:rFonts w:ascii="Times New Roman" w:hAnsi="Times New Roman" w:cs="Times New Roman"/>
                <w:sz w:val="24"/>
                <w:szCs w:val="24"/>
              </w:rPr>
            </w:pPr>
            <w:r>
              <w:rPr>
                <w:rFonts w:ascii="Times New Roman" w:hAnsi="Times New Roman" w:cs="Times New Roman" w:hint="eastAsia"/>
                <w:sz w:val="24"/>
                <w:szCs w:val="24"/>
              </w:rPr>
              <w:t>BMI</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lt;</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24.0</w:t>
            </w:r>
          </w:p>
        </w:tc>
        <w:tc>
          <w:tcPr>
            <w:tcW w:w="22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17</w:t>
            </w:r>
          </w:p>
        </w:tc>
        <w:tc>
          <w:tcPr>
            <w:tcW w:w="33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254 326</w:t>
            </w:r>
          </w:p>
        </w:tc>
        <w:tc>
          <w:tcPr>
            <w:tcW w:w="472" w:type="pct"/>
          </w:tcPr>
          <w:p w:rsidR="00224455"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6.0</w:t>
            </w:r>
          </w:p>
        </w:tc>
        <w:tc>
          <w:tcPr>
            <w:tcW w:w="275"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00</w:t>
            </w:r>
            <w:r w:rsidR="00113861">
              <w:rPr>
                <w:rFonts w:ascii="Times New Roman" w:hAnsi="Times New Roman" w:cs="Times New Roman" w:hint="eastAsia"/>
                <w:sz w:val="24"/>
                <w:szCs w:val="24"/>
              </w:rPr>
              <w:t>2</w:t>
            </w:r>
          </w:p>
        </w:tc>
        <w:tc>
          <w:tcPr>
            <w:tcW w:w="597" w:type="pct"/>
          </w:tcPr>
          <w:p w:rsidR="00224455" w:rsidRDefault="00224455"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52</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110</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502</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47.0</w:t>
            </w:r>
          </w:p>
        </w:tc>
        <w:tc>
          <w:tcPr>
            <w:tcW w:w="261" w:type="pct"/>
            <w:vMerge w:val="restart"/>
            <w:vAlign w:val="center"/>
          </w:tcPr>
          <w:p w:rsidR="00224455" w:rsidRDefault="00224455" w:rsidP="00DE3DB8">
            <w:pPr>
              <w:jc w:val="center"/>
              <w:rPr>
                <w:rFonts w:ascii="Times New Roman" w:hAnsi="Times New Roman" w:cs="Times New Roman"/>
                <w:sz w:val="24"/>
                <w:szCs w:val="24"/>
              </w:rPr>
            </w:pPr>
            <w:r>
              <w:rPr>
                <w:rFonts w:ascii="Times New Roman" w:hAnsi="Times New Roman" w:cs="Times New Roman" w:hint="eastAsia"/>
                <w:sz w:val="24"/>
                <w:szCs w:val="24"/>
              </w:rPr>
              <w:t>0.55</w:t>
            </w: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Pr="004B61D6" w:rsidRDefault="00224455" w:rsidP="00DE3DB8">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sidR="00DE3DB8">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87</w:t>
            </w:r>
          </w:p>
        </w:tc>
        <w:tc>
          <w:tcPr>
            <w:tcW w:w="331"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22 086</w:t>
            </w:r>
          </w:p>
        </w:tc>
        <w:tc>
          <w:tcPr>
            <w:tcW w:w="472" w:type="pct"/>
          </w:tcPr>
          <w:p w:rsidR="00224455"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1.2</w:t>
            </w:r>
          </w:p>
        </w:tc>
        <w:tc>
          <w:tcPr>
            <w:tcW w:w="275" w:type="pct"/>
            <w:vMerge/>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55 (1.17</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05</w:t>
            </w:r>
            <w:r w:rsidR="00224455">
              <w:rPr>
                <w:rFonts w:ascii="Times New Roman" w:hAnsi="Times New Roman" w:cs="Times New Roman" w:hint="eastAsia"/>
                <w:sz w:val="24"/>
                <w:szCs w:val="24"/>
              </w:rPr>
              <w:t>)</w:t>
            </w: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32</w:t>
            </w:r>
          </w:p>
        </w:tc>
        <w:tc>
          <w:tcPr>
            <w:tcW w:w="338" w:type="pct"/>
          </w:tcPr>
          <w:p w:rsidR="00224455" w:rsidRDefault="00E35D93" w:rsidP="00DE3DB8">
            <w:pPr>
              <w:jc w:val="left"/>
              <w:rPr>
                <w:rFonts w:ascii="Times New Roman" w:hAnsi="Times New Roman" w:cs="Times New Roman"/>
                <w:sz w:val="24"/>
                <w:szCs w:val="24"/>
              </w:rPr>
            </w:pPr>
            <w:r>
              <w:rPr>
                <w:rFonts w:ascii="Times New Roman" w:hAnsi="Times New Roman" w:cs="Times New Roman" w:hint="eastAsia"/>
                <w:sz w:val="24"/>
                <w:szCs w:val="24"/>
              </w:rPr>
              <w:t>59</w:t>
            </w:r>
            <w:r w:rsidR="00DE3DB8">
              <w:rPr>
                <w:rFonts w:ascii="Times New Roman" w:hAnsi="Times New Roman" w:cs="Times New Roman" w:hint="eastAsia"/>
                <w:sz w:val="24"/>
                <w:szCs w:val="24"/>
              </w:rPr>
              <w:t xml:space="preserve"> </w:t>
            </w:r>
            <w:r>
              <w:rPr>
                <w:rFonts w:ascii="Times New Roman" w:hAnsi="Times New Roman" w:cs="Times New Roman" w:hint="eastAsia"/>
                <w:sz w:val="24"/>
                <w:szCs w:val="24"/>
              </w:rPr>
              <w:t>536</w:t>
            </w:r>
          </w:p>
        </w:tc>
        <w:tc>
          <w:tcPr>
            <w:tcW w:w="480" w:type="pct"/>
          </w:tcPr>
          <w:p w:rsidR="00224455" w:rsidRDefault="00E35D93" w:rsidP="00DE3DB8">
            <w:pPr>
              <w:jc w:val="center"/>
              <w:rPr>
                <w:rFonts w:ascii="Times New Roman" w:hAnsi="Times New Roman" w:cs="Times New Roman"/>
                <w:sz w:val="24"/>
                <w:szCs w:val="24"/>
              </w:rPr>
            </w:pPr>
            <w:r>
              <w:rPr>
                <w:rFonts w:ascii="Times New Roman" w:hAnsi="Times New Roman" w:cs="Times New Roman" w:hint="eastAsia"/>
                <w:sz w:val="24"/>
                <w:szCs w:val="24"/>
              </w:rPr>
              <w:t>53.7</w:t>
            </w:r>
          </w:p>
        </w:tc>
        <w:tc>
          <w:tcPr>
            <w:tcW w:w="261" w:type="pct"/>
            <w:vMerge/>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1.14 (0.74</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78)</w:t>
            </w:r>
          </w:p>
        </w:tc>
      </w:tr>
      <w:tr w:rsidR="00DE3DB8" w:rsidTr="00E871B2">
        <w:tc>
          <w:tcPr>
            <w:tcW w:w="554" w:type="pct"/>
            <w:vMerge w:val="restart"/>
          </w:tcPr>
          <w:p w:rsidR="00224455" w:rsidRDefault="00224455" w:rsidP="00E871B2">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Family income</w:t>
            </w:r>
          </w:p>
          <w:p w:rsidR="00DE3DB8" w:rsidRPr="004B61D6" w:rsidRDefault="00DE3DB8" w:rsidP="00E871B2">
            <w:pPr>
              <w:rPr>
                <w:rFonts w:ascii="Times New Roman" w:hAnsi="Times New Roman" w:cs="Times New Roman"/>
                <w:sz w:val="24"/>
                <w:szCs w:val="24"/>
              </w:rPr>
            </w:pPr>
            <w:r>
              <w:rPr>
                <w:rFonts w:ascii="Times New Roman" w:hAnsi="Times New Roman" w:cs="Times New Roman" w:hint="eastAsia"/>
                <w:color w:val="000000" w:themeColor="text1"/>
                <w:sz w:val="24"/>
                <w:szCs w:val="24"/>
              </w:rPr>
              <w:t>(</w:t>
            </w:r>
            <w:r w:rsidRPr="00466CA1">
              <w:rPr>
                <w:rFonts w:ascii="Times New Roman" w:hAnsi="Times New Roman" w:cs="Times New Roman" w:hint="eastAsia"/>
                <w:color w:val="000000" w:themeColor="text1"/>
                <w:sz w:val="24"/>
                <w:szCs w:val="24"/>
              </w:rPr>
              <w:t>RMB/month</w:t>
            </w:r>
            <w:r>
              <w:rPr>
                <w:rFonts w:ascii="Times New Roman" w:hAnsi="Times New Roman" w:cs="Times New Roman" w:hint="eastAsia"/>
                <w:color w:val="000000" w:themeColor="text1"/>
                <w:sz w:val="24"/>
                <w:szCs w:val="24"/>
              </w:rPr>
              <w:t>)</w:t>
            </w:r>
          </w:p>
        </w:tc>
        <w:tc>
          <w:tcPr>
            <w:tcW w:w="592" w:type="pct"/>
          </w:tcPr>
          <w:p w:rsidR="00224455" w:rsidRPr="00466CA1"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hint="eastAsia"/>
                <w:color w:val="000000" w:themeColor="text1"/>
                <w:sz w:val="24"/>
                <w:szCs w:val="24"/>
              </w:rPr>
              <w:t>&lt;</w:t>
            </w:r>
            <w:r w:rsidR="00DE3DB8">
              <w:rPr>
                <w:rFonts w:ascii="Times New Roman" w:hAnsi="Times New Roman" w:cs="Times New Roman" w:hint="eastAsia"/>
                <w:color w:val="000000" w:themeColor="text1"/>
                <w:sz w:val="24"/>
                <w:szCs w:val="24"/>
              </w:rPr>
              <w:t xml:space="preserve"> </w:t>
            </w:r>
            <w:r w:rsidRPr="00466CA1">
              <w:rPr>
                <w:rFonts w:ascii="Times New Roman" w:hAnsi="Times New Roman" w:cs="Times New Roman" w:hint="eastAsia"/>
                <w:color w:val="000000" w:themeColor="text1"/>
                <w:sz w:val="24"/>
                <w:szCs w:val="24"/>
              </w:rPr>
              <w:t>1000</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Default="00DE3DB8" w:rsidP="00E871B2">
            <w:pPr>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23</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49</w:t>
            </w:r>
            <w:r w:rsidR="005D00ED">
              <w:rPr>
                <w:rFonts w:ascii="Times New Roman" w:hAnsi="Times New Roman" w:cs="Times New Roman" w:hint="eastAsia"/>
                <w:sz w:val="24"/>
                <w:szCs w:val="24"/>
              </w:rPr>
              <w:t xml:space="preserve"> </w:t>
            </w:r>
            <w:r>
              <w:rPr>
                <w:rFonts w:ascii="Times New Roman" w:hAnsi="Times New Roman" w:cs="Times New Roman" w:hint="eastAsia"/>
                <w:sz w:val="24"/>
                <w:szCs w:val="24"/>
              </w:rPr>
              <w:t>429</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6.5</w:t>
            </w:r>
          </w:p>
        </w:tc>
        <w:tc>
          <w:tcPr>
            <w:tcW w:w="275"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w:t>
            </w:r>
            <w:r w:rsidR="00113861">
              <w:rPr>
                <w:rFonts w:ascii="Times New Roman" w:hAnsi="Times New Roman" w:cs="Times New Roman" w:hint="eastAsia"/>
                <w:sz w:val="24"/>
                <w:szCs w:val="24"/>
              </w:rPr>
              <w:t>17</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64</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58 732</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40.3</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57</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Default="00DE3DB8" w:rsidP="00E871B2">
            <w:pPr>
              <w:rPr>
                <w:rFonts w:ascii="Times New Roman" w:hAnsi="Times New Roman" w:cs="Times New Roman"/>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9</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26</w:t>
            </w:r>
            <w:r w:rsidR="005D00ED">
              <w:rPr>
                <w:rFonts w:ascii="Times New Roman" w:hAnsi="Times New Roman" w:cs="Times New Roman" w:hint="eastAsia"/>
                <w:sz w:val="24"/>
                <w:szCs w:val="24"/>
              </w:rPr>
              <w:t xml:space="preserve"> </w:t>
            </w:r>
            <w:r>
              <w:rPr>
                <w:rFonts w:ascii="Times New Roman" w:hAnsi="Times New Roman" w:cs="Times New Roman" w:hint="eastAsia"/>
                <w:sz w:val="24"/>
                <w:szCs w:val="24"/>
              </w:rPr>
              <w:t>821</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0.8</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52 (0.83</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80</w:t>
            </w:r>
            <w:r w:rsidR="00DE3DB8">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37</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81 532</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45.4</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13 (0.75</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69)</w:t>
            </w:r>
          </w:p>
        </w:tc>
      </w:tr>
      <w:tr w:rsidR="00DE3DB8" w:rsidTr="00E871B2">
        <w:tc>
          <w:tcPr>
            <w:tcW w:w="554" w:type="pct"/>
            <w:vMerge/>
          </w:tcPr>
          <w:p w:rsidR="00224455" w:rsidRPr="004B61D6" w:rsidRDefault="00224455" w:rsidP="00E871B2">
            <w:pPr>
              <w:rPr>
                <w:rFonts w:ascii="Times New Roman" w:hAnsi="Times New Roman" w:cs="Times New Roman"/>
                <w:sz w:val="24"/>
                <w:szCs w:val="24"/>
              </w:rPr>
            </w:pPr>
          </w:p>
        </w:tc>
        <w:tc>
          <w:tcPr>
            <w:tcW w:w="592" w:type="pct"/>
          </w:tcPr>
          <w:p w:rsidR="00224455" w:rsidRPr="00466CA1"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hint="eastAsia"/>
                <w:color w:val="000000" w:themeColor="text1"/>
                <w:sz w:val="24"/>
                <w:szCs w:val="24"/>
              </w:rPr>
              <w:t>1000</w:t>
            </w:r>
            <w:r w:rsidR="00FF4487">
              <w:rPr>
                <w:rFonts w:ascii="Times New Roman" w:hAnsi="Times New Roman" w:cs="Times New Roman" w:hint="eastAsia"/>
                <w:color w:val="000000" w:themeColor="text1"/>
                <w:sz w:val="24"/>
                <w:szCs w:val="24"/>
              </w:rPr>
              <w:t>-</w:t>
            </w:r>
            <w:r w:rsidRPr="00466CA1">
              <w:rPr>
                <w:rFonts w:ascii="Times New Roman" w:hAnsi="Times New Roman" w:cs="Times New Roman" w:hint="eastAsia"/>
                <w:color w:val="000000" w:themeColor="text1"/>
                <w:sz w:val="24"/>
                <w:szCs w:val="24"/>
              </w:rPr>
              <w:t>3000</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Pr="00466CA1" w:rsidRDefault="00DE3DB8" w:rsidP="00E871B2">
            <w:pPr>
              <w:rPr>
                <w:rFonts w:ascii="Times New Roman" w:hAnsi="Times New Roman" w:cs="Times New Roman"/>
                <w:color w:val="000000" w:themeColor="text1"/>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72</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40 416</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51.2</w:t>
            </w:r>
          </w:p>
        </w:tc>
        <w:tc>
          <w:tcPr>
            <w:tcW w:w="275"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0</w:t>
            </w:r>
            <w:r w:rsidR="00113861">
              <w:rPr>
                <w:rFonts w:ascii="Times New Roman" w:hAnsi="Times New Roman" w:cs="Times New Roman" w:hint="eastAsia"/>
                <w:sz w:val="24"/>
                <w:szCs w:val="24"/>
              </w:rPr>
              <w:t>1</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60</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286 280</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5.9</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85</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Pr="00466CA1" w:rsidRDefault="00DE3DB8" w:rsidP="00E871B2">
            <w:pPr>
              <w:rPr>
                <w:rFonts w:ascii="Times New Roman" w:hAnsi="Times New Roman" w:cs="Times New Roman"/>
                <w:color w:val="000000" w:themeColor="text1"/>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58</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72 102</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80.4</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DE3DB8" w:rsidP="00113861">
            <w:pPr>
              <w:jc w:val="left"/>
              <w:rPr>
                <w:rFonts w:ascii="Times New Roman" w:hAnsi="Times New Roman" w:cs="Times New Roman"/>
                <w:sz w:val="24"/>
                <w:szCs w:val="24"/>
              </w:rPr>
            </w:pPr>
            <w:r>
              <w:rPr>
                <w:rFonts w:ascii="Times New Roman" w:hAnsi="Times New Roman" w:cs="Times New Roman" w:hint="eastAsia"/>
                <w:sz w:val="24"/>
                <w:szCs w:val="24"/>
              </w:rPr>
              <w:t>1.</w:t>
            </w:r>
            <w:r w:rsidR="00113861">
              <w:rPr>
                <w:rFonts w:ascii="Times New Roman" w:hAnsi="Times New Roman" w:cs="Times New Roman" w:hint="eastAsia"/>
                <w:sz w:val="24"/>
                <w:szCs w:val="24"/>
              </w:rPr>
              <w:t>57 (1.11</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w:t>
            </w:r>
            <w:r w:rsidR="00113861">
              <w:rPr>
                <w:rFonts w:ascii="Times New Roman" w:hAnsi="Times New Roman" w:cs="Times New Roman" w:hint="eastAsia"/>
                <w:sz w:val="24"/>
                <w:szCs w:val="24"/>
              </w:rPr>
              <w:t>22</w:t>
            </w:r>
            <w:r>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87</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59 593</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4.5</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0.98 (0.75</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27)</w:t>
            </w:r>
          </w:p>
        </w:tc>
      </w:tr>
      <w:tr w:rsidR="00DE3DB8" w:rsidTr="00E871B2">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Pr="00466CA1"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w:t>
            </w:r>
            <w:r w:rsidR="00DE3DB8">
              <w:rPr>
                <w:rFonts w:ascii="Times New Roman" w:hAnsi="Times New Roman" w:cs="Times New Roman" w:hint="eastAsia"/>
                <w:color w:val="000000" w:themeColor="text1"/>
                <w:sz w:val="24"/>
                <w:szCs w:val="24"/>
              </w:rPr>
              <w:t xml:space="preserve"> </w:t>
            </w:r>
            <w:r w:rsidRPr="00466CA1">
              <w:rPr>
                <w:rFonts w:ascii="Times New Roman" w:hAnsi="Times New Roman" w:cs="Times New Roman"/>
                <w:color w:val="000000" w:themeColor="text1"/>
                <w:sz w:val="24"/>
                <w:szCs w:val="24"/>
              </w:rPr>
              <w:t>3000</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Pr="004B61D6" w:rsidRDefault="00DE3DB8" w:rsidP="00E871B2">
            <w:pPr>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30</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73 101</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1.0</w:t>
            </w:r>
          </w:p>
        </w:tc>
        <w:tc>
          <w:tcPr>
            <w:tcW w:w="275"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1</w:t>
            </w:r>
            <w:r w:rsidR="00113861">
              <w:rPr>
                <w:rFonts w:ascii="Times New Roman" w:hAnsi="Times New Roman" w:cs="Times New Roman" w:hint="eastAsia"/>
                <w:sz w:val="24"/>
                <w:szCs w:val="24"/>
              </w:rPr>
              <w:t>7</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43</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69 602</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61.7</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28</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Pr="00466CA1" w:rsidRDefault="00DE3DB8" w:rsidP="00E871B2">
            <w:pPr>
              <w:rPr>
                <w:rFonts w:ascii="Times New Roman" w:hAnsi="Times New Roman" w:cs="Times New Roman"/>
                <w:color w:val="000000" w:themeColor="text1"/>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20</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32 862</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60.8</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48 (0.84</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61</w:t>
            </w:r>
            <w:r w:rsidR="00DE3DB8">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33</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41 602</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79.3</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28 (0.82</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02)</w:t>
            </w:r>
          </w:p>
        </w:tc>
      </w:tr>
      <w:tr w:rsidR="00DE3DB8" w:rsidTr="00E871B2">
        <w:tc>
          <w:tcPr>
            <w:tcW w:w="554" w:type="pct"/>
            <w:vMerge w:val="restart"/>
          </w:tcPr>
          <w:p w:rsidR="00224455" w:rsidRDefault="00224455" w:rsidP="00E871B2">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Family r</w:t>
            </w:r>
            <w:r w:rsidRPr="00466CA1">
              <w:rPr>
                <w:rFonts w:ascii="Times New Roman" w:hAnsi="Times New Roman" w:cs="Times New Roman"/>
                <w:color w:val="000000" w:themeColor="text1"/>
                <w:sz w:val="24"/>
                <w:szCs w:val="24"/>
              </w:rPr>
              <w:t>esident</w:t>
            </w:r>
          </w:p>
          <w:p w:rsidR="00DE3DB8" w:rsidRDefault="00DE3DB8" w:rsidP="00E871B2">
            <w:pPr>
              <w:rPr>
                <w:rFonts w:ascii="Times New Roman" w:hAnsi="Times New Roman" w:cs="Times New Roman"/>
                <w:sz w:val="24"/>
                <w:szCs w:val="24"/>
              </w:rPr>
            </w:pPr>
            <w:r>
              <w:rPr>
                <w:rFonts w:ascii="Times New Roman" w:hAnsi="Times New Roman" w:cs="Times New Roman" w:hint="eastAsia"/>
                <w:color w:val="000000" w:themeColor="text1"/>
                <w:sz w:val="24"/>
                <w:szCs w:val="24"/>
              </w:rPr>
              <w:t>(persons)</w:t>
            </w:r>
          </w:p>
        </w:tc>
        <w:tc>
          <w:tcPr>
            <w:tcW w:w="592" w:type="pct"/>
          </w:tcPr>
          <w:p w:rsidR="00224455" w:rsidRPr="00466CA1"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hint="eastAsia"/>
                <w:color w:val="000000" w:themeColor="text1"/>
                <w:sz w:val="24"/>
                <w:szCs w:val="24"/>
              </w:rPr>
              <w:t>1</w:t>
            </w:r>
            <w:r w:rsidR="00FF4487">
              <w:rPr>
                <w:rFonts w:ascii="Times New Roman" w:hAnsi="Times New Roman" w:cs="Times New Roman" w:hint="eastAsia"/>
                <w:color w:val="000000" w:themeColor="text1"/>
                <w:sz w:val="24"/>
                <w:szCs w:val="24"/>
              </w:rPr>
              <w:t>-</w:t>
            </w:r>
            <w:r w:rsidRPr="00466CA1">
              <w:rPr>
                <w:rFonts w:ascii="Times New Roman" w:hAnsi="Times New Roman" w:cs="Times New Roman" w:hint="eastAsia"/>
                <w:color w:val="000000" w:themeColor="text1"/>
                <w:sz w:val="24"/>
                <w:szCs w:val="24"/>
              </w:rPr>
              <w:t>3</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Pr="004B61D6" w:rsidRDefault="00DE3DB8" w:rsidP="00E871B2">
            <w:pPr>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93</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184 758</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50.3</w:t>
            </w:r>
          </w:p>
        </w:tc>
        <w:tc>
          <w:tcPr>
            <w:tcW w:w="275" w:type="pct"/>
            <w:vMerge w:val="restart"/>
            <w:vAlign w:val="center"/>
          </w:tcPr>
          <w:p w:rsidR="00DE3DB8" w:rsidRDefault="00113861" w:rsidP="00DE3DB8">
            <w:pPr>
              <w:jc w:val="center"/>
              <w:rPr>
                <w:rFonts w:ascii="Times New Roman" w:hAnsi="Times New Roman" w:cs="Times New Roman"/>
                <w:sz w:val="24"/>
                <w:szCs w:val="24"/>
              </w:rPr>
            </w:pPr>
            <w:r>
              <w:rPr>
                <w:rFonts w:ascii="Times New Roman" w:hAnsi="Times New Roman" w:cs="Times New Roman" w:hint="eastAsia"/>
                <w:sz w:val="24"/>
                <w:szCs w:val="24"/>
              </w:rPr>
              <w:t>0.006</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6</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95 366</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4.2</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77</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Pr="00466CA1" w:rsidRDefault="00DE3DB8" w:rsidP="00E871B2">
            <w:pPr>
              <w:rPr>
                <w:rFonts w:ascii="Times New Roman" w:hAnsi="Times New Roman" w:cs="Times New Roman"/>
                <w:color w:val="000000" w:themeColor="text1"/>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66</w:t>
            </w:r>
          </w:p>
        </w:tc>
        <w:tc>
          <w:tcPr>
            <w:tcW w:w="331" w:type="pct"/>
          </w:tcPr>
          <w:p w:rsidR="00DE3DB8" w:rsidRDefault="00113861" w:rsidP="00DE3DB8">
            <w:pPr>
              <w:jc w:val="left"/>
              <w:rPr>
                <w:rFonts w:ascii="Times New Roman" w:hAnsi="Times New Roman" w:cs="Times New Roman"/>
                <w:sz w:val="24"/>
                <w:szCs w:val="24"/>
              </w:rPr>
            </w:pPr>
            <w:r>
              <w:rPr>
                <w:rFonts w:ascii="Times New Roman" w:hAnsi="Times New Roman" w:cs="Times New Roman" w:hint="eastAsia"/>
                <w:sz w:val="24"/>
                <w:szCs w:val="24"/>
              </w:rPr>
              <w:t>84 185</w:t>
            </w:r>
          </w:p>
        </w:tc>
        <w:tc>
          <w:tcPr>
            <w:tcW w:w="472" w:type="pct"/>
          </w:tcPr>
          <w:p w:rsidR="00DE3DB8" w:rsidRPr="00185968" w:rsidRDefault="00113861"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8.3</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113861" w:rsidP="00113861">
            <w:pPr>
              <w:jc w:val="left"/>
              <w:rPr>
                <w:rFonts w:ascii="Times New Roman" w:hAnsi="Times New Roman" w:cs="Times New Roman"/>
                <w:sz w:val="24"/>
                <w:szCs w:val="24"/>
              </w:rPr>
            </w:pPr>
            <w:r>
              <w:rPr>
                <w:rFonts w:ascii="Times New Roman" w:hAnsi="Times New Roman" w:cs="Times New Roman" w:hint="eastAsia"/>
                <w:sz w:val="24"/>
                <w:szCs w:val="24"/>
              </w:rPr>
              <w:t>1.56</w:t>
            </w:r>
            <w:r w:rsidR="00DE3DB8">
              <w:rPr>
                <w:rFonts w:ascii="Times New Roman" w:hAnsi="Times New Roman" w:cs="Times New Roman" w:hint="eastAsia"/>
                <w:sz w:val="24"/>
                <w:szCs w:val="24"/>
              </w:rPr>
              <w:t xml:space="preserve"> (1.</w:t>
            </w:r>
            <w:r>
              <w:rPr>
                <w:rFonts w:ascii="Times New Roman" w:hAnsi="Times New Roman" w:cs="Times New Roman" w:hint="eastAsia"/>
                <w:sz w:val="24"/>
                <w:szCs w:val="24"/>
              </w:rPr>
              <w:t>14</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14</w:t>
            </w:r>
            <w:r w:rsidR="00DE3DB8">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62</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8 997</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6.8</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5 (0.77</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43)</w:t>
            </w:r>
          </w:p>
        </w:tc>
      </w:tr>
      <w:tr w:rsidR="00DE3DB8" w:rsidTr="00E871B2">
        <w:trPr>
          <w:trHeight w:val="300"/>
        </w:trPr>
        <w:tc>
          <w:tcPr>
            <w:tcW w:w="554" w:type="pct"/>
            <w:vMerge/>
          </w:tcPr>
          <w:p w:rsidR="00224455" w:rsidRDefault="00224455" w:rsidP="00E871B2">
            <w:pPr>
              <w:rPr>
                <w:rFonts w:ascii="Times New Roman" w:hAnsi="Times New Roman" w:cs="Times New Roman"/>
                <w:sz w:val="24"/>
                <w:szCs w:val="24"/>
              </w:rPr>
            </w:pPr>
          </w:p>
        </w:tc>
        <w:tc>
          <w:tcPr>
            <w:tcW w:w="592" w:type="pct"/>
          </w:tcPr>
          <w:p w:rsidR="00224455" w:rsidRPr="00500E6F"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w:t>
            </w:r>
            <w:r w:rsidR="00DE3DB8">
              <w:rPr>
                <w:rFonts w:ascii="Times New Roman" w:hAnsi="Times New Roman" w:cs="Times New Roman" w:hint="eastAsia"/>
                <w:color w:val="000000" w:themeColor="text1"/>
                <w:sz w:val="24"/>
                <w:szCs w:val="24"/>
              </w:rPr>
              <w:t xml:space="preserve"> </w:t>
            </w:r>
            <w:r w:rsidRPr="00466CA1">
              <w:rPr>
                <w:rFonts w:ascii="Times New Roman" w:hAnsi="Times New Roman" w:cs="Times New Roman" w:hint="eastAsia"/>
                <w:color w:val="000000" w:themeColor="text1"/>
                <w:sz w:val="24"/>
                <w:szCs w:val="24"/>
              </w:rPr>
              <w:t>4</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Pr="004B61D6" w:rsidRDefault="00DE3DB8" w:rsidP="00E871B2">
            <w:pPr>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29</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64 550</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4.9</w:t>
            </w:r>
          </w:p>
        </w:tc>
        <w:tc>
          <w:tcPr>
            <w:tcW w:w="275"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w:t>
            </w:r>
            <w:r w:rsidR="00B92288">
              <w:rPr>
                <w:rFonts w:ascii="Times New Roman" w:hAnsi="Times New Roman" w:cs="Times New Roman" w:hint="eastAsia"/>
                <w:sz w:val="24"/>
                <w:szCs w:val="24"/>
              </w:rPr>
              <w:t>09</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61</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323 796</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49.7</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47</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Pr="00466CA1" w:rsidRDefault="00DE3DB8" w:rsidP="00E871B2">
            <w:pPr>
              <w:rPr>
                <w:rFonts w:ascii="Times New Roman" w:hAnsi="Times New Roman" w:cs="Times New Roman"/>
                <w:color w:val="000000" w:themeColor="text1"/>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29</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41 464</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69.9</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DE3DB8" w:rsidP="00B92288">
            <w:pPr>
              <w:jc w:val="left"/>
              <w:rPr>
                <w:rFonts w:ascii="Times New Roman" w:hAnsi="Times New Roman" w:cs="Times New Roman"/>
                <w:sz w:val="24"/>
                <w:szCs w:val="24"/>
              </w:rPr>
            </w:pPr>
            <w:r>
              <w:rPr>
                <w:rFonts w:ascii="Times New Roman" w:hAnsi="Times New Roman" w:cs="Times New Roman" w:hint="eastAsia"/>
                <w:sz w:val="24"/>
                <w:szCs w:val="24"/>
              </w:rPr>
              <w:t>1.</w:t>
            </w:r>
            <w:r w:rsidR="00B92288">
              <w:rPr>
                <w:rFonts w:ascii="Times New Roman" w:hAnsi="Times New Roman" w:cs="Times New Roman" w:hint="eastAsia"/>
                <w:sz w:val="24"/>
                <w:szCs w:val="24"/>
              </w:rPr>
              <w:t>56</w:t>
            </w:r>
            <w:r>
              <w:rPr>
                <w:rFonts w:ascii="Times New Roman" w:hAnsi="Times New Roman" w:cs="Times New Roman" w:hint="eastAsia"/>
                <w:sz w:val="24"/>
                <w:szCs w:val="24"/>
              </w:rPr>
              <w:t xml:space="preserve"> (0.</w:t>
            </w:r>
            <w:r w:rsidR="00B92288">
              <w:rPr>
                <w:rFonts w:ascii="Times New Roman" w:hAnsi="Times New Roman" w:cs="Times New Roman" w:hint="eastAsia"/>
                <w:sz w:val="24"/>
                <w:szCs w:val="24"/>
              </w:rPr>
              <w:t>93</w:t>
            </w:r>
            <w:r w:rsidR="00FF4487" w:rsidRPr="00392F4D">
              <w:rPr>
                <w:rFonts w:ascii="Times New Roman" w:hAnsi="Times New Roman" w:cs="Times New Roman" w:hint="eastAsia"/>
                <w:sz w:val="24"/>
                <w:szCs w:val="24"/>
                <w:highlight w:val="yellow"/>
              </w:rPr>
              <w:t>-</w:t>
            </w:r>
            <w:r w:rsidR="00B92288">
              <w:rPr>
                <w:rFonts w:ascii="Times New Roman" w:hAnsi="Times New Roman" w:cs="Times New Roman" w:hint="eastAsia"/>
                <w:sz w:val="24"/>
                <w:szCs w:val="24"/>
              </w:rPr>
              <w:t>2.61</w:t>
            </w:r>
            <w:r>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95</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74 087</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4.5</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10 (0.85</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41)</w:t>
            </w:r>
          </w:p>
        </w:tc>
      </w:tr>
      <w:tr w:rsidR="00DE3DB8" w:rsidTr="00E871B2">
        <w:tc>
          <w:tcPr>
            <w:tcW w:w="554" w:type="pct"/>
            <w:vMerge w:val="restart"/>
          </w:tcPr>
          <w:p w:rsidR="00224455" w:rsidRPr="00466CA1" w:rsidRDefault="00224455" w:rsidP="00E871B2">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Insurance</w:t>
            </w:r>
          </w:p>
        </w:tc>
        <w:tc>
          <w:tcPr>
            <w:tcW w:w="592"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No</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Default="00DE3DB8" w:rsidP="00E871B2">
            <w:pPr>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28</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38 161</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3.3</w:t>
            </w:r>
          </w:p>
        </w:tc>
        <w:tc>
          <w:tcPr>
            <w:tcW w:w="275" w:type="pct"/>
            <w:vMerge w:val="restart"/>
            <w:vAlign w:val="center"/>
          </w:tcPr>
          <w:p w:rsidR="00DE3DB8" w:rsidRDefault="00DE3DB8" w:rsidP="00B92288">
            <w:pPr>
              <w:jc w:val="center"/>
              <w:rPr>
                <w:rFonts w:ascii="Times New Roman" w:hAnsi="Times New Roman" w:cs="Times New Roman"/>
                <w:sz w:val="24"/>
                <w:szCs w:val="24"/>
              </w:rPr>
            </w:pPr>
            <w:r>
              <w:rPr>
                <w:rFonts w:ascii="Times New Roman" w:hAnsi="Times New Roman" w:cs="Times New Roman" w:hint="eastAsia"/>
                <w:sz w:val="24"/>
                <w:szCs w:val="24"/>
              </w:rPr>
              <w:t>0.3</w:t>
            </w:r>
            <w:r w:rsidR="00B92288">
              <w:rPr>
                <w:rFonts w:ascii="Times New Roman" w:hAnsi="Times New Roman" w:cs="Times New Roman" w:hint="eastAsia"/>
                <w:sz w:val="24"/>
                <w:szCs w:val="24"/>
              </w:rPr>
              <w:t>5</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9</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2 531</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71.8</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80</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Pr="004B61D6" w:rsidRDefault="00DE3DB8" w:rsidP="00E871B2">
            <w:pPr>
              <w:rPr>
                <w:rFonts w:ascii="Times New Roman" w:hAnsi="Times New Roman" w:cs="Times New Roman"/>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17</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17 356</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97.9</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DE3DB8" w:rsidP="00B92288">
            <w:pPr>
              <w:jc w:val="left"/>
              <w:rPr>
                <w:rFonts w:ascii="Times New Roman" w:hAnsi="Times New Roman" w:cs="Times New Roman"/>
                <w:sz w:val="24"/>
                <w:szCs w:val="24"/>
              </w:rPr>
            </w:pPr>
            <w:r>
              <w:rPr>
                <w:rFonts w:ascii="Times New Roman" w:hAnsi="Times New Roman" w:cs="Times New Roman" w:hint="eastAsia"/>
                <w:sz w:val="24"/>
                <w:szCs w:val="24"/>
              </w:rPr>
              <w:t>1.</w:t>
            </w:r>
            <w:r w:rsidR="00B92288">
              <w:rPr>
                <w:rFonts w:ascii="Times New Roman" w:hAnsi="Times New Roman" w:cs="Times New Roman" w:hint="eastAsia"/>
                <w:sz w:val="24"/>
                <w:szCs w:val="24"/>
              </w:rPr>
              <w:t>34 (0.73</w:t>
            </w:r>
            <w:r w:rsidR="00FF4487" w:rsidRPr="00392F4D">
              <w:rPr>
                <w:rFonts w:ascii="Times New Roman" w:hAnsi="Times New Roman" w:cs="Times New Roman" w:hint="eastAsia"/>
                <w:sz w:val="24"/>
                <w:szCs w:val="24"/>
                <w:highlight w:val="yellow"/>
              </w:rPr>
              <w:t>-</w:t>
            </w:r>
            <w:r w:rsidR="00B92288">
              <w:rPr>
                <w:rFonts w:ascii="Times New Roman" w:hAnsi="Times New Roman" w:cs="Times New Roman" w:hint="eastAsia"/>
                <w:sz w:val="24"/>
                <w:szCs w:val="24"/>
              </w:rPr>
              <w:t>2.44</w:t>
            </w:r>
            <w:r>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5</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6043</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82.7</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15 (0.39</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3.44)</w:t>
            </w:r>
          </w:p>
        </w:tc>
      </w:tr>
      <w:tr w:rsidR="00DE3DB8" w:rsidTr="00E871B2">
        <w:tc>
          <w:tcPr>
            <w:tcW w:w="554" w:type="pct"/>
            <w:vMerge/>
          </w:tcPr>
          <w:p w:rsidR="00224455" w:rsidRPr="00466CA1" w:rsidRDefault="00224455" w:rsidP="00E871B2">
            <w:pPr>
              <w:rPr>
                <w:rFonts w:ascii="Times New Roman" w:hAnsi="Times New Roman" w:cs="Times New Roman"/>
                <w:color w:val="000000" w:themeColor="text1"/>
                <w:sz w:val="24"/>
                <w:szCs w:val="24"/>
              </w:rPr>
            </w:pPr>
          </w:p>
        </w:tc>
        <w:tc>
          <w:tcPr>
            <w:tcW w:w="592" w:type="pct"/>
          </w:tcPr>
          <w:p w:rsidR="00224455" w:rsidRDefault="00224455" w:rsidP="00DE3DB8">
            <w:pPr>
              <w:rPr>
                <w:rFonts w:ascii="Times New Roman" w:hAnsi="Times New Roman" w:cs="Times New Roman"/>
                <w:sz w:val="24"/>
                <w:szCs w:val="24"/>
              </w:rPr>
            </w:pPr>
            <w:r>
              <w:rPr>
                <w:rFonts w:ascii="Times New Roman" w:hAnsi="Times New Roman" w:cs="Times New Roman" w:hint="eastAsia"/>
                <w:sz w:val="24"/>
                <w:szCs w:val="24"/>
              </w:rPr>
              <w:t>Yes</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Default="00DE3DB8" w:rsidP="00E871B2">
            <w:pPr>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94</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211 296</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4.5</w:t>
            </w:r>
          </w:p>
        </w:tc>
        <w:tc>
          <w:tcPr>
            <w:tcW w:w="275"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00</w:t>
            </w:r>
            <w:r w:rsidR="00B92288">
              <w:rPr>
                <w:rFonts w:ascii="Times New Roman" w:hAnsi="Times New Roman" w:cs="Times New Roman" w:hint="eastAsia"/>
                <w:sz w:val="24"/>
                <w:szCs w:val="24"/>
              </w:rPr>
              <w:t>2</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259</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509 591</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0.8</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48</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Pr="004B61D6" w:rsidRDefault="00DE3DB8" w:rsidP="00E871B2">
            <w:pPr>
              <w:rPr>
                <w:rFonts w:ascii="Times New Roman" w:hAnsi="Times New Roman" w:cs="Times New Roman"/>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77</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108 236</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1.1</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1.60 (1.18</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16</w:t>
            </w:r>
            <w:r w:rsidR="00DE3DB8">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52</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278 084</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4.6</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8 (0.88</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31)</w:t>
            </w:r>
          </w:p>
        </w:tc>
      </w:tr>
      <w:tr w:rsidR="00DE3DB8" w:rsidTr="00E871B2">
        <w:tc>
          <w:tcPr>
            <w:tcW w:w="554" w:type="pct"/>
            <w:vMerge w:val="restart"/>
          </w:tcPr>
          <w:p w:rsidR="00224455" w:rsidRDefault="00224455" w:rsidP="00E871B2">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Age at marriage</w:t>
            </w:r>
          </w:p>
          <w:p w:rsidR="00DE3DB8" w:rsidRPr="00466CA1" w:rsidRDefault="00DE3DB8" w:rsidP="00E871B2">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sidRPr="00466CA1">
              <w:rPr>
                <w:rFonts w:ascii="Times New Roman" w:hAnsi="Times New Roman" w:cs="Times New Roman" w:hint="eastAsia"/>
                <w:color w:val="000000" w:themeColor="text1"/>
                <w:sz w:val="24"/>
                <w:szCs w:val="24"/>
              </w:rPr>
              <w:t>years</w:t>
            </w:r>
            <w:r>
              <w:rPr>
                <w:rFonts w:ascii="Times New Roman" w:hAnsi="Times New Roman" w:cs="Times New Roman" w:hint="eastAsia"/>
                <w:color w:val="000000" w:themeColor="text1"/>
                <w:sz w:val="24"/>
                <w:szCs w:val="24"/>
              </w:rPr>
              <w:t>)</w:t>
            </w:r>
          </w:p>
        </w:tc>
        <w:tc>
          <w:tcPr>
            <w:tcW w:w="592" w:type="pct"/>
          </w:tcPr>
          <w:p w:rsidR="00224455" w:rsidRDefault="00224455" w:rsidP="00DE3DB8">
            <w:pPr>
              <w:rPr>
                <w:rFonts w:ascii="Times New Roman" w:hAnsi="Times New Roman" w:cs="Times New Roman"/>
                <w:sz w:val="24"/>
                <w:szCs w:val="24"/>
              </w:rPr>
            </w:pPr>
            <w:r w:rsidRPr="00466CA1">
              <w:rPr>
                <w:rFonts w:ascii="Times New Roman" w:hAnsi="Times New Roman" w:cs="Times New Roman"/>
                <w:color w:val="000000" w:themeColor="text1"/>
                <w:sz w:val="24"/>
                <w:szCs w:val="24"/>
              </w:rPr>
              <w:t>≤</w:t>
            </w:r>
            <w:r w:rsidR="00DE3DB8">
              <w:rPr>
                <w:rFonts w:ascii="Times New Roman" w:hAnsi="Times New Roman" w:cs="Times New Roman" w:hint="eastAsia"/>
                <w:color w:val="000000" w:themeColor="text1"/>
                <w:sz w:val="24"/>
                <w:szCs w:val="24"/>
              </w:rPr>
              <w:t xml:space="preserve"> </w:t>
            </w:r>
            <w:r w:rsidRPr="00466CA1">
              <w:rPr>
                <w:rFonts w:ascii="Times New Roman" w:hAnsi="Times New Roman" w:cs="Times New Roman"/>
                <w:color w:val="000000" w:themeColor="text1"/>
                <w:sz w:val="24"/>
                <w:szCs w:val="24"/>
              </w:rPr>
              <w:t>20</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Default="00DE3DB8" w:rsidP="00DE3DB8">
            <w:pPr>
              <w:jc w:val="left"/>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7</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21 409</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32.7</w:t>
            </w:r>
          </w:p>
        </w:tc>
        <w:tc>
          <w:tcPr>
            <w:tcW w:w="275"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1</w:t>
            </w:r>
            <w:r w:rsidR="00B92288">
              <w:rPr>
                <w:rFonts w:ascii="Times New Roman" w:hAnsi="Times New Roman" w:cs="Times New Roman" w:hint="eastAsia"/>
                <w:sz w:val="24"/>
                <w:szCs w:val="24"/>
              </w:rPr>
              <w:t>8</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47</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26 561</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37.1</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96</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Default="00DE3DB8" w:rsidP="00DE3DB8">
            <w:pPr>
              <w:jc w:val="left"/>
              <w:rPr>
                <w:rFonts w:ascii="Times New Roman" w:hAnsi="Times New Roman" w:cs="Times New Roman"/>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9</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14 144</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63.6</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DE3DB8" w:rsidP="00B92288">
            <w:pPr>
              <w:jc w:val="left"/>
              <w:rPr>
                <w:rFonts w:ascii="Times New Roman" w:hAnsi="Times New Roman" w:cs="Times New Roman"/>
                <w:sz w:val="24"/>
                <w:szCs w:val="24"/>
              </w:rPr>
            </w:pPr>
            <w:r>
              <w:rPr>
                <w:rFonts w:ascii="Times New Roman" w:hAnsi="Times New Roman" w:cs="Times New Roman" w:hint="eastAsia"/>
                <w:sz w:val="24"/>
                <w:szCs w:val="24"/>
              </w:rPr>
              <w:t>1.95 (0.</w:t>
            </w:r>
            <w:r w:rsidR="00B92288">
              <w:rPr>
                <w:rFonts w:ascii="Times New Roman" w:hAnsi="Times New Roman" w:cs="Times New Roman" w:hint="eastAsia"/>
                <w:sz w:val="24"/>
                <w:szCs w:val="24"/>
              </w:rPr>
              <w:t>73</w:t>
            </w:r>
            <w:r w:rsidR="00FF4487" w:rsidRPr="00392F4D">
              <w:rPr>
                <w:rFonts w:ascii="Times New Roman" w:hAnsi="Times New Roman" w:cs="Times New Roman" w:hint="eastAsia"/>
                <w:sz w:val="24"/>
                <w:szCs w:val="24"/>
                <w:highlight w:val="yellow"/>
              </w:rPr>
              <w:t>-</w:t>
            </w:r>
            <w:r w:rsidR="00B92288">
              <w:rPr>
                <w:rFonts w:ascii="Times New Roman" w:hAnsi="Times New Roman" w:cs="Times New Roman" w:hint="eastAsia"/>
                <w:sz w:val="24"/>
                <w:szCs w:val="24"/>
              </w:rPr>
              <w:t>5.23</w:t>
            </w:r>
            <w:r>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24</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63 885</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37.6</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1 (0.62</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65)</w:t>
            </w:r>
          </w:p>
        </w:tc>
      </w:tr>
      <w:tr w:rsidR="00DE3DB8" w:rsidTr="00E871B2">
        <w:tc>
          <w:tcPr>
            <w:tcW w:w="554" w:type="pct"/>
            <w:vMerge/>
          </w:tcPr>
          <w:p w:rsidR="00224455" w:rsidRPr="004B61D6" w:rsidRDefault="00224455" w:rsidP="00DE3DB8">
            <w:pPr>
              <w:jc w:val="left"/>
              <w:rPr>
                <w:rFonts w:ascii="Times New Roman" w:hAnsi="Times New Roman" w:cs="Times New Roman"/>
                <w:sz w:val="24"/>
                <w:szCs w:val="24"/>
              </w:rPr>
            </w:pPr>
          </w:p>
        </w:tc>
        <w:tc>
          <w:tcPr>
            <w:tcW w:w="592" w:type="pct"/>
          </w:tcPr>
          <w:p w:rsidR="00224455" w:rsidRPr="00500E6F" w:rsidRDefault="00224455" w:rsidP="00DE3DB8">
            <w:pPr>
              <w:rPr>
                <w:rFonts w:ascii="Times New Roman" w:hAnsi="Times New Roman" w:cs="Times New Roman"/>
                <w:color w:val="000000" w:themeColor="text1"/>
                <w:sz w:val="24"/>
                <w:szCs w:val="24"/>
              </w:rPr>
            </w:pPr>
            <w:r w:rsidRPr="00466CA1">
              <w:rPr>
                <w:rFonts w:ascii="Times New Roman" w:hAnsi="Times New Roman" w:cs="Times New Roman"/>
                <w:color w:val="000000" w:themeColor="text1"/>
                <w:sz w:val="24"/>
                <w:szCs w:val="24"/>
              </w:rPr>
              <w:t>21</w:t>
            </w:r>
            <w:r w:rsidR="00FF4487">
              <w:rPr>
                <w:rFonts w:ascii="Times New Roman" w:hAnsi="Times New Roman" w:cs="Times New Roman"/>
                <w:color w:val="000000" w:themeColor="text1"/>
                <w:sz w:val="24"/>
                <w:szCs w:val="24"/>
              </w:rPr>
              <w:t>-</w:t>
            </w:r>
            <w:r w:rsidRPr="00466CA1">
              <w:rPr>
                <w:rFonts w:ascii="Times New Roman" w:hAnsi="Times New Roman" w:cs="Times New Roman"/>
                <w:color w:val="000000" w:themeColor="text1"/>
                <w:sz w:val="24"/>
                <w:szCs w:val="24"/>
              </w:rPr>
              <w:t>25</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Default="00DE3DB8" w:rsidP="00DE3DB8">
            <w:pPr>
              <w:jc w:val="left"/>
              <w:rPr>
                <w:rFonts w:ascii="Times New Roman" w:hAnsi="Times New Roman" w:cs="Times New Roman"/>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72</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161 967</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44.4</w:t>
            </w:r>
          </w:p>
        </w:tc>
        <w:tc>
          <w:tcPr>
            <w:tcW w:w="275"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00</w:t>
            </w:r>
            <w:r w:rsidR="00B92288">
              <w:rPr>
                <w:rFonts w:ascii="Times New Roman" w:hAnsi="Times New Roman" w:cs="Times New Roman" w:hint="eastAsia"/>
                <w:sz w:val="24"/>
                <w:szCs w:val="24"/>
              </w:rPr>
              <w:t>7</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200</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354 018</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6.4</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99</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Default="00DE3DB8" w:rsidP="00DE3DB8">
            <w:pPr>
              <w:jc w:val="left"/>
              <w:rPr>
                <w:rFonts w:ascii="Times New Roman" w:hAnsi="Times New Roman" w:cs="Times New Roman"/>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58</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81 732</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0.9</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DE3DB8" w:rsidP="00B92288">
            <w:pPr>
              <w:jc w:val="left"/>
              <w:rPr>
                <w:rFonts w:ascii="Times New Roman" w:hAnsi="Times New Roman" w:cs="Times New Roman"/>
                <w:sz w:val="24"/>
                <w:szCs w:val="24"/>
              </w:rPr>
            </w:pPr>
            <w:r>
              <w:rPr>
                <w:rFonts w:ascii="Times New Roman" w:hAnsi="Times New Roman" w:cs="Times New Roman" w:hint="eastAsia"/>
                <w:sz w:val="24"/>
                <w:szCs w:val="24"/>
              </w:rPr>
              <w:t>1.</w:t>
            </w:r>
            <w:r w:rsidR="00B92288">
              <w:rPr>
                <w:rFonts w:ascii="Times New Roman" w:hAnsi="Times New Roman" w:cs="Times New Roman" w:hint="eastAsia"/>
                <w:sz w:val="24"/>
                <w:szCs w:val="24"/>
              </w:rPr>
              <w:t>60 (1.13</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w:t>
            </w:r>
            <w:r w:rsidR="00B92288">
              <w:rPr>
                <w:rFonts w:ascii="Times New Roman" w:hAnsi="Times New Roman" w:cs="Times New Roman" w:hint="eastAsia"/>
                <w:sz w:val="24"/>
                <w:szCs w:val="24"/>
              </w:rPr>
              <w:t>26</w:t>
            </w:r>
            <w:r>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11</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96 269</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6.5</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1 (0.79</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1.26)</w:t>
            </w:r>
          </w:p>
        </w:tc>
      </w:tr>
      <w:tr w:rsidR="00DE3DB8" w:rsidTr="00E871B2">
        <w:tc>
          <w:tcPr>
            <w:tcW w:w="554" w:type="pct"/>
            <w:vMerge/>
          </w:tcPr>
          <w:p w:rsidR="00224455" w:rsidRPr="004B61D6" w:rsidRDefault="00224455" w:rsidP="00DE3DB8">
            <w:pPr>
              <w:jc w:val="left"/>
              <w:rPr>
                <w:rFonts w:ascii="Times New Roman" w:hAnsi="Times New Roman" w:cs="Times New Roman"/>
                <w:sz w:val="24"/>
                <w:szCs w:val="24"/>
              </w:rPr>
            </w:pPr>
          </w:p>
        </w:tc>
        <w:tc>
          <w:tcPr>
            <w:tcW w:w="592" w:type="pct"/>
          </w:tcPr>
          <w:p w:rsidR="00224455" w:rsidRPr="004B61D6" w:rsidRDefault="00224455" w:rsidP="00DE3DB8">
            <w:pPr>
              <w:rPr>
                <w:rFonts w:ascii="Times New Roman" w:hAnsi="Times New Roman" w:cs="Times New Roman"/>
                <w:sz w:val="24"/>
                <w:szCs w:val="24"/>
              </w:rPr>
            </w:pPr>
            <w:r w:rsidRPr="00466CA1">
              <w:rPr>
                <w:rFonts w:ascii="Times New Roman" w:hAnsi="Times New Roman" w:cs="Times New Roman"/>
                <w:color w:val="000000" w:themeColor="text1"/>
                <w:sz w:val="24"/>
                <w:szCs w:val="24"/>
              </w:rPr>
              <w:t>≥</w:t>
            </w:r>
            <w:r w:rsidR="00DE3DB8">
              <w:rPr>
                <w:rFonts w:ascii="Times New Roman" w:hAnsi="Times New Roman" w:cs="Times New Roman" w:hint="eastAsia"/>
                <w:color w:val="000000" w:themeColor="text1"/>
                <w:sz w:val="24"/>
                <w:szCs w:val="24"/>
              </w:rPr>
              <w:t xml:space="preserve"> </w:t>
            </w:r>
            <w:r w:rsidRPr="00466CA1">
              <w:rPr>
                <w:rFonts w:ascii="Times New Roman" w:hAnsi="Times New Roman" w:cs="Times New Roman" w:hint="eastAsia"/>
                <w:color w:val="000000" w:themeColor="text1"/>
                <w:sz w:val="24"/>
                <w:szCs w:val="24"/>
              </w:rPr>
              <w:t>26</w:t>
            </w:r>
          </w:p>
        </w:tc>
        <w:tc>
          <w:tcPr>
            <w:tcW w:w="221" w:type="pct"/>
          </w:tcPr>
          <w:p w:rsidR="00224455" w:rsidRDefault="00224455" w:rsidP="00DE3DB8">
            <w:pPr>
              <w:jc w:val="left"/>
              <w:rPr>
                <w:rFonts w:ascii="Times New Roman" w:hAnsi="Times New Roman" w:cs="Times New Roman"/>
                <w:sz w:val="24"/>
                <w:szCs w:val="24"/>
              </w:rPr>
            </w:pPr>
          </w:p>
        </w:tc>
        <w:tc>
          <w:tcPr>
            <w:tcW w:w="331" w:type="pct"/>
          </w:tcPr>
          <w:p w:rsidR="00224455" w:rsidRDefault="00224455" w:rsidP="00DE3DB8">
            <w:pPr>
              <w:jc w:val="left"/>
              <w:rPr>
                <w:rFonts w:ascii="Times New Roman" w:hAnsi="Times New Roman" w:cs="Times New Roman"/>
                <w:sz w:val="24"/>
                <w:szCs w:val="24"/>
              </w:rPr>
            </w:pPr>
          </w:p>
        </w:tc>
        <w:tc>
          <w:tcPr>
            <w:tcW w:w="472" w:type="pct"/>
          </w:tcPr>
          <w:p w:rsidR="00224455" w:rsidRPr="00185968" w:rsidRDefault="00224455" w:rsidP="00DE3DB8">
            <w:pPr>
              <w:jc w:val="center"/>
              <w:rPr>
                <w:rFonts w:ascii="Times New Roman" w:hAnsi="Times New Roman" w:cs="Times New Roman"/>
                <w:sz w:val="24"/>
                <w:szCs w:val="24"/>
              </w:rPr>
            </w:pPr>
          </w:p>
        </w:tc>
        <w:tc>
          <w:tcPr>
            <w:tcW w:w="275" w:type="pct"/>
            <w:vAlign w:val="center"/>
          </w:tcPr>
          <w:p w:rsidR="00224455" w:rsidRDefault="00224455" w:rsidP="00DE3DB8">
            <w:pPr>
              <w:jc w:val="center"/>
              <w:rPr>
                <w:rFonts w:ascii="Times New Roman" w:hAnsi="Times New Roman" w:cs="Times New Roman"/>
                <w:sz w:val="24"/>
                <w:szCs w:val="24"/>
              </w:rPr>
            </w:pPr>
          </w:p>
        </w:tc>
        <w:tc>
          <w:tcPr>
            <w:tcW w:w="597" w:type="pct"/>
          </w:tcPr>
          <w:p w:rsidR="00224455" w:rsidRDefault="00224455" w:rsidP="00DE3DB8">
            <w:pPr>
              <w:jc w:val="left"/>
              <w:rPr>
                <w:rFonts w:ascii="Times New Roman" w:hAnsi="Times New Roman" w:cs="Times New Roman"/>
                <w:sz w:val="24"/>
                <w:szCs w:val="24"/>
              </w:rPr>
            </w:pPr>
          </w:p>
        </w:tc>
        <w:tc>
          <w:tcPr>
            <w:tcW w:w="102" w:type="pct"/>
          </w:tcPr>
          <w:p w:rsidR="00224455" w:rsidRDefault="00224455" w:rsidP="00DE3DB8">
            <w:pPr>
              <w:rPr>
                <w:rFonts w:ascii="Times New Roman" w:hAnsi="Times New Roman" w:cs="Times New Roman"/>
                <w:sz w:val="24"/>
                <w:szCs w:val="24"/>
              </w:rPr>
            </w:pPr>
          </w:p>
        </w:tc>
        <w:tc>
          <w:tcPr>
            <w:tcW w:w="211" w:type="pct"/>
          </w:tcPr>
          <w:p w:rsidR="00224455" w:rsidRDefault="00224455" w:rsidP="00DE3DB8">
            <w:pPr>
              <w:rPr>
                <w:rFonts w:ascii="Times New Roman" w:hAnsi="Times New Roman" w:cs="Times New Roman"/>
                <w:sz w:val="24"/>
                <w:szCs w:val="24"/>
              </w:rPr>
            </w:pPr>
          </w:p>
        </w:tc>
        <w:tc>
          <w:tcPr>
            <w:tcW w:w="338" w:type="pct"/>
          </w:tcPr>
          <w:p w:rsidR="00224455" w:rsidRDefault="00224455" w:rsidP="00DE3DB8">
            <w:pPr>
              <w:jc w:val="left"/>
              <w:rPr>
                <w:rFonts w:ascii="Times New Roman" w:hAnsi="Times New Roman" w:cs="Times New Roman"/>
                <w:sz w:val="24"/>
                <w:szCs w:val="24"/>
              </w:rPr>
            </w:pPr>
          </w:p>
        </w:tc>
        <w:tc>
          <w:tcPr>
            <w:tcW w:w="480" w:type="pct"/>
          </w:tcPr>
          <w:p w:rsidR="00224455" w:rsidRDefault="00224455" w:rsidP="00DE3DB8">
            <w:pPr>
              <w:jc w:val="center"/>
              <w:rPr>
                <w:rFonts w:ascii="Times New Roman" w:hAnsi="Times New Roman" w:cs="Times New Roman"/>
                <w:sz w:val="24"/>
                <w:szCs w:val="24"/>
              </w:rPr>
            </w:pPr>
          </w:p>
        </w:tc>
        <w:tc>
          <w:tcPr>
            <w:tcW w:w="261" w:type="pct"/>
            <w:vAlign w:val="center"/>
          </w:tcPr>
          <w:p w:rsidR="00224455" w:rsidRDefault="00224455" w:rsidP="00DE3DB8">
            <w:pPr>
              <w:jc w:val="center"/>
              <w:rPr>
                <w:rFonts w:ascii="Times New Roman" w:hAnsi="Times New Roman" w:cs="Times New Roman"/>
                <w:sz w:val="24"/>
                <w:szCs w:val="24"/>
              </w:rPr>
            </w:pPr>
          </w:p>
        </w:tc>
        <w:tc>
          <w:tcPr>
            <w:tcW w:w="567" w:type="pct"/>
          </w:tcPr>
          <w:p w:rsidR="00224455" w:rsidRDefault="00224455" w:rsidP="00DE3DB8">
            <w:pPr>
              <w:rPr>
                <w:rFonts w:ascii="Times New Roman" w:hAnsi="Times New Roman" w:cs="Times New Roman"/>
                <w:sz w:val="24"/>
                <w:szCs w:val="24"/>
              </w:rPr>
            </w:pPr>
          </w:p>
        </w:tc>
      </w:tr>
      <w:tr w:rsidR="00DE3DB8" w:rsidTr="00E871B2">
        <w:tc>
          <w:tcPr>
            <w:tcW w:w="554" w:type="pct"/>
            <w:vMerge/>
          </w:tcPr>
          <w:p w:rsidR="00DE3DB8" w:rsidRPr="00466CA1" w:rsidRDefault="00DE3DB8" w:rsidP="00DE3DB8">
            <w:pPr>
              <w:jc w:val="left"/>
              <w:rPr>
                <w:rFonts w:ascii="Times New Roman" w:hAnsi="Times New Roman" w:cs="Times New Roman"/>
                <w:color w:val="000000" w:themeColor="text1"/>
                <w:sz w:val="24"/>
                <w:szCs w:val="24"/>
              </w:rPr>
            </w:pPr>
          </w:p>
        </w:tc>
        <w:tc>
          <w:tcPr>
            <w:tcW w:w="592" w:type="pct"/>
          </w:tcPr>
          <w:p w:rsidR="00DE3DB8" w:rsidRDefault="00DE3DB8" w:rsidP="005B4EB0">
            <w:pPr>
              <w:ind w:leftChars="100" w:left="210"/>
              <w:rPr>
                <w:rFonts w:ascii="Times New Roman" w:hAnsi="Times New Roman" w:cs="Times New Roman"/>
                <w:sz w:val="24"/>
                <w:szCs w:val="24"/>
              </w:rPr>
            </w:pPr>
            <w:r>
              <w:rPr>
                <w:rFonts w:ascii="Times New Roman" w:hAnsi="Times New Roman" w:cs="Times New Roman" w:hint="eastAsia"/>
                <w:sz w:val="24"/>
                <w:szCs w:val="24"/>
              </w:rPr>
              <w:t>BMI &lt; 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44</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75 470</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58.3</w:t>
            </w:r>
          </w:p>
        </w:tc>
        <w:tc>
          <w:tcPr>
            <w:tcW w:w="275" w:type="pct"/>
            <w:vMerge w:val="restart"/>
            <w:vAlign w:val="center"/>
          </w:tcPr>
          <w:p w:rsidR="00DE3DB8" w:rsidRDefault="00DE3DB8" w:rsidP="00B92288">
            <w:pPr>
              <w:jc w:val="center"/>
              <w:rPr>
                <w:rFonts w:ascii="Times New Roman" w:hAnsi="Times New Roman" w:cs="Times New Roman"/>
                <w:sz w:val="24"/>
                <w:szCs w:val="24"/>
              </w:rPr>
            </w:pPr>
            <w:r>
              <w:rPr>
                <w:rFonts w:ascii="Times New Roman" w:hAnsi="Times New Roman" w:cs="Times New Roman" w:hint="eastAsia"/>
                <w:sz w:val="24"/>
                <w:szCs w:val="24"/>
              </w:rPr>
              <w:t>0.</w:t>
            </w:r>
            <w:r w:rsidR="00B92288">
              <w:rPr>
                <w:rFonts w:ascii="Times New Roman" w:hAnsi="Times New Roman" w:cs="Times New Roman" w:hint="eastAsia"/>
                <w:sz w:val="24"/>
                <w:szCs w:val="24"/>
              </w:rPr>
              <w:t>21</w:t>
            </w:r>
          </w:p>
        </w:tc>
        <w:tc>
          <w:tcPr>
            <w:tcW w:w="597"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1.00</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21</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40 211</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52.2</w:t>
            </w:r>
          </w:p>
        </w:tc>
        <w:tc>
          <w:tcPr>
            <w:tcW w:w="261" w:type="pct"/>
            <w:vMerge w:val="restart"/>
            <w:vAlign w:val="center"/>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0.18</w:t>
            </w: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00</w:t>
            </w:r>
          </w:p>
        </w:tc>
      </w:tr>
      <w:tr w:rsidR="00DE3DB8" w:rsidTr="00E871B2">
        <w:tc>
          <w:tcPr>
            <w:tcW w:w="554" w:type="pct"/>
            <w:vMerge/>
          </w:tcPr>
          <w:p w:rsidR="00DE3DB8" w:rsidRPr="00466CA1" w:rsidRDefault="00DE3DB8" w:rsidP="00DE3DB8">
            <w:pPr>
              <w:jc w:val="left"/>
              <w:rPr>
                <w:rFonts w:ascii="Times New Roman" w:hAnsi="Times New Roman" w:cs="Times New Roman"/>
                <w:color w:val="000000" w:themeColor="text1"/>
                <w:sz w:val="24"/>
                <w:szCs w:val="24"/>
              </w:rPr>
            </w:pPr>
          </w:p>
        </w:tc>
        <w:tc>
          <w:tcPr>
            <w:tcW w:w="592" w:type="pct"/>
          </w:tcPr>
          <w:p w:rsidR="00DE3DB8" w:rsidRPr="004B61D6" w:rsidRDefault="00DE3DB8" w:rsidP="005B4EB0">
            <w:pPr>
              <w:ind w:leftChars="100" w:left="210"/>
              <w:rPr>
                <w:rFonts w:ascii="Times New Roman" w:hAnsi="Times New Roman" w:cs="Times New Roman"/>
                <w:sz w:val="24"/>
                <w:szCs w:val="24"/>
              </w:rPr>
            </w:pPr>
            <w:r w:rsidRPr="004B61D6">
              <w:rPr>
                <w:rFonts w:ascii="Times New Roman" w:hAnsi="Times New Roman" w:cs="Times New Roman"/>
                <w:sz w:val="24"/>
                <w:szCs w:val="24"/>
              </w:rPr>
              <w:t>BMI</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w:t>
            </w:r>
            <w:r>
              <w:rPr>
                <w:rFonts w:ascii="Times New Roman" w:hAnsi="Times New Roman" w:cs="Times New Roman" w:hint="eastAsia"/>
                <w:sz w:val="24"/>
                <w:szCs w:val="24"/>
              </w:rPr>
              <w:t xml:space="preserve"> </w:t>
            </w:r>
            <w:r w:rsidRPr="004B61D6">
              <w:rPr>
                <w:rFonts w:ascii="Times New Roman" w:hAnsi="Times New Roman" w:cs="Times New Roman"/>
                <w:sz w:val="24"/>
                <w:szCs w:val="24"/>
              </w:rPr>
              <w:t>24.0</w:t>
            </w:r>
          </w:p>
        </w:tc>
        <w:tc>
          <w:tcPr>
            <w:tcW w:w="22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27</w:t>
            </w:r>
          </w:p>
        </w:tc>
        <w:tc>
          <w:tcPr>
            <w:tcW w:w="331" w:type="pct"/>
          </w:tcPr>
          <w:p w:rsidR="00DE3DB8" w:rsidRDefault="00B92288" w:rsidP="00DE3DB8">
            <w:pPr>
              <w:jc w:val="left"/>
              <w:rPr>
                <w:rFonts w:ascii="Times New Roman" w:hAnsi="Times New Roman" w:cs="Times New Roman"/>
                <w:sz w:val="24"/>
                <w:szCs w:val="24"/>
              </w:rPr>
            </w:pPr>
            <w:r>
              <w:rPr>
                <w:rFonts w:ascii="Times New Roman" w:hAnsi="Times New Roman" w:cs="Times New Roman" w:hint="eastAsia"/>
                <w:sz w:val="24"/>
                <w:szCs w:val="24"/>
              </w:rPr>
              <w:t>34 211</w:t>
            </w:r>
          </w:p>
        </w:tc>
        <w:tc>
          <w:tcPr>
            <w:tcW w:w="472" w:type="pct"/>
          </w:tcPr>
          <w:p w:rsidR="00DE3DB8" w:rsidRPr="00185968" w:rsidRDefault="00B92288" w:rsidP="00DE3DB8">
            <w:pPr>
              <w:jc w:val="center"/>
              <w:rPr>
                <w:rFonts w:ascii="Times New Roman" w:hAnsi="Times New Roman" w:cs="Times New Roman"/>
                <w:sz w:val="24"/>
                <w:szCs w:val="24"/>
              </w:rPr>
            </w:pPr>
            <w:r w:rsidRPr="00185968">
              <w:rPr>
                <w:rFonts w:ascii="Times New Roman" w:hAnsi="Times New Roman" w:cs="Times New Roman" w:hint="eastAsia"/>
                <w:sz w:val="24"/>
                <w:szCs w:val="24"/>
              </w:rPr>
              <w:t>78.9</w:t>
            </w:r>
          </w:p>
        </w:tc>
        <w:tc>
          <w:tcPr>
            <w:tcW w:w="275" w:type="pct"/>
            <w:vMerge/>
            <w:vAlign w:val="center"/>
          </w:tcPr>
          <w:p w:rsidR="00DE3DB8" w:rsidRDefault="00DE3DB8" w:rsidP="00DE3DB8">
            <w:pPr>
              <w:jc w:val="center"/>
              <w:rPr>
                <w:rFonts w:ascii="Times New Roman" w:hAnsi="Times New Roman" w:cs="Times New Roman"/>
                <w:sz w:val="24"/>
                <w:szCs w:val="24"/>
              </w:rPr>
            </w:pPr>
          </w:p>
        </w:tc>
        <w:tc>
          <w:tcPr>
            <w:tcW w:w="597" w:type="pct"/>
          </w:tcPr>
          <w:p w:rsidR="00DE3DB8" w:rsidRDefault="00DE3DB8" w:rsidP="00B92288">
            <w:pPr>
              <w:jc w:val="left"/>
              <w:rPr>
                <w:rFonts w:ascii="Times New Roman" w:hAnsi="Times New Roman" w:cs="Times New Roman"/>
                <w:sz w:val="24"/>
                <w:szCs w:val="24"/>
              </w:rPr>
            </w:pPr>
            <w:r>
              <w:rPr>
                <w:rFonts w:ascii="Times New Roman" w:hAnsi="Times New Roman" w:cs="Times New Roman" w:hint="eastAsia"/>
                <w:sz w:val="24"/>
                <w:szCs w:val="24"/>
              </w:rPr>
              <w:t>1.</w:t>
            </w:r>
            <w:r w:rsidR="00B92288">
              <w:rPr>
                <w:rFonts w:ascii="Times New Roman" w:hAnsi="Times New Roman" w:cs="Times New Roman" w:hint="eastAsia"/>
                <w:sz w:val="24"/>
                <w:szCs w:val="24"/>
              </w:rPr>
              <w:t>35</w:t>
            </w:r>
            <w:r>
              <w:rPr>
                <w:rFonts w:ascii="Times New Roman" w:hAnsi="Times New Roman" w:cs="Times New Roman" w:hint="eastAsia"/>
                <w:sz w:val="24"/>
                <w:szCs w:val="24"/>
              </w:rPr>
              <w:t xml:space="preserve"> (0.</w:t>
            </w:r>
            <w:r w:rsidR="00B92288">
              <w:rPr>
                <w:rFonts w:ascii="Times New Roman" w:hAnsi="Times New Roman" w:cs="Times New Roman" w:hint="eastAsia"/>
                <w:sz w:val="24"/>
                <w:szCs w:val="24"/>
              </w:rPr>
              <w:t>84</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w:t>
            </w:r>
            <w:r w:rsidR="00B92288">
              <w:rPr>
                <w:rFonts w:ascii="Times New Roman" w:hAnsi="Times New Roman" w:cs="Times New Roman" w:hint="eastAsia"/>
                <w:sz w:val="24"/>
                <w:szCs w:val="24"/>
              </w:rPr>
              <w:t>19</w:t>
            </w:r>
            <w:r>
              <w:rPr>
                <w:rFonts w:ascii="Times New Roman" w:hAnsi="Times New Roman" w:cs="Times New Roman" w:hint="eastAsia"/>
                <w:sz w:val="24"/>
                <w:szCs w:val="24"/>
              </w:rPr>
              <w:t>)</w:t>
            </w:r>
          </w:p>
        </w:tc>
        <w:tc>
          <w:tcPr>
            <w:tcW w:w="102" w:type="pct"/>
          </w:tcPr>
          <w:p w:rsidR="00DE3DB8" w:rsidRDefault="00DE3DB8" w:rsidP="00DE3DB8">
            <w:pPr>
              <w:rPr>
                <w:rFonts w:ascii="Times New Roman" w:hAnsi="Times New Roman" w:cs="Times New Roman"/>
                <w:sz w:val="24"/>
                <w:szCs w:val="24"/>
              </w:rPr>
            </w:pPr>
          </w:p>
        </w:tc>
        <w:tc>
          <w:tcPr>
            <w:tcW w:w="211"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9</w:t>
            </w:r>
          </w:p>
        </w:tc>
        <w:tc>
          <w:tcPr>
            <w:tcW w:w="338" w:type="pct"/>
          </w:tcPr>
          <w:p w:rsidR="00DE3DB8" w:rsidRDefault="00DE3DB8" w:rsidP="00DE3DB8">
            <w:pPr>
              <w:jc w:val="left"/>
              <w:rPr>
                <w:rFonts w:ascii="Times New Roman" w:hAnsi="Times New Roman" w:cs="Times New Roman"/>
                <w:sz w:val="24"/>
                <w:szCs w:val="24"/>
              </w:rPr>
            </w:pPr>
            <w:r>
              <w:rPr>
                <w:rFonts w:ascii="Times New Roman" w:hAnsi="Times New Roman" w:cs="Times New Roman" w:hint="eastAsia"/>
                <w:sz w:val="24"/>
                <w:szCs w:val="24"/>
              </w:rPr>
              <w:t>23 796</w:t>
            </w:r>
          </w:p>
        </w:tc>
        <w:tc>
          <w:tcPr>
            <w:tcW w:w="480" w:type="pct"/>
          </w:tcPr>
          <w:p w:rsidR="00DE3DB8" w:rsidRDefault="00DE3DB8" w:rsidP="00DE3DB8">
            <w:pPr>
              <w:jc w:val="center"/>
              <w:rPr>
                <w:rFonts w:ascii="Times New Roman" w:hAnsi="Times New Roman" w:cs="Times New Roman"/>
                <w:sz w:val="24"/>
                <w:szCs w:val="24"/>
              </w:rPr>
            </w:pPr>
            <w:r>
              <w:rPr>
                <w:rFonts w:ascii="Times New Roman" w:hAnsi="Times New Roman" w:cs="Times New Roman" w:hint="eastAsia"/>
                <w:sz w:val="24"/>
                <w:szCs w:val="24"/>
              </w:rPr>
              <w:t>79.8</w:t>
            </w:r>
          </w:p>
        </w:tc>
        <w:tc>
          <w:tcPr>
            <w:tcW w:w="261" w:type="pct"/>
            <w:vMerge/>
            <w:vAlign w:val="center"/>
          </w:tcPr>
          <w:p w:rsidR="00DE3DB8" w:rsidRDefault="00DE3DB8" w:rsidP="00DE3DB8">
            <w:pPr>
              <w:jc w:val="center"/>
              <w:rPr>
                <w:rFonts w:ascii="Times New Roman" w:hAnsi="Times New Roman" w:cs="Times New Roman"/>
                <w:sz w:val="24"/>
                <w:szCs w:val="24"/>
              </w:rPr>
            </w:pPr>
          </w:p>
        </w:tc>
        <w:tc>
          <w:tcPr>
            <w:tcW w:w="567" w:type="pct"/>
          </w:tcPr>
          <w:p w:rsidR="00DE3DB8" w:rsidRDefault="00DE3DB8" w:rsidP="00DE3DB8">
            <w:pPr>
              <w:rPr>
                <w:rFonts w:ascii="Times New Roman" w:hAnsi="Times New Roman" w:cs="Times New Roman"/>
                <w:sz w:val="24"/>
                <w:szCs w:val="24"/>
              </w:rPr>
            </w:pPr>
            <w:r>
              <w:rPr>
                <w:rFonts w:ascii="Times New Roman" w:hAnsi="Times New Roman" w:cs="Times New Roman" w:hint="eastAsia"/>
                <w:sz w:val="24"/>
                <w:szCs w:val="24"/>
              </w:rPr>
              <w:t>1.53 (0.82</w:t>
            </w:r>
            <w:r w:rsidR="00FF4487" w:rsidRPr="00392F4D">
              <w:rPr>
                <w:rFonts w:ascii="Times New Roman" w:hAnsi="Times New Roman" w:cs="Times New Roman" w:hint="eastAsia"/>
                <w:sz w:val="24"/>
                <w:szCs w:val="24"/>
                <w:highlight w:val="yellow"/>
              </w:rPr>
              <w:t>-</w:t>
            </w:r>
            <w:r>
              <w:rPr>
                <w:rFonts w:ascii="Times New Roman" w:hAnsi="Times New Roman" w:cs="Times New Roman" w:hint="eastAsia"/>
                <w:sz w:val="24"/>
                <w:szCs w:val="24"/>
              </w:rPr>
              <w:t>2.84)</w:t>
            </w:r>
          </w:p>
        </w:tc>
      </w:tr>
    </w:tbl>
    <w:p w:rsidR="00EA3CAE" w:rsidRPr="00F66F11" w:rsidRDefault="00EA3CAE" w:rsidP="00985EBE">
      <w:pPr>
        <w:spacing w:line="20" w:lineRule="exact"/>
        <w:rPr>
          <w:rFonts w:ascii="Times New Roman" w:hAnsi="Times New Roman" w:cs="Times New Roman"/>
          <w:color w:val="000000" w:themeColor="text1"/>
          <w:kern w:val="0"/>
          <w:sz w:val="24"/>
          <w:szCs w:val="24"/>
        </w:rPr>
      </w:pPr>
    </w:p>
    <w:sectPr w:rsidR="00EA3CAE" w:rsidRPr="00F66F11" w:rsidSect="00E871B2">
      <w:pgSz w:w="16838" w:h="11906" w:orient="landscape"/>
      <w:pgMar w:top="794" w:right="499" w:bottom="794" w:left="6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68E5" w:rsidRDefault="00CE68E5" w:rsidP="006E49F2">
      <w:pPr>
        <w:spacing w:line="240" w:lineRule="auto"/>
      </w:pPr>
      <w:r>
        <w:separator/>
      </w:r>
    </w:p>
  </w:endnote>
  <w:endnote w:type="continuationSeparator" w:id="0">
    <w:p w:rsidR="00CE68E5" w:rsidRDefault="00CE68E5" w:rsidP="006E49F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68E5" w:rsidRDefault="00CE68E5" w:rsidP="006E49F2">
      <w:pPr>
        <w:spacing w:line="240" w:lineRule="auto"/>
      </w:pPr>
      <w:r>
        <w:separator/>
      </w:r>
    </w:p>
  </w:footnote>
  <w:footnote w:type="continuationSeparator" w:id="0">
    <w:p w:rsidR="00CE68E5" w:rsidRDefault="00CE68E5" w:rsidP="006E49F2">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NE.Ref{063A9C22-EDEC-49D1-84B1-A64511B5D6DD}" w:val=" ADDIN NE.Ref.{063A9C22-EDEC-49D1-84B1-A64511B5D6DD}&lt;Citation&gt;&lt;Group&gt;&lt;References&gt;&lt;Item&gt;&lt;ID&gt;45&lt;/ID&gt;&lt;UID&gt;{1FE8D573-A80A-4E39-856F-B772C98AF772}&lt;/UID&gt;&lt;Title&gt;Overweight and obesity in China&lt;/Title&gt;&lt;Template&gt;Journal Article&lt;/Template&gt;&lt;Star&gt;0&lt;/Star&gt;&lt;Tag&gt;0&lt;/Tag&gt;&lt;Author&gt;Wu, Y&lt;/Author&gt;&lt;Year&gt;2006&lt;/Year&gt;&lt;Details&gt;&lt;_accession_num&gt;16916811&lt;/_accession_num&gt;&lt;_created&gt;60869273&lt;/_created&gt;&lt;_date&gt;2006-08-19&lt;/_date&gt;&lt;_date_display&gt;2006 Aug 19&lt;/_date_display&gt;&lt;_db_updated&gt;PubMed&lt;/_db_updated&gt;&lt;_doi&gt;10.1136/bmj.333.7564.362&lt;/_doi&gt;&lt;_issue&gt;7564&lt;/_issue&gt;&lt;_journal&gt;BMJ&lt;/_journal&gt;&lt;_keywords&gt;Adolescent; Adult; Aged; Child; Child, Preschool; China/epidemiology; Humans; Infant; Infant, Newborn; Middle Aged; Obesity/*epidemiology; *Overweight; Prevalence&lt;/_keywords&gt;&lt;_language&gt;eng&lt;/_language&gt;&lt;_modified&gt;60869273&lt;/_modified&gt;&lt;_pages&gt;362-3&lt;/_pages&gt;&lt;_type_work&gt;Editorial&lt;/_type_work&gt;&lt;_url&gt;http://www.ncbi.nlm.nih.gov/entrez/query.fcgi?cmd=Retrieve&amp;amp;db=pubmed&amp;amp;dopt=Abstract&amp;amp;list_uids=16916811&amp;amp;query_hl=1&lt;/_url&gt;&lt;_volume&gt;333&lt;/_volume&gt;&lt;/Details&gt;&lt;Extra&gt;&lt;DBUID&gt;{C8783B12-3E37-4740-A8F1-E30F672B909A}&lt;/DBUID&gt;&lt;/Extra&gt;&lt;/Item&gt;&lt;/References&gt;&lt;/Group&gt;&lt;/Citation&gt;_x000A_"/>
    <w:docVar w:name="NE.Ref{08AE335E-24CA-4D50-AF15-A177C3A20D68}" w:val=" ADDIN NE.Ref.{08AE335E-24CA-4D50-AF15-A177C3A20D68}&lt;Citation&gt;&lt;Group&gt;&lt;References&gt;&lt;Item&gt;&lt;ID&gt;26&lt;/ID&gt;&lt;UID&gt;{52FA713F-7AD5-477C-ACC1-89FDC46699BA}&lt;/UID&gt;&lt;Title&gt;Gender-specific disparities in obesity&lt;/Title&gt;&lt;Template&gt;Journal Article&lt;/Template&gt;&lt;Star&gt;0&lt;/Star&gt;&lt;Tag&gt;0&lt;/Tag&gt;&lt;Author&gt;Borders, T F; Rohrer, J E; Cardarelli, K M&lt;/Author&gt;&lt;Year&gt;2006&lt;/Year&gt;&lt;Details&gt;&lt;_accession_num&gt;16482766&lt;/_accession_num&gt;&lt;_author_adr&gt;Department of Health Policy and Management, Fay W. Boozman College of Public Health, Little Rock, Arkansas 72205-7199, USA. tfborders@uams.edu&lt;/_author_adr&gt;&lt;_created&gt;60853798&lt;/_created&gt;&lt;_date&gt;2006-02-01&lt;/_date&gt;&lt;_date_display&gt;2006 Feb&lt;/_date_display&gt;&lt;_db_updated&gt;PubMed&lt;/_db_updated&gt;&lt;_issue&gt;1&lt;/_issue&gt;&lt;_journal&gt;J Community Health&lt;/_journal&gt;&lt;_keywords&gt;Adolescent; Adult; Aged; Behavioral Risk Factor Surveillance System; Female; Health Behavior/ethnology; Humans; Male; Middle Aged; Obesity/*epidemiology/ethnology; Odds Ratio; Residence Characteristics; Rural Health/statistics &amp;amp; numerical data; Sex Distribution; Socioeconomic Factors; Texas/epidemiology; Urban Health/statistics &amp;amp; numerical data&lt;/_keywords&gt;&lt;_language&gt;eng&lt;/_language&gt;&lt;_modified&gt;60853798&lt;/_modified&gt;&lt;_pages&gt;57-68&lt;/_pages&gt;&lt;_type_work&gt;Comparative Study; Journal Article&lt;/_type_work&gt;&lt;_url&gt;http://www.ncbi.nlm.nih.gov/entrez/query.fcgi?cmd=Retrieve&amp;amp;db=pubmed&amp;amp;dopt=Abstract&amp;amp;list_uids=16482766&amp;amp;query_hl=1&lt;/_url&gt;&lt;_volume&gt;31&lt;/_volume&gt;&lt;/Details&gt;&lt;Extra&gt;&lt;DBUID&gt;{C8783B12-3E37-4740-A8F1-E30F672B909A}&lt;/DBUID&gt;&lt;/Extra&gt;&lt;/Item&gt;&lt;/References&gt;&lt;/Group&gt;&lt;Group&gt;&lt;References&gt;&lt;Item&gt;&lt;ID&gt;14&lt;/ID&gt;&lt;UID&gt;{2550B21D-6AF2-46CB-AC76-C4327A66D6E6}&lt;/UID&gt;&lt;Title&gt;Sex differences in the association of socioeconomic status with obesity&lt;/Title&gt;&lt;Template&gt;Journal Article&lt;/Template&gt;&lt;Star&gt;0&lt;/Star&gt;&lt;Tag&gt;0&lt;/Tag&gt;&lt;Author&gt;Wardle, J; Waller, J; Jarvis, M J&lt;/Author&gt;&lt;Year&gt;2002&lt;/Year&gt;&lt;Details&gt;&lt;_accession_num&gt;12144988&lt;/_accession_num&gt;&lt;_author_adr&gt;Cancer Research UK Health Behavior Unit, Department of Epidemiology and Public Health, University College London, England. j.wardle@ucl.ac.uk&lt;/_author_adr&gt;&lt;_created&gt;60853784&lt;/_created&gt;&lt;_date&gt;2002-08-01&lt;/_date&gt;&lt;_date_display&gt;2002 Aug&lt;/_date_display&gt;&lt;_db_updated&gt;PubMed&lt;/_db_updated&gt;&lt;_issue&gt;8&lt;/_issue&gt;&lt;_journal&gt;Am J Public Health&lt;/_journal&gt;&lt;_keywords&gt;Adolescent; Adult; *Educational Status; England/epidemiology; Family Characteristics; Female; Health Surveys; Humans; Logistic Models; Male; Middle Aged; Obesity/economics/*epidemiology; Occupations/*classification; Odds Ratio; Prevalence; Risk Factors; Sex Distribution; Socioeconomic Factors&lt;/_keywords&gt;&lt;_language&gt;eng&lt;/_language&gt;&lt;_modified&gt;60853784&lt;/_modified&gt;&lt;_pages&gt;1299-304&lt;/_pages&gt;&lt;_type_work&gt;Comparative Study; Journal Article; Research Support, Non-U.S. Gov&amp;apos;t&lt;/_type_work&gt;&lt;_url&gt;http://www.ncbi.nlm.nih.gov/entrez/query.fcgi?cmd=Retrieve&amp;amp;db=pubmed&amp;amp;dopt=Abstract&amp;amp;list_uids=12144988&amp;amp;query_hl=1&lt;/_url&gt;&lt;_volume&gt;92&lt;/_volume&gt;&lt;/Details&gt;&lt;Extra&gt;&lt;DBUID&gt;{C8783B12-3E37-4740-A8F1-E30F672B909A}&lt;/DBUID&gt;&lt;/Extra&gt;&lt;/Item&gt;&lt;/References&gt;&lt;/Group&gt;&lt;Group&gt;&lt;References&gt;&lt;Item&gt;&lt;ID&gt;82&lt;/ID&gt;&lt;UID&gt;{5B9DA78D-864E-4E90-A0F2-38B34BA5F236}&lt;/UID&gt;&lt;Title&gt;Socioeconomic status and overweight/obesity in an adult Chinese population in Singapore&lt;/Title&gt;&lt;Template&gt;Journal Article&lt;/Template&gt;&lt;Star&gt;0&lt;/Star&gt;&lt;Tag&gt;0&lt;/Tag&gt;&lt;Author&gt;Sabanayagam, C; Shankar, A; Wong, T Y; Saw, S M; Foster, P J&lt;/Author&gt;&lt;Year&gt;2007&lt;/Year&gt;&lt;Details&gt;&lt;_accession_num&gt;17827863&lt;/_accession_num&gt;&lt;_author_adr&gt;Department of Community, Occupational, and Family Medicine, Yong Loo Lin School of Medicine, National University of Singapore.&lt;/_author_adr&gt;&lt;_created&gt;60924491&lt;/_created&gt;&lt;_date&gt;2007-09-01&lt;/_date&gt;&lt;_date_display&gt;2007 Sep&lt;/_date_display&gt;&lt;_db_updated&gt;PubMed&lt;/_db_updated&gt;&lt;_issue&gt;5&lt;/_issue&gt;&lt;_journal&gt;J Epidemiol&lt;/_journal&gt;&lt;_keywords&gt;Adult; Aged; Aged, 80 and over; Body Mass Index; China/ethnology; Female; Humans; Male; Middle Aged; Obesity/ethnology; *Overweight; Residence Characteristics; Singapore/epidemiology; Smoking/epidemiology; Socioeconomic Factors&lt;/_keywords&gt;&lt;_language&gt;eng&lt;/_language&gt;&lt;_modified&gt;60924491&lt;/_modified&gt;&lt;_pages&gt;161-8&lt;/_pages&gt;&lt;_type_work&gt;Journal Article; Research Support, Non-U.S. Gov&amp;apos;t&lt;/_type_work&gt;&lt;_url&gt;http://www.ncbi.nlm.nih.gov/entrez/query.fcgi?cmd=Retrieve&amp;amp;db=pubmed&amp;amp;dopt=Abstract&amp;amp;list_uids=17827863&amp;amp;query_hl=1&lt;/_url&gt;&lt;_volume&gt;17&lt;/_volume&gt;&lt;/Details&gt;&lt;Extra&gt;&lt;DBUID&gt;{C8783B12-3E37-4740-A8F1-E30F672B909A}&lt;/DBUID&gt;&lt;/Extra&gt;&lt;/Item&gt;&lt;/References&gt;&lt;/Group&gt;&lt;Group&gt;&lt;References&gt;&lt;Item&gt;&lt;ID&gt;24&lt;/ID&gt;&lt;UID&gt;{5730C22F-4179-4684-8379-448B6211C09A}&lt;/UID&gt;&lt;Title&gt;Socioeconomic status and obesity&lt;/Title&gt;&lt;Template&gt;Journal Article&lt;/Template&gt;&lt;Star&gt;0&lt;/Star&gt;&lt;Tag&gt;0&lt;/Tag&gt;&lt;Author&gt;McLaren, L&lt;/Author&gt;&lt;Year&gt;2007&lt;/Year&gt;&lt;Details&gt;&lt;_accession_num&gt;17478442&lt;/_accession_num&gt;&lt;_author_adr&gt;Department of Community Health Sciences, University of Calgary, 3330 Hospital Drive NW, Calgary, Alberta, Canada. lmclaren@ucalgary.ca&lt;/_author_adr&gt;&lt;_created&gt;60853794&lt;/_created&gt;&lt;_date&gt;2007-01-20&lt;/_date&gt;&lt;_date_display&gt;2007&lt;/_date_display&gt;&lt;_db_updated&gt;PubMed&lt;/_db_updated&gt;&lt;_doi&gt;10.1093/epirev/mxm001&lt;/_doi&gt;&lt;_journal&gt;Epidemiol Rev&lt;/_journal&gt;&lt;_keywords&gt;Developed Countries; Developing Countries; Female; *Global Health; Humans; Male; Obesity/economics/*epidemiology; *Social Class&lt;/_keywords&gt;&lt;_language&gt;eng&lt;/_language&gt;&lt;_modified&gt;60853794&lt;/_modified&gt;&lt;_pages&gt;29-48&lt;/_pages&gt;&lt;_type_work&gt;Journal Article; Research Support, Non-U.S. Gov&amp;apos;t; Review&lt;/_type_work&gt;&lt;_url&gt;http://www.ncbi.nlm.nih.gov/entrez/query.fcgi?cmd=Retrieve&amp;amp;db=pubmed&amp;amp;dopt=Abstract&amp;amp;list_uids=17478442&amp;amp;query_hl=1&lt;/_url&gt;&lt;_volume&gt;29&lt;/_volume&gt;&lt;/Details&gt;&lt;Extra&gt;&lt;DBUID&gt;{C8783B12-3E37-4740-A8F1-E30F672B909A}&lt;/DBUID&gt;&lt;/Extra&gt;&lt;/Item&gt;&lt;/References&gt;&lt;/Group&gt;&lt;/Citation&gt;_x000A_"/>
    <w:docVar w:name="NE.Ref{0B1E9ECF-DAF2-4434-8C95-A2BEFA1EA007}" w:val=" ADDIN NE.Ref.{0B1E9ECF-DAF2-4434-8C95-A2BEFA1EA007}&lt;Citation&gt;&lt;Group&gt;&lt;References&gt;&lt;Item&gt;&lt;ID&gt;45&lt;/ID&gt;&lt;UID&gt;{1FE8D573-A80A-4E39-856F-B772C98AF772}&lt;/UID&gt;&lt;Title&gt;Overweight and obesity in China&lt;/Title&gt;&lt;Template&gt;Journal Article&lt;/Template&gt;&lt;Star&gt;0&lt;/Star&gt;&lt;Tag&gt;0&lt;/Tag&gt;&lt;Author&gt;Wu, Y&lt;/Author&gt;&lt;Year&gt;2006&lt;/Year&gt;&lt;Details&gt;&lt;_accession_num&gt;16916811&lt;/_accession_num&gt;&lt;_created&gt;60869273&lt;/_created&gt;&lt;_date&gt;2006-08-19&lt;/_date&gt;&lt;_date_display&gt;2006 Aug 19&lt;/_date_display&gt;&lt;_db_updated&gt;PubMed&lt;/_db_updated&gt;&lt;_doi&gt;10.1136/bmj.333.7564.362&lt;/_doi&gt;&lt;_issue&gt;7564&lt;/_issue&gt;&lt;_journal&gt;BMJ&lt;/_journal&gt;&lt;_keywords&gt;Adolescent; Adult; Aged; Child; Child, Preschool; China/epidemiology; Humans; Infant; Infant, Newborn; Middle Aged; Obesity/*epidemiology; *Overweight; Prevalence&lt;/_keywords&gt;&lt;_language&gt;eng&lt;/_language&gt;&lt;_modified&gt;60869273&lt;/_modified&gt;&lt;_pages&gt;362-3&lt;/_pages&gt;&lt;_type_work&gt;Editorial&lt;/_type_work&gt;&lt;_url&gt;http://www.ncbi.nlm.nih.gov/entrez/query.fcgi?cmd=Retrieve&amp;amp;db=pubmed&amp;amp;dopt=Abstract&amp;amp;list_uids=16916811&amp;amp;query_hl=1&lt;/_url&gt;&lt;_volume&gt;333&lt;/_volume&gt;&lt;/Details&gt;&lt;Extra&gt;&lt;DBUID&gt;{C8783B12-3E37-4740-A8F1-E30F672B909A}&lt;/DBUID&gt;&lt;/Extra&gt;&lt;/Item&gt;&lt;/References&gt;&lt;/Group&gt;&lt;/Citation&gt;_x000A_"/>
    <w:docVar w:name="NE.Ref{0B335B3C-A5E2-4D9F-9D72-4076D115835F}" w:val=" ADDIN NE.Ref.{0B335B3C-A5E2-4D9F-9D72-4076D115835F}&lt;Citation&gt;&lt;Group&gt;&lt;References&gt;&lt;Item&gt;&lt;ID&gt;26&lt;/ID&gt;&lt;UID&gt;{52FA713F-7AD5-477C-ACC1-89FDC46699BA}&lt;/UID&gt;&lt;Title&gt;Gender-specific disparities in obesity&lt;/Title&gt;&lt;Template&gt;Journal Article&lt;/Template&gt;&lt;Star&gt;0&lt;/Star&gt;&lt;Tag&gt;0&lt;/Tag&gt;&lt;Author&gt;Borders, T F; Rohrer, J E; Cardarelli, K M&lt;/Author&gt;&lt;Year&gt;2006&lt;/Year&gt;&lt;Details&gt;&lt;_accession_num&gt;16482766&lt;/_accession_num&gt;&lt;_author_adr&gt;Department of Health Policy and Management, Fay W. Boozman College of Public Health, Little Rock, Arkansas 72205-7199, USA. tfborders@uams.edu&lt;/_author_adr&gt;&lt;_created&gt;60853798&lt;/_created&gt;&lt;_date&gt;2006-02-01&lt;/_date&gt;&lt;_date_display&gt;2006 Feb&lt;/_date_display&gt;&lt;_db_updated&gt;PubMed&lt;/_db_updated&gt;&lt;_issue&gt;1&lt;/_issue&gt;&lt;_journal&gt;J Community Health&lt;/_journal&gt;&lt;_keywords&gt;Adolescent; Adult; Aged; Behavioral Risk Factor Surveillance System; Female; Health Behavior/ethnology; Humans; Male; Middle Aged; Obesity/*epidemiology/ethnology; Odds Ratio; Residence Characteristics; Rural Health/statistics &amp;amp; numerical data; Sex Distribution; Socioeconomic Factors; Texas/epidemiology; Urban Health/statistics &amp;amp; numerical data&lt;/_keywords&gt;&lt;_language&gt;eng&lt;/_language&gt;&lt;_modified&gt;60853798&lt;/_modified&gt;&lt;_pages&gt;57-68&lt;/_pages&gt;&lt;_type_work&gt;Comparative Study; Journal Article&lt;/_type_work&gt;&lt;_url&gt;http://www.ncbi.nlm.nih.gov/entrez/query.fcgi?cmd=Retrieve&amp;amp;db=pubmed&amp;amp;dopt=Abstract&amp;amp;list_uids=16482766&amp;amp;query_hl=1&lt;/_url&gt;&lt;_volume&gt;31&lt;/_volume&gt;&lt;/Details&gt;&lt;Extra&gt;&lt;DBUID&gt;{C8783B12-3E37-4740-A8F1-E30F672B909A}&lt;/DBUID&gt;&lt;/Extra&gt;&lt;/Item&gt;&lt;/References&gt;&lt;/Group&gt;&lt;Group&gt;&lt;References&gt;&lt;Item&gt;&lt;ID&gt;79&lt;/ID&gt;&lt;UID&gt;{265532A5-2857-43D8-8995-C027CEAFD1CF}&lt;/UID&gt;&lt;Title&gt;Race/ethnicity, nativity and trends in BMI among U.S. adults&lt;/Title&gt;&lt;Template&gt;Journal Article&lt;/Template&gt;&lt;Star&gt;0&lt;/Star&gt;&lt;Tag&gt;0&lt;/Tag&gt;&lt;Author&gt;Krueger, P M; Coleman-Minahan, K; Rooks, R N&lt;/Author&gt;&lt;Year&gt;2014&lt;/Year&gt;&lt;Details&gt;&lt;_accession_num&gt;24634406&lt;/_accession_num&gt;&lt;_author_adr&gt;Department of Health &amp;amp; Behavioral Sciences, University of Colorado Denver, Denver, CO, USA.&lt;/_author_adr&gt;&lt;_created&gt;60924489&lt;/_created&gt;&lt;_date&gt;2014-07-01&lt;/_date&gt;&lt;_date_display&gt;2014 Jul&lt;/_date_display&gt;&lt;_db_updated&gt;PubMed&lt;/_db_updated&gt;&lt;_doi&gt;10.1002/oby.20744&lt;/_doi&gt;&lt;_issue&gt;7&lt;/_issue&gt;&lt;_journal&gt;Obesity (Silver Spring)&lt;/_journal&gt;&lt;_keywords&gt;Adult; Aged; *Body Mass Index; *Cross-Cultural Comparison; Cross-Sectional Studies; Emigrants and Immigrants/*statistics &amp;amp; numerical data; Ethnic Groups/*statistics &amp;amp; numerical data; Female; Humans; Male; Obesity/ethnology; Overweight/ethnology; United States; Young Adult&lt;/_keywords&gt;&lt;_language&gt;eng&lt;/_language&gt;&lt;_modified&gt;60924489&lt;/_modified&gt;&lt;_ori_publication&gt;(c) 2014 The Obesity Society.&lt;/_ori_publication&gt;&lt;_pages&gt;1739-46&lt;/_pages&gt;&lt;_type_work&gt;Comparative Study; Journal Article; Research Support, N.I.H., Extramural&lt;/_type_work&gt;&lt;_url&gt;http://www.ncbi.nlm.nih.gov/entrez/query.fcgi?cmd=Retrieve&amp;amp;db=pubmed&amp;amp;dopt=Abstract&amp;amp;list_uids=24634406&amp;amp;query_hl=1&lt;/_url&gt;&lt;_volume&gt;22&lt;/_volume&gt;&lt;/Details&gt;&lt;Extra&gt;&lt;DBUID&gt;{C8783B12-3E37-4740-A8F1-E30F672B909A}&lt;/DBUID&gt;&lt;/Extra&gt;&lt;/Item&gt;&lt;/References&gt;&lt;/Group&gt;&lt;/Citation&gt;_x000A_"/>
    <w:docVar w:name="NE.Ref{0E38D8AB-4651-4F41-ABC3-81526E312D7C}" w:val=" ADDIN NE.Ref.{0E38D8AB-4651-4F41-ABC3-81526E312D7C}&lt;Citation&gt;&lt;Group&gt;&lt;References&gt;&lt;Item&gt;&lt;ID&gt;41&lt;/ID&gt;&lt;UID&gt;{FA598FA1-1815-4683-B2C4-E43FC2DBC5FE}&lt;/UID&gt;&lt;Title&gt;Newborn-care training and perinatal mortality in developing countries&lt;/Title&gt;&lt;Template&gt;Journal Article&lt;/Template&gt;&lt;Star&gt;0&lt;/Star&gt;&lt;Tag&gt;0&lt;/Tag&gt;&lt;Author&gt;Carlo, W A; Goudar, S S; Jehan, I; Chomba, E; Tshefu, A; Garces, A; Parida, S; Althabe, F; McClure, E M; Derman, R J; Goldenberg, R L; Bose, C; Krebs, N F; Panigrahi, P; Buekens, P; Chakraborty, H; Hartwell, T D; Wright, L L&lt;/Author&gt;&lt;Year&gt;2010&lt;/Year&gt;&lt;Details&gt;&lt;_accession_num&gt;20164485&lt;/_accession_num&gt;&lt;_author_adr&gt;University of Alabama at Birmingham, Birmingham, AL 35233, USA. wcarlo@peds.uab.edu&lt;/_author_adr&gt;&lt;_created&gt;60853873&lt;/_created&gt;&lt;_date&gt;2010-02-18&lt;/_date&gt;&lt;_date_display&gt;2010 Feb 18&lt;/_date_display&gt;&lt;_db_updated&gt;PubMed&lt;/_db_updated&gt;&lt;_doi&gt;10.1056/NEJMsa0806033&lt;/_doi&gt;&lt;_issue&gt;7&lt;/_issue&gt;&lt;_journal&gt;N Engl J Med&lt;/_journal&gt;&lt;_keywords&gt;Developing Countries; Humans; Infant Care/*methods; Infant Mortality; Infant, Newborn; Midwifery/*education; *Perinatal Mortality; Stillbirth/epidemiology&lt;/_keywords&gt;&lt;_language&gt;eng&lt;/_language&gt;&lt;_modified&gt;60853873&lt;/_modified&gt;&lt;_ori_publication&gt;2010 Massachusetts Medical Society&lt;/_ori_publication&gt;&lt;_pages&gt;614-23&lt;/_pages&gt;&lt;_type_work&gt;Journal Article; Randomized Controlled Trial; Research Support, N.I.H., Extramural; Research Support, Non-U.S. Gov&amp;apos;t&lt;/_type_work&gt;&lt;_url&gt;http://www.ncbi.nlm.nih.gov/entrez/query.fcgi?cmd=Retrieve&amp;amp;db=pubmed&amp;amp;dopt=Abstract&amp;amp;list_uids=20164485&amp;amp;query_hl=1&lt;/_url&gt;&lt;_volume&gt;362&lt;/_volume&gt;&lt;/Details&gt;&lt;Extra&gt;&lt;DBUID&gt;{C8783B12-3E37-4740-A8F1-E30F672B909A}&lt;/DBUID&gt;&lt;/Extra&gt;&lt;/Item&gt;&lt;/References&gt;&lt;/Group&gt;&lt;/Citation&gt;_x000A_"/>
    <w:docVar w:name="NE.Ref{15265FAA-0F04-4F94-BAEC-D8491D5DF972}" w:val=" ADDIN NE.Ref.{15265FAA-0F04-4F94-BAEC-D8491D5DF972}&lt;Citation&gt;&lt;Group&gt;&lt;References&gt;&lt;Item&gt;&lt;ID&gt;20&lt;/ID&gt;&lt;UID&gt;{EDE889DF-ED50-482C-87A2-AF9B75C23B6C}&lt;/UID&gt;&lt;Title&gt;Socioeconomic status and obesity: a review of the literature&lt;/Title&gt;&lt;Template&gt;Journal Article&lt;/Template&gt;&lt;Star&gt;0&lt;/Star&gt;&lt;Tag&gt;0&lt;/Tag&gt;&lt;Author&gt;Sobal, J; Stunkard, A J&lt;/Author&gt;&lt;Year&gt;1989&lt;/Year&gt;&lt;Details&gt;&lt;_accession_num&gt;2648443&lt;/_accession_num&gt;&lt;_created&gt;60853790&lt;/_created&gt;&lt;_date&gt;1989-03-01&lt;/_date&gt;&lt;_date_display&gt;1989 Mar&lt;/_date_display&gt;&lt;_db_updated&gt;PubMed&lt;/_db_updated&gt;&lt;_issue&gt;2&lt;/_issue&gt;&lt;_journal&gt;Psychol Bull&lt;/_journal&gt;&lt;_keywords&gt;Adult; Child; Developing Countries; Gender Identity; Humans; Obesity/*psychology; Risk Factors; *Socioeconomic Factors&lt;/_keywords&gt;&lt;_language&gt;eng&lt;/_language&gt;&lt;_modified&gt;60853790&lt;/_modified&gt;&lt;_pages&gt;260-75&lt;/_pages&gt;&lt;_type_work&gt;Journal Article; Research Support, U.S. Gov&amp;apos;t, P.H.S.; Review&lt;/_type_work&gt;&lt;_url&gt;http://www.ncbi.nlm.nih.gov/entrez/query.fcgi?cmd=Retrieve&amp;amp;db=pubmed&amp;amp;dopt=Abstract&amp;amp;list_uids=2648443&amp;amp;query_hl=1&lt;/_url&gt;&lt;_volume&gt;105&lt;/_volume&gt;&lt;/Details&gt;&lt;Extra&gt;&lt;DBUID&gt;{C8783B12-3E37-4740-A8F1-E30F672B909A}&lt;/DBUID&gt;&lt;/Extra&gt;&lt;/Item&gt;&lt;/References&gt;&lt;/Group&gt;&lt;/Citation&gt;_x000A_"/>
    <w:docVar w:name="NE.Ref{15A8187C-9285-4A3B-AC6B-E0E604A5D9B1}" w:val=" ADDIN NE.Ref.{15A8187C-9285-4A3B-AC6B-E0E604A5D9B1}&lt;Citation&gt;&lt;Group&gt;&lt;References&gt;&lt;Item&gt;&lt;ID&gt;80&lt;/ID&gt;&lt;UID&gt;{72084994-FB43-4EE9-893C-86140EE710C9}&lt;/UID&gt;&lt;Title&gt;Gender-specific disparities in obesity&lt;/Title&gt;&lt;Template&gt;Journal Article&lt;/Template&gt;&lt;Star&gt;0&lt;/Star&gt;&lt;Tag&gt;0&lt;/Tag&gt;&lt;Author&gt;Borders, T F; Rohrer, J E; Cardarelli, K M&lt;/Author&gt;&lt;Year&gt;2006&lt;/Year&gt;&lt;Details&gt;&lt;_accession_num&gt;16482766&lt;/_accession_num&gt;&lt;_author_adr&gt;Department of Health Policy and Management, Fay W. Boozman College of Public Health, Little Rock, Arkansas 72205-7199, USA. tfborders@uams.edu&lt;/_author_adr&gt;&lt;_date_display&gt;2006 Feb&lt;/_date_display&gt;&lt;_date&gt;2006-02-01&lt;/_date&gt;&lt;_issue&gt;1&lt;/_issue&gt;&lt;_journal&gt;J Community Health&lt;/_journal&gt;&lt;_keywords&gt;Adolescent; Adult; Aged; Behavioral Risk Factor Surveillance System; Female; Health Behavior/ethnology; Humans; Male; Middle Aged; Obesity/*epidemiology/ethnology; Odds Ratio; Residence Characteristics; Rural Health/statistics &amp;amp; numerical data; Sex Distribution; Socioeconomic Factors; Texas/epidemiology; Urban Health/statistics &amp;amp; numerical data&lt;/_keywords&gt;&lt;_language&gt;eng&lt;/_language&gt;&lt;_pages&gt;57-68&lt;/_pages&gt;&lt;_type_work&gt;Comparative Study; Journal Article&lt;/_type_work&gt;&lt;_url&gt;http://www.ncbi.nlm.nih.gov/entrez/query.fcgi?cmd=Retrieve&amp;amp;db=pubmed&amp;amp;dopt=Abstract&amp;amp;list_uids=16482766&amp;amp;query_hl=1&lt;/_url&gt;&lt;_volume&gt;31&lt;/_volume&gt;&lt;_created&gt;60924490&lt;/_created&gt;&lt;_modified&gt;60924490&lt;/_modified&gt;&lt;_db_updated&gt;PubMed&lt;/_db_updated&gt;&lt;/Details&gt;&lt;Extra&gt;&lt;DBUID&gt;{C8783B12-3E37-4740-A8F1-E30F672B909A}&lt;/DBUID&gt;&lt;/Extra&gt;&lt;/Item&gt;&lt;/References&gt;&lt;/Group&gt;&lt;Group&gt;&lt;References&gt;&lt;Item&gt;&lt;ID&gt;81&lt;/ID&gt;&lt;UID&gt;{54558556-06D9-485E-83B4-47526EE49717}&lt;/UID&gt;&lt;Title&gt;Sex differences in the association of socioeconomic status with obesity&lt;/Title&gt;&lt;Template&gt;Journal Article&lt;/Template&gt;&lt;Star&gt;0&lt;/Star&gt;&lt;Tag&gt;0&lt;/Tag&gt;&lt;Author&gt;Wardle, J; Waller, J; Jarvis, M J&lt;/Author&gt;&lt;Year&gt;2002&lt;/Year&gt;&lt;Details&gt;&lt;_accession_num&gt;12144988&lt;/_accession_num&gt;&lt;_author_adr&gt;Cancer Research UK Health Behavior Unit, Department of Epidemiology and Public Health, University College London, England. j.wardle@ucl.ac.uk&lt;/_author_adr&gt;&lt;_date_display&gt;2002 Aug&lt;/_date_display&gt;&lt;_date&gt;2002-08-01&lt;/_date&gt;&lt;_issue&gt;8&lt;/_issue&gt;&lt;_journal&gt;Am J Public Health&lt;/_journal&gt;&lt;_keywords&gt;Adolescent; Adult; *Educational Status; England/epidemiology; Family Characteristics; Female; Health Surveys; Humans; Logistic Models; Male; Middle Aged; Obesity/economics/*epidemiology; Occupations/*classification; Odds Ratio; Prevalence; Risk Factors; Sex Distribution; Socioeconomic Factors&lt;/_keywords&gt;&lt;_language&gt;eng&lt;/_language&gt;&lt;_pages&gt;1299-304&lt;/_pages&gt;&lt;_type_work&gt;Comparative Study; Journal Article; Research Support, Non-U.S. Gov&amp;apos;t&lt;/_type_work&gt;&lt;_url&gt;http://www.ncbi.nlm.nih.gov/entrez/query.fcgi?cmd=Retrieve&amp;amp;db=pubmed&amp;amp;dopt=Abstract&amp;amp;list_uids=12144988&amp;amp;query_hl=1&lt;/_url&gt;&lt;_volume&gt;92&lt;/_volume&gt;&lt;_created&gt;60924491&lt;/_created&gt;&lt;_modified&gt;60924491&lt;/_modified&gt;&lt;_db_updated&gt;PubMed&lt;/_db_updated&gt;&lt;/Details&gt;&lt;Extra&gt;&lt;DBUID&gt;{C8783B12-3E37-4740-A8F1-E30F672B909A}&lt;/DBUID&gt;&lt;/Extra&gt;&lt;/Item&gt;&lt;/References&gt;&lt;/Group&gt;&lt;Group&gt;&lt;References&gt;&lt;Item&gt;&lt;ID&gt;82&lt;/ID&gt;&lt;UID&gt;{5B9DA78D-864E-4E90-A0F2-38B34BA5F236}&lt;/UID&gt;&lt;Title&gt;Socioeconomic status and overweight/obesity in an adult Chinese population in Singapore&lt;/Title&gt;&lt;Template&gt;Journal Article&lt;/Template&gt;&lt;Star&gt;0&lt;/Star&gt;&lt;Tag&gt;0&lt;/Tag&gt;&lt;Author&gt;Sabanayagam, C; Shankar, A; Wong, T Y; Saw, S M; Foster, P J&lt;/Author&gt;&lt;Year&gt;2007&lt;/Year&gt;&lt;Details&gt;&lt;_accession_num&gt;17827863&lt;/_accession_num&gt;&lt;_author_adr&gt;Department of Community, Occupational, and Family Medicine, Yong Loo Lin School of Medicine, National University of Singapore.&lt;/_author_adr&gt;&lt;_date_display&gt;2007 Sep&lt;/_date_display&gt;&lt;_date&gt;2007-09-01&lt;/_date&gt;&lt;_issue&gt;5&lt;/_issue&gt;&lt;_journal&gt;J Epidemiol&lt;/_journal&gt;&lt;_keywords&gt;Adult; Aged; Aged, 80 and over; Body Mass Index; China/ethnology; Female; Humans; Male; Middle Aged; Obesity/ethnology; *Overweight; Residence Characteristics; Singapore/epidemiology; Smoking/epidemiology; Socioeconomic Factors&lt;/_keywords&gt;&lt;_language&gt;eng&lt;/_language&gt;&lt;_pages&gt;161-8&lt;/_pages&gt;&lt;_type_work&gt;Journal Article; Research Support, Non-U.S. Gov&amp;apos;t&lt;/_type_work&gt;&lt;_url&gt;http://www.ncbi.nlm.nih.gov/entrez/query.fcgi?cmd=Retrieve&amp;amp;db=pubmed&amp;amp;dopt=Abstract&amp;amp;list_uids=17827863&amp;amp;query_hl=1&lt;/_url&gt;&lt;_volume&gt;17&lt;/_volume&gt;&lt;_created&gt;60924491&lt;/_created&gt;&lt;_modified&gt;60924491&lt;/_modified&gt;&lt;_db_updated&gt;PubMed&lt;/_db_updated&gt;&lt;/Details&gt;&lt;Extra&gt;&lt;DBUID&gt;{C8783B12-3E37-4740-A8F1-E30F672B909A}&lt;/DBUID&gt;&lt;/Extra&gt;&lt;/Item&gt;&lt;/References&gt;&lt;/Group&gt;&lt;/Citation&gt;_x000A_"/>
    <w:docVar w:name="NE.Ref{18AA1D08-F261-4E0F-ACDB-35F39A4E55AF}" w:val=" ADDIN NE.Ref.{18AA1D08-F261-4E0F-ACDB-35F39A4E55AF}&lt;Citation&gt;&lt;Group&gt;&lt;References&gt;&lt;Item&gt;&lt;ID&gt;38&lt;/ID&gt;&lt;UID&gt;{192DB18E-03B4-4A31-911A-F8E3D4DAF258}&lt;/UID&gt;&lt;Title&gt;Report of a WHO Expert Committee Technical Report Series. World Health Organization; Geneva: 1995. Physical Status. The Use and Interpretation of Anthropometry&lt;/Title&gt;&lt;Template&gt;Journal Article&lt;/Template&gt;&lt;Star&gt;0&lt;/Star&gt;&lt;Tag&gt;0&lt;/Tag&gt;&lt;Author&gt;WHO&lt;/Author&gt;&lt;Year&gt;0&lt;/Year&gt;&lt;Details&gt;&lt;_accessed&gt;60853867&lt;/_accessed&gt;&lt;_created&gt;60853867&lt;/_created&gt;&lt;_modified&gt;60853867&lt;/_modified&gt;&lt;/Details&gt;&lt;Extra&gt;&lt;DBUID&gt;{C8783B12-3E37-4740-A8F1-E30F672B909A}&lt;/DBUID&gt;&lt;/Extra&gt;&lt;/Item&gt;&lt;/References&gt;&lt;/Group&gt;&lt;/Citation&gt;_x000A_"/>
    <w:docVar w:name="NE.Ref{1B5B1094-5E7F-4FC6-B25D-71768AF094FB}" w:val=" ADDIN NE.Ref.{1B5B1094-5E7F-4FC6-B25D-71768AF094FB}&lt;Citation&gt;&lt;Group&gt;&lt;References&gt;&lt;Item&gt;&lt;ID&gt;98&lt;/ID&gt;&lt;UID&gt;{C2E34F24-7097-4BF9-8AEE-174697A1784E}&lt;/UID&gt;&lt;Title&gt;A national study of obesity prevalence and trends by type of rural county&lt;/Title&gt;&lt;Template&gt;Journal Article&lt;/Template&gt;&lt;Star&gt;0&lt;/Star&gt;&lt;Tag&gt;0&lt;/Tag&gt;&lt;Author&gt;Jackson, J E; Doescher, M P; Jerant, A F; Hart, L G&lt;/Author&gt;&lt;Year&gt;2005&lt;/Year&gt;&lt;Details&gt;&lt;_accession_num&gt;15859051&lt;/_accession_num&gt;&lt;_author_adr&gt;Department of Family Medicine, University of Washington School of Medicine, Seattle, Wash. 98195-4696, USA. bjackson@u.washington.edu&lt;/_author_adr&gt;&lt;_date_display&gt;2005 Spring&lt;/_date_display&gt;&lt;_date&gt;2005-03-01&lt;/_date&gt;&lt;_issue&gt;2&lt;/_issue&gt;&lt;_journal&gt;J Rural Health&lt;/_journal&gt;&lt;_keywords&gt;Adolescent; Adult; Aged; Behavioral Risk Factor Surveillance System; Demography; Educational Status; Female; Humans; Male; Middle Aged; Obesity/*epidemiology/ethnology; Prevalence; Rural Health/*trends; United States/epidemiology; Urban Health/*trends&lt;/_keywords&gt;&lt;_language&gt;eng&lt;/_language&gt;&lt;_pages&gt;140-8&lt;/_pages&gt;&lt;_type_work&gt;Journal Article; Research Support, N.I.H., Extramural; Research Support, U.S. Gov&amp;apos;t, P.H.S.&lt;/_type_work&gt;&lt;_url&gt;http://www.ncbi.nlm.nih.gov/entrez/query.fcgi?cmd=Retrieve&amp;amp;db=pubmed&amp;amp;dopt=Abstract&amp;amp;list_uids=15859051&amp;amp;query_hl=1&lt;/_url&gt;&lt;_volume&gt;21&lt;/_volume&gt;&lt;_created&gt;60927453&lt;/_created&gt;&lt;_modified&gt;60927453&lt;/_modified&gt;&lt;_db_updated&gt;PubMed&lt;/_db_updated&gt;&lt;/Details&gt;&lt;Extra&gt;&lt;DBUID&gt;{C8783B12-3E37-4740-A8F1-E30F672B909A}&lt;/DBUID&gt;&lt;/Extra&gt;&lt;/Item&gt;&lt;/References&gt;&lt;/Group&gt;&lt;Group&gt;&lt;References&gt;&lt;Item&gt;&lt;ID&gt;99&lt;/ID&gt;&lt;UID&gt;{EF2C6A2D-4F2F-4647-B5AA-A7FF95AA57BE}&lt;/UID&gt;&lt;Title&gt;Obesity and physical inactivity in rural America&lt;/Title&gt;&lt;Template&gt;Journal Article&lt;/Template&gt;&lt;Star&gt;0&lt;/Star&gt;&lt;Tag&gt;0&lt;/Tag&gt;&lt;Author&gt;Patterson, P D; Moore, C G; Probst, J C; Shinogle, J A&lt;/Author&gt;&lt;Year&gt;2004&lt;/Year&gt;&lt;Details&gt;&lt;_accession_num&gt;15085629&lt;/_accession_num&gt;&lt;_author_adr&gt;South Carolina Rural Health Research Center, Department of Health Services Policy and Management, Arnold School of Public Health, University of South Carolina, 220 Stoneridge Drive, Suite 204, Columbia, SC 29210, USA. patters7@mailbox.sc.edu&lt;/_author_adr&gt;&lt;_date_display&gt;2004 Spring&lt;/_date_display&gt;&lt;_date&gt;2004-03-01&lt;/_date&gt;&lt;_issue&gt;2&lt;/_issue&gt;&lt;_journal&gt;J Rural Health&lt;/_journal&gt;&lt;_keywords&gt;Adolescent; Adult; Age Distribution; Aged; Body Mass Index; Female; Humans; *Life Style; Logistic Models; Male; Middle Aged; *Motor Activity; Obesity/*epidemiology/ethnology; Prevalence; Rural Health/*statistics &amp;amp; numerical data; Sex Distribution; Socioeconomic Factors; United States/epidemiology; Urban Health/statistics &amp;amp; numerical data&lt;/_keywords&gt;&lt;_language&gt;eng&lt;/_language&gt;&lt;_pages&gt;151-9&lt;/_pages&gt;&lt;_type_work&gt;Comparative Study; Journal Article; Research Support, U.S. Gov&amp;apos;t, P.H.S.&lt;/_type_work&gt;&lt;_url&gt;http://www.ncbi.nlm.nih.gov/entrez/query.fcgi?cmd=Retrieve&amp;amp;db=pubmed&amp;amp;dopt=Abstract&amp;amp;list_uids=15085629&amp;amp;query_hl=1&lt;/_url&gt;&lt;_volume&gt;20&lt;/_volume&gt;&lt;_created&gt;60927454&lt;/_created&gt;&lt;_modified&gt;60927454&lt;/_modified&gt;&lt;_db_updated&gt;PubMed&lt;/_db_updated&gt;&lt;/Details&gt;&lt;Extra&gt;&lt;DBUID&gt;{C8783B12-3E37-4740-A8F1-E30F672B909A}&lt;/DBUID&gt;&lt;/Extra&gt;&lt;/Item&gt;&lt;/References&gt;&lt;/Group&gt;&lt;Group&gt;&lt;References&gt;&lt;Item&gt;&lt;ID&gt;100&lt;/ID&gt;&lt;UID&gt;{D0EEEDF5-CF35-4835-8DAF-8D4291B0A709}&lt;/UID&gt;&lt;Title&gt;Prevalence of obesity among adults from rural and urban areas of the United States: findings from NHANES (2005-2008)&lt;/Title&gt;&lt;Template&gt;Journal Article&lt;/Template&gt;&lt;Star&gt;0&lt;/Star&gt;&lt;Tag&gt;0&lt;/Tag&gt;&lt;Author&gt;Befort, C A; Nazir, N; Perri, M G&lt;/Author&gt;&lt;Year&gt;2012&lt;/Year&gt;&lt;Details&gt;&lt;_accession_num&gt;23083085&lt;/_accession_num&gt;&lt;_author_adr&gt;University of Kansas Medical Center, Department of Preventive Medicine and Public Health, Kansas City, Kansas 66160, USA. cbefort@kumc.edu&lt;/_author_adr&gt;&lt;_date_display&gt;2012 Fall&lt;/_date_display&gt;&lt;_date&gt;2012-07-01&lt;/_date&gt;&lt;_doi&gt;10.1111/j.1748-0361.2012.00411.x&lt;/_doi&gt;&lt;_issue&gt;4&lt;/_issue&gt;&lt;_journal&gt;J Rural Health&lt;/_journal&gt;&lt;_keywords&gt;Adult; Aged; Body Mass Index; Diet Surveys; Female; Health Status Disparities; Humans; Male; Middle Aged; Motor Activity; Nutrition Surveys/statistics &amp;amp; numerical data; Obesity/*epidemiology; Prevalence; Rural Population/*statistics &amp;amp; numerical data; Socioeconomic Factors; United States/epidemiology; Urban Population/*statistics &amp;amp; numerical data; Young Adult&lt;/_keywords&gt;&lt;_language&gt;eng&lt;/_language&gt;&lt;_ori_publication&gt;(c) 2012 National Rural Health Association.&lt;/_ori_publication&gt;&lt;_pages&gt;392-7&lt;/_pages&gt;&lt;_type_work&gt;Journal Article; Research Support, N.I.H., Extramural&lt;/_type_work&gt;&lt;_url&gt;http://www.ncbi.nlm.nih.gov/entrez/query.fcgi?cmd=Retrieve&amp;amp;db=pubmed&amp;amp;dopt=Abstract&amp;amp;list_uids=23083085&amp;amp;query_hl=1&lt;/_url&gt;&lt;_volume&gt;28&lt;/_volume&gt;&lt;_created&gt;60927454&lt;/_created&gt;&lt;_modified&gt;60927454&lt;/_modified&gt;&lt;_db_updated&gt;PubMed&lt;/_db_updated&gt;&lt;/Details&gt;&lt;Extra&gt;&lt;DBUID&gt;{C8783B12-3E37-4740-A8F1-E30F672B909A}&lt;/DBUID&gt;&lt;/Extra&gt;&lt;/Item&gt;&lt;/References&gt;&lt;/Group&gt;&lt;Group&gt;&lt;References&gt;&lt;Item&gt;&lt;ID&gt;101&lt;/ID&gt;&lt;UID&gt;{5BCEE596-4B1A-4C22-9254-F2B0E705BFAF}&lt;/UID&gt;&lt;Title&gt;Prevalence of specific cardiovascular disease risk factors in young Newfoundland  and Labrador adults living in urban and rural communities&lt;/Title&gt;&lt;Template&gt;Journal Article&lt;/Template&gt;&lt;Star&gt;0&lt;/Star&gt;&lt;Tag&gt;0&lt;/Tag&gt;&lt;Author&gt;Kettle, S M; Roebothan, B V; West, R&lt;/Author&gt;&lt;Year&gt;2005&lt;/Year&gt;&lt;Details&gt;&lt;_accession_num&gt;15842789&lt;/_accession_num&gt;&lt;_author_adr&gt;Division of Community Health, Faculty of Medicine, Memorial University of Newfoundland, St. John&amp;apos;s, Nfld.&lt;/_author_adr&gt;&lt;_date_display&gt;2005 Spring&lt;/_date_display&gt;&lt;_date&gt;2005-03-01&lt;/_date&gt;&lt;_issue&gt;2&lt;/_issue&gt;&lt;_journal&gt;Can J Rural Med&lt;/_journal&gt;&lt;_keywords&gt;Adolescent; Adult; *Body Mass Index; *Body Size; Cardiovascular Diseases/epidemiology/*prevention &amp;amp; control; Female; Humans; *Life Style; Male; Newfoundland and Labrador/epidemiology; Prevalence; Risk Factors; Rural Population/statistics &amp;amp; numerical data; Smoking/*epidemiology; Socioeconomic Factors; Urban Population/statistics &amp;amp; numerical data&lt;/_keywords&gt;&lt;_language&gt;eng&lt;/_language&gt;&lt;_pages&gt;81-5&lt;/_pages&gt;&lt;_type_work&gt;Journal Article; Research Support, Non-U.S. Gov&amp;apos;t&lt;/_type_work&gt;&lt;_url&gt;http://www.ncbi.nlm.nih.gov/entrez/query.fcgi?cmd=Retrieve&amp;amp;db=pubmed&amp;amp;dopt=Abstract&amp;amp;list_uids=15842789&amp;amp;query_hl=1&lt;/_url&gt;&lt;_volume&gt;10&lt;/_volume&gt;&lt;_created&gt;60927455&lt;/_created&gt;&lt;_modified&gt;60927455&lt;/_modified&gt;&lt;_db_updated&gt;PubMed&lt;/_db_updated&gt;&lt;/Details&gt;&lt;Extra&gt;&lt;DBUID&gt;{C8783B12-3E37-4740-A8F1-E30F672B909A}&lt;/DBUID&gt;&lt;/Extra&gt;&lt;/Item&gt;&lt;/References&gt;&lt;/Group&gt;&lt;/Citation&gt;_x000A_"/>
    <w:docVar w:name="NE.Ref{22668F6D-329A-4745-89F6-7E721E052818}" w:val=" ADDIN NE.Ref.{22668F6D-329A-4745-89F6-7E721E052818}&lt;Citation&gt;&lt;Group&gt;&lt;References&gt;&lt;Item&gt;&lt;ID&gt;2&lt;/ID&gt;&lt;UID&gt;{9C3CB273-129B-4C20-8C95-C27AD07DBC6C}&lt;/UID&gt;&lt;Title&gt;Prospective study on nutrition transition in China&lt;/Title&gt;&lt;Template&gt;Journal Article&lt;/Template&gt;&lt;Star&gt;0&lt;/Star&gt;&lt;Tag&gt;0&lt;/Tag&gt;&lt;Author&gt;Zhai, F; Wang, H; Du, S; He, Y; Wang, Z; Ge, K; Popkin, B M&lt;/Author&gt;&lt;Year&gt;2009&lt;/Year&gt;&lt;Details&gt;&lt;_accessed&gt;60853840&lt;/_accessed&gt;&lt;_accession_num&gt;19453679&lt;/_accession_num&gt;&lt;_author_adr&gt;Institute of Nutrition and Food Safety, China CDC, Beijing, China. zhai@infh.ac.cn&lt;/_author_adr&gt;&lt;_created&gt;60853656&lt;/_created&gt;&lt;_date&gt;2009-05-01&lt;/_date&gt;&lt;_date_display&gt;2009 May&lt;/_date_display&gt;&lt;_db_updated&gt;PubMed&lt;/_db_updated&gt;&lt;_doi&gt;10.1111/j.1753-4887.2009.00160.x&lt;/_doi&gt;&lt;_journal&gt;Nutr Rev&lt;/_journal&gt;&lt;_keywords&gt;Adolescent; Adult; Calcium, Dietary/administration &amp;amp; dosage; Cereals; China; Diet/*trends; Dietary Fats/administration &amp;amp; dosage; *Energy Intake; Female; Food Habits; Health Surveys; Humans; Male; Malnutrition/*epidemiology; Meat; Middle Aged; Nutrition Surveys; Nutritional Physiological Phenomena/*physiology; *Nutritional Status; Obesity/*epidemiology; Prospective Studies; Vitamin A/administration &amp;amp; dosage; Young Adult&lt;/_keywords&gt;&lt;_language&gt;eng&lt;/_language&gt;&lt;_modified&gt;60853840&lt;/_modified&gt;&lt;_pages&gt;S56-61&lt;/_pages&gt;&lt;_type_work&gt;Journal Article&lt;/_type_work&gt;&lt;_url&gt;http://www.ncbi.nlm.nih.gov/entrez/query.fcgi?cmd=Retrieve&amp;amp;db=pubmed&amp;amp;dopt=Abstract&amp;amp;list_uids=19453679&amp;amp;query_hl=1&lt;/_url&gt;&lt;_volume&gt;67 Suppl 1&lt;/_volume&gt;&lt;/Details&gt;&lt;Extra&gt;&lt;DBUID&gt;{C8783B12-3E37-4740-A8F1-E30F672B909A}&lt;/DBUID&gt;&lt;/Extra&gt;&lt;/Item&gt;&lt;/References&gt;&lt;/Group&gt;&lt;Group&gt;&lt;References&gt;&lt;Item&gt;&lt;ID&gt;78&lt;/ID&gt;&lt;UID&gt;{C23C65E3-831E-4C63-9740-2DF2B2BD8350}&lt;/UID&gt;&lt;Title&gt;The role of dietary factors in chronic disease control in China&lt;/Title&gt;&lt;Template&gt;Journal Article&lt;/Template&gt;&lt;Star&gt;0&lt;/Star&gt;&lt;Tag&gt;0&lt;/Tag&gt;&lt;Author&gt;Chen, C M; Zhao, W; Yang, Z; Zhai, Y; Wu, Y; Kong, L&lt;/Author&gt;&lt;Year&gt;2008&lt;/Year&gt;&lt;Details&gt;&lt;_accession_num&gt;18307709&lt;/_accession_num&gt;&lt;_author_adr&gt;Chinese Center for Disease Control and Prevention, Beijing, China. chencm@ilsichina.org&lt;/_author_adr&gt;&lt;_created&gt;60924479&lt;/_created&gt;&lt;_date&gt;2008-03-01&lt;/_date&gt;&lt;_date_display&gt;2008 Mar&lt;/_date_display&gt;&lt;_db_updated&gt;PubMed&lt;/_db_updated&gt;&lt;_doi&gt;10.1111/j.1467-789X.2007.00448.x&lt;/_doi&gt;&lt;_journal&gt;Obes Rev&lt;/_journal&gt;&lt;_keywords&gt;Aged; Cereals; China; Diabetes Mellitus, Type 2/etiology/*prevention &amp;amp; control; Diet/adverse effects/*statistics &amp;amp; numerical data; Dietary Carbohydrates; Dietary Fats; Dyslipidemias/etiology/*prevention &amp;amp; control; Female; Health Surveys; Humans; Hypertension/etiology/*prevention &amp;amp; control; Logistic Models; Male; Middle Aged; Odds Ratio&lt;/_keywords&gt;&lt;_language&gt;eng&lt;/_language&gt;&lt;_modified&gt;60924479&lt;/_modified&gt;&lt;_pages&gt;100-3&lt;/_pages&gt;&lt;_type_work&gt;Journal Article&lt;/_type_work&gt;&lt;_url&gt;http://www.ncbi.nlm.nih.gov/entrez/query.fcgi?cmd=Retrieve&amp;amp;db=pubmed&amp;amp;dopt=Abstract&amp;amp;list_uids=18307709&amp;amp;query_hl=1&lt;/_url&gt;&lt;_volume&gt;9 Suppl 1&lt;/_volume&gt;&lt;/Details&gt;&lt;Extra&gt;&lt;DBUID&gt;{C8783B12-3E37-4740-A8F1-E30F672B909A}&lt;/DBUID&gt;&lt;/Extra&gt;&lt;/Item&gt;&lt;/References&gt;&lt;/Group&gt;&lt;/Citation&gt;_x000A_"/>
    <w:docVar w:name="NE.Ref{2D49F726-716A-47EC-9C24-674859EC246D}" w:val=" ADDIN NE.Ref.{2D49F726-716A-47EC-9C24-674859EC246D}&lt;Citation&gt;&lt;Group&gt;&lt;References&gt;&lt;Item&gt;&lt;ID&gt;77&lt;/ID&gt;&lt;UID&gt;{9E9490E5-18B2-43A1-B351-C1169BD740E4}&lt;/UID&gt;&lt;Title&gt;Urban-rural differences in BMI in low- and middle-income countries: the role of socioeconomic status&lt;/Title&gt;&lt;Template&gt;Journal Article&lt;/Template&gt;&lt;Star&gt;0&lt;/Star&gt;&lt;Tag&gt;0&lt;/Tag&gt;&lt;Author&gt;Neuman, M; Kawachi, I; Gortmaker, S; Subramanian, S V&lt;/Author&gt;&lt;Year&gt;2013&lt;/Year&gt;&lt;Details&gt;&lt;_accession_num&gt;23283503&lt;/_accession_num&gt;&lt;_author_adr&gt;Departments of Society, Human Development, and Health, Harvard School of Public Health, Boston, MA 02115, USA. mneuman@hsph.harvard.edu&lt;/_author_adr&gt;&lt;_date_display&gt;2013 Feb&lt;/_date_display&gt;&lt;_date&gt;2013-02-01&lt;/_date&gt;&lt;_doi&gt;10.3945/ajcn.112.045997&lt;/_doi&gt;&lt;_issue&gt;2&lt;/_issue&gt;&lt;_journal&gt;Am J Clin Nutr&lt;/_journal&gt;&lt;_keywords&gt;Adolescent; Adult; Body Mass Index; Cross-Sectional Studies; *Developing Countries; Family Characteristics; Female; Health Surveys; Humans; Middle Aged; Obesity/economics/epidemiology/*etiology; Overweight/economics/epidemiology/*etiology; Prevalence; Residence Characteristics; *Rural Health/economics; Socioeconomic Factors; *Urban Health/economics; Urbanization; Young Adult&lt;/_keywords&gt;&lt;_language&gt;eng&lt;/_language&gt;&lt;_pages&gt;428-36&lt;/_pages&gt;&lt;_type_work&gt;Comparative Study; Journal Article; Research Support, N.I.H., Extramural; Research Support, Non-U.S. Gov&amp;apos;t&lt;/_type_work&gt;&lt;_url&gt;http://www.ncbi.nlm.nih.gov/entrez/query.fcgi?cmd=Retrieve&amp;amp;db=pubmed&amp;amp;dopt=Abstract&amp;amp;list_uids=23283503&amp;amp;query_hl=1&lt;/_url&gt;&lt;_volume&gt;97&lt;/_volume&gt;&lt;_created&gt;60924478&lt;/_created&gt;&lt;_modified&gt;60924478&lt;/_modified&gt;&lt;_db_updated&gt;PubMed&lt;/_db_updated&gt;&lt;/Details&gt;&lt;Extra&gt;&lt;DBUID&gt;{C8783B12-3E37-4740-A8F1-E30F672B909A}&lt;/DBUID&gt;&lt;/Extra&gt;&lt;/Item&gt;&lt;/References&gt;&lt;/Group&gt;&lt;/Citation&gt;_x000A_"/>
    <w:docVar w:name="NE.Ref{31790665-EEA8-427B-ADA5-AC5A88610C8E}" w:val=" ADDIN NE.Ref.{31790665-EEA8-427B-ADA5-AC5A88610C8E}&lt;Citation&gt;&lt;Group&gt;&lt;References&gt;&lt;Item&gt;&lt;ID&gt;91&lt;/ID&gt;&lt;UID&gt;{FF52C903-AD70-4F79-8037-FBBA4DB9292A}&lt;/UID&gt;&lt;Title&gt;Determinants of healthy eating among low-income Canadians&lt;/Title&gt;&lt;Template&gt;Journal Article&lt;/Template&gt;&lt;Star&gt;0&lt;/Star&gt;&lt;Tag&gt;0&lt;/Tag&gt;&lt;Author&gt;Power, E M&lt;/Author&gt;&lt;Year&gt;2005&lt;/Year&gt;&lt;Details&gt;&lt;_accession_num&gt;16042163&lt;/_accession_num&gt;&lt;_author_adr&gt;Health Studies Program, School of Physical and Health Education, Queen&amp;apos;s University, Kingston, ON. power@post.queensu.ca&lt;/_author_adr&gt;&lt;_created&gt;60924512&lt;/_created&gt;&lt;_date&gt;2005-07-01&lt;/_date&gt;&lt;_date_display&gt;2005 Jul-Aug&lt;/_date_display&gt;&lt;_db_updated&gt;PubMed&lt;/_db_updated&gt;&lt;_journal&gt;Can J Public Health&lt;/_journal&gt;&lt;_keywords&gt;Adult; Canada; Child; Food Habits/*psychology; Humans; *Poverty; *Public Health; *Social Class&lt;/_keywords&gt;&lt;_language&gt;eng; fre&lt;/_language&gt;&lt;_modified&gt;60924512&lt;/_modified&gt;&lt;_pages&gt;S37-42, S42-8&lt;/_pages&gt;&lt;_type_work&gt;Journal Article; Review&lt;/_type_work&gt;&lt;_url&gt;http://www.ncbi.nlm.nih.gov/entrez/query.fcgi?cmd=Retrieve&amp;amp;db=pubmed&amp;amp;dopt=Abstract&amp;amp;list_uids=16042163&amp;amp;query_hl=1&lt;/_url&gt;&lt;_volume&gt;96 Suppl 3&lt;/_volume&gt;&lt;/Details&gt;&lt;Extra&gt;&lt;DBUID&gt;{C8783B12-3E37-4740-A8F1-E30F672B909A}&lt;/DBUID&gt;&lt;/Extra&gt;&lt;/Item&gt;&lt;/References&gt;&lt;/Group&gt;&lt;Group&gt;&lt;References&gt;&lt;Item&gt;&lt;ID&gt;24&lt;/ID&gt;&lt;UID&gt;{5730C22F-4179-4684-8379-448B6211C09A}&lt;/UID&gt;&lt;Title&gt;Socioeconomic status and obesity&lt;/Title&gt;&lt;Template&gt;Journal Article&lt;/Template&gt;&lt;Star&gt;0&lt;/Star&gt;&lt;Tag&gt;0&lt;/Tag&gt;&lt;Author&gt;McLaren, L&lt;/Author&gt;&lt;Year&gt;2007&lt;/Year&gt;&lt;Details&gt;&lt;_accession_num&gt;17478442&lt;/_accession_num&gt;&lt;_author_adr&gt;Department of Community Health Sciences, University of Calgary, 3330 Hospital Drive NW, Calgary, Alberta, Canada. lmclaren@ucalgary.ca&lt;/_author_adr&gt;&lt;_created&gt;60853794&lt;/_created&gt;&lt;_date&gt;2007-01-20&lt;/_date&gt;&lt;_date_display&gt;2007&lt;/_date_display&gt;&lt;_db_updated&gt;PubMed&lt;/_db_updated&gt;&lt;_doi&gt;10.1093/epirev/mxm001&lt;/_doi&gt;&lt;_journal&gt;Epidemiol Rev&lt;/_journal&gt;&lt;_keywords&gt;Developed Countries; Developing Countries; Female; *Global Health; Humans; Male; Obesity/economics/*epidemiology; *Social Class&lt;/_keywords&gt;&lt;_language&gt;eng&lt;/_language&gt;&lt;_modified&gt;60853794&lt;/_modified&gt;&lt;_pages&gt;29-48&lt;/_pages&gt;&lt;_type_work&gt;Journal Article; Research Support, Non-U.S. Gov&amp;apos;t; Review&lt;/_type_work&gt;&lt;_url&gt;http://www.ncbi.nlm.nih.gov/entrez/query.fcgi?cmd=Retrieve&amp;amp;db=pubmed&amp;amp;dopt=Abstract&amp;amp;list_uids=17478442&amp;amp;query_hl=1&lt;/_url&gt;&lt;_volume&gt;29&lt;/_volume&gt;&lt;/Details&gt;&lt;Extra&gt;&lt;DBUID&gt;{C8783B12-3E37-4740-A8F1-E30F672B909A}&lt;/DBUID&gt;&lt;/Extra&gt;&lt;/Item&gt;&lt;/References&gt;&lt;/Group&gt;&lt;/Citation&gt;_x000A_"/>
    <w:docVar w:name="NE.Ref{397AD242-8CC0-402C-BCC7-74D159A6CC47}" w:val=" ADDIN NE.Ref.{397AD242-8CC0-402C-BCC7-74D159A6CC47}&lt;Citation&gt;&lt;Group&gt;&lt;References&gt;&lt;Item&gt;&lt;ID&gt;72&lt;/ID&gt;&lt;UID&gt;{A7385E5E-E158-497E-BBE6-85F4C1A08507}&lt;/UID&gt;&lt;Title&gt;Global burden of cancer attributable to high body-mass index in 2012: a population-based study&lt;/Title&gt;&lt;Template&gt;Journal Article&lt;/Template&gt;&lt;Star&gt;0&lt;/Star&gt;&lt;Tag&gt;0&lt;/Tag&gt;&lt;Author&gt;Arnold, M; Pandeya, N; Byrnes, G; Renehan, A G; Stevens, G A; Ezzati, M; Ferlay, J; Miranda, J J; Romieu, I; Dikshit, R; Forman, D; Soerjomataram, I&lt;/Author&gt;&lt;Year&gt;2015&lt;/Year&gt;&lt;Details&gt;&lt;_accession_num&gt;25467404&lt;/_accession_num&gt;&lt;_author_adr&gt;Section of Cancer Surveillance, International Agency for Research on Cancer, Lyon, France. Electronic address: arnoldm@fellows.iarc.fr.; School of Population Health, University of Queensland, Brisbane, QLD, Australia.; Biostatistics Group, International Agency for Research on Cancer, Lyon, France.; Faculty Institute of Cancer Sciences, University of Manchester, Manchester Academic Health Science Centre, Manchester, UK.; Department of Health Statistics and Information Systems, WHO, Geneva, Switzerland.; MRC-PHE Centre for Environment and Health and Department of Epidemiology and Biostatistics, School of Public Health, Imperial College London, London, UK.; Section of Cancer Surveillance, International Agency for Research on Cancer, Lyon, France.; CRONICAS Centre of Excellence in Chronic Diseases and School of Medicine, Cayetano Heredia University, Lima, Peru.; Nutrition and Metabolism Section-Epidemiology Group, International Agency for Research on Cancer, Lyon, France.; Department of Epidemiology, Tata Memorial Hospital, Mumbai, India.; Section of Cancer Surveillance, International Agency for Research on Cancer, Lyon, France.; Section of Cancer Surveillance, International Agency for Research on Cancer, Lyon, France.&lt;/_author_adr&gt;&lt;_date_display&gt;2015 Jan&lt;/_date_display&gt;&lt;_date&gt;2015-01-01&lt;/_date&gt;&lt;_doi&gt;10.1016/S1470-2045(14)71123-4&lt;/_doi&gt;&lt;_issue&gt;1&lt;/_issue&gt;&lt;_journal&gt;Lancet Oncol&lt;/_journal&gt;&lt;_keywords&gt;Adult; Age Distribution; Age Factors; Aged; *Body Mass Index; Developing Countries; Estrogen Replacement Therapy/adverse effects; Female; Global Health; Humans; Incidence; Male; Middle Aged; Neoplasms/diagnosis/*epidemiology/prevention &amp;amp; control; Obesity/diagnosis/*epidemiology/prevention &amp;amp; control; Risk Factors; Sex Distribution; Sex Factors; Smoking/adverse effects/epidemiology; Time Factors; Weight Gain&lt;/_keywords&gt;&lt;_language&gt;eng&lt;/_language&gt;&lt;_ori_publication&gt;Copyright (c) 2015 World Health Organization. Published by Elsevier Ltd/Inc/BV._x000D__x000A_      All rights reserved. Published by Elsevier Ltd. All rights reserved.&lt;/_ori_publication&gt;&lt;_pages&gt;36-46&lt;/_pages&gt;&lt;_type_work&gt;Comparative Study; Journal Article; Research Support, N.I.H., Extramural; Research Support, Non-U.S. Gov&amp;apos;t&lt;/_type_work&gt;&lt;_url&gt;http://www.ncbi.nlm.nih.gov/entrez/query.fcgi?cmd=Retrieve&amp;amp;db=pubmed&amp;amp;dopt=Abstract&amp;amp;list_uids=25467404&amp;amp;query_hl=1&lt;/_url&gt;&lt;_volume&gt;16&lt;/_volume&gt;&lt;_created&gt;60924467&lt;/_created&gt;&lt;_modified&gt;60924467&lt;/_modified&gt;&lt;_db_updated&gt;PubMed&lt;/_db_updated&gt;&lt;/Details&gt;&lt;Extra&gt;&lt;DBUID&gt;{C8783B12-3E37-4740-A8F1-E30F672B909A}&lt;/DBUID&gt;&lt;/Extra&gt;&lt;/Item&gt;&lt;/References&gt;&lt;/Group&gt;&lt;/Citation&gt;_x000A_"/>
    <w:docVar w:name="NE.Ref{39B515A6-5A3A-4CCC-B200-6337EFA5928F}" w:val=" ADDIN NE.Ref.{39B515A6-5A3A-4CCC-B200-6337EFA5928F}&lt;Citation&gt;&lt;Group&gt;&lt;References&gt;&lt;Item&gt;&lt;ID&gt;42&lt;/ID&gt;&lt;UID&gt;{0F67A75D-9932-4C84-AA99-6F429F632486}&lt;/UID&gt;&lt;Title&gt;Association between body-mass index and risk of death in more than 1 million Asians&lt;/Title&gt;&lt;Template&gt;Journal Article&lt;/Template&gt;&lt;Star&gt;0&lt;/Star&gt;&lt;Tag&gt;0&lt;/Tag&gt;&lt;Author&gt;Zheng, W; McLerran, D F; Rolland, B; Zhang, X; Inoue, M; Matsuo, K; He, J; Gupta, P C; Ramadas, K; Tsugane, S; Irie, F; Tamakoshi, A; Gao, Y T; Wang, R; Shu, X O; Tsuji, I; Kuriyama, S; Tanaka, H; Satoh, H; Chen, C J; Yuan, J M; Yoo, K Y; Ahsan, H; Pan, W H; Gu, D; Pednekar, M S; Sauvaget, C; Sasazuki, S; Sairenchi, T; Yang, G; Xiang, Y B; Nagai, M; Suzuki, T; Nishino, Y; You, S L; Koh, W P; Park, S K; Chen, Y; Shen, C Y; Thornquist, M; Feng, Z; Kang, D; Boffetta, P; Potter, J D&lt;/Author&gt;&lt;Year&gt;2011&lt;/Year&gt;&lt;Details&gt;&lt;_accession_num&gt;21345101&lt;/_accession_num&gt;&lt;_author_adr&gt;Division of Epidemiology, Department of Medicine, Vanderbilt Epidemiology Center, Vanderbilt-Ingram Cancer Center, Vanderbilt University, Nashville, TN, USA. wei.zheng@vanderbilt.edu&lt;/_author_adr&gt;&lt;_created&gt;60855356&lt;/_created&gt;&lt;_date&gt;2011-02-24&lt;/_date&gt;&lt;_date_display&gt;2011 Feb 24&lt;/_date_display&gt;&lt;_db_updated&gt;PubMed&lt;/_db_updated&gt;&lt;_doi&gt;10.1056/NEJMoa1010679&lt;/_doi&gt;&lt;_issue&gt;8&lt;/_issue&gt;&lt;_journal&gt;N Engl J Med&lt;/_journal&gt;&lt;_keywords&gt;Asia/epidemiology; *Asian Continental Ancestry Group; *Body Mass Index; Cause of Death; Cohort Studies; Female; Humans; Male; *Mortality; Obesity/*ethnology; Overweight/ethnology; Proportional Hazards Models; Risk&lt;/_keywords&gt;&lt;_language&gt;eng&lt;/_language&gt;&lt;_modified&gt;60855356&lt;/_modified&gt;&lt;_pages&gt;719-29&lt;/_pages&gt;&lt;_type_work&gt;Journal Article&lt;/_type_work&gt;&lt;_url&gt;http://www.ncbi.nlm.nih.gov/entrez/query.fcgi?cmd=Retrieve&amp;amp;db=pubmed&amp;amp;dopt=Abstract&amp;amp;list_uids=21345101&amp;amp;query_hl=1&lt;/_url&gt;&lt;_volume&gt;364&lt;/_volume&gt;&lt;/Details&gt;&lt;Extra&gt;&lt;DBUID&gt;{C8783B12-3E37-4740-A8F1-E30F672B909A}&lt;/DBUID&gt;&lt;/Extra&gt;&lt;/Item&gt;&lt;/References&gt;&lt;/Group&gt;&lt;/Citation&gt;_x000A_"/>
    <w:docVar w:name="NE.Ref{478A0AE0-E81A-4A5B-9E20-DF1ED1586759}" w:val=" ADDIN NE.Ref.{478A0AE0-E81A-4A5B-9E20-DF1ED1586759}&lt;Citation&gt;&lt;Group&gt;&lt;References&gt;&lt;Item&gt;&lt;ID&gt;93&lt;/ID&gt;&lt;UID&gt;{43638A1A-71C0-4FD7-A9BD-2555EF48480D}&lt;/UID&gt;&lt;Title&gt;Prevalence of obesity, central obesity and the associated factors in urban population aged 20-70 years, in the north of Iran: a population-based study and regression approach&lt;/Title&gt;&lt;Template&gt;Journal Article&lt;/Template&gt;&lt;Star&gt;0&lt;/Star&gt;&lt;Tag&gt;0&lt;/Tag&gt;&lt;Author&gt;Hajian-Tilaki, K O; Heidari, B&lt;/Author&gt;&lt;Year&gt;2007&lt;/Year&gt;&lt;Details&gt;&lt;_accession_num&gt;17212790&lt;/_accession_num&gt;&lt;_author_adr&gt;Department of Social Medicine and Health, Babol Faculty of Medicine, Babol University of Medical Sciences, Babol, Iran.&lt;/_author_adr&gt;&lt;_date_display&gt;2007 Jan&lt;/_date_display&gt;&lt;_date&gt;2007-01-01&lt;/_date&gt;&lt;_doi&gt;10.1111/j.1467-789X.2006.00235.x&lt;/_doi&gt;&lt;_issue&gt;1&lt;/_issue&gt;&lt;_journal&gt;Obes Rev&lt;/_journal&gt;&lt;_keywords&gt;Adult; Aged; Body Composition/*physiology; Body Mass Index; Confidence Intervals; Female; *Health Surveys; Humans; Iran/epidemiology; Life Style; Logistic Models; Male; Middle Aged; Obesity/*epidemiology; Odds Ratio; Prevalence; Questionnaires; Risk Factors; Sentinel Surveillance; Sex Factors; Waist-Hip Ratio&lt;/_keywords&gt;&lt;_language&gt;eng&lt;/_language&gt;&lt;_pages&gt;3-10&lt;/_pages&gt;&lt;_type_work&gt;Journal Article; Review&lt;/_type_work&gt;&lt;_url&gt;http://www.ncbi.nlm.nih.gov/entrez/query.fcgi?cmd=Retrieve&amp;amp;db=pubmed&amp;amp;dopt=Abstract&amp;amp;list_uids=17212790&amp;amp;query_hl=1&lt;/_url&gt;&lt;_volume&gt;8&lt;/_volume&gt;&lt;_created&gt;60924515&lt;/_created&gt;&lt;_modified&gt;60924515&lt;/_modified&gt;&lt;_db_updated&gt;PubMed&lt;/_db_updated&gt;&lt;/Details&gt;&lt;Extra&gt;&lt;DBUID&gt;{C8783B12-3E37-4740-A8F1-E30F672B909A}&lt;/DBUID&gt;&lt;/Extra&gt;&lt;/Item&gt;&lt;/References&gt;&lt;/Group&gt;&lt;/Citation&gt;_x000A_"/>
    <w:docVar w:name="NE.Ref{4C0470B7-241E-4778-8EA9-8583D5B87B88}" w:val=" ADDIN NE.Ref.{4C0470B7-241E-4778-8EA9-8583D5B87B88}&lt;Citation&gt;&lt;Group&gt;&lt;References&gt;&lt;Item&gt;&lt;ID&gt;3&lt;/ID&gt;&lt;UID&gt;{194D2C2E-EBCB-419E-A764-48C9148E3BFC}&lt;/UID&gt;&lt;Title&gt;Effect of BMI on lifetime risk for diabetes in the U.S&lt;/Title&gt;&lt;Template&gt;Journal Article&lt;/Template&gt;&lt;Star&gt;0&lt;/Star&gt;&lt;Tag&gt;0&lt;/Tag&gt;&lt;Author&gt;Narayan, K M; Boyle, J P; Thompson, T J; Gregg, E W; Williamson, D F&lt;/Author&gt;&lt;Year&gt;2007&lt;/Year&gt;&lt;Details&gt;&lt;_accession_num&gt;17372155&lt;/_accession_num&gt;&lt;_author_adr&gt;Division of Diabetes Translation, National Center for Chronic Disease Prevention  and Health Promotion, Centers for Disease Control and Prevention, Atlanta, Georgia 30322, USA. kmvnarayan@sph.emory.edu&lt;/_author_adr&gt;&lt;_created&gt;60853658&lt;/_created&gt;&lt;_date&gt;2007-06-01&lt;/_date&gt;&lt;_date_display&gt;2007 Jun&lt;/_date_display&gt;&lt;_db_updated&gt;PubMed&lt;/_db_updated&gt;&lt;_doi&gt;10.2337/dc06-2544&lt;/_doi&gt;&lt;_issue&gt;6&lt;/_issue&gt;&lt;_journal&gt;Diabetes Care&lt;/_journal&gt;&lt;_keywords&gt;Age Factors; *Body Mass Index; Diabetes Mellitus/*epidemiology; Female; Health Surveys; Humans; Incidence; Interviews as Topic; Male; Markov Chains; Pregnancy; Prevalence; Risk Assessment; Risk Factors; United States/epidemiology&lt;/_keywords&gt;&lt;_language&gt;eng&lt;/_language&gt;&lt;_modified&gt;60853658&lt;/_modified&gt;&lt;_pages&gt;1562-6&lt;/_pages&gt;&lt;_type_work&gt;Journal Article&lt;/_type_work&gt;&lt;_url&gt;http://www.ncbi.nlm.nih.gov/entrez/query.fcgi?cmd=Retrieve&amp;amp;db=pubmed&amp;amp;dopt=Abstract&amp;amp;list_uids=17372155&amp;amp;query_hl=1&lt;/_url&gt;&lt;_volume&gt;30&lt;/_volume&gt;&lt;/Details&gt;&lt;Extra&gt;&lt;DBUID&gt;{C8783B12-3E37-4740-A8F1-E30F672B909A}&lt;/DBUID&gt;&lt;/Extra&gt;&lt;/Item&gt;&lt;/References&gt;&lt;/Group&gt;&lt;/Citation&gt;_x000A_"/>
    <w:docVar w:name="NE.Ref{4CF2E9B4-4954-482F-81C9-599AFA294697}" w:val=" ADDIN NE.Ref.{4CF2E9B4-4954-482F-81C9-599AFA294697}&lt;Citation&gt;&lt;Group&gt;&lt;References&gt;&lt;Item&gt;&lt;ID&gt;40&lt;/ID&gt;&lt;UID&gt;{BD64542B-9A00-428B-932E-E9032AD2BC36}&lt;/UID&gt;&lt;Title&gt;Report of the Joint WHO/FAO Expert Consultation Consultation. World Health Organization; Geneva: 2003. Expert Consultation on Diet, Nutrition and the Prevention of Chronic Disease&lt;/Title&gt;&lt;Template&gt;Journal Article&lt;/Template&gt;&lt;Star&gt;0&lt;/Star&gt;&lt;Tag&gt;0&lt;/Tag&gt;&lt;Author&gt;FAO, WHO&lt;/Author&gt;&lt;Year&gt;0&lt;/Year&gt;&lt;Details&gt;&lt;_accessed&gt;60853871&lt;/_accessed&gt;&lt;_created&gt;60853871&lt;/_created&gt;&lt;_modified&gt;60853871&lt;/_modified&gt;&lt;/Details&gt;&lt;Extra&gt;&lt;DBUID&gt;{C8783B12-3E37-4740-A8F1-E30F672B909A}&lt;/DBUID&gt;&lt;/Extra&gt;&lt;/Item&gt;&lt;/References&gt;&lt;/Group&gt;&lt;/Citation&gt;_x000A_"/>
    <w:docVar w:name="NE.Ref{52AA603B-EA3D-4365-BD1C-A774D3A05225}" w:val=" ADDIN NE.Ref.{52AA603B-EA3D-4365-BD1C-A774D3A05225}&lt;Citation&gt;&lt;Group&gt;&lt;References&gt;&lt;Item&gt;&lt;ID&gt;39&lt;/ID&gt;&lt;UID&gt;{131BE4F1-0E56-4131-ADE5-73EF25B4D658}&lt;/UID&gt;&lt;Title&gt;Predictive values of body mass index and waist circumference for risk factors of  certain related diseases in Chinese adults--study on optimal cut-off points of body mass index and waist circumference in Chinese adults&lt;/Title&gt;&lt;Template&gt;Journal Article&lt;/Template&gt;&lt;Star&gt;0&lt;/Star&gt;&lt;Tag&gt;0&lt;/Tag&gt;&lt;Author&gt;Zhou, B F&lt;/Author&gt;&lt;Year&gt;2002&lt;/Year&gt;&lt;Details&gt;&lt;_accession_num&gt;12046553&lt;/_accession_num&gt;&lt;_author_adr&gt;Institute of Cardiovascular Disease, Chinese Academy of Medical Sciences.&lt;/_author_adr&gt;&lt;_created&gt;60853869&lt;/_created&gt;&lt;_date&gt;2002-03-01&lt;/_date&gt;&lt;_date_display&gt;2002 Mar&lt;/_date_display&gt;&lt;_db_updated&gt;PubMed&lt;/_db_updated&gt;&lt;_issue&gt;1&lt;/_issue&gt;&lt;_journal&gt;Biomed Environ Sci&lt;/_journal&gt;&lt;_keywords&gt;Adult; Aged; *Body Mass Index; Body Weight; China; Diabetes Mellitus/epidemiology/ethnology; Female; Health Surveys; Humans; Hypertension/epidemiology/ethnology; Male; Middle Aged; Obesity/classification/*complications/*ethnology; Reference Values; Risk Factors; Sex Factors; Thorax/anatomy &amp;amp; histology&lt;/_keywords&gt;&lt;_language&gt;eng&lt;/_language&gt;&lt;_modified&gt;60853869&lt;/_modified&gt;&lt;_pages&gt;83-96&lt;/_pages&gt;&lt;_type_work&gt;Journal Article; Research Support, Non-U.S. Gov&amp;apos;t&lt;/_type_work&gt;&lt;_url&gt;http://www.ncbi.nlm.nih.gov/entrez/query.fcgi?cmd=Retrieve&amp;amp;db=pubmed&amp;amp;dopt=Abstract&amp;amp;list_uids=12046553&amp;amp;query_hl=1&lt;/_url&gt;&lt;_volume&gt;15&lt;/_volume&gt;&lt;/Details&gt;&lt;Extra&gt;&lt;DBUID&gt;{C8783B12-3E37-4740-A8F1-E30F672B909A}&lt;/DBUID&gt;&lt;/Extra&gt;&lt;/Item&gt;&lt;/References&gt;&lt;/Group&gt;&lt;/Citation&gt;_x000A_"/>
    <w:docVar w:name="NE.Ref{58295BA5-1A24-4EE1-ABA8-8402464AB93B}" w:val=" ADDIN NE.Ref.{58295BA5-1A24-4EE1-ABA8-8402464AB93B}&lt;Citation&gt;&lt;Group&gt;&lt;References&gt;&lt;Item&gt;&lt;ID&gt;90&lt;/ID&gt;&lt;UID&gt;{05CD86D3-1D1E-4AD5-8DB1-1B2A9AAA5EF6}&lt;/UID&gt;&lt;Title&gt;Study on the current status and trend of food consumption among Chinese population&lt;/Title&gt;&lt;Template&gt;Journal Article&lt;/Template&gt;&lt;Star&gt;0&lt;/Star&gt;&lt;Tag&gt;0&lt;/Tag&gt;&lt;Author&gt;Zhai, F Y; He, Y N; Ma, G S; Li, Y P; Wang, Z H; Hu, Y S; Zhao, L Y; Cui, Z H; Li, Y; Yang, X G&lt;/Author&gt;&lt;Year&gt;2005&lt;/Year&gt;&lt;Details&gt;&lt;_journal&gt;Chin J Epidemiol&lt;/_journal&gt;&lt;_volume&gt;26&lt;/_volume&gt;&lt;_issue&gt;7&lt;/_issue&gt;&lt;_pages&gt;485-488&lt;/_pages&gt;&lt;_accessed&gt;60924504&lt;/_accessed&gt;&lt;_created&gt;60924504&lt;/_created&gt;&lt;_modified&gt;60924504&lt;/_modified&gt;&lt;/Details&gt;&lt;Extra&gt;&lt;DBUID&gt;{C8783B12-3E37-4740-A8F1-E30F672B909A}&lt;/DBUID&gt;&lt;/Extra&gt;&lt;/Item&gt;&lt;/References&gt;&lt;/Group&gt;&lt;/Citation&gt;_x000A_"/>
    <w:docVar w:name="NE.Ref{695F10F9-59AC-4634-884F-520AD338B5A6}" w:val=" ADDIN NE.Ref.{695F10F9-59AC-4634-884F-520AD338B5A6}&lt;Citation&gt;&lt;Group&gt;&lt;References&gt;&lt;Item&gt;&lt;ID&gt;2&lt;/ID&gt;&lt;UID&gt;{9C3CB273-129B-4C20-8C95-C27AD07DBC6C}&lt;/UID&gt;&lt;Title&gt;Prospective study on nutrition transition in China&lt;/Title&gt;&lt;Template&gt;Journal Article&lt;/Template&gt;&lt;Star&gt;0&lt;/Star&gt;&lt;Tag&gt;0&lt;/Tag&gt;&lt;Author&gt;Zhai, F; Wang, H; Du, S; He, Y; Wang, Z; Ge, K; Popkin, B M&lt;/Author&gt;&lt;Year&gt;2009&lt;/Year&gt;&lt;Details&gt;&lt;_accessed&gt;60853840&lt;/_accessed&gt;&lt;_accession_num&gt;19453679&lt;/_accession_num&gt;&lt;_author_adr&gt;Institute of Nutrition and Food Safety, China CDC, Beijing, China. zhai@infh.ac.cn&lt;/_author_adr&gt;&lt;_created&gt;60853656&lt;/_created&gt;&lt;_date&gt;2009-05-01&lt;/_date&gt;&lt;_date_display&gt;2009 May&lt;/_date_display&gt;&lt;_db_updated&gt;PubMed&lt;/_db_updated&gt;&lt;_doi&gt;10.1111/j.1753-4887.2009.00160.x&lt;/_doi&gt;&lt;_journal&gt;Nutr Rev&lt;/_journal&gt;&lt;_keywords&gt;Adolescent; Adult; Calcium, Dietary/administration &amp;amp; dosage; Cereals; China; Diet/*trends; Dietary Fats/administration &amp;amp; dosage; *Energy Intake; Female; Food Habits; Health Surveys; Humans; Male; Malnutrition/*epidemiology; Meat; Middle Aged; Nutrition Surveys; Nutritional Physiological Phenomena/*physiology; *Nutritional Status; Obesity/*epidemiology; Prospective Studies; Vitamin A/administration &amp;amp; dosage; Young Adult&lt;/_keywords&gt;&lt;_language&gt;eng&lt;/_language&gt;&lt;_modified&gt;60853840&lt;/_modified&gt;&lt;_pages&gt;S56-61&lt;/_pages&gt;&lt;_type_work&gt;Journal Article&lt;/_type_work&gt;&lt;_url&gt;http://www.ncbi.nlm.nih.gov/entrez/query.fcgi?cmd=Retrieve&amp;amp;db=pubmed&amp;amp;dopt=Abstract&amp;amp;list_uids=19453679&amp;amp;query_hl=1&lt;/_url&gt;&lt;_volume&gt;67 Suppl 1&lt;/_volume&gt;&lt;/Details&gt;&lt;Extra&gt;&lt;DBUID&gt;{C8783B12-3E37-4740-A8F1-E30F672B909A}&lt;/DBUID&gt;&lt;/Extra&gt;&lt;/Item&gt;&lt;/References&gt;&lt;/Group&gt;&lt;Group&gt;&lt;References&gt;&lt;Item&gt;&lt;ID&gt;78&lt;/ID&gt;&lt;UID&gt;{C23C65E3-831E-4C63-9740-2DF2B2BD8350}&lt;/UID&gt;&lt;Title&gt;The role of dietary factors in chronic disease control in China&lt;/Title&gt;&lt;Template&gt;Journal Article&lt;/Template&gt;&lt;Star&gt;0&lt;/Star&gt;&lt;Tag&gt;0&lt;/Tag&gt;&lt;Author&gt;Chen, C M; Zhao, W; Yang, Z; Zhai, Y; Wu, Y; Kong, L&lt;/Author&gt;&lt;Year&gt;2008&lt;/Year&gt;&lt;Details&gt;&lt;_accession_num&gt;18307709&lt;/_accession_num&gt;&lt;_author_adr&gt;Chinese Center for Disease Control and Prevention, Beijing, China. chencm@ilsichina.org&lt;/_author_adr&gt;&lt;_date_display&gt;2008 Mar&lt;/_date_display&gt;&lt;_date&gt;2008-03-01&lt;/_date&gt;&lt;_doi&gt;10.1111/j.1467-789X.2007.00448.x&lt;/_doi&gt;&lt;_journal&gt;Obes Rev&lt;/_journal&gt;&lt;_keywords&gt;Aged; Cereals; China; Diabetes Mellitus, Type 2/etiology/*prevention &amp;amp; control; Diet/adverse effects/*statistics &amp;amp; numerical data; Dietary Carbohydrates; Dietary Fats; Dyslipidemias/etiology/*prevention &amp;amp; control; Female; Health Surveys; Humans; Hypertension/etiology/*prevention &amp;amp; control; Logistic Models; Male; Middle Aged; Odds Ratio&lt;/_keywords&gt;&lt;_language&gt;eng&lt;/_language&gt;&lt;_pages&gt;100-3&lt;/_pages&gt;&lt;_type_work&gt;Journal Article&lt;/_type_work&gt;&lt;_url&gt;http://www.ncbi.nlm.nih.gov/entrez/query.fcgi?cmd=Retrieve&amp;amp;db=pubmed&amp;amp;dopt=Abstract&amp;amp;list_uids=18307709&amp;amp;query_hl=1&lt;/_url&gt;&lt;_volume&gt;9 Suppl 1&lt;/_volume&gt;&lt;_created&gt;60924479&lt;/_created&gt;&lt;_modified&gt;60924479&lt;/_modified&gt;&lt;_db_updated&gt;PubMed&lt;/_db_updated&gt;&lt;/Details&gt;&lt;Extra&gt;&lt;DBUID&gt;{C8783B12-3E37-4740-A8F1-E30F672B909A}&lt;/DBUID&gt;&lt;/Extra&gt;&lt;/Item&gt;&lt;/References&gt;&lt;/Group&gt;&lt;/Citation&gt;_x000A_"/>
    <w:docVar w:name="NE.Ref{7406F050-AAFF-4DC3-AA5A-277F9CCC4592}" w:val=" ADDIN NE.Ref.{7406F050-AAFF-4DC3-AA5A-277F9CCC4592}&lt;Citation&gt;&lt;Group&gt;&lt;References&gt;&lt;Item&gt;&lt;ID&gt;3&lt;/ID&gt;&lt;UID&gt;{194D2C2E-EBCB-419E-A764-48C9148E3BFC}&lt;/UID&gt;&lt;Title&gt;Effect of BMI on lifetime risk for diabetes in the U.S&lt;/Title&gt;&lt;Template&gt;Journal Article&lt;/Template&gt;&lt;Star&gt;0&lt;/Star&gt;&lt;Tag&gt;0&lt;/Tag&gt;&lt;Author&gt;Narayan, K M; Boyle, J P; Thompson, T J; Gregg, E W; Williamson, D F&lt;/Author&gt;&lt;Year&gt;2007&lt;/Year&gt;&lt;Details&gt;&lt;_accession_num&gt;17372155&lt;/_accession_num&gt;&lt;_author_adr&gt;Division of Diabetes Translation, National Center for Chronic Disease Prevention  and Health Promotion, Centers for Disease Control and Prevention, Atlanta, Georgia 30322, USA. kmvnarayan@sph.emory.edu&lt;/_author_adr&gt;&lt;_created&gt;60853658&lt;/_created&gt;&lt;_date&gt;2007-06-01&lt;/_date&gt;&lt;_date_display&gt;2007 Jun&lt;/_date_display&gt;&lt;_db_updated&gt;PubMed&lt;/_db_updated&gt;&lt;_doi&gt;10.2337/dc06-2544&lt;/_doi&gt;&lt;_issue&gt;6&lt;/_issue&gt;&lt;_journal&gt;Diabetes Care&lt;/_journal&gt;&lt;_keywords&gt;Age Factors; *Body Mass Index; Diabetes Mellitus/*epidemiology; Female; Health Surveys; Humans; Incidence; Interviews as Topic; Male; Markov Chains; Pregnancy; Prevalence; Risk Assessment; Risk Factors; United States/epidemiology&lt;/_keywords&gt;&lt;_language&gt;eng&lt;/_language&gt;&lt;_modified&gt;60853658&lt;/_modified&gt;&lt;_pages&gt;1562-6&lt;/_pages&gt;&lt;_type_work&gt;Journal Article&lt;/_type_work&gt;&lt;_url&gt;http://www.ncbi.nlm.nih.gov/entrez/query.fcgi?cmd=Retrieve&amp;amp;db=pubmed&amp;amp;dopt=Abstract&amp;amp;list_uids=17372155&amp;amp;query_hl=1&lt;/_url&gt;&lt;_volume&gt;30&lt;/_volume&gt;&lt;/Details&gt;&lt;Extra&gt;&lt;DBUID&gt;{C8783B12-3E37-4740-A8F1-E30F672B909A}&lt;/DBUID&gt;&lt;/Extra&gt;&lt;/Item&gt;&lt;/References&gt;&lt;/Group&gt;&lt;Group&gt;&lt;References&gt;&lt;Item&gt;&lt;ID&gt;4&lt;/ID&gt;&lt;UID&gt;{FAEFB3E6-192D-4272-8DBD-258E0151BA3F}&lt;/UID&gt;&lt;Title&gt;Lifetime risk for diabetes mellitus in the United States&lt;/Title&gt;&lt;Template&gt;Journal Article&lt;/Template&gt;&lt;Star&gt;0&lt;/Star&gt;&lt;Tag&gt;0&lt;/Tag&gt;&lt;Author&gt;Narayan, K M; Boyle, J P; Thompson, T J; Sorensen, S W; Williamson, D F&lt;/Author&gt;&lt;Year&gt;2003&lt;/Year&gt;&lt;Details&gt;&lt;_accession_num&gt;14532317&lt;/_accession_num&gt;&lt;_author_adr&gt;Centers for Disease Control and Prevention, National Center for Chronic Disease Prevention and Health Promotion, Division of Diabetes Translation, Atlanta, Ga, USA. kav4@cdc.gov&lt;/_author_adr&gt;&lt;_created&gt;60853658&lt;/_created&gt;&lt;_date&gt;2003-10-08&lt;/_date&gt;&lt;_date_display&gt;2003 Oct 8&lt;/_date_display&gt;&lt;_db_updated&gt;PubMed&lt;/_db_updated&gt;&lt;_doi&gt;10.1001/jama.290.14.1884&lt;/_doi&gt;&lt;_issue&gt;14&lt;/_issue&gt;&lt;_journal&gt;JAMA&lt;/_journal&gt;&lt;_keywords&gt;Adult; Aged; Diabetes Mellitus/*epidemiology/ethnology; Female; Health Surveys; Humans; Male; Markov Chains; Middle Aged; Quality-Adjusted Life Years; Risk Assessment; United States/epidemiology&lt;/_keywords&gt;&lt;_language&gt;eng&lt;/_language&gt;&lt;_modified&gt;60853658&lt;/_modified&gt;&lt;_pages&gt;1884-90&lt;/_pages&gt;&lt;_type_work&gt;Journal Article&lt;/_type_work&gt;&lt;_url&gt;http://www.ncbi.nlm.nih.gov/entrez/query.fcgi?cmd=Retrieve&amp;amp;db=pubmed&amp;amp;dopt=Abstract&amp;amp;list_uids=14532317&amp;amp;query_hl=1&lt;/_url&gt;&lt;_volume&gt;290&lt;/_volume&gt;&lt;/Details&gt;&lt;Extra&gt;&lt;DBUID&gt;{C8783B12-3E37-4740-A8F1-E30F672B909A}&lt;/DBUID&gt;&lt;/Extra&gt;&lt;/Item&gt;&lt;/References&gt;&lt;/Group&gt;&lt;Group&gt;&lt;References&gt;&lt;Item&gt;&lt;ID&gt;5&lt;/ID&gt;&lt;UID&gt;{2B0D9F2B-080D-4DB3-A1CC-C6C7195FA674}&lt;/UID&gt;&lt;Title&gt;The relation of overweight to cardiovascular risk factors among children and adolescents: the Bogalusa Heart Study&lt;/Title&gt;&lt;Template&gt;Journal Article&lt;/Template&gt;&lt;Star&gt;0&lt;/Star&gt;&lt;Tag&gt;0&lt;/Tag&gt;&lt;Author&gt;Freedman, D S; Dietz, W H; Srinivasan, S R; Berenson, G S&lt;/Author&gt;&lt;Year&gt;1999&lt;/Year&gt;&lt;Details&gt;&lt;_accession_num&gt;10353925&lt;/_accession_num&gt;&lt;_author_adr&gt;Division of Nutrition and Physical Activity, Centers for Disease Control and Prevention, Atlanta, Georgia, USA.&lt;/_author_adr&gt;&lt;_created&gt;60853659&lt;/_created&gt;&lt;_date&gt;1999-06-01&lt;/_date&gt;&lt;_date_display&gt;1999 Jun&lt;/_date_display&gt;&lt;_db_updated&gt;PubMed&lt;/_db_updated&gt;&lt;_issue&gt;6 Pt 1&lt;/_issue&gt;&lt;_journal&gt;Pediatrics&lt;/_journal&gt;&lt;_keywords&gt;Adolescent; Body Mass Index; *Body Weight; Cardiovascular Diseases/diagnosis/*etiology; Child; Child, Preschool; Cholesterol/blood; Community Health Services/supply &amp;amp; distribution; Cross-Sectional Studies; Female; Humans; Insulin/blood; Louisiana; Male; Obesity/*complications/diagnosis/prevention &amp;amp; control; Predictive Value of Tests; Retrospective Studies; Risk Assessment; Risk Factors; Skinfold Thickness&lt;/_keywords&gt;&lt;_language&gt;eng&lt;/_language&gt;&lt;_modified&gt;60853659&lt;/_modified&gt;&lt;_pages&gt;1175-82&lt;/_pages&gt;&lt;_type_work&gt;Journal Article; Research Support, Non-U.S. Gov&amp;apos;t; Research Support, U.S. Gov&amp;apos;t, P.H.S.&lt;/_type_work&gt;&lt;_url&gt;http://www.ncbi.nlm.nih.gov/entrez/query.fcgi?cmd=Retrieve&amp;amp;db=pubmed&amp;amp;dopt=Abstract&amp;amp;list_uids=10353925&amp;amp;query_hl=1&lt;/_url&gt;&lt;_volume&gt;103&lt;/_volume&gt;&lt;/Details&gt;&lt;Extra&gt;&lt;DBUID&gt;{C8783B12-3E37-4740-A8F1-E30F672B909A}&lt;/DBUID&gt;&lt;/Extra&gt;&lt;/Item&gt;&lt;/References&gt;&lt;/Group&gt;&lt;Group&gt;&lt;References&gt;&lt;Item&gt;&lt;ID&gt;6&lt;/ID&gt;&lt;UID&gt;{ECE19B1E-AF99-4426-B6B7-61A686F1655A}&lt;/UID&gt;&lt;Title&gt;Overweight, obesity, and cancer risk&lt;/Title&gt;&lt;Template&gt;Journal Article&lt;/Template&gt;&lt;Star&gt;0&lt;/Star&gt;&lt;Tag&gt;0&lt;/Tag&gt;&lt;Author&gt;Bianchini, F; Kaaks, R; Vainio, H&lt;/Author&gt;&lt;Year&gt;2002&lt;/Year&gt;&lt;Details&gt;&lt;_accession_num&gt;12217794&lt;/_accession_num&gt;&lt;_author_adr&gt;Unit of Chemoprevention, International Agency for Research on Cancer (IARC), Lyon, France. bianchini@iarc.fr&lt;/_author_adr&gt;&lt;_created&gt;60853660&lt;/_created&gt;&lt;_date&gt;2002-09-01&lt;/_date&gt;&lt;_date_display&gt;2002 Sep&lt;/_date_display&gt;&lt;_db_updated&gt;PubMed&lt;/_db_updated&gt;&lt;_issue&gt;9&lt;/_issue&gt;&lt;_journal&gt;Lancet Oncol&lt;/_journal&gt;&lt;_keywords&gt;Evidence-Based Medicine; Female; Humans; Male; Neoplasms/*etiology; Obesity/*complications; Risk Factors&lt;/_keywords&gt;&lt;_language&gt;eng&lt;/_language&gt;&lt;_modified&gt;60853661&lt;/_modified&gt;&lt;_pages&gt;565-74&lt;/_pages&gt;&lt;_type_work&gt;Journal Article; Review&lt;/_type_work&gt;&lt;_url&gt;http://www.ncbi.nlm.nih.gov/entrez/query.fcgi?cmd=Retrieve&amp;amp;db=pubmed&amp;amp;dopt=Abstract&amp;amp;list_uids=12217794&amp;amp;query_hl=1&lt;/_url&gt;&lt;_volume&gt;3&lt;/_volume&gt;&lt;/Details&gt;&lt;Extra&gt;&lt;DBUID&gt;{C8783B12-3E37-4740-A8F1-E30F672B909A}&lt;/DBUID&gt;&lt;/Extra&gt;&lt;/Item&gt;&lt;/References&gt;&lt;/Group&gt;&lt;Group&gt;&lt;References&gt;&lt;Item&gt;&lt;ID&gt;7&lt;/ID&gt;&lt;UID&gt;{D16CE48E-13D8-4FE7-95D6-794AD423FDD0}&lt;/UID&gt;&lt;Title&gt;Body-mass index and incidence of cancer: a systematic review and meta-analysis of prospective observational studies&lt;/Title&gt;&lt;Template&gt;Journal Article&lt;/Template&gt;&lt;Star&gt;0&lt;/Star&gt;&lt;Tag&gt;0&lt;/Tag&gt;&lt;Author&gt;Renehan, A G; Tyson, M; Egger, M; Heller, R F; Zwahlen, M&lt;/Author&gt;&lt;Year&gt;2008&lt;/Year&gt;&lt;Details&gt;&lt;_accession_num&gt;18280327&lt;/_accession_num&gt;&lt;_author_adr&gt;Department of Surgery, School of Cancer Studies, University of Manchester, UK. arenehan@picr.man.ac.uk&lt;/_author_adr&gt;&lt;_created&gt;60853661&lt;/_created&gt;&lt;_date&gt;2008-02-16&lt;/_date&gt;&lt;_date_display&gt;2008 Feb 16&lt;/_date_display&gt;&lt;_db_updated&gt;PubMed&lt;/_db_updated&gt;&lt;_doi&gt;10.1016/S0140-6736(08)60269-X&lt;/_doi&gt;&lt;_issue&gt;9612&lt;/_issue&gt;&lt;_journal&gt;Lancet&lt;/_journal&gt;&lt;_keywords&gt;*Body Mass Index; Ethnic Groups; Female; Humans; Male; Neoplasms/*etiology; Overweight/*complications; Regression Analysis; Risk; Sex Factors&lt;/_keywords&gt;&lt;_language&gt;eng&lt;/_language&gt;&lt;_modified&gt;60853661&lt;/_modified&gt;&lt;_pages&gt;569-78&lt;/_pages&gt;&lt;_type_work&gt;Journal Article; Meta-Analysis; Research Support, Non-U.S. Gov&amp;apos;t; Review&lt;/_type_work&gt;&lt;_url&gt;http://www.ncbi.nlm.nih.gov/entrez/query.fcgi?cmd=Retrieve&amp;amp;db=pubmed&amp;amp;dopt=Abstract&amp;amp;list_uids=18280327&amp;amp;query_hl=1&lt;/_url&gt;&lt;_volume&gt;371&lt;/_volume&gt;&lt;/Details&gt;&lt;Extra&gt;&lt;DBUID&gt;{C8783B12-3E37-4740-A8F1-E30F672B909A}&lt;/DBUID&gt;&lt;/Extra&gt;&lt;/Item&gt;&lt;/References&gt;&lt;/Group&gt;&lt;Group&gt;&lt;References&gt;&lt;Item&gt;&lt;ID&gt;8&lt;/ID&gt;&lt;UID&gt;{7AF35A43-2E4A-4975-8538-CB072FB69548}&lt;/UID&gt;&lt;Title&gt;Cancer incidence and mortality in relation to body mass index in the Million Women Study: cohort study&lt;/Title&gt;&lt;Template&gt;Journal Article&lt;/Template&gt;&lt;Star&gt;0&lt;/Star&gt;&lt;Tag&gt;0&lt;/Tag&gt;&lt;Author&gt;Reeves, G K; Pirie, K; Beral, V; Green, J; Spencer, E; Bull, D&lt;/Author&gt;&lt;Year&gt;2007&lt;/Year&gt;&lt;Details&gt;&lt;_accession_num&gt;17986716&lt;/_accession_num&gt;&lt;_author_adr&gt;Cancer Epidemiology Unit, University of Oxford, Oxford OX3 7LF. gill.reeves@ceu.ox.ac.uk&lt;/_author_adr&gt;&lt;_created&gt;60853661&lt;/_created&gt;&lt;_date&gt;2007-12-01&lt;/_date&gt;&lt;_date_display&gt;2007 Dec 1&lt;/_date_display&gt;&lt;_db_updated&gt;PubMed&lt;/_db_updated&gt;&lt;_doi&gt;10.1136/bmj.39367.495995.AE&lt;/_doi&gt;&lt;_issue&gt;7630&lt;/_issue&gt;&lt;_journal&gt;BMJ&lt;/_journal&gt;&lt;_keywords&gt;Age Distribution; Alcohol Drinking/mortality; *Body Mass Index; Epidemiologic Methods; Female; Great Britain/epidemiology; Humans; Incidence; Maternal Age; Middle Aged; Neoplasms/*mortality; Obesity/mortality; Parity; Pregnancy; Smoking/mortality; Socioeconomic Factors&lt;/_keywords&gt;&lt;_language&gt;eng&lt;/_language&gt;&lt;_modified&gt;60853661&lt;/_modified&gt;&lt;_pages&gt;1134&lt;/_pages&gt;&lt;_type_work&gt;Journal Article; Multicenter Study; Research Support, Non-U.S. Gov&amp;apos;t&lt;/_type_work&gt;&lt;_url&gt;http://www.ncbi.nlm.nih.gov/entrez/query.fcgi?cmd=Retrieve&amp;amp;db=pubmed&amp;amp;dopt=Abstract&amp;amp;list_uids=17986716&amp;amp;query_hl=1&lt;/_url&gt;&lt;_volume&gt;335&lt;/_volume&gt;&lt;/Details&gt;&lt;Extra&gt;&lt;DBUID&gt;{C8783B12-3E37-4740-A8F1-E30F672B909A}&lt;/DBUID&gt;&lt;/Extra&gt;&lt;/Item&gt;&lt;/References&gt;&lt;/Group&gt;&lt;Group&gt;&lt;References&gt;&lt;Item&gt;&lt;ID&gt;70&lt;/ID&gt;&lt;UID&gt;{E68AE7FA-5CD2-4D75-B655-EDA9187A02B7}&lt;/UID&gt;&lt;Title&gt;Global, regional, and national prevalence of overweight and obesity in children and adults during 1980-2013: a systematic analysis for the Global Burden of Disease Study 2013&lt;/Title&gt;&lt;Template&gt;Journal Article&lt;/Template&gt;&lt;Star&gt;0&lt;/Star&gt;&lt;Tag&gt;0&lt;/Tag&gt;&lt;Author&gt;Ng, M; Fleming, T; Robinson, M; Thomson, B; Graetz, N; Margono, C; Mullany, E C; Biryukov, S; Abbafati, C; Abera, S F; Abraham, J P; Abu-Rmeileh, N M; Achoki, T; AlBuhairan, F S; Alemu, Z A; Alfonso, R; Ali, M K; Ali, R; Guzman, N A; Ammar, W; Anwari, P; Banerjee, A; Barquera, S; Basu, S; Bennett, D A; Bhutta, Z; Blore, J; Cabral, N; Nonato, I C; Chang, J C; Chowdhury, R; Courville, K J; Criqui, M H; Cundiff, D K; Dabhadkar, K C; Dandona, L; Davis, A; Dayama, A; Dharmaratne, S D; Ding, E L; Durrani, A M; Esteghamati, A; Farzadfar, F; Fay, D F; Feigin, V L; Flaxman, A; Forouzanfar, M H; Goto, A; Green, M A; Gupta, R; Hafezi-Nejad, N; Hankey, G J; Harewood, H C; Havmoeller, R; Hay, S; Hernandez, L; Husseini, A; Idrisov, B T; Ikeda, N; Islami, F; Jahangir, E; Jassal, S K; Jee, S H; Jeffreys, M; Jonas, J B; Kabagambe, E K; Khalifa, S E; Kengne, A P; Khader, Y S; Khang, Y H; Kim, D; Kimokoti, R W; Kinge, J M; Kokubo, Y; Kosen, S; Kwan, G; Lai, T; Leinsalu, M; Li, Y; Liang, X; Liu, S; Logroscino, G; Lotufo, P A; Lu, Y; Ma, J; Mainoo, N K; Mensah, G A; Merriman, T R; Mokdad, A H; Moschandreas, J; Naghavi, M; Naheed, A; Nand, D; Narayan, K M; Nelson, E L; Neuhouser, M L; Nisar, M I; Ohkubo, T; Oti, S O; Pedroza, A; Prabhakaran, D; Roy, N; Sampson, U; Seo, H; Sepanlou, S G; Shibuya, K; Shiri, R; Shiue, I; Singh, G M; Singh, J A; Skirbekk, V; Stapelberg, N J; Sturua, L; Sykes, B L; Tobias, M; Tran, B X; Trasande, L; Toyoshima, H; van de Vijver, S; Vasankari, T J; Veerman, J L; Velasquez-Melendez, G; Vlassov, V V; Vollset, S E; Vos, T; Wang, C; Wang, X; Weiderpass, E; Werdecker, A; Wright, J L; Yang, Y C; Yatsuya, H; Yoon, J; Yoon, S J; Zhao, Y; Zhou, M; Zhu, S; Lopez, A D; Murray, C J; Gakidou, E&lt;/Author&gt;&lt;Year&gt;2014&lt;/Year&gt;&lt;Details&gt;&lt;_accession_num&gt;24880830&lt;/_accession_num&gt;&lt;_author_adr&gt;Institute for Health Metrics and Evaluation, Seattle, WA, USA.; Institute for Health Metrics and Evaluation, Seattle, WA, USA.; Institute for Health Metrics and Evaluation, Seattle, WA, USA.; Institute for Health Metrics and Evaluation, Seattle, WA, USA.; Institute for Health Metrics and Evaluation, Seattle, WA, USA.; Institute for Health Metrics and Evaluation, Seattle, WA, USA.; Institute for Health Metrics and Evaluation, Seattle, WA, USA.; Institute for Health Metrics and Evaluation, Seattle, WA, USA.; &amp;quot;La Sapienza&amp;quot; University of Rome, Rome, Italy.; School of Public Health, College of Health Sciences, Mekelle University, Mekelle, Ethiopia.; University of Texas School of Medicine, San Antonio, TX, USA.; Institute of Community and Public Health, Birzeti University, Ramallah, West Bank, Occupied Palestinian Territory.; Institute for Health Metrics and Evaluation, Seattle, WA, USA; Ministry of Health, Gaborone, Botswana.; King Abdulaziz Medical City, King Saud bin Abdulaziz University for Health Sciences and King Abdullah International Medical Research Center, Riyadh, Saudi Arabia.; Debre Markos University, Debre Markos, Ethiopia.; University of Washington, Seattle, WA, USA.; Emory University, Atlanta, GA, USA.; University of Oxford, Oxford, UK.; Universidad de Cartagena, Cartagena de Indias, Colombia.; Ministry of Public Health, Beirut, Lebanon.; UNFPA, Kabul, Afghanistan.; University of Birmingham, Birmingham, UK.; National Institute of Public Health, Cuernavaca, Morelos, Mexico.; Stanford University, Stanford, CA, USA.; University of Oxford, Oxford, UK.; Aga Khan University Medical Center, Karachi, Pakistan.; University of Melbourne, Melbourne, VIC, Australia.; Universidad de Joinville-Univille, Joinville, Brazil.; National Institute of Public Health, Cuernavaca, Morelos, Mexico.; National Taiwan University, Taipei, Taiwan.; University of Cambridge, Cambridge, UK.; Hospital Dr. Gustavo N. Collado, Chitre, Herrera, Panama.; University of California San Diego, San Diego, CA, USA.; Independent Researcher, Long Beach, CA, USA.; Emory University, Atlanta, GA, USA.; Institute for Health Metrics and Evaluation, Seattle, WA, USA; Public Health Foundation of India, New Delhi, India.; Public Health England, London, UK.; Emory University, Atlanta, GA, USA.; University of Peradeniya, Peradeniya, Sri Lanka.; Harvard School of Public Health, Boston, MA USA.; National Institutes of Health, Bethesda and Montgomery, MD, USA.; Endocrinology and Metabolism Research Center, Tehran University of Medical Sciences, Tehran, Iran.; Endocrinology and Metabolism Research Center, Tehran University of Medical Sciences, Tehran, Iran.; Public Health England, London, UK.; National Institute for Stroke and Applied Neurosciences, AUT University, Auckland, New Zealand.; Institute for Health Metrics and Evaluation, Seattle, WA, USA.; Institute for Health Metrics and Evaluation, Seattle, WA, USA.; Department of Diabetes Research, National Center for Global Health and Medicine,  Tokyo, Japan.; University of Sheffield, Sheffield, UK.; Fortis Escorts Hospital, Jaipur, India.; Endocrinology and Metabolism Research Center, Tehran University of Medical Sciences, Tehran, Iran.; School of Medicine and Pharmacology, University of Western Australia, Perth, WA,  Australia.; Eunice Gibson Polyclinic, Bridgetown, Barbados.; Karolinska Institute, Stockholm, Sweden.; University of Oxford, Oxford, UK.; National Institute of Public Health, Cuernavaca, Morelos, Mexico.; Birzeit University, Birzeit, Ramallah, Palestine.; Brandeis University, Waltham, MA, USA.; National Institute of Health and Nutrition, Tokyo, Japan.; American Cancer Society, Atlanta, GA, USA.; Ochsner Medical Center, New Orleans, LA, USA.; VA San Diego, University of California San Diego, San Diego, CA, USA.; Graduate School of Public Health, Yonsei University, Seoul, Korea.; University of Bristol, Bristol, UK.; Department of Ophthalmology, Medical Faculty Mannheim, University of Heidelberg,  Mannheim, Germany.; Vanderbilt University, Nashville, TN, USA.; Supreme Council of Health, Doha, Qatar.; South African Medical Research Council, Cape Town, South Africa.; Jordan University of Science and Technology, AlRamtha, Jordan.; Institute of Health Policy and Management, Seoul National University College of Medicine, Seoul, Korea.; Northeastern University, Boston, MA, USA.; Simmons College, Boston, MA, USA.; The Norwegian Institute of Public Health, Oslo, Norway.; Department of Preventive Cardiology, Department of Preventive Medicine and Epidemiologic Informatics, National Cerebral and Cardiovascular Center, Osaka, Japan.; Center for Community Empowerment, Health Policy &amp;amp; Informatics, NIHRD, Jakarta, Indonesia.; Boston Medical Center, Boston, MA, USA.; Fourth View Consulting, Tallinn, Estonia.; The National Institute for Health Development, Tallinn, Estonia.; National Center for Chronic and Non-communicable Disease Control and Prevention,  Beijing, China.; Chinese Center for Disease Control and Prevention, Beijing, China.; Chinese Center for Disease Control and Prevention, Beijing, China.; University of Bari, Bari, Italy.; University of Sao Paulo, Sao Paulo, Brazil.; Harvard School of Public Health, Boston, MA USA.; Chinese Center for Disease Control and Prevention, Beijing, China.; Xpharmconsult, Kumasi, Ghana.; Center for Translation Research and Implementation Science (CTRIS), National Heart, Lung, and Blood Institute, Bethesda and Montgomery, MD, USA.; University of Otago, Dunedin, New Zealand.; Institute for Health Metrics and Evaluation, Seattle, WA, USA.; University of Crete, Crete, Greece.; Institute for Health Metrics and Evaluation, Seattle, WA, USA.; International Centre for Diarrhoeal Diseases Research, Dhaka, Bangladesh.; Ministry of Health, Suva, Republic of Fiji.; Emory University, Atlanta, GA, USA.; Institute for Health Metrics and Evaluation, Seattle, WA, USA.; Fred Hutchinson Cancer Research Center, Seattle, WA, USA.; Aga Khan University Medical Center, Karachi, Pakistan.; Teikyo University School of Medicine, Tokyo, Japan.; African Population and Health Research Center, Nairobi, Kenya.; National Institute of Public Health, Cuernavaca, Morelos, Mexico.; Centre for Chronic Disease Control, New Delhi, India.; BARC Hospital, Mumbai, Maharashtra, India.; Vanderbilt University, Nashville, TN, USA.; Department of Public Health, Graduate School, Seoul, Korea.; Digestive Diseases Research Institute, Tehran University of Medical Sciences, Tehran, Iran.; University of Tokyo, Tokyo, Japan.; Finnish institute of Occupational Health, Helsinki, Finland.; Heriot-Watt University, Edinburgh, Scotland, UK.; Harvard School of Public Health, Boston, MA USA.; University of Alabama at Birmingham, Birmingham, AL, USA.; The Norwegian Institute of Public Health, Oslo, Norway.; Griffith University, Southport, QLD, Australia.; National Center for Disease Control and Public Health, Tbilisi, Georgia.; University of California-Irvine, Irvine, CA USA.; Institute for Health Metrics and Evaluation, Seattle, WA, USA.; Johns Hopkins Bloomberg School of Public Health, Baltimore, MD, USA.; NYU School of Medicine, New York, NY, USA.; Health Care Center of Anjo Kosei Hospital, Anjo City, Japan.; African Population and Health Research Center, Nairobi, Kenya.; UKK Institute for Health Promotion Research, Tampere, Finland.; University of Queensland, Brisbane, QLD, Australia.; Universidade Federal de Minas Gerais, Escola de Enfermagem, Belo Horizonte, Minas Gerais, Brazil.; National Research University Higher School of Economics, Moscow, Russia.; The Norwegian Institute of Public Health, Oslo, Norway; University of Bergen, Bergen, Norway.; Institute for Health Metrics and Evaluation, Seattle, WA, USA.; Columbia University, New York, NY, USA.; Shandong University affiliated Jinan Central Hospital, Jinan, China.; Department of Medical Epidemiology and Biostatistics, Stockholm, Sweden.; Institute of Medical Sociology and Social Medicine, Marburg, Hessen, Germany.; School of Medicine, Seattle, WA, USA.; University of North Carolina, Chapel Hill, NC, USA.; Fujita Health University, Toyoake, Japan.; Department of Preventive Medicine, Seoul, Korea.; Korea University, Seoul, Korea.; Chongqing Medical University, Chongqing, China.; National Center for Chronic and Non-communicable Disease Control and Prevention,  Beijing, China.; Zhejiang University School of Public Health, Hangzhou, China.; University of Melbourne, Melbourne, VIC, Australia.; Institute for Health Metrics and Evaluation, Seattle, WA, USA.; Institute for Health Metrics and Evaluation, Seattle, WA, USA. Electronic address: gakidou@uw.edu.&lt;/_author_adr&gt;&lt;_date_display&gt;2014 Aug 30&lt;/_date_display&gt;&lt;_date&gt;2014-08-30&lt;/_date&gt;&lt;_doi&gt;10.1016/S0140-6736(14)60460-8&lt;/_doi&gt;&lt;_issue&gt;9945&lt;/_issue&gt;&lt;_journal&gt;Lancet&lt;/_journal&gt;&lt;_keywords&gt;Adolescent; Adult; Child; *Cost of Illness; Female; Humans; Male; Models, Theoretical; Obesity/*epidemiology; Overweight/*epidemiology; Prevalence; Regression Analysis&lt;/_keywords&gt;&lt;_language&gt;eng&lt;/_language&gt;&lt;_ori_publication&gt;Copyright (c) 2014 Elsevier Ltd. All rights reserved.&lt;/_ori_publication&gt;&lt;_pages&gt;766-81&lt;/_pages&gt;&lt;_type_work&gt;Journal Article; Research Support, Non-U.S. Gov&amp;apos;t&lt;/_type_work&gt;&lt;_url&gt;http://www.ncbi.nlm.nih.gov/entrez/query.fcgi?cmd=Retrieve&amp;amp;db=pubmed&amp;amp;dopt=Abstract&amp;amp;list_uids=24880830&amp;amp;query_hl=1&lt;/_url&gt;&lt;_volume&gt;384&lt;/_volume&gt;&lt;_created&gt;60924465&lt;/_created&gt;&lt;_modified&gt;60924465&lt;/_modified&gt;&lt;_db_updated&gt;PubMed&lt;/_db_updated&gt;&lt;/Details&gt;&lt;Extra&gt;&lt;DBUID&gt;{C8783B12-3E37-4740-A8F1-E30F672B909A}&lt;/DBUID&gt;&lt;/Extra&gt;&lt;/Item&gt;&lt;/References&gt;&lt;/Group&gt;&lt;Group&gt;&lt;References&gt;&lt;Item&gt;&lt;ID&gt;71&lt;/ID&gt;&lt;UID&gt;{7671C0E8-E164-4C8E-A5AA-6710A6A15822}&lt;/UID&gt;&lt;Title&gt;Global, regional, and national comparative risk assessment of 79 behavioural, environmental and occupational, and metabolic risks or clusters of risks in 188 countries, 1990-2013: a systematic analysis for the Global Burden of Disease Study 2013&lt;/Title&gt;&lt;Template&gt;Journal Article&lt;/Template&gt;&lt;Star&gt;0&lt;/Star&gt;&lt;Tag&gt;0&lt;/Tag&gt;&lt;Author&gt;Forouzanfar, M H; Alexander, L; Anderson, H R; Bachman, V F; Biryukov, S; Brauer, M; Burnett, R; Casey, D; Coates, M M; Cohen, A; Delwiche, K; Estep, K; Frostad, J J; Kc, A; Kyu, H H; Moradi-Lakeh, M; Ng, M; Slepak, E L; Thomas, B A; Wagner, J; Aasvang, G M; Abbafati, C; Ozgoren, A A; Abd-Allah, F; Abera, S F; Aboyans, V; Abraham, B; Abraham, J P; Abubakar, I; Abu-Rmeileh, N M; Aburto, T C; Achoki, T; Adelekan, A; Adofo, K; Adou, A K; Adsuar, J C; Afshin, A; Agardh, E E; Al, Khabouri MJ; Al, Lami FH; Alam, S S; Alasfoor, D; Albittar, M I; Alegretti, M A; Aleman, A V; Alemu, Z A; Alfonso-Cristancho, R; Alhabib, S; Ali, R; Ali, M K; Alla, F; Allebeck, P; Allen, P J; Alsharif, U; Alvarez, E; Alvis-Guzman, N; Amankwaa, A A; Amare, A T; Ameh, E A; Ameli, O; Amini, H; Ammar, W; Anderson, B O; Antonio, C A; Anwari, P; Cunningham, S A; Arnlov, J; Arsenijevic, V S; Artaman, A; Asghar, R J; Assadi, R; Atkins, L S; Atkinson, C; Avila, M A; Awuah, B; Badawi, A; Bahit, M C; Bakfalouni, T; Balakrishnan, K; Balalla, S; Balu, R K; Banerjee, A; Barber, R M; Barker-Collo, S L; Barquera, S; Barregard, L; Barrero, L H; Barrientos-Gutierrez, T; Basto-Abreu, A C; Basu, A; Basu, S; Basulaiman, M O; Ruvalcaba, C B; Beardsley, J; Bedi, N; Bekele, T; Bell, M L; Benjet, C; Bennett, D A; Benzian, H; Bernabe, E; Beyene, T J; Bhala, N; Bhalla, A; Bhutta, Z A; Bikbov, B; Abdulhak, A A; Blore, J D; Blyth, F M; Bohensky, M A; Basara, B B; Borges, G; Bornstein, N M; Bose, D; Boufous, S; Bourne, R R; Brainin, M; Brazinova, A; Breitborde, N J; Brenner, H; Briggs, A D; Broday, D M; Brooks, P M; Bruce, N G; Brugha, T S; Brunekreef, B; Buchbinder, R; Bui, L N; Bukhman, G; Bulloch, A G; Burch, M; Burney, P G; Campos-Nonato, I R; Campuzano, J C; Cantoral, A J; Caravanos, J; Cardenas, R; Cardis, E; Carpenter, D O; Caso, V; Castaneda-Orjuela, C A; Castro, R E; Catala-Lopez, F; Cavalleri, F; Cavlin, A; Chadha, V K; Chang, J C; Charlson, F J; Chen, H; Chen, W; Chen, Z; Chiang, P P; Chimed-Ochir, O; Chowdhury, R; Christophi, C A; Chuang, T W; Chugh, S S; Cirillo, M; Classen, T K; Colistro, V; Colomar, M; Colquhoun, S M; Contreras, A G; Cooper, C; Cooperrider, K; Cooper, L T; Coresh, J; Courville, K J; Criqui, M H; Cuevas-Nasu, L; Damsere-Derry, J; Danawi, H; Dandona, L; Dandona, R; Dargan, P I; Davis, A; Davitoiu, D V; Dayama, A; de Castro, E F; De la Cruz-Gongora, V; De Leo, D; de Lima, G; Degenhardt, L; Del, Pozo-Cruz B; Dellavalle, R P; Deribe, K; Derrett, S; Jarlais, D C; Dessalegn, M; DeVeber, G A; Devries, K M; Dharmaratne, S D; Dherani, M K; Dicker, D; Ding, E L; Dokova, K; Dorsey, E R; Driscoll, T R; Duan, L; Durrani, A M; Ebel, B E; Ellenbogen, R G; Elshrek, Y M; Endres, M; Ermakov, S P; Erskine, H E; Eshrati, B; Esteghamati, A; Fahimi, S; Faraon, E J; Farzadfar, F; Fay, D F; Feigin, V L; Feigl, A B; Fereshtehnejad, S M; Ferrari, A J; Ferri, C P; Flaxman, A D; Fleming, T D; Foigt, N; Foreman, K J; Paleo, U F; Franklin, R C; Gabbe, B; Gaffikin, L; Gakidou, E; Gamkrelidze, A; Gankpe, F G; Gansevoort, R T; Garcia-Guerra, F A; Gasana, E; Geleijnse, J M; Gessner, B D; Gething, P; Gibney, K B; Gillum, R F; Ginawi, I A; Giroud, M; Giussani, G; Goenka, S; Goginashvili, K; Dantes, H G; Gona, P; de Cosio, T G; Gonzalez-Castell, D; Gotay, C C; Goto, A; Gouda, H N; Guerrant, R L; Gugnani, H C; Guillemin, F; Gunnell, D; Gupta, R; Gupta, R; Gutierrez, R A; Hafezi-Nejad, N; Hagan, H; Hagstromer, M; Halasa, Y A; Hamadeh, R R; Hammami, M; Hankey, G J; Hao, Y; Harb, H L; Haregu, T N; Haro, J M; Havmoeller, R; Hay, S I; Hedayati, M T; Heredia-Pi, I B; Hernandez, L; Heuton, K R; Heydarpour, P; Hijar, M; Hoek, H W; Hoffman, H J; Hornberger, J C; Hosgood, H D; Hoy, D G; Hsairi, M; Hu, G; Hu, H; Huang, C; Huang, J J; Hubbell, B J; Huiart, L; Husseini, A; Iannarone, M L; Iburg, K M; Idrisov, B T; Ikeda, N; Innos, K; Inoue, M; Islami, F; Ismayilova, S; Jacobsen, K H; Jansen, H A; Jarvis, D L; Jassal, S K; Jauregui, A; Jayaraman, S; Jeemon, P; Jensen, P N; Jha, V; Jiang, F; Jiang, G; Jiang, Y; Jonas, J B; Juel, K; Kan, H; Roseline, S S; Karam, N E; Karch, A; Karema, C K; Karthikeyan, G; Kaul, A; Kawakami, N; Kazi, D S; Kemp, A H; Kengne, A P; Keren, A; Khader, Y S; Khalifa, S E; Khan, E A; Khang, Y H; Khatibzadeh, S; Khonelidze, I; Kieling, C; Kim, D; Kim, S; Kim, Y; Kimokoti, R W; Kinfu, Y; Kinge, J M; Kissela, B M; Kivipelto, M; Knibbs, L D; Knudsen, A K; Kokubo, Y; Kose, M R; Kosen, S; Kraemer, A; Kravchenko, M; Krishnaswami, S; Kromhout, H; Ku, T; Defo, B K; Bicer, B K; Kuipers, E J; Kulkarni, C; Kulkarni, V S; Kumar, G A; Kwan, G F; Lai, T; Balaji, A L; Lalloo, R; Lallukka, T; Lam, H; Lan, Q; Lansingh, V C; Larson, H J; Larsson, A; Laryea, D O; Lavados, P M; Lawrynowicz, A E; Leasher, J L; Lee, J T; Leigh, J; Leung, R; Levi, M; Li, Y; Li, Y; Liang, J; Liang, X; Lim, S S; Lindsay, M P; Lipshultz, S E; Liu, S; Liu, Y; Lloyd, B K; Logroscino, G; London, S J; Lopez, N; Lortet-Tieulent, J; Lotufo, P A; Lozano, R; Lunevicius, R; Ma, J; Ma, S; Machado, V M; MacIntyre, M F; Magis-Rodriguez, C; Mahdi, A A; Majdan, M; Malekzadeh, R; Mangalam, S; Mapoma, C C; Marape, M; Marcenes, W; Margolis, D J; Margono, C; Marks, G B; Martin, R V; Marzan, M B; Mashal, M T; Masiye, F; Mason-Jones, A J; Matsushita, K; Matzopoulos, R; Mayosi, B M; Mazorodze, T T; McKay, A C; McKee, M; McLain, A; Meaney, P A; Medina, C; Mehndiratta, M M; Mejia-Rodriguez, F; Mekonnen, W; Melaku, Y A; Meltzer, M; Memish, Z A; Mendoza, W; Mensah, G A; Meretoja, A; Mhimbira, F A; Micha, R; Miller, T R; Mills, E J; Misganaw, A; Mishra, S; Ibrahim, N M; Mohammad, K A; Mokdad, A H; Mola, G L; Monasta, L; Hernandez, J C; Montico, M; Moore, A R; Morawska, L; Mori, R; Moschandreas, J; Moturi, W N; Mozaffarian, D; Mueller, U O; Mukaigawara, M; Mullany, E C; Murthy, K S; Naghavi, M; Nahas, Z; Naheed, A; Naidoo, K S; Naldi, L; Nand, D; Nangia, V; Narayan, K V; Nash, D; Neal, B; Nejjari, C; Neupane, S P; Newton, C R; Ngalesoni, F N; de Dieu, Ngirabega J; Nguyen, G; Nguyen, N T; Nieuwenhuijsen, M J; Nisar, M I; Nogueira, J R; Nolla, J M; Nolte, S; Norheim, O F; Norman, R E; Norrving, B; Nyakarahuka, L; Oh, I H; Ohkubo, T; Olusanya, B O; Omer, S B; Opio, J N; Orozco, R; Pagcatipunan, RS Jr; Pain, A W; Pandian, J D; Panelo, C I; Papachristou, C; Park, E K; Parry, C D; Caicedo, A J; Patten, S B; Paul, V K; Pavlin, B I; Pearce, N; Pedraza, L S; Pedroza, A; Stokic, L P; Pekericli, A; Pereira, D M; Perez-Padilla, R; Perez-Ruiz, F; Perico, N; Perry, S A; Pervaiz, A; Pesudovs, K; Peterson, C B; Petzold, M; Phillips, M R; Phua, H P; Plass, D; Poenaru, D; Polanczyk, G V; Polinder, S; Pond, C D; Pope, C A; Pope, D; Popova, S; Pourmalek, F; Powles, J; Prabhakaran, D; Prasad, N M; Qato, D M; Quezada, A D; Quistberg, D A; Racape, L; Rafay, A; Rahimi, K; Rahimi-Movaghar, V; Rahman, S U; Raju, M; Rakovac, I; Rana, S M; Rao, M; Razavi, H; Reddy, K S; Refaat, A H; Rehm, J; Remuzzi, G; Ribeiro, A L; Riccio, P M; Richardson, L; Riederer, A; Robinson, M; Roca, A; Rodriguez, A; Rojas-Rueda, D; Romieu, I; Ronfani, L; Room, R; Roy, N; Ruhago, G M; Rushton, L; Sabin, N; Sacco, R L; Saha, S; Sahathevan, R; Sahraian, M A; Salomon, J A; Salvo, D; Sampson, U K; Sanabria, J R; Sanchez, L M; Sanchez-Pimienta, T G; Sanchez-Riera, L; Sandar, L; Santos, I S; Sapkota, A; Satpathy, M; Saunders, J E; Sawhney, M; Saylan, M I; Scarborough, P; Schmidt, J C; Schneider, I J; Schottker, B; Schwebel, D C; Scott, J G; Seedat, S; Sepanlou, S G; Serdar, B; Servan-Mori, E E; Shaddick, G; Shahraz, S; Levy, T S; Shangguan, S; She, J; Sheikhbahaei, S; Shibuya, K; Shin, H H; Shinohara, Y; Shiri, R; Shishani, K; Shiue, I; Sigfusdottir, I D; Silberberg, D H; Simard, E P; Sindi, S; Singh, A; Singh, G M; Singh, J A; Skirbekk, V; Sliwa, K; Soljak, M; Soneji, S; Soreide, K; Soshnikov, S; Sposato, L A; Sreeramareddy, C T; Stapelberg, N J; Stathopoulou, V; Steckling, N; Stein, D J; Stein, M B; Stephens, N; Stockl, H; Straif, K; Stroumpoulis, K; Sturua, L; Sunguya, B F; Swaminathan, S; Swaroop, M; Sykes, B L; Tabb, K M; Takahashi, K; Talongwa, R T; Tandon, N; Tanne, D; Tanner, M; Tavakkoli, M; Te, Ao BJ; Teixeira, C M; Tellez, Rojo MM; Terkawi, A S; Texcalac-Sangrador, J L; Thackway, S V; Thomson, B; Thorne-Lyman, A L; Thrift, A G; Thurston, G D; Tillmann, T; Tobollik, M; Tonelli, M; Topouzis, F; Towbin, J A; Toyoshima, H; Traebert, J; Tran, B X; Trasande, L; Trillini, M; Trujillo, U; Dimbuene, Z T; Tsilimbaris, M; Tuzcu, E M; Uchendu, U S; Ukwaja, K N; Uzun, S B; van de Vijver, S; Van Dingenen, R; van Gool, C H; van Os, J; Varakin, Y Y; Vasankari, T J; Vasconcelos, A M; Vavilala, M S; Veerman, L J; Velasquez-Melendez, G; Venketasubramanian, N; Vijayakumar, L; Villalpando, S; Violante, F S; Vlassov, V V; Vollset, S E; Wagner, G R; Waller, S G; Wallin, M T; Wan, X; Wang, H; Wang, J; Wang, L; Wang, W; Wang, Y; Warouw, T S; Watts, C H; Weichenthal, S; Weiderpass, E; Weintraub, R G; Werdecker, A; Wessells, K R; Westerman, R; Whiteford, H A; Wilkinson, J D; Williams, H C; Williams, T N; Woldeyohannes, S M; Wolfe, C D; Wong, J Q; Woolf, A D; Wright, J L; Wurtz, B; Xu, G; Yan, L L; Yang, G; Yano, Y; Ye, P; Yenesew, M; Yentur, G K; Yip, P; Yonemoto, N; Yoon, S J; Younis, M Z; Younoussi, Z; Yu, C; Zaki, M E; Zhao, Y; Zheng, Y; Zhou, M; Zhu, J; Zhu, S; Zou, X; Zunt, J R; Lopez, A D; Vos, T; Murray, C J&lt;/Author&gt;&lt;Year&gt;2015&lt;/Year&gt;&lt;Details&gt;&lt;_accession_num&gt;26364544&lt;/_accession_num&gt;&lt;_date_display&gt;2015 Sep 10&lt;/_date_display&gt;&lt;_date&gt;2015-09-10&lt;/_date&gt;&lt;_doi&gt;10.1016/S0140-6736(15)00128-2&lt;/_doi&gt;&lt;_journal&gt;Lancet&lt;/_journal&gt;&lt;_language&gt;ENG&lt;/_language&gt;&lt;_ori_publication&gt;Copyright (c) 2015 Elsevier Ltd. All rights reserved.&lt;/_ori_publication&gt;&lt;_type_work&gt;JOURNAL ARTICLE&lt;/_type_work&gt;&lt;_url&gt;http://www.ncbi.nlm.nih.gov/entrez/query.fcgi?cmd=Retrieve&amp;amp;db=pubmed&amp;amp;dopt=Abstract&amp;amp;list_uids=26364544&amp;amp;query_hl=1&lt;/_url&gt;&lt;_created&gt;60924466&lt;/_created&gt;&lt;_modified&gt;60924466&lt;/_modified&gt;&lt;_db_updated&gt;PubMed&lt;/_db_updated&gt;&lt;/Details&gt;&lt;Extra&gt;&lt;DBUID&gt;{C8783B12-3E37-4740-A8F1-E30F672B909A}&lt;/DBUID&gt;&lt;/Extra&gt;&lt;/Item&gt;&lt;/References&gt;&lt;/Group&gt;&lt;/Citation&gt;_x000A_"/>
    <w:docVar w:name="NE.Ref{7DC931FF-5B84-410B-808D-7AD533E7A63E}" w:val=" ADDIN NE.Ref.{7DC931FF-5B84-410B-808D-7AD533E7A63E}&lt;Citation&gt;&lt;Group&gt;&lt;References&gt;&lt;Item&gt;&lt;ID&gt;94&lt;/ID&gt;&lt;UID&gt;{9F57FB0F-A14E-422A-BBD1-240A49A733FF}&lt;/UID&gt;&lt;Title&gt;Cross-sectional and longitudinal associations between body mass index and marriage-related factors&lt;/Title&gt;&lt;Template&gt;Journal Article&lt;/Template&gt;&lt;Star&gt;0&lt;/Star&gt;&lt;Tag&gt;0&lt;/Tag&gt;&lt;Author&gt;Jeffery, R W; Rick, A M&lt;/Author&gt;&lt;Year&gt;2002&lt;/Year&gt;&lt;Details&gt;&lt;_accession_num&gt;12181390&lt;/_accession_num&gt;&lt;_author_adr&gt;Division of Epidemiology, University of Minnesota, Minneapolis, Minnesota 55454-1015, USA. jeffrey@epi.umn.edu&lt;/_author_adr&gt;&lt;_date_display&gt;2002 Aug&lt;/_date_display&gt;&lt;_date&gt;2002-08-01&lt;/_date&gt;&lt;_doi&gt;10.1038/oby.2002.109&lt;/_doi&gt;&lt;_issue&gt;8&lt;/_issue&gt;&lt;_journal&gt;Obes Res&lt;/_journal&gt;&lt;_keywords&gt;Adult; *Body Mass Index; Cross-Sectional Studies; *Diet; Divorce; Educational Status; *Exercise; Female; Food; Humans; Longitudinal Studies; Male; Marital Status; *Marriage; Middle Aged; Spouses; Weight Gain; Weight Loss&lt;/_keywords&gt;&lt;_language&gt;eng&lt;/_language&gt;&lt;_pages&gt;809-15&lt;/_pages&gt;&lt;_type_work&gt;Comparative Study; Journal Article; Research Support, U.S. Gov&amp;apos;t, P.H.S.&lt;/_type_work&gt;&lt;_url&gt;http://www.ncbi.nlm.nih.gov/entrez/query.fcgi?cmd=Retrieve&amp;amp;db=pubmed&amp;amp;dopt=Abstract&amp;amp;list_uids=12181390&amp;amp;query_hl=1&lt;/_url&gt;&lt;_volume&gt;10&lt;/_volume&gt;&lt;_created&gt;60924515&lt;/_created&gt;&lt;_modified&gt;60924515&lt;/_modified&gt;&lt;_db_updated&gt;PubMed&lt;/_db_updated&gt;&lt;/Details&gt;&lt;Extra&gt;&lt;DBUID&gt;{C8783B12-3E37-4740-A8F1-E30F672B909A}&lt;/DBUID&gt;&lt;/Extra&gt;&lt;/Item&gt;&lt;/References&gt;&lt;/Group&gt;&lt;/Citation&gt;_x000A_"/>
    <w:docVar w:name="NE.Ref{893AAAD6-D0E2-4860-940D-11B374EF48E9}" w:val=" ADDIN NE.Ref.{893AAAD6-D0E2-4860-940D-11B374EF48E9}&lt;Citation&gt;&lt;Group&gt;&lt;References&gt;&lt;Item&gt;&lt;ID&gt;87&lt;/ID&gt;&lt;UID&gt;{D66BD8F1-BDE1-4478-8B42-1E5AEFA6AEB1}&lt;/UID&gt;&lt;Title&gt;Trends in diet, nutritional status, and diet-related noncommunicable diseases in  China and India: the economic costs of the nutrition transition&lt;/Title&gt;&lt;Template&gt;Journal Article&lt;/Template&gt;&lt;Star&gt;0&lt;/Star&gt;&lt;Tag&gt;0&lt;/Tag&gt;&lt;Author&gt;Popkin, B M; Horton, S; Kim, S; Mahal, A; Shuigao, J&lt;/Author&gt;&lt;Year&gt;2001&lt;/Year&gt;&lt;Details&gt;&lt;_accession_num&gt;11766908&lt;/_accession_num&gt;&lt;_author_adr&gt;Department of Nutrition, University of North Carolina, Chapel Hill 27516-3997, USA.&lt;/_author_adr&gt;&lt;_created&gt;60924498&lt;/_created&gt;&lt;_date&gt;2001-12-01&lt;/_date&gt;&lt;_date_display&gt;2001 Dec&lt;/_date_display&gt;&lt;_db_updated&gt;PubMed&lt;/_db_updated&gt;&lt;_issue&gt;12&lt;/_issue&gt;&lt;_journal&gt;Nutr Rev&lt;/_journal&gt;&lt;_keywords&gt;China/epidemiology; Diet/*trends; Humans; India/epidemiology; Nutrition Disorders/economics/*epidemiology; Nutritional Status; Obesity/economics/*epidemiology; Rural Health; Urban Health&lt;/_keywords&gt;&lt;_language&gt;eng&lt;/_language&gt;&lt;_modified&gt;60924498&lt;/_modified&gt;&lt;_pages&gt;379-90&lt;/_pages&gt;&lt;_type_work&gt;Journal Article; Research Support, Non-U.S. Gov&amp;apos;t; Review&lt;/_type_work&gt;&lt;_url&gt;http://www.ncbi.nlm.nih.gov/entrez/query.fcgi?cmd=Retrieve&amp;amp;db=pubmed&amp;amp;dopt=Abstract&amp;amp;list_uids=11766908&amp;amp;query_hl=1&lt;/_url&gt;&lt;_volume&gt;59&lt;/_volume&gt;&lt;/Details&gt;&lt;Extra&gt;&lt;DBUID&gt;{C8783B12-3E37-4740-A8F1-E30F672B909A}&lt;/DBUID&gt;&lt;/Extra&gt;&lt;/Item&gt;&lt;/References&gt;&lt;/Group&gt;&lt;Group&gt;&lt;References&gt;&lt;Item&gt;&lt;ID&gt;89&lt;/ID&gt;&lt;UID&gt;{B7CC8BE9-5807-4F8F-B568-37952A240722}&lt;/UID&gt;&lt;Title&gt;Rapid income growth adversely affects diet quality in China--particularly for the poor!&lt;/Title&gt;&lt;Template&gt;Journal Article&lt;/Template&gt;&lt;Star&gt;0&lt;/Star&gt;&lt;Tag&gt;0&lt;/Tag&gt;&lt;Author&gt;&amp;quot;Du S&amp;quot;; Mroz, T A; Zhai, F; Popkin, B M&lt;/Author&gt;&lt;Year&gt;2004&lt;/Year&gt;&lt;Details&gt;&lt;_accession_num&gt;15246178&lt;/_accession_num&gt;&lt;_author_adr&gt;Department of Nutrition and Carolina Population Center, University of North Carolina at Chapel Hill, University Square, CB #8120, 123 West Franklin Street, Chapel Hill, NC 27516, USA.&lt;/_author_adr&gt;&lt;_created&gt;60924499&lt;/_created&gt;&lt;_date&gt;2004-10-01&lt;/_date&gt;&lt;_date_display&gt;2004 Oct&lt;/_date_display&gt;&lt;_db_updated&gt;PubMed&lt;/_db_updated&gt;&lt;_doi&gt;10.1016/j.socscimed.2004.01.021&lt;/_doi&gt;&lt;_issue&gt;7&lt;/_issue&gt;&lt;_journal&gt;Soc Sci Med&lt;/_journal&gt;&lt;_keywords&gt;Adult; China/epidemiology; Cross-Sectional Studies; Energy Intake; *Food Habits; *Health Transition; Humans; *Income; Middle Aged; Multivariate Analysis; Obesity/economics/epidemiology; Poverty; Prospective Studies; Regression Analysis&lt;/_keywords&gt;&lt;_language&gt;eng&lt;/_language&gt;&lt;_modified&gt;60924499&lt;/_modified&gt;&lt;_pages&gt;1505-15&lt;/_pages&gt;&lt;_type_work&gt;Journal Article; Research Support, Non-U.S. Gov&amp;apos;t; Research Support, U.S. Gov&amp;apos;t, P.H.S.&lt;/_type_work&gt;&lt;_url&gt;http://www.ncbi.nlm.nih.gov/entrez/query.fcgi?cmd=Retrieve&amp;amp;db=pubmed&amp;amp;dopt=Abstract&amp;amp;list_uids=15246178&amp;amp;query_hl=1&lt;/_url&gt;&lt;_volume&gt;59&lt;/_volume&gt;&lt;/Details&gt;&lt;Extra&gt;&lt;DBUID&gt;{C8783B12-3E37-4740-A8F1-E30F672B909A}&lt;/DBUID&gt;&lt;/Extra&gt;&lt;/Item&gt;&lt;/References&gt;&lt;/Group&gt;&lt;Group&gt;&lt;References&gt;&lt;Item&gt;&lt;ID&gt;88&lt;/ID&gt;&lt;UID&gt;{1D5A15EF-1D31-41FF-99A1-D47918D1994D}&lt;/UID&gt;&lt;Title&gt;A new stage of the nutrition transition in China&lt;/Title&gt;&lt;Template&gt;Journal Article&lt;/Template&gt;&lt;Star&gt;0&lt;/Star&gt;&lt;Tag&gt;0&lt;/Tag&gt;&lt;Author&gt;&amp;quot;Du S&amp;quot;; Lu, B; Zhai, F; Popkin, B M&lt;/Author&gt;&lt;Year&gt;2002&lt;/Year&gt;&lt;Details&gt;&lt;_accession_num&gt;12027281&lt;/_accession_num&gt;&lt;_author_adr&gt;Institute of Nutrition and Food Hygiene, Chinese Academy of Preventive Medicine,  Beijing, People&amp;apos;s Republic of China.&lt;/_author_adr&gt;&lt;_created&gt;60924498&lt;/_created&gt;&lt;_date&gt;2002-02-01&lt;/_date&gt;&lt;_date_display&gt;2002 Feb&lt;/_date_display&gt;&lt;_db_updated&gt;PubMed&lt;/_db_updated&gt;&lt;_doi&gt;10.1079/PHN2001290&lt;/_doi&gt;&lt;_issue&gt;1A&lt;/_issue&gt;&lt;_journal&gt;Public Health Nutr&lt;/_journal&gt;&lt;_keywords&gt;Cause of Death/trends; China; Diet/*trends; Dietary Carbohydrates/administration &amp;amp; dosage; Dietary Fats/administration &amp;amp; dosage; Dietary Fiber/administration &amp;amp; dosage; Dietary Proteins/administration &amp;amp; dosage; Female; *Health Transition; Humans; Life Style; Male; Nutrition Surveys; *Social Change; Vegetables&lt;/_keywords&gt;&lt;_language&gt;eng&lt;/_language&gt;&lt;_modified&gt;60924499&lt;/_modified&gt;&lt;_pages&gt;169-74&lt;/_pages&gt;&lt;_type_work&gt;Journal Article; Research Support, U.S. Gov&amp;apos;t, Non-P.H.S.; Research Support, U.S. Gov&amp;apos;t, P.H.S.&lt;/_type_work&gt;&lt;_url&gt;http://www.ncbi.nlm.nih.gov/entrez/query.fcgi?cmd=Retrieve&amp;amp;db=pubmed&amp;amp;dopt=Abstract&amp;amp;list_uids=12027281&amp;amp;query_hl=1&lt;/_url&gt;&lt;_volume&gt;5&lt;/_volume&gt;&lt;/Details&gt;&lt;Extra&gt;&lt;DBUID&gt;{C8783B12-3E37-4740-A8F1-E30F672B909A}&lt;/DBUID&gt;&lt;/Extra&gt;&lt;/Item&gt;&lt;/References&gt;&lt;/Group&gt;&lt;/Citation&gt;_x000A_"/>
    <w:docVar w:name="NE.Ref{91A8B25F-959E-4A82-A0F9-6708046AB3D6}" w:val=" ADDIN NE.Ref.{91A8B25F-959E-4A82-A0F9-6708046AB3D6}&lt;Citation&gt;&lt;Group&gt;&lt;References&gt;&lt;Item&gt;&lt;ID&gt;57&lt;/ID&gt;&lt;UID&gt;{D9CAD766-A20B-4503-A095-138234263161}&lt;/UID&gt;&lt;Title&gt;Is China facing an obesity epidemic and the consequences? The trends in obesity and chronic disease in China&lt;/Title&gt;&lt;Template&gt;Journal Article&lt;/Template&gt;&lt;Star&gt;0&lt;/Star&gt;&lt;Tag&gt;0&lt;/Tag&gt;&lt;Author&gt;Wang, Y; Mi, J; Shan, X Y; Wang, Q J; Ge, K Y&lt;/Author&gt;&lt;Year&gt;2007&lt;/Year&gt;&lt;Details&gt;&lt;_accession_num&gt;16652128&lt;/_accession_num&gt;&lt;_author_adr&gt;Center for Human Nutrition, Department of International Health, Bloomberg School  of Public Health, Johns Hopkins University, Baltimore, MD, USA. ywang@jhsph.edu&lt;/_author_adr&gt;&lt;_created&gt;60869306&lt;/_created&gt;&lt;_date&gt;2007-01-01&lt;/_date&gt;&lt;_date_display&gt;2007 Jan&lt;/_date_display&gt;&lt;_db_updated&gt;PubMed&lt;/_db_updated&gt;&lt;_doi&gt;10.1038/sj.ijo.0803354&lt;/_doi&gt;&lt;_issue&gt;1&lt;/_issue&gt;&lt;_journal&gt;Int J Obes (Lond)&lt;/_journal&gt;&lt;_keywords&gt;Adolescent; Adult; Age Distribution; Aged; Cardiovascular Diseases/epidemiology; China/epidemiology; Chronic Disease; Diabetes Mellitus/epidemiology; *Disease Outbreaks; Female; Humans; Hypertension/epidemiology; Male; Middle Aged; Morbidity; Obesity/*epidemiology/mortality; Prevalence; Risk Factors; Rural Health; Sex Distribution; Socioeconomic Factors; Urban Health&lt;/_keywords&gt;&lt;_language&gt;eng&lt;/_language&gt;&lt;_modified&gt;60869306&lt;/_modified&gt;&lt;_pages&gt;177-88&lt;/_pages&gt;&lt;_type_work&gt;Journal Article; Meta-Analysis; Research Support, N.I.H., Extramural; Research Support, Non-U.S. Gov&amp;apos;t; Research Support, U.S. Gov&amp;apos;t, Non-P.H.S.&lt;/_type_work&gt;&lt;_url&gt;http://www.ncbi.nlm.nih.gov/entrez/query.fcgi?cmd=Retrieve&amp;amp;db=pubmed&amp;amp;dopt=Abstract&amp;amp;list_uids=16652128&amp;amp;query_hl=1&lt;/_url&gt;&lt;_volume&gt;31&lt;/_volume&gt;&lt;/Details&gt;&lt;Extra&gt;&lt;DBUID&gt;{C8783B12-3E37-4740-A8F1-E30F672B909A}&lt;/DBUID&gt;&lt;/Extra&gt;&lt;/Item&gt;&lt;/References&gt;&lt;/Group&gt;&lt;/Citation&gt;_x000A_"/>
    <w:docVar w:name="NE.Ref{97EC225A-8D06-4CF1-AC68-17E17CC53D02}" w:val=" ADDIN NE.Ref.{97EC225A-8D06-4CF1-AC68-17E17CC53D02}&lt;Citation&gt;&lt;Group&gt;&lt;References&gt;&lt;Item&gt;&lt;ID&gt;57&lt;/ID&gt;&lt;UID&gt;{D9CAD766-A20B-4503-A095-138234263161}&lt;/UID&gt;&lt;Title&gt;Is China facing an obesity epidemic and the consequences? The trends in obesity and chronic disease in China&lt;/Title&gt;&lt;Template&gt;Journal Article&lt;/Template&gt;&lt;Star&gt;0&lt;/Star&gt;&lt;Tag&gt;0&lt;/Tag&gt;&lt;Author&gt;Wang, Y; Mi, J; Shan, X Y; Wang, Q J; Ge, K Y&lt;/Author&gt;&lt;Year&gt;2007&lt;/Year&gt;&lt;Details&gt;&lt;_accession_num&gt;16652128&lt;/_accession_num&gt;&lt;_author_adr&gt;Center for Human Nutrition, Department of International Health, Bloomberg School  of Public Health, Johns Hopkins University, Baltimore, MD, USA. ywang@jhsph.edu&lt;/_author_adr&gt;&lt;_created&gt;60869306&lt;/_created&gt;&lt;_date&gt;2007-01-01&lt;/_date&gt;&lt;_date_display&gt;2007 Jan&lt;/_date_display&gt;&lt;_db_updated&gt;PubMed&lt;/_db_updated&gt;&lt;_doi&gt;10.1038/sj.ijo.0803354&lt;/_doi&gt;&lt;_issue&gt;1&lt;/_issue&gt;&lt;_journal&gt;Int J Obes (Lond)&lt;/_journal&gt;&lt;_keywords&gt;Adolescent; Adult; Age Distribution; Aged; Cardiovascular Diseases/epidemiology; China/epidemiology; Chronic Disease; Diabetes Mellitus/epidemiology; *Disease Outbreaks; Female; Humans; Hypertension/epidemiology; Male; Middle Aged; Morbidity; Obesity/*epidemiology/mortality; Prevalence; Risk Factors; Rural Health; Sex Distribution; Socioeconomic Factors; Urban Health&lt;/_keywords&gt;&lt;_language&gt;eng&lt;/_language&gt;&lt;_modified&gt;60869306&lt;/_modified&gt;&lt;_pages&gt;177-88&lt;/_pages&gt;&lt;_type_work&gt;Journal Article; Meta-Analysis; Research Support, N.I.H., Extramural; Research Support, Non-U.S. Gov&amp;apos;t; Research Support, U.S. Gov&amp;apos;t, Non-P.H.S.&lt;/_type_work&gt;&lt;_url&gt;http://www.ncbi.nlm.nih.gov/entrez/query.fcgi?cmd=Retrieve&amp;amp;db=pubmed&amp;amp;dopt=Abstract&amp;amp;list_uids=16652128&amp;amp;query_hl=1&lt;/_url&gt;&lt;_volume&gt;31&lt;/_volume&gt;&lt;/Details&gt;&lt;Extra&gt;&lt;DBUID&gt;{C8783B12-3E37-4740-A8F1-E30F672B909A}&lt;/DBUID&gt;&lt;/Extra&gt;&lt;/Item&gt;&lt;/References&gt;&lt;/Group&gt;&lt;/Citation&gt;_x000A_"/>
    <w:docVar w:name="NE.Ref{B21341FD-24E6-46CD-8114-4B07A1107876}" w:val=" ADDIN NE.Ref.{B21341FD-24E6-46CD-8114-4B07A1107876}&lt;Citation&gt;&lt;Group&gt;&lt;References&gt;&lt;Item&gt;&lt;ID&gt;95&lt;/ID&gt;&lt;UID&gt;{701FBEE3-B8EF-4C59-88AD-761C21896472}&lt;/UID&gt;&lt;Title&gt;Epidemiologic studies of obesity&lt;/Title&gt;&lt;Template&gt;Journal Article&lt;/Template&gt;&lt;Star&gt;0&lt;/Star&gt;&lt;Tag&gt;0&lt;/Tag&gt;&lt;Author&gt;Stallones, R A&lt;/Author&gt;&lt;Year&gt;1985&lt;/Year&gt;&lt;Details&gt;&lt;_accession_num&gt;4062115&lt;/_accession_num&gt;&lt;_date_display&gt;1985 Dec&lt;/_date_display&gt;&lt;_date&gt;1985-12-01&lt;/_date&gt;&lt;_issue&gt;6 ( Pt 2)&lt;/_issue&gt;&lt;_journal&gt;Ann Intern Med&lt;/_journal&gt;&lt;_keywords&gt;Body Height; Body Weight; Coronary Disease/etiology; Epidemiologic Methods; Humans; Obesity/*complications/mortality&lt;/_keywords&gt;&lt;_language&gt;eng&lt;/_language&gt;&lt;_pages&gt;1003-5&lt;/_pages&gt;&lt;_type_work&gt;Journal Article&lt;/_type_work&gt;&lt;_url&gt;http://www.ncbi.nlm.nih.gov/entrez/query.fcgi?cmd=Retrieve&amp;amp;db=pubmed&amp;amp;dopt=Abstract&amp;amp;list_uids=4062115&amp;amp;query_hl=1&lt;/_url&gt;&lt;_volume&gt;103&lt;/_volume&gt;&lt;_created&gt;60927447&lt;/_created&gt;&lt;_modified&gt;60927447&lt;/_modified&gt;&lt;_db_updated&gt;PubMed&lt;/_db_updated&gt;&lt;/Details&gt;&lt;Extra&gt;&lt;DBUID&gt;{C8783B12-3E37-4740-A8F1-E30F672B909A}&lt;/DBUID&gt;&lt;/Extra&gt;&lt;/Item&gt;&lt;/References&gt;&lt;/Group&gt;&lt;Group&gt;&lt;References&gt;&lt;Item&gt;&lt;ID&gt;96&lt;/ID&gt;&lt;UID&gt;{D7ABDA95-7BC5-4274-9619-3CE687302910}&lt;/UID&gt;&lt;Title&gt;Dietary management of obesity: evaluation of the time-energy displacement diet in terms of its efficacy and nutritional adequacy for long-term weight control&lt;/Title&gt;&lt;Template&gt;Journal Article&lt;/Template&gt;&lt;Star&gt;0&lt;/Star&gt;&lt;Tag&gt;0&lt;/Tag&gt;&lt;Author&gt;Weinsier, R L; Johnston, M H; Doleys, D M; Bacon, J A&lt;/Author&gt;&lt;Year&gt;1982&lt;/Year&gt;&lt;Details&gt;&lt;_accession_num&gt;7082611&lt;/_accession_num&gt;&lt;_date_display&gt;1982 May&lt;/_date_display&gt;&lt;_date&gt;1982-05-01&lt;/_date&gt;&lt;_issue&gt;3&lt;/_issue&gt;&lt;_journal&gt;Br J Nutr&lt;/_journal&gt;&lt;_keywords&gt;Adult; Age Factors; Blood Pressure; Body Weight; *Diet, Reducing; Evaluation Studies as Topic; Humans; Iron/blood; Lipids/blood; Middle Aged; Obesity/blood/*diet therapy; Vitamins/blood&lt;/_keywords&gt;&lt;_language&gt;eng&lt;/_language&gt;&lt;_pages&gt;367-79&lt;/_pages&gt;&lt;_type_work&gt;Journal Article; Research Support, U.S. Gov&amp;apos;t, P.H.S.&lt;/_type_work&gt;&lt;_url&gt;http://www.ncbi.nlm.nih.gov/entrez/query.fcgi?cmd=Retrieve&amp;amp;db=pubmed&amp;amp;dopt=Abstract&amp;amp;list_uids=7082611&amp;amp;query_hl=1&lt;/_url&gt;&lt;_volume&gt;47&lt;/_volume&gt;&lt;_created&gt;60927448&lt;/_created&gt;&lt;_modified&gt;60927448&lt;/_modified&gt;&lt;_db_updated&gt;PubMed&lt;/_db_updated&gt;&lt;/Details&gt;&lt;Extra&gt;&lt;DBUID&gt;{C8783B12-3E37-4740-A8F1-E30F672B909A}&lt;/DBUID&gt;&lt;/Extra&gt;&lt;/Item&gt;&lt;/References&gt;&lt;/Group&gt;&lt;Group&gt;&lt;References&gt;&lt;Item&gt;&lt;ID&gt;97&lt;/ID&gt;&lt;UID&gt;{FFBCF358-9146-4FA6-B332-EF46DC48757E}&lt;/UID&gt;&lt;Title&gt;Dietary practices in obesity&lt;/Title&gt;&lt;Template&gt;Journal Article&lt;/Template&gt;&lt;Star&gt;0&lt;/Star&gt;&lt;Tag&gt;0&lt;/Tag&gt;&lt;Author&gt;Pi-Sunyer, F X&lt;/Author&gt;&lt;Year&gt;1982&lt;/Year&gt;&lt;Details&gt;&lt;_accession_num&gt;6956411&lt;/_accession_num&gt;&lt;_date_display&gt;1982 Apr&lt;/_date_display&gt;&lt;_date&gt;1982-04-01&lt;/_date&gt;&lt;_issue&gt;3&lt;/_issue&gt;&lt;_journal&gt;Bull N Y Acad Med&lt;/_journal&gt;&lt;_keywords&gt;Body Composition; Diet Fads/adverse effects; Dietary Fats/administration &amp;amp; dosage; Dietary Proteins/administration &amp;amp; dosage; Energy Intake; Humans; Intestinal Absorption; Obesity/*diet therapy; Physical Exertion&lt;/_keywords&gt;&lt;_language&gt;eng&lt;/_language&gt;&lt;_pages&gt;263-74&lt;/_pages&gt;&lt;_type_work&gt;Journal Article; Research Support, U.S. Gov&amp;apos;t, P.H.S.&lt;/_type_work&gt;&lt;_url&gt;http://www.ncbi.nlm.nih.gov/entrez/query.fcgi?cmd=Retrieve&amp;amp;db=pubmed&amp;amp;dopt=Abstract&amp;amp;list_uids=6956411&amp;amp;query_hl=1&lt;/_url&gt;&lt;_volume&gt;58&lt;/_volume&gt;&lt;_created&gt;60927448&lt;/_created&gt;&lt;_modified&gt;60927448&lt;/_modified&gt;&lt;_db_updated&gt;PubMed&lt;/_db_updated&gt;&lt;/Details&gt;&lt;Extra&gt;&lt;DBUID&gt;{C8783B12-3E37-4740-A8F1-E30F672B909A}&lt;/DBUID&gt;&lt;/Extra&gt;&lt;/Item&gt;&lt;/References&gt;&lt;/Group&gt;&lt;/Citation&gt;_x000A_"/>
    <w:docVar w:name="NE.Ref{BFA78AA4-F277-40D4-A204-97FA7FE345CE}" w:val=" ADDIN NE.Ref.{BFA78AA4-F277-40D4-A204-97FA7FE345CE}&lt;Citation&gt;&lt;Group&gt;&lt;References&gt;&lt;Item&gt;&lt;ID&gt;92&lt;/ID&gt;&lt;UID&gt;{A0835A5A-5F87-4F97-8760-305D03138700}&lt;/UID&gt;&lt;Title&gt;Family eating out-of-home: a review of nutrition and health policies&lt;/Title&gt;&lt;Template&gt;Journal Article&lt;/Template&gt;&lt;Star&gt;0&lt;/Star&gt;&lt;Tag&gt;0&lt;/Tag&gt;&lt;Author&gt;McGuffin, L E; Wallace, J M; McCrorie, T A; Price, R K; Pourshahidi, L K; Livingstone, M B&lt;/Author&gt;&lt;Year&gt;2013&lt;/Year&gt;&lt;Details&gt;&lt;_accession_num&gt;23182109&lt;/_accession_num&gt;&lt;_author_adr&gt;Northern Ireland Centre for Food and Health, University of Ulster, Coleraine BT52 1SA, UK.&lt;/_author_adr&gt;&lt;_date_display&gt;2013 Feb&lt;/_date_display&gt;&lt;_date&gt;2013-02-01&lt;/_date&gt;&lt;_doi&gt;10.1017/S002966511200287X&lt;/_doi&gt;&lt;_issue&gt;1&lt;/_issue&gt;&lt;_journal&gt;Proc Nutr Soc&lt;/_journal&gt;&lt;_keywords&gt;Australia; Canada; Diet/*standards; Europe; *Family; *Food Habits; Food Labeling; *Food Services; *Guidelines as Topic; Health; *Health Promotion; Humans; *Nutrition Policy; Program Evaluation; Schools; United States&lt;/_keywords&gt;&lt;_language&gt;eng&lt;/_language&gt;&lt;_pages&gt;126-39&lt;/_pages&gt;&lt;_type_work&gt;Journal Article; Research Support, Non-U.S. Gov&amp;apos;t; Review&lt;/_type_work&gt;&lt;_url&gt;http://www.ncbi.nlm.nih.gov/entrez/query.fcgi?cmd=Retrieve&amp;amp;db=pubmed&amp;amp;dopt=Abstract&amp;amp;list_uids=23182109&amp;amp;query_hl=1&lt;/_url&gt;&lt;_volume&gt;72&lt;/_volume&gt;&lt;_created&gt;60924513&lt;/_created&gt;&lt;_modified&gt;60924514&lt;/_modified&gt;&lt;_db_updated&gt;PubMed&lt;/_db_updated&gt;&lt;/Details&gt;&lt;Extra&gt;&lt;DBUID&gt;{C8783B12-3E37-4740-A8F1-E30F672B909A}&lt;/DBUID&gt;&lt;/Extra&gt;&lt;/Item&gt;&lt;/References&gt;&lt;/Group&gt;&lt;/Citation&gt;_x000A_"/>
    <w:docVar w:name="NE.Ref{C6D0E4C5-E2BC-4AA1-9156-9231B3183BFF}" w:val=" ADDIN NE.Ref.{C6D0E4C5-E2BC-4AA1-9156-9231B3183BFF}&lt;Citation&gt;&lt;Group&gt;&lt;References&gt;&lt;Item&gt;&lt;ID&gt;102&lt;/ID&gt;&lt;UID&gt;{580D635A-9427-4890-8287-002B4B511FB3}&lt;/UID&gt;&lt;Title&gt;The effect of rural-to-urban migration on obesity and diabetes in India: a cross-sectional study&lt;/Title&gt;&lt;Template&gt;Journal Article&lt;/Template&gt;&lt;Star&gt;0&lt;/Star&gt;&lt;Tag&gt;0&lt;/Tag&gt;&lt;Author&gt;Ebrahim, S; Kinra, S; Bowen, L; Andersen, E; Ben-Shlomo, Y; Lyngdoh, T; Ramakrishnan, L; Ahuja, R C; Joshi, P; Das, S M; Mohan, M; Davey, Smith G; Prabhakaran, D; Reddy, K S&lt;/Author&gt;&lt;Year&gt;2010&lt;/Year&gt;&lt;Details&gt;&lt;_accession_num&gt;20436961&lt;/_accession_num&gt;&lt;_author_adr&gt;Department of Epidemiology &amp;amp; Population Health, London School of Hygiene &amp;amp; Tropical Medicine, London, United Kingdom. shah.ebrahim@lshtm.ac.uk&lt;/_author_adr&gt;&lt;_date_display&gt;2010 Apr&lt;/_date_display&gt;&lt;_date&gt;2010-04-01&lt;/_date&gt;&lt;_doi&gt;10.1371/journal.pmed.1000268&lt;/_doi&gt;&lt;_issue&gt;4&lt;/_issue&gt;&lt;_journal&gt;PLoS Med&lt;/_journal&gt;&lt;_keywords&gt;Adolescent; Adult; Aged; Cross-Sectional Studies; Diabetes Mellitus/*epidemiology; Female; Humans; India/epidemiology; Male; Middle Aged; Obesity/*epidemiology; *Population Dynamics; Risk Factors; Socioeconomic Factors; Young Adult&lt;/_keywords&gt;&lt;_language&gt;eng&lt;/_language&gt;&lt;_pages&gt;e1000268&lt;/_pages&gt;&lt;_type_work&gt;Journal Article; Research Support, Non-U.S. Gov&amp;apos;t&lt;/_type_work&gt;&lt;_url&gt;http://www.ncbi.nlm.nih.gov/entrez/query.fcgi?cmd=Retrieve&amp;amp;db=pubmed&amp;amp;dopt=Abstract&amp;amp;list_uids=20436961&amp;amp;query_hl=1&lt;/_url&gt;&lt;_volume&gt;7&lt;/_volume&gt;&lt;_created&gt;60927465&lt;/_created&gt;&lt;_modified&gt;60927465&lt;/_modified&gt;&lt;_db_updated&gt;PubMed&lt;/_db_updated&gt;&lt;/Details&gt;&lt;Extra&gt;&lt;DBUID&gt;{C8783B12-3E37-4740-A8F1-E30F672B909A}&lt;/DBUID&gt;&lt;/Extra&gt;&lt;/Item&gt;&lt;/References&gt;&lt;/Group&gt;&lt;Group&gt;&lt;References&gt;&lt;Item&gt;&lt;ID&gt;76&lt;/ID&gt;&lt;UID&gt;{17A93EF0-9140-4236-AAF9-24C518D7F0C1}&lt;/UID&gt;&lt;Title&gt;Socioeconomic status, sex, and obesity in a large national cohort of 15-87-year-old open university students in Thailand&lt;/Title&gt;&lt;Template&gt;Journal Article&lt;/Template&gt;&lt;Star&gt;0&lt;/Star&gt;&lt;Tag&gt;0&lt;/Tag&gt;&lt;Author&gt;Seubsman, S A; Lim, L L; Banwell, C; Sripaiboonkit, N; Kelly, M; Bain, C; Sleigh, A C&lt;/Author&gt;&lt;Year&gt;2010&lt;/Year&gt;&lt;Details&gt;&lt;_accession_num&gt;19934589&lt;/_accession_num&gt;&lt;_author_adr&gt;Thai Health-Risk Transition Project, School of Human Ecology, Sukhothai Thammathirat Open University, Nonthaburi, Thailand. sam-ang.seubsman@anu.edu.au&lt;/_author_adr&gt;&lt;_created&gt;60924477&lt;/_created&gt;&lt;_date&gt;2010-01-20&lt;/_date&gt;&lt;_date_display&gt;2010&lt;/_date_display&gt;&lt;_db_updated&gt;PubMed&lt;/_db_updated&gt;&lt;_issue&gt;1&lt;/_issue&gt;&lt;_journal&gt;J Epidemiol&lt;/_journal&gt;&lt;_keywords&gt;Adolescent; Adult; Age Factors; Aged; Aged, 80 and over; Cohort Studies; Education, Distance; Female; *Health Status Disparities; *Health Transition; Humans; Male; Middle Aged; Obesity/*epidemiology; Odds Ratio; Risk Factors; Sex Factors; Social Class; Socioeconomic Factors; Thailand/epidemiology; Young Adult&lt;/_keywords&gt;&lt;_language&gt;eng&lt;/_language&gt;&lt;_modified&gt;60924477&lt;/_modified&gt;&lt;_pages&gt;13-20&lt;/_pages&gt;&lt;_type_work&gt;Journal Article; Research Support, Non-U.S. Gov&amp;apos;t&lt;/_type_work&gt;&lt;_url&gt;http://www.ncbi.nlm.nih.gov/entrez/query.fcgi?cmd=Retrieve&amp;amp;db=pubmed&amp;amp;dopt=Abstract&amp;amp;list_uids=19934589&amp;amp;query_hl=1&lt;/_url&gt;&lt;_volume&gt;20&lt;/_volume&gt;&lt;/Details&gt;&lt;Extra&gt;&lt;DBUID&gt;{C8783B12-3E37-4740-A8F1-E30F672B909A}&lt;/DBUID&gt;&lt;/Extra&gt;&lt;/Item&gt;&lt;/References&gt;&lt;/Group&gt;&lt;Group&gt;&lt;References&gt;&lt;Item&gt;&lt;ID&gt;75&lt;/ID&gt;&lt;UID&gt;{381B5F0B-5F45-45B4-9396-BF44D06994FA}&lt;/UID&gt;&lt;Title&gt;Associations between multiple indicators of socioeconomic status and obesity in young adult Filipinos vary by gender, urbanicity, and indicator used&lt;/Title&gt;&lt;Template&gt;Journal Article&lt;/Template&gt;&lt;Star&gt;0&lt;/Star&gt;&lt;Tag&gt;0&lt;/Tag&gt;&lt;Author&gt;Dahly, D L; Gordon-Larsen, P; Popkin, B M; Kaufman, J S; Adair, L S&lt;/Author&gt;&lt;Year&gt;2010&lt;/Year&gt;&lt;Details&gt;&lt;_accession_num&gt;20032487&lt;/_accession_num&gt;&lt;_author_adr&gt;University of Leeds, Centre for Epidemiology and Biostatistics, University of Leeds, Leeds LS2 9JT, UK. d.l.dahly@leeds.ac.uk&lt;/_author_adr&gt;&lt;_created&gt;60924476&lt;/_created&gt;&lt;_date&gt;2010-02-01&lt;/_date&gt;&lt;_date_display&gt;2010 Feb&lt;/_date_display&gt;&lt;_db_updated&gt;PubMed&lt;/_db_updated&gt;&lt;_doi&gt;10.3945/jn.109.114207&lt;/_doi&gt;&lt;_issue&gt;2&lt;/_issue&gt;&lt;_journal&gt;J Nutr&lt;/_journal&gt;&lt;_keywords&gt;Adult; Body Mass Index; Cross-Sectional Studies; Developing Countries; Female; Humans; Male; *Obesity/economics; Obesity, Abdominal; Philippines; Poverty; Risk Factors; Sex Factors; *Social Class; Socioeconomic Factors; Urban Population; Young Adult&lt;/_keywords&gt;&lt;_language&gt;eng&lt;/_language&gt;&lt;_modified&gt;60924476&lt;/_modified&gt;&lt;_pages&gt;366-70&lt;/_pages&gt;&lt;_type_work&gt;Journal Article; Research Support, N.I.H., Extramural&lt;/_type_work&gt;&lt;_url&gt;http://www.ncbi.nlm.nih.gov/entrez/query.fcgi?cmd=Retrieve&amp;amp;db=pubmed&amp;amp;dopt=Abstract&amp;amp;list_uids=20032487&amp;amp;query_hl=1&lt;/_url&gt;&lt;_volume&gt;140&lt;/_volume&gt;&lt;/Details&gt;&lt;Extra&gt;&lt;DBUID&gt;{C8783B12-3E37-4740-A8F1-E30F672B909A}&lt;/DBUID&gt;&lt;/Extra&gt;&lt;/Item&gt;&lt;/References&gt;&lt;/Group&gt;&lt;/Citation&gt;_x000A_"/>
    <w:docVar w:name="NE.Ref{CB87FE8E-AE03-4FC4-8DFF-AFDBFF65E92B}" w:val=" ADDIN NE.Ref.{CB87FE8E-AE03-4FC4-8DFF-AFDBFF65E92B}&lt;Citation&gt;&lt;Group&gt;&lt;References&gt;&lt;Item&gt;&lt;ID&gt;90&lt;/ID&gt;&lt;UID&gt;{05CD86D3-1D1E-4AD5-8DB1-1B2A9AAA5EF6}&lt;/UID&gt;&lt;Title&gt;Study on the current status and trend of food consumption among Chinese population&lt;/Title&gt;&lt;Template&gt;Journal Article&lt;/Template&gt;&lt;Star&gt;0&lt;/Star&gt;&lt;Tag&gt;0&lt;/Tag&gt;&lt;Author&gt;Zhai, F Y; He, Y N; Ma, G S; Li, Y P; Wang, Z H; Hu, Y S; Zhao, L Y; Cui, Z H; Li, Y; Yang, X G&lt;/Author&gt;&lt;Year&gt;2005&lt;/Year&gt;&lt;Details&gt;&lt;_accessed&gt;60924504&lt;/_accessed&gt;&lt;_created&gt;60924504&lt;/_created&gt;&lt;_issue&gt;7&lt;/_issue&gt;&lt;_journal&gt;Chin J Epidemiol&lt;/_journal&gt;&lt;_modified&gt;60924504&lt;/_modified&gt;&lt;_pages&gt;485-488&lt;/_pages&gt;&lt;_volume&gt;26&lt;/_volume&gt;&lt;/Details&gt;&lt;Extra&gt;&lt;DBUID&gt;{C8783B12-3E37-4740-A8F1-E30F672B909A}&lt;/DBUID&gt;&lt;/Extra&gt;&lt;/Item&gt;&lt;/References&gt;&lt;/Group&gt;&lt;/Citation&gt;_x000A_"/>
    <w:docVar w:name="NE.Ref{D165045A-1B54-4FC1-B0BA-3651AB2B65CE}" w:val=" ADDIN NE.Ref.{D165045A-1B54-4FC1-B0BA-3651AB2B65CE}&lt;Citation&gt;&lt;Group&gt;&lt;References&gt;&lt;Item&gt;&lt;ID&gt;87&lt;/ID&gt;&lt;UID&gt;{D66BD8F1-BDE1-4478-8B42-1E5AEFA6AEB1}&lt;/UID&gt;&lt;Title&gt;Trends in diet, nutritional status, and diet-related noncommunicable diseases in  China and India: the economic costs of the nutrition transition&lt;/Title&gt;&lt;Template&gt;Journal Article&lt;/Template&gt;&lt;Star&gt;0&lt;/Star&gt;&lt;Tag&gt;0&lt;/Tag&gt;&lt;Author&gt;Popkin, B M; Horton, S; Kim, S; Mahal, A; Shuigao, J&lt;/Author&gt;&lt;Year&gt;2001&lt;/Year&gt;&lt;Details&gt;&lt;_accession_num&gt;11766908&lt;/_accession_num&gt;&lt;_author_adr&gt;Department of Nutrition, University of North Carolina, Chapel Hill 27516-3997, USA.&lt;/_author_adr&gt;&lt;_date_display&gt;2001 Dec&lt;/_date_display&gt;&lt;_date&gt;2001-12-01&lt;/_date&gt;&lt;_issue&gt;12&lt;/_issue&gt;&lt;_journal&gt;Nutr Rev&lt;/_journal&gt;&lt;_keywords&gt;China/epidemiology; Diet/*trends; Humans; India/epidemiology; Nutrition Disorders/economics/*epidemiology; Nutritional Status; Obesity/economics/*epidemiology; Rural Health; Urban Health&lt;/_keywords&gt;&lt;_language&gt;eng&lt;/_language&gt;&lt;_pages&gt;379-90&lt;/_pages&gt;&lt;_type_work&gt;Journal Article; Research Support, Non-U.S. Gov&amp;apos;t; Review&lt;/_type_work&gt;&lt;_url&gt;http://www.ncbi.nlm.nih.gov/entrez/query.fcgi?cmd=Retrieve&amp;amp;db=pubmed&amp;amp;dopt=Abstract&amp;amp;list_uids=11766908&amp;amp;query_hl=1&lt;/_url&gt;&lt;_volume&gt;59&lt;/_volume&gt;&lt;_created&gt;60924498&lt;/_created&gt;&lt;_modified&gt;60924498&lt;/_modified&gt;&lt;_db_updated&gt;PubMed&lt;/_db_updated&gt;&lt;/Details&gt;&lt;Extra&gt;&lt;DBUID&gt;{C8783B12-3E37-4740-A8F1-E30F672B909A}&lt;/DBUID&gt;&lt;/Extra&gt;&lt;/Item&gt;&lt;/References&gt;&lt;/Group&gt;&lt;Group&gt;&lt;References&gt;&lt;Item&gt;&lt;ID&gt;89&lt;/ID&gt;&lt;UID&gt;{B7CC8BE9-5807-4F8F-B568-37952A240722}&lt;/UID&gt;&lt;Title&gt;Rapid income growth adversely affects diet quality in China--particularly for the poor!&lt;/Title&gt;&lt;Template&gt;Journal Article&lt;/Template&gt;&lt;Star&gt;0&lt;/Star&gt;&lt;Tag&gt;0&lt;/Tag&gt;&lt;Author&gt;&amp;quot;Du S&amp;quot;; Mroz, T A; Zhai, F; Popkin, B M&lt;/Author&gt;&lt;Year&gt;2004&lt;/Year&gt;&lt;Details&gt;&lt;_accession_num&gt;15246178&lt;/_accession_num&gt;&lt;_author_adr&gt;Department of Nutrition and Carolina Population Center, University of North Carolina at Chapel Hill, University Square, CB #8120, 123 West Franklin Street, Chapel Hill, NC 27516, USA.&lt;/_author_adr&gt;&lt;_date_display&gt;2004 Oct&lt;/_date_display&gt;&lt;_date&gt;2004-10-01&lt;/_date&gt;&lt;_doi&gt;10.1016/j.socscimed.2004.01.021&lt;/_doi&gt;&lt;_issue&gt;7&lt;/_issue&gt;&lt;_journal&gt;Soc Sci Med&lt;/_journal&gt;&lt;_keywords&gt;Adult; China/epidemiology; Cross-Sectional Studies; Energy Intake; *Food Habits; *Health Transition; Humans; *Income; Middle Aged; Multivariate Analysis; Obesity/economics/epidemiology; Poverty; Prospective Studies; Regression Analysis&lt;/_keywords&gt;&lt;_language&gt;eng&lt;/_language&gt;&lt;_pages&gt;1505-15&lt;/_pages&gt;&lt;_type_work&gt;Journal Article; Research Support, Non-U.S. Gov&amp;apos;t; Research Support, U.S. Gov&amp;apos;t, P.H.S.&lt;/_type_work&gt;&lt;_url&gt;http://www.ncbi.nlm.nih.gov/entrez/query.fcgi?cmd=Retrieve&amp;amp;db=pubmed&amp;amp;dopt=Abstract&amp;amp;list_uids=15246178&amp;amp;query_hl=1&lt;/_url&gt;&lt;_volume&gt;59&lt;/_volume&gt;&lt;_created&gt;60924499&lt;/_created&gt;&lt;_modified&gt;60924499&lt;/_modified&gt;&lt;_db_updated&gt;PubMed&lt;/_db_updated&gt;&lt;/Details&gt;&lt;Extra&gt;&lt;DBUID&gt;{C8783B12-3E37-4740-A8F1-E30F672B909A}&lt;/DBUID&gt;&lt;/Extra&gt;&lt;/Item&gt;&lt;/References&gt;&lt;/Group&gt;&lt;Group&gt;&lt;References&gt;&lt;Item&gt;&lt;ID&gt;88&lt;/ID&gt;&lt;UID&gt;{1D5A15EF-1D31-41FF-99A1-D47918D1994D}&lt;/UID&gt;&lt;Title&gt;A new stage of the nutrition transition in China&lt;/Title&gt;&lt;Template&gt;Journal Article&lt;/Template&gt;&lt;Star&gt;0&lt;/Star&gt;&lt;Tag&gt;0&lt;/Tag&gt;&lt;Author&gt;&amp;quot;Du S&amp;quot;; Lu, B; Zhai, F; Popkin, B M&lt;/Author&gt;&lt;Year&gt;2002&lt;/Year&gt;&lt;Details&gt;&lt;_accession_num&gt;12027281&lt;/_accession_num&gt;&lt;_author_adr&gt;Institute of Nutrition and Food Hygiene, Chinese Academy of Preventive Medicine,  Beijing, People&amp;apos;s Republic of China.&lt;/_author_adr&gt;&lt;_date_display&gt;2002 Feb&lt;/_date_display&gt;&lt;_date&gt;2002-02-01&lt;/_date&gt;&lt;_doi&gt;10.1079/PHN2001290&lt;/_doi&gt;&lt;_issue&gt;1A&lt;/_issue&gt;&lt;_journal&gt;Public Health Nutr&lt;/_journal&gt;&lt;_keywords&gt;Cause of Death/trends; China; Diet/*trends; Dietary Carbohydrates/administration &amp;amp; dosage; Dietary Fats/administration &amp;amp; dosage; Dietary Fiber/administration &amp;amp; dosage; Dietary Proteins/administration &amp;amp; dosage; Female; *Health Transition; Humans; Life Style; Male; Nutrition Surveys; *Social Change; Vegetables&lt;/_keywords&gt;&lt;_language&gt;eng&lt;/_language&gt;&lt;_pages&gt;169-74&lt;/_pages&gt;&lt;_type_work&gt;Journal Article; Research Support, U.S. Gov&amp;apos;t, Non-P.H.S.; Research Support, U.S. Gov&amp;apos;t, P.H.S.&lt;/_type_work&gt;&lt;_url&gt;http://www.ncbi.nlm.nih.gov/entrez/query.fcgi?cmd=Retrieve&amp;amp;db=pubmed&amp;amp;dopt=Abstract&amp;amp;list_uids=12027281&amp;amp;query_hl=1&lt;/_url&gt;&lt;_volume&gt;5&lt;/_volume&gt;&lt;_created&gt;60924498&lt;/_created&gt;&lt;_modified&gt;60924499&lt;/_modified&gt;&lt;_db_updated&gt;PubMed&lt;/_db_updated&gt;&lt;/Details&gt;&lt;Extra&gt;&lt;DBUID&gt;{C8783B12-3E37-4740-A8F1-E30F672B909A}&lt;/DBUID&gt;&lt;/Extra&gt;&lt;/Item&gt;&lt;/References&gt;&lt;/Group&gt;&lt;/Citation&gt;_x000A_"/>
    <w:docVar w:name="NE.Ref{D581C32F-B6F4-4E75-AA73-57A3A8215DD7}" w:val=" ADDIN NE.Ref.{D581C32F-B6F4-4E75-AA73-57A3A8215DD7}&lt;Citation&gt;&lt;Group&gt;&lt;References&gt;&lt;Item&gt;&lt;ID&gt;77&lt;/ID&gt;&lt;UID&gt;{9E9490E5-18B2-43A1-B351-C1169BD740E4}&lt;/UID&gt;&lt;Title&gt;Urban-rural differences in BMI in low- and middle-income countries: the role of socioeconomic status&lt;/Title&gt;&lt;Template&gt;Journal Article&lt;/Template&gt;&lt;Star&gt;0&lt;/Star&gt;&lt;Tag&gt;0&lt;/Tag&gt;&lt;Author&gt;Neuman, M; Kawachi, I; Gortmaker, S; Subramanian, S V&lt;/Author&gt;&lt;Year&gt;2013&lt;/Year&gt;&lt;Details&gt;&lt;_accession_num&gt;23283503&lt;/_accession_num&gt;&lt;_author_adr&gt;Departments of Society, Human Development, and Health, Harvard School of Public Health, Boston, MA 02115, USA. mneuman@hsph.harvard.edu&lt;/_author_adr&gt;&lt;_date_display&gt;2013 Feb&lt;/_date_display&gt;&lt;_date&gt;2013-02-01&lt;/_date&gt;&lt;_doi&gt;10.3945/ajcn.112.045997&lt;/_doi&gt;&lt;_issue&gt;2&lt;/_issue&gt;&lt;_journal&gt;Am J Clin Nutr&lt;/_journal&gt;&lt;_keywords&gt;Adolescent; Adult; Body Mass Index; Cross-Sectional Studies; *Developing Countries; Family Characteristics; Female; Health Surveys; Humans; Middle Aged; Obesity/economics/epidemiology/*etiology; Overweight/economics/epidemiology/*etiology; Prevalence; Residence Characteristics; *Rural Health/economics; Socioeconomic Factors; *Urban Health/economics; Urbanization; Young Adult&lt;/_keywords&gt;&lt;_language&gt;eng&lt;/_language&gt;&lt;_pages&gt;428-36&lt;/_pages&gt;&lt;_type_work&gt;Comparative Study; Journal Article; Research Support, N.I.H., Extramural; Research Support, Non-U.S. Gov&amp;apos;t&lt;/_type_work&gt;&lt;_url&gt;http://www.ncbi.nlm.nih.gov/entrez/query.fcgi?cmd=Retrieve&amp;amp;db=pubmed&amp;amp;dopt=Abstract&amp;amp;list_uids=23283503&amp;amp;query_hl=1&lt;/_url&gt;&lt;_volume&gt;97&lt;/_volume&gt;&lt;_created&gt;60924478&lt;/_created&gt;&lt;_modified&gt;60924478&lt;/_modified&gt;&lt;_db_updated&gt;PubMed&lt;/_db_updated&gt;&lt;/Details&gt;&lt;Extra&gt;&lt;DBUID&gt;{C8783B12-3E37-4740-A8F1-E30F672B909A}&lt;/DBUID&gt;&lt;/Extra&gt;&lt;/Item&gt;&lt;/References&gt;&lt;/Group&gt;&lt;/Citation&gt;_x000A_"/>
    <w:docVar w:name="NE.Ref{DA404C20-9F78-46D4-ADA7-8D31585D1E60}" w:val=" ADDIN NE.Ref.{DA404C20-9F78-46D4-ADA7-8D31585D1E60}&lt;Citation&gt;&lt;Group&gt;&lt;References&gt;&lt;Item&gt;&lt;ID&gt;79&lt;/ID&gt;&lt;UID&gt;{265532A5-2857-43D8-8995-C027CEAFD1CF}&lt;/UID&gt;&lt;Title&gt;Race/ethnicity, nativity and trends in BMI among U.S. adults&lt;/Title&gt;&lt;Template&gt;Journal Article&lt;/Template&gt;&lt;Star&gt;0&lt;/Star&gt;&lt;Tag&gt;0&lt;/Tag&gt;&lt;Author&gt;Krueger, P M; Coleman-Minahan, K; Rooks, R N&lt;/Author&gt;&lt;Year&gt;2014&lt;/Year&gt;&lt;Details&gt;&lt;_accession_num&gt;24634406&lt;/_accession_num&gt;&lt;_author_adr&gt;Department of Health &amp;amp; Behavioral Sciences, University of Colorado Denver, Denver, CO, USA.&lt;/_author_adr&gt;&lt;_date_display&gt;2014 Jul&lt;/_date_display&gt;&lt;_date&gt;2014-07-01&lt;/_date&gt;&lt;_doi&gt;10.1002/oby.20744&lt;/_doi&gt;&lt;_issue&gt;7&lt;/_issue&gt;&lt;_journal&gt;Obesity (Silver Spring)&lt;/_journal&gt;&lt;_keywords&gt;Adult; Aged; *Body Mass Index; *Cross-Cultural Comparison; Cross-Sectional Studies; Emigrants and Immigrants/*statistics &amp;amp; numerical data; Ethnic Groups/*statistics &amp;amp; numerical data; Female; Humans; Male; Obesity/ethnology; Overweight/ethnology; United States; Young Adult&lt;/_keywords&gt;&lt;_language&gt;eng&lt;/_language&gt;&lt;_ori_publication&gt;(c) 2014 The Obesity Society.&lt;/_ori_publication&gt;&lt;_pages&gt;1739-46&lt;/_pages&gt;&lt;_type_work&gt;Comparative Study; Journal Article; Research Support, N.I.H., Extramural&lt;/_type_work&gt;&lt;_url&gt;http://www.ncbi.nlm.nih.gov/entrez/query.fcgi?cmd=Retrieve&amp;amp;db=pubmed&amp;amp;dopt=Abstract&amp;amp;list_uids=24634406&amp;amp;query_hl=1&lt;/_url&gt;&lt;_volume&gt;22&lt;/_volume&gt;&lt;_created&gt;60924489&lt;/_created&gt;&lt;_modified&gt;60924489&lt;/_modified&gt;&lt;_db_updated&gt;PubMed&lt;/_db_updated&gt;&lt;/Details&gt;&lt;Extra&gt;&lt;DBUID&gt;{C8783B12-3E37-4740-A8F1-E30F672B909A}&lt;/DBUID&gt;&lt;/Extra&gt;&lt;/Item&gt;&lt;/References&gt;&lt;/Group&gt;&lt;Group&gt;&lt;References&gt;&lt;Item&gt;&lt;ID&gt;80&lt;/ID&gt;&lt;UID&gt;{72084994-FB43-4EE9-893C-86140EE710C9}&lt;/UID&gt;&lt;Title&gt;Gender-specific disparities in obesity&lt;/Title&gt;&lt;Template&gt;Journal Article&lt;/Template&gt;&lt;Star&gt;0&lt;/Star&gt;&lt;Tag&gt;0&lt;/Tag&gt;&lt;Author&gt;Borders, T F; Rohrer, J E; Cardarelli, K M&lt;/Author&gt;&lt;Year&gt;2006&lt;/Year&gt;&lt;Details&gt;&lt;_accession_num&gt;16482766&lt;/_accession_num&gt;&lt;_author_adr&gt;Department of Health Policy and Management, Fay W. Boozman College of Public Health, Little Rock, Arkansas 72205-7199, USA. tfborders@uams.edu&lt;/_author_adr&gt;&lt;_date_display&gt;2006 Feb&lt;/_date_display&gt;&lt;_date&gt;2006-02-01&lt;/_date&gt;&lt;_issue&gt;1&lt;/_issue&gt;&lt;_journal&gt;J Community Health&lt;/_journal&gt;&lt;_keywords&gt;Adolescent; Adult; Aged; Behavioral Risk Factor Surveillance System; Female; Health Behavior/ethnology; Humans; Male; Middle Aged; Obesity/*epidemiology/ethnology; Odds Ratio; Residence Characteristics; Rural Health/statistics &amp;amp; numerical data; Sex Distribution; Socioeconomic Factors; Texas/epidemiology; Urban Health/statistics &amp;amp; numerical data&lt;/_keywords&gt;&lt;_language&gt;eng&lt;/_language&gt;&lt;_pages&gt;57-68&lt;/_pages&gt;&lt;_type_work&gt;Comparative Study; Journal Article&lt;/_type_work&gt;&lt;_url&gt;http://www.ncbi.nlm.nih.gov/entrez/query.fcgi?cmd=Retrieve&amp;amp;db=pubmed&amp;amp;dopt=Abstract&amp;amp;list_uids=16482766&amp;amp;query_hl=1&lt;/_url&gt;&lt;_volume&gt;31&lt;/_volume&gt;&lt;_created&gt;60924490&lt;/_created&gt;&lt;_modified&gt;60924490&lt;/_modified&gt;&lt;_db_updated&gt;PubMed&lt;/_db_updated&gt;&lt;/Details&gt;&lt;Extra&gt;&lt;DBUID&gt;{C8783B12-3E37-4740-A8F1-E30F672B909A}&lt;/DBUID&gt;&lt;/Extra&gt;&lt;/Item&gt;&lt;/References&gt;&lt;/Group&gt;&lt;/Citation&gt;_x000A_"/>
    <w:docVar w:name="NE.Ref{E12AA25B-CB54-4423-B769-201A8DC55CAB}" w:val=" ADDIN NE.Ref.{E12AA25B-CB54-4423-B769-201A8DC55CAB}&lt;Citation&gt;&lt;Group&gt;&lt;References&gt;&lt;Item&gt;&lt;ID&gt;42&lt;/ID&gt;&lt;UID&gt;{0F67A75D-9932-4C84-AA99-6F429F632486}&lt;/UID&gt;&lt;Title&gt;Association between body-mass index and risk of death in more than 1 million Asians&lt;/Title&gt;&lt;Template&gt;Journal Article&lt;/Template&gt;&lt;Star&gt;0&lt;/Star&gt;&lt;Tag&gt;0&lt;/Tag&gt;&lt;Author&gt;Zheng, W; McLerran, D F; Rolland, B; Zhang, X; Inoue, M; Matsuo, K; He, J; Gupta, P C; Ramadas, K; Tsugane, S; Irie, F; Tamakoshi, A; Gao, Y T; Wang, R; Shu, X O; Tsuji, I; Kuriyama, S; Tanaka, H; Satoh, H; Chen, C J; Yuan, J M; Yoo, K Y; Ahsan, H; Pan, W H; Gu, D; Pednekar, M S; Sauvaget, C; Sasazuki, S; Sairenchi, T; Yang, G; Xiang, Y B; Nagai, M; Suzuki, T; Nishino, Y; You, S L; Koh, W P; Park, S K; Chen, Y; Shen, C Y; Thornquist, M; Feng, Z; Kang, D; Boffetta, P; Potter, J D&lt;/Author&gt;&lt;Year&gt;2011&lt;/Year&gt;&lt;Details&gt;&lt;_accession_num&gt;21345101&lt;/_accession_num&gt;&lt;_author_adr&gt;Division of Epidemiology, Department of Medicine, Vanderbilt Epidemiology Center, Vanderbilt-Ingram Cancer Center, Vanderbilt University, Nashville, TN, USA. wei.zheng@vanderbilt.edu&lt;/_author_adr&gt;&lt;_created&gt;60855356&lt;/_created&gt;&lt;_date&gt;2011-02-24&lt;/_date&gt;&lt;_date_display&gt;2011 Feb 24&lt;/_date_display&gt;&lt;_db_updated&gt;PubMed&lt;/_db_updated&gt;&lt;_doi&gt;10.1056/NEJMoa1010679&lt;/_doi&gt;&lt;_issue&gt;8&lt;/_issue&gt;&lt;_journal&gt;N Engl J Med&lt;/_journal&gt;&lt;_keywords&gt;Asia/epidemiology; *Asian Continental Ancestry Group; *Body Mass Index; Cause of Death; Cohort Studies; Female; Humans; Male; *Mortality; Obesity/*ethnology; Overweight/ethnology; Proportional Hazards Models; Risk&lt;/_keywords&gt;&lt;_language&gt;eng&lt;/_language&gt;&lt;_modified&gt;60855356&lt;/_modified&gt;&lt;_pages&gt;719-29&lt;/_pages&gt;&lt;_type_work&gt;Journal Article&lt;/_type_work&gt;&lt;_url&gt;http://www.ncbi.nlm.nih.gov/entrez/query.fcgi?cmd=Retrieve&amp;amp;db=pubmed&amp;amp;dopt=Abstract&amp;amp;list_uids=21345101&amp;amp;query_hl=1&lt;/_url&gt;&lt;_volume&gt;364&lt;/_volume&gt;&lt;/Details&gt;&lt;Extra&gt;&lt;DBUID&gt;{C8783B12-3E37-4740-A8F1-E30F672B909A}&lt;/DBUID&gt;&lt;/Extra&gt;&lt;/Item&gt;&lt;/References&gt;&lt;/Group&gt;&lt;Group&gt;&lt;References&gt;&lt;Item&gt;&lt;ID&gt;71&lt;/ID&gt;&lt;UID&gt;{7671C0E8-E164-4C8E-A5AA-6710A6A15822}&lt;/UID&gt;&lt;Title&gt;Global, regional, and national comparative risk assessment of 79 behavioural, environmental and occupational, and metabolic risks or clusters of risks in 188 countries, 1990-2013: a systematic analysis for the Global Burden of Disease Study 2013&lt;/Title&gt;&lt;Template&gt;Journal Article&lt;/Template&gt;&lt;Star&gt;0&lt;/Star&gt;&lt;Tag&gt;0&lt;/Tag&gt;&lt;Author&gt;Forouzanfar, M H; Alexander, L; Anderson, H R; Bachman, V F; Biryukov, S; Brauer, M; Burnett, R; Casey, D; Coates, M M; Cohen, A; Delwiche, K; Estep, K; Frostad, J J; Kc, A; Kyu, H H; Moradi-Lakeh, M; Ng, M; Slepak, E L; Thomas, B A; Wagner, J; Aasvang, G M; Abbafati, C; Ozgoren, A A; Abd-Allah, F; Abera, S F; Aboyans, V; Abraham, B; Abraham, J P; Abubakar, I; Abu-Rmeileh, N M; Aburto, T C; Achoki, T; Adelekan, A; Adofo, K; Adou, A K; Adsuar, J C; Afshin, A; Agardh, E E; Al, Khabouri MJ; Al, Lami FH; Alam, S S; Alasfoor, D; Albittar, M I; Alegretti, M A; Aleman, A V; Alemu, Z A; Alfonso-Cristancho, R; Alhabib, S; Ali, R; Ali, M K; Alla, F; Allebeck, P; Allen, P J; Alsharif, U; Alvarez, E; Alvis-Guzman, N; Amankwaa, A A; Amare, A T; Ameh, E A; Ameli, O; Amini, H; Ammar, W; Anderson, B O; Antonio, C A; Anwari, P; Cunningham, S A; Arnlov, J; Arsenijevic, V S; Artaman, A; Asghar, R J; Assadi, R; Atkins, L S; Atkinson, C; Avila, M A; Awuah, B; Badawi, A; Bahit, M C; Bakfalouni, T; Balakrishnan, K; Balalla, S; Balu, R K; Banerjee, A; Barber, R M; Barker-Collo, S L; Barquera, S; Barregard, L; Barrero, L H; Barrientos-Gutierrez, T; Basto-Abreu, A C; Basu, A; Basu, S; Basulaiman, M O; Ruvalcaba, C B; Beardsley, J; Bedi, N; Bekele, T; Bell, M L; Benjet, C; Bennett, D A; Benzian, H; Bernabe, E; Beyene, T J; Bhala, N; Bhalla, A; Bhutta, Z A; Bikbov, B; Abdulhak, A A; Blore, J D; Blyth, F M; Bohensky, M A; Basara, B B; Borges, G; Bornstein, N M; Bose, D; Boufous, S; Bourne, R R; Brainin, M; Brazinova, A; Breitborde, N J; Brenner, H; Briggs, A D; Broday, D M; Brooks, P M; Bruce, N G; Brugha, T S; Brunekreef, B; Buchbinder, R; Bui, L N; Bukhman, G; Bulloch, A G; Burch, M; Burney, P G; Campos-Nonato, I R; Campuzano, J C; Cantoral, A J; Caravanos, J; Cardenas, R; Cardis, E; Carpenter, D O; Caso, V; Castaneda-Orjuela, C A; Castro, R E; Catala-Lopez, F; Cavalleri, F; Cavlin, A; Chadha, V K; Chang, J C; Charlson, F J; Chen, H; Chen, W; Chen, Z; Chiang, P P; Chimed-Ochir, O; Chowdhury, R; Christophi, C A; Chuang, T W; Chugh, S S; Cirillo, M; Classen, T K; Colistro, V; Colomar, M; Colquhoun, S M; Contreras, A G; Cooper, C; Cooperrider, K; Cooper, L T; Coresh, J; Courville, K J; Criqui, M H; Cuevas-Nasu, L; Damsere-Derry, J; Danawi, H; Dandona, L; Dandona, R; Dargan, P I; Davis, A; Davitoiu, D V; Dayama, A; de Castro, E F; De la Cruz-Gongora, V; De Leo, D; de Lima, G; Degenhardt, L; Del, Pozo-Cruz B; Dellavalle, R P; Deribe, K; Derrett, S; Jarlais, D C; Dessalegn, M; DeVeber, G A; Devries, K M; Dharmaratne, S D; Dherani, M K; Dicker, D; Ding, E L; Dokova, K; Dorsey, E R; Driscoll, T R; Duan, L; Durrani, A M; Ebel, B E; Ellenbogen, R G; Elshrek, Y M; Endres, M; Ermakov, S P; Erskine, H E; Eshrati, B; Esteghamati, A; Fahimi, S; Faraon, E J; Farzadfar, F; Fay, D F; Feigin, V L; Feigl, A B; Fereshtehnejad, S M; Ferrari, A J; Ferri, C P; Flaxman, A D; Fleming, T D; Foigt, N; Foreman, K J; Paleo, U F; Franklin, R C; Gabbe, B; Gaffikin, L; Gakidou, E; Gamkrelidze, A; Gankpe, F G; Gansevoort, R T; Garcia-Guerra, F A; Gasana, E; Geleijnse, J M; Gessner, B D; Gething, P; Gibney, K B; Gillum, R F; Ginawi, I A; Giroud, M; Giussani, G; Goenka, S; Goginashvili, K; Dantes, H G; Gona, P; de Cosio, T G; Gonzalez-Castell, D; Gotay, C C; Goto, A; Gouda, H N; Guerrant, R L; Gugnani, H C; Guillemin, F; Gunnell, D; Gupta, R; Gupta, R; Gutierrez, R A; Hafezi-Nejad, N; Hagan, H; Hagstromer, M; Halasa, Y A; Hamadeh, R R; Hammami, M; Hankey, G J; Hao, Y; Harb, H L; Haregu, T N; Haro, J M; Havmoeller, R; Hay, S I; Hedayati, M T; Heredia-Pi, I B; Hernandez, L; Heuton, K R; Heydarpour, P; Hijar, M; Hoek, H W; Hoffman, H J; Hornberger, J C; Hosgood, H D; Hoy, D G; Hsairi, M; Hu, G; Hu, H; Huang, C; Huang, J J; Hubbell, B J; Huiart, L; Husseini, A; Iannarone, M L; Iburg, K M; Idrisov, B T; Ikeda, N; Innos, K; Inoue, M; Islami, F; Ismayilova, S; Jacobsen, K H; Jansen, H A; Jarvis, D L; Jassal, S K; Jauregui, A; Jayaraman, S; Jeemon, P; Jensen, P N; Jha, V; Jiang, F; Jiang, G; Jiang, Y; Jonas, J B; Juel, K; Kan, H; Roseline, S S; Karam, N E; Karch, A; Karema, C K; Karthikeyan, G; Kaul, A; Kawakami, N; Kazi, D S; Kemp, A H; Kengne, A P; Keren, A; Khader, Y S; Khalifa, S E; Khan, E A; Khang, Y H; Khatibzadeh, S; Khonelidze, I; Kieling, C; Kim, D; Kim, S; Kim, Y; Kimokoti, R W; Kinfu, Y; Kinge, J M; Kissela, B M; Kivipelto, M; Knibbs, L D; Knudsen, A K; Kokubo, Y; Kose, M R; Kosen, S; Kraemer, A; Kravchenko, M; Krishnaswami, S; Kromhout, H; Ku, T; Defo, B K; Bicer, B K; Kuipers, E J; Kulkarni, C; Kulkarni, V S; Kumar, G A; Kwan, G F; Lai, T; Balaji, A L; Lalloo, R; Lallukka, T; Lam, H; Lan, Q; Lansingh, V C; Larson, H J; Larsson, A; Laryea, D O; Lavados, P M; Lawrynowicz, A E; Leasher, J L; Lee, J T; Leigh, J; Leung, R; Levi, M; Li, Y; Li, Y; Liang, J; Liang, X; Lim, S S; Lindsay, M P; Lipshultz, S E; Liu, S; Liu, Y; Lloyd, B K; Logroscino, G; London, S J; Lopez, N; Lortet-Tieulent, J; Lotufo, P A; Lozano, R; Lunevicius, R; Ma, J; Ma, S; Machado, V M; MacIntyre, M F; Magis-Rodriguez, C; Mahdi, A A; Majdan, M; Malekzadeh, R; Mangalam, S; Mapoma, C C; Marape, M; Marcenes, W; Margolis, D J; Margono, C; Marks, G B; Martin, R V; Marzan, M B; Mashal, M T; Masiye, F; Mason-Jones, A J; Matsushita, K; Matzopoulos, R; Mayosi, B M; Mazorodze, T T; McKay, A C; McKee, M; McLain, A; Meaney, P A; Medina, C; Mehndiratta, M M; Mejia-Rodriguez, F; Mekonnen, W; Melaku, Y A; Meltzer, M; Memish, Z A; Mendoza, W; Mensah, G A; Meretoja, A; Mhimbira, F A; Micha, R; Miller, T R; Mills, E J; Misganaw, A; Mishra, S; Ibrahim, N M; Mohammad, K A; Mokdad, A H; Mola, G L; Monasta, L; Hernandez, J C; Montico, M; Moore, A R; Morawska, L; Mori, R; Moschandreas, J; Moturi, W N; Mozaffarian, D; Mueller, U O; Mukaigawara, M; Mullany, E C; Murthy, K S; Naghavi, M; Nahas, Z; Naheed, A; Naidoo, K S; Naldi, L; Nand, D; Nangia, V; Narayan, K V; Nash, D; Neal, B; Nejjari, C; Neupane, S P; Newton, C R; Ngalesoni, F N; de Dieu, Ngirabega J; Nguyen, G; Nguyen, N T; Nieuwenhuijsen, M J; Nisar, M I; Nogueira, J R; Nolla, J M; Nolte, S; Norheim, O F; Norman, R E; Norrving, B; Nyakarahuka, L; Oh, I H; Ohkubo, T; Olusanya, B O; Omer, S B; Opio, J N; Orozco, R; Pagcatipunan, RS Jr; Pain, A W; Pandian, J D; Panelo, C I; Papachristou, C; Park, E K; Parry, C D; Caicedo, A J; Patten, S B; Paul, V K; Pavlin, B I; Pearce, N; Pedraza, L S; Pedroza, A; Stokic, L P; Pekericli, A; Pereira, D M; Perez-Padilla, R; Perez-Ruiz, F; Perico, N; Perry, S A; Pervaiz, A; Pesudovs, K; Peterson, C B; Petzold, M; Phillips, M R; Phua, H P; Plass, D; Poenaru, D; Polanczyk, G V; Polinder, S; Pond, C D; Pope, C A; Pope, D; Popova, S; Pourmalek, F; Powles, J; Prabhakaran, D; Prasad, N M; Qato, D M; Quezada, A D; Quistberg, D A; Racape, L; Rafay, A; Rahimi, K; Rahimi-Movaghar, V; Rahman, S U; Raju, M; Rakovac, I; Rana, S M; Rao, M; Razavi, H; Reddy, K S; Refaat, A H; Rehm, J; Remuzzi, G; Ribeiro, A L; Riccio, P M; Richardson, L; Riederer, A; Robinson, M; Roca, A; Rodriguez, A; Rojas-Rueda, D; Romieu, I; Ronfani, L; Room, R; Roy, N; Ruhago, G M; Rushton, L; Sabin, N; Sacco, R L; Saha, S; Sahathevan, R; Sahraian, M A; Salomon, J A; Salvo, D; Sampson, U K; Sanabria, J R; Sanchez, L M; Sanchez-Pimienta, T G; Sanchez-Riera, L; Sandar, L; Santos, I S; Sapkota, A; Satpathy, M; Saunders, J E; Sawhney, M; Saylan, M I; Scarborough, P; Schmidt, J C; Schneider, I J; Schottker, B; Schwebel, D C; Scott, J G; Seedat, S; Sepanlou, S G; Serdar, B; Servan-Mori, E E; Shaddick, G; Shahraz, S; Levy, T S; Shangguan, S; She, J; Sheikhbahaei, S; Shibuya, K; Shin, H H; Shinohara, Y; Shiri, R; Shishani, K; Shiue, I; Sigfusdottir, I D; Silberberg, D H; Simard, E P; Sindi, S; Singh, A; Singh, G M; Singh, J A; Skirbekk, V; Sliwa, K; Soljak, M; Soneji, S; Soreide, K; Soshnikov, S; Sposato, L A; Sreeramareddy, C T; Stapelberg, N J; Stathopoulou, V; Steckling, N; Stein, D J; Stein, M B; Stephens, N; Stockl, H; Straif, K; Stroumpoulis, K; Sturua, L; Sunguya, B F; Swaminathan, S; Swaroop, M; Sykes, B L; Tabb, K M; Takahashi, K; Talongwa, R T; Tandon, N; Tanne, D; Tanner, M; Tavakkoli, M; Te, Ao BJ; Teixeira, C M; Tellez, Rojo MM; Terkawi, A S; Texcalac-Sangrador, J L; Thackway, S V; Thomson, B; Thorne-Lyman, A L; Thrift, A G; Thurston, G D; Tillmann, T; Tobollik, M; Tonelli, M; Topouzis, F; Towbin, J A; Toyoshima, H; Traebert, J; Tran, B X; Trasande, L; Trillini, M; Trujillo, U; Dimbuene, Z T; Tsilimbaris, M; Tuzcu, E M; Uchendu, U S; Ukwaja, K N; Uzun, S B; van de Vijver, S; Van Dingenen, R; van Gool, C H; van Os, J; Varakin, Y Y; Vasankari, T J; Vasconcelos, A M; Vavilala, M S; Veerman, L J; Velasquez-Melendez, G; Venketasubramanian, N; Vijayakumar, L; Villalpando, S; Violante, F S; Vlassov, V V; Vollset, S E; Wagner, G R; Waller, S G; Wallin, M T; Wan, X; Wang, H; Wang, J; Wang, L; Wang, W; Wang, Y; Warouw, T S; Watts, C H; Weichenthal, S; Weiderpass, E; Weintraub, R G; Werdecker, A; Wessells, K R; Westerman, R; Whiteford, H A; Wilkinson, J D; Williams, H C; Williams, T N; Woldeyohannes, S M; Wolfe, C D; Wong, J Q; Woolf, A D; Wright, J L; Wurtz, B; Xu, G; Yan, L L; Yang, G; Yano, Y; Ye, P; Yenesew, M; Yentur, G K; Yip, P; Yonemoto, N; Yoon, S J; Younis, M Z; Younoussi, Z; Yu, C; Zaki, M E; Zhao, Y; Zheng, Y; Zhou, M; Zhu, J; Zhu, S; Zou, X; Zunt, J R; Lopez, A D; Vos, T; Murray, C J&lt;/Author&gt;&lt;Year&gt;2015&lt;/Year&gt;&lt;Details&gt;&lt;_accession_num&gt;26364544&lt;/_accession_num&gt;&lt;_date_display&gt;2015 Sep 10&lt;/_date_display&gt;&lt;_date&gt;2015-09-10&lt;/_date&gt;&lt;_doi&gt;10.1016/S0140-6736(15)00128-2&lt;/_doi&gt;&lt;_journal&gt;Lancet&lt;/_journal&gt;&lt;_language&gt;ENG&lt;/_language&gt;&lt;_ori_publication&gt;Copyright (c) 2015 Elsevier Ltd. All rights reserved.&lt;/_ori_publication&gt;&lt;_type_work&gt;JOURNAL ARTICLE&lt;/_type_work&gt;&lt;_url&gt;http://www.ncbi.nlm.nih.gov/entrez/query.fcgi?cmd=Retrieve&amp;amp;db=pubmed&amp;amp;dopt=Abstract&amp;amp;list_uids=26364544&amp;amp;query_hl=1&lt;/_url&gt;&lt;_created&gt;60924466&lt;/_created&gt;&lt;_modified&gt;60924466&lt;/_modified&gt;&lt;_db_updated&gt;PubMed&lt;/_db_updated&gt;&lt;/Details&gt;&lt;Extra&gt;&lt;DBUID&gt;{C8783B12-3E37-4740-A8F1-E30F672B909A}&lt;/DBUID&gt;&lt;/Extra&gt;&lt;/Item&gt;&lt;/References&gt;&lt;/Group&gt;&lt;Group&gt;&lt;References&gt;&lt;Item&gt;&lt;ID&gt;72&lt;/ID&gt;&lt;UID&gt;{A7385E5E-E158-497E-BBE6-85F4C1A08507}&lt;/UID&gt;&lt;Title&gt;Global burden of cancer attributable to high body-mass index in 2012: a population-based study&lt;/Title&gt;&lt;Template&gt;Journal Article&lt;/Template&gt;&lt;Star&gt;0&lt;/Star&gt;&lt;Tag&gt;0&lt;/Tag&gt;&lt;Author&gt;Arnold, M; Pandeya, N; Byrnes, G; Renehan, A G; Stevens, G A; Ezzati, M; Ferlay, J; Miranda, J J; Romieu, I; Dikshit, R; Forman, D; Soerjomataram, I&lt;/Author&gt;&lt;Year&gt;2015&lt;/Year&gt;&lt;Details&gt;&lt;_accession_num&gt;25467404&lt;/_accession_num&gt;&lt;_author_adr&gt;Section of Cancer Surveillance, International Agency for Research on Cancer, Lyon, France. Electronic address: arnoldm@fellows.iarc.fr.; School of Population Health, University of Queensland, Brisbane, QLD, Australia.; Biostatistics Group, International Agency for Research on Cancer, Lyon, France.; Faculty Institute of Cancer Sciences, University of Manchester, Manchester Academic Health Science Centre, Manchester, UK.; Department of Health Statistics and Information Systems, WHO, Geneva, Switzerland.; MRC-PHE Centre for Environment and Health and Department of Epidemiology and Biostatistics, School of Public Health, Imperial College London, London, UK.; Section of Cancer Surveillance, International Agency for Research on Cancer, Lyon, France.; CRONICAS Centre of Excellence in Chronic Diseases and School of Medicine, Cayetano Heredia University, Lima, Peru.; Nutrition and Metabolism Section-Epidemiology Group, International Agency for Research on Cancer, Lyon, France.; Department of Epidemiology, Tata Memorial Hospital, Mumbai, India.; Section of Cancer Surveillance, International Agency for Research on Cancer, Lyon, France.; Section of Cancer Surveillance, International Agency for Research on Cancer, Lyon, France.&lt;/_author_adr&gt;&lt;_date_display&gt;2015 Jan&lt;/_date_display&gt;&lt;_date&gt;2015-01-01&lt;/_date&gt;&lt;_doi&gt;10.1016/S1470-2045(14)71123-4&lt;/_doi&gt;&lt;_issue&gt;1&lt;/_issue&gt;&lt;_journal&gt;Lancet Oncol&lt;/_journal&gt;&lt;_keywords&gt;Adult; Age Distribution; Age Factors; Aged; *Body Mass Index; Developing Countries; Estrogen Replacement Therapy/adverse effects; Female; Global Health; Humans; Incidence; Male; Middle Aged; Neoplasms/diagnosis/*epidemiology/prevention &amp;amp; control; Obesity/diagnosis/*epidemiology/prevention &amp;amp; control; Risk Factors; Sex Distribution; Sex Factors; Smoking/adverse effects/epidemiology; Time Factors; Weight Gain&lt;/_keywords&gt;&lt;_language&gt;eng&lt;/_language&gt;&lt;_ori_publication&gt;Copyright (c) 2015 World Health Organization. Published by Elsevier Ltd/Inc/BV._x000D__x000A_      All rights reserved. Published by Elsevier Ltd. All rights reserved.&lt;/_ori_publication&gt;&lt;_pages&gt;36-46&lt;/_pages&gt;&lt;_type_work&gt;Comparative Study; Journal Article; Research Support, N.I.H., Extramural; Research Support, Non-U.S. Gov&amp;apos;t&lt;/_type_work&gt;&lt;_url&gt;http://www.ncbi.nlm.nih.gov/entrez/query.fcgi?cmd=Retrieve&amp;amp;db=pubmed&amp;amp;dopt=Abstract&amp;amp;list_uids=25467404&amp;amp;query_hl=1&lt;/_url&gt;&lt;_volume&gt;16&lt;/_volume&gt;&lt;_created&gt;60924467&lt;/_created&gt;&lt;_modified&gt;60924467&lt;/_modified&gt;&lt;_db_updated&gt;PubMed&lt;/_db_updated&gt;&lt;/Details&gt;&lt;Extra&gt;&lt;DBUID&gt;{C8783B12-3E37-4740-A8F1-E30F672B909A}&lt;/DBUID&gt;&lt;/Extra&gt;&lt;/Item&gt;&lt;/References&gt;&lt;/Group&gt;&lt;Group&gt;&lt;References&gt;&lt;Item&gt;&lt;ID&gt;3&lt;/ID&gt;&lt;UID&gt;{194D2C2E-EBCB-419E-A764-48C9148E3BFC}&lt;/UID&gt;&lt;Title&gt;Effect of BMI on lifetime risk for diabetes in the U.S&lt;/Title&gt;&lt;Template&gt;Journal Article&lt;/Template&gt;&lt;Star&gt;0&lt;/Star&gt;&lt;Tag&gt;0&lt;/Tag&gt;&lt;Author&gt;Narayan, K M; Boyle, J P; Thompson, T J; Gregg, E W; Williamson, D F&lt;/Author&gt;&lt;Year&gt;2007&lt;/Year&gt;&lt;Details&gt;&lt;_accession_num&gt;17372155&lt;/_accession_num&gt;&lt;_author_adr&gt;Division of Diabetes Translation, National Center for Chronic Disease Prevention  and Health Promotion, Centers for Disease Control and Prevention, Atlanta, Georgia 30322, USA. kmvnarayan@sph.emory.edu&lt;/_author_adr&gt;&lt;_created&gt;60853658&lt;/_created&gt;&lt;_date&gt;2007-06-01&lt;/_date&gt;&lt;_date_display&gt;2007 Jun&lt;/_date_display&gt;&lt;_db_updated&gt;PubMed&lt;/_db_updated&gt;&lt;_doi&gt;10.2337/dc06-2544&lt;/_doi&gt;&lt;_issue&gt;6&lt;/_issue&gt;&lt;_journal&gt;Diabetes Care&lt;/_journal&gt;&lt;_keywords&gt;Age Factors; *Body Mass Index; Diabetes Mellitus/*epidemiology; Female; Health Surveys; Humans; Incidence; Interviews as Topic; Male; Markov Chains; Pregnancy; Prevalence; Risk Assessment; Risk Factors; United States/epidemiology&lt;/_keywords&gt;&lt;_language&gt;eng&lt;/_language&gt;&lt;_modified&gt;60853658&lt;/_modified&gt;&lt;_pages&gt;1562-6&lt;/_pages&gt;&lt;_type_work&gt;Journal Article&lt;/_type_work&gt;&lt;_url&gt;http://www.ncbi.nlm.nih.gov/entrez/query.fcgi?cmd=Retrieve&amp;amp;db=pubmed&amp;amp;dopt=Abstract&amp;amp;list_uids=17372155&amp;amp;query_hl=1&lt;/_url&gt;&lt;_volume&gt;30&lt;/_volume&gt;&lt;/Details&gt;&lt;Extra&gt;&lt;DBUID&gt;{C8783B12-3E37-4740-A8F1-E30F672B909A}&lt;/DBUID&gt;&lt;/Extra&gt;&lt;/Item&gt;&lt;/References&gt;&lt;/Group&gt;&lt;/Citation&gt;_x000A_"/>
    <w:docVar w:name="NE.Ref{E80BF69B-F92D-4EFF-8432-078EF0471C1C}" w:val=" ADDIN NE.Ref.{E80BF69B-F92D-4EFF-8432-078EF0471C1C}&lt;Citation&gt;&lt;Group&gt;&lt;References&gt;&lt;Item&gt;&lt;ID&gt;42&lt;/ID&gt;&lt;UID&gt;{0F67A75D-9932-4C84-AA99-6F429F632486}&lt;/UID&gt;&lt;Title&gt;Association between body-mass index and risk of death in more than 1 million Asians&lt;/Title&gt;&lt;Template&gt;Journal Article&lt;/Template&gt;&lt;Star&gt;0&lt;/Star&gt;&lt;Tag&gt;0&lt;/Tag&gt;&lt;Author&gt;Zheng, W; McLerran, D F; Rolland, B; Zhang, X; Inoue, M; Matsuo, K; He, J; Gupta, P C; Ramadas, K; Tsugane, S; Irie, F; Tamakoshi, A; Gao, Y T; Wang, R; Shu, X O; Tsuji, I; Kuriyama, S; Tanaka, H; Satoh, H; Chen, C J; Yuan, J M; Yoo, K Y; Ahsan, H; Pan, W H; Gu, D; Pednekar, M S; Sauvaget, C; Sasazuki, S; Sairenchi, T; Yang, G; Xiang, Y B; Nagai, M; Suzuki, T; Nishino, Y; You, S L; Koh, W P; Park, S K; Chen, Y; Shen, C Y; Thornquist, M; Feng, Z; Kang, D; Boffetta, P; Potter, J D&lt;/Author&gt;&lt;Year&gt;2011&lt;/Year&gt;&lt;Details&gt;&lt;_accession_num&gt;21345101&lt;/_accession_num&gt;&lt;_author_adr&gt;Division of Epidemiology, Department of Medicine, Vanderbilt Epidemiology Center, Vanderbilt-Ingram Cancer Center, Vanderbilt University, Nashville, TN, USA. wei.zheng@vanderbilt.edu&lt;/_author_adr&gt;&lt;_created&gt;60855356&lt;/_created&gt;&lt;_date&gt;2011-02-24&lt;/_date&gt;&lt;_date_display&gt;2011 Feb 24&lt;/_date_display&gt;&lt;_db_updated&gt;PubMed&lt;/_db_updated&gt;&lt;_doi&gt;10.1056/NEJMoa1010679&lt;/_doi&gt;&lt;_issue&gt;8&lt;/_issue&gt;&lt;_journal&gt;N Engl J Med&lt;/_journal&gt;&lt;_keywords&gt;Asia/epidemiology; *Asian Continental Ancestry Group; *Body Mass Index; Cause of Death; Cohort Studies; Female; Humans; Male; *Mortality; Obesity/*ethnology; Overweight/ethnology; Proportional Hazards Models; Risk&lt;/_keywords&gt;&lt;_language&gt;eng&lt;/_language&gt;&lt;_modified&gt;60855356&lt;/_modified&gt;&lt;_pages&gt;719-29&lt;/_pages&gt;&lt;_type_work&gt;Journal Article&lt;/_type_work&gt;&lt;_url&gt;http://www.ncbi.nlm.nih.gov/entrez/query.fcgi?cmd=Retrieve&amp;amp;db=pubmed&amp;amp;dopt=Abstract&amp;amp;list_uids=21345101&amp;amp;query_hl=1&lt;/_url&gt;&lt;_volume&gt;364&lt;/_volume&gt;&lt;/Details&gt;&lt;Extra&gt;&lt;DBUID&gt;{C8783B12-3E37-4740-A8F1-E30F672B909A}&lt;/DBUID&gt;&lt;/Extra&gt;&lt;/Item&gt;&lt;/References&gt;&lt;/Group&gt;&lt;/Citation&gt;_x000A_"/>
    <w:docVar w:name="NE.Ref{F08147BA-0092-491E-A7B6-A95E5CE6DAA4}" w:val=" ADDIN NE.Ref.{F08147BA-0092-491E-A7B6-A95E5CE6DAA4}&lt;Citation&gt;&lt;Group&gt;&lt;References&gt;&lt;Item&gt;&lt;ID&gt;36&lt;/ID&gt;&lt;UID&gt;{A37EE9C6-C253-4A08-96B9-BE2AA5C7FE89}&lt;/UID&gt;&lt;Title&gt;The trends of prevalence of obesity in adults in part areas of China&lt;/Title&gt;&lt;Template&gt;Journal Article&lt;/Template&gt;&lt;Star&gt;0&lt;/Star&gt;&lt;Tag&gt;0&lt;/Tag&gt;&lt;Author&gt;Wang, J H; Zhai, F; Du, S F; Wang, Z H; He, Y N&lt;/Author&gt;&lt;Year&gt;2004&lt;/Year&gt;&lt;Details&gt;&lt;_accessed&gt;60853846&lt;/_accessed&gt;&lt;_created&gt;60853846&lt;/_created&gt;&lt;_journal&gt;Acta Nutrimenta Sinica&lt;/_journal&gt;&lt;_modified&gt;60853846&lt;/_modified&gt;&lt;_pages&gt;329-332&lt;/_pages&gt;&lt;_volume&gt;26&lt;/_volume&gt;&lt;/Details&gt;&lt;Extra&gt;&lt;DBUID&gt;{C8783B12-3E37-4740-A8F1-E30F672B909A}&lt;/DBUID&gt;&lt;/Extra&gt;&lt;/Item&gt;&lt;/References&gt;&lt;/Group&gt;&lt;Group&gt;&lt;References&gt;&lt;Item&gt;&lt;ID&gt;32&lt;/ID&gt;&lt;UID&gt;{FA53E14F-1177-4AF8-937C-C0E44F0FAF59}&lt;/UID&gt;&lt;Title&gt;The prevalence of overweight and obesity and its changes among Chinese people during 1992–2002&lt;/Title&gt;&lt;Template&gt;Journal Article&lt;/Template&gt;&lt;Star&gt;0&lt;/Star&gt;&lt;Tag&gt;0&lt;/Tag&gt;&lt;Author&gt;Ma, GS; Li, YP; Wu, YF; Zhai, FY; Cui, ZH; Hu, XQ; Al, Et&lt;/Author&gt;&lt;Year&gt;2005&lt;/Year&gt;&lt;Details&gt;&lt;_accessed&gt;60869282&lt;/_accessed&gt;&lt;_created&gt;60853813&lt;/_created&gt;&lt;_journal&gt;Chin J Prev Med&lt;/_journal&gt;&lt;_modified&gt;60869282&lt;/_modified&gt;&lt;/Details&gt;&lt;Extra&gt;&lt;DBUID&gt;{C8783B12-3E37-4740-A8F1-E30F672B909A}&lt;/DBUID&gt;&lt;/Extra&gt;&lt;/Item&gt;&lt;/References&gt;&lt;/Group&gt;&lt;Group&gt;&lt;References&gt;&lt;Item&gt;&lt;ID&gt;45&lt;/ID&gt;&lt;UID&gt;{1FE8D573-A80A-4E39-856F-B772C98AF772}&lt;/UID&gt;&lt;Title&gt;Overweight and obesity in China&lt;/Title&gt;&lt;Template&gt;Journal Article&lt;/Template&gt;&lt;Star&gt;0&lt;/Star&gt;&lt;Tag&gt;0&lt;/Tag&gt;&lt;Author&gt;Wu, Y&lt;/Author&gt;&lt;Year&gt;2006&lt;/Year&gt;&lt;Details&gt;&lt;_accession_num&gt;16916811&lt;/_accession_num&gt;&lt;_created&gt;60869273&lt;/_created&gt;&lt;_date&gt;2006-08-19&lt;/_date&gt;&lt;_date_display&gt;2006 Aug 19&lt;/_date_display&gt;&lt;_db_updated&gt;PubMed&lt;/_db_updated&gt;&lt;_doi&gt;10.1136/bmj.333.7564.362&lt;/_doi&gt;&lt;_issue&gt;7564&lt;/_issue&gt;&lt;_journal&gt;BMJ&lt;/_journal&gt;&lt;_keywords&gt;Adolescent; Adult; Aged; Child; Child, Preschool; China/epidemiology; Humans; Infant; Infant, Newborn; Middle Aged; Obesity/*epidemiology; *Overweight; Prevalence&lt;/_keywords&gt;&lt;_language&gt;eng&lt;/_language&gt;&lt;_modified&gt;60869273&lt;/_modified&gt;&lt;_pages&gt;362-3&lt;/_pages&gt;&lt;_type_work&gt;Editorial&lt;/_type_work&gt;&lt;_url&gt;http://www.ncbi.nlm.nih.gov/entrez/query.fcgi?cmd=Retrieve&amp;amp;db=pubmed&amp;amp;dopt=Abstract&amp;amp;list_uids=16916811&amp;amp;query_hl=1&lt;/_url&gt;&lt;_volume&gt;333&lt;/_volume&gt;&lt;/Details&gt;&lt;Extra&gt;&lt;DBUID&gt;{C8783B12-3E37-4740-A8F1-E30F672B909A}&lt;/DBUID&gt;&lt;/Extra&gt;&lt;/Item&gt;&lt;/References&gt;&lt;/Group&gt;&lt;Group&gt;&lt;References&gt;&lt;Item&gt;&lt;ID&gt;37&lt;/ID&gt;&lt;UID&gt;{C30FF170-38B2-485E-B78C-2788B13C98ED}&lt;/UID&gt;&lt;Title&gt;Secular trends in the prevalence of general and abdominal obesity among Chinese adults, 1993-2009&lt;/Title&gt;&lt;Template&gt;Journal Article&lt;/Template&gt;&lt;Star&gt;0&lt;/Star&gt;&lt;Tag&gt;0&lt;/Tag&gt;&lt;Author&gt;Xi, B; Liang, Y J; He, T P; Kathleen, H R; Hu, Y H; Wang, Q J; Yan, Y K; Mi, J&lt;/Author&gt;&lt;Year&gt;2012&lt;/Year&gt;&lt;Details&gt;&lt;_accessed&gt;60853849&lt;/_accessed&gt;&lt;_created&gt;60853849&lt;/_created&gt;&lt;_issue&gt;3&lt;/_issue&gt;&lt;_journal&gt;Obes Res&lt;/_journal&gt;&lt;_modified&gt;60853849&lt;/_modified&gt;&lt;_pages&gt;287-296&lt;/_pages&gt;&lt;_volume&gt;13&lt;/_volume&gt;&lt;/Details&gt;&lt;Extra&gt;&lt;DBUID&gt;{C8783B12-3E37-4740-A8F1-E30F672B909A}&lt;/DBUID&gt;&lt;/Extra&gt;&lt;/Item&gt;&lt;/References&gt;&lt;/Group&gt;&lt;Group&gt;&lt;References&gt;&lt;Item&gt;&lt;ID&gt;34&lt;/ID&gt;&lt;UID&gt;{505A4E92-C754-4848-B318-A7D85820B72B}&lt;/UID&gt;&lt;Title&gt;The Collaborative Study Group on Trends of Cardiovascular Diseases in China and Preventive Study. Current status of major cardiovascular risk factors in Chinese population and the trends in the past two decades&lt;/Title&gt;&lt;Template&gt;Journal Article&lt;/Template&gt;&lt;Star&gt;0&lt;/Star&gt;&lt;Tag&gt;0&lt;/Tag&gt;&lt;Author&gt;Wu, Y&lt;/Author&gt;&lt;Year&gt;2001&lt;/Year&gt;&lt;Details&gt;&lt;_accessed&gt;60869281&lt;/_accessed&gt;&lt;_created&gt;60853822&lt;/_created&gt;&lt;_journal&gt;Chin J Cardiol&lt;/_journal&gt;&lt;_modified&gt;60924471&lt;/_modified&gt;&lt;_pages&gt;74-79&lt;/_pages&gt;&lt;_volume&gt;29&lt;/_volume&gt;&lt;/Details&gt;&lt;Extra&gt;&lt;DBUID&gt;{C8783B12-3E37-4740-A8F1-E30F672B909A}&lt;/DBUID&gt;&lt;/Extra&gt;&lt;/Item&gt;&lt;/References&gt;&lt;/Group&gt;&lt;Group&gt;&lt;References&gt;&lt;Item&gt;&lt;ID&gt;30&lt;/ID&gt;&lt;UID&gt;{10F5ED64-A183-40E0-BD51-862EB8927C1D}&lt;/UID&gt;&lt;Title&gt;Prevalence of the metabolic syndrome and overweight among adults in China&lt;/Title&gt;&lt;Template&gt;Journal Article&lt;/Template&gt;&lt;Star&gt;0&lt;/Star&gt;&lt;Tag&gt;0&lt;/Tag&gt;&lt;Author&gt;Gu, D; Reynolds, K; Wu, X; Chen, J; Duan, X; Reynolds, R F; Whelton, P K; He, J&lt;/Author&gt;&lt;Year&gt;2005&lt;/Year&gt;&lt;Details&gt;&lt;_accessed&gt;60853810&lt;/_accessed&gt;&lt;_accession_num&gt;15836888&lt;/_accession_num&gt;&lt;_author_adr&gt;Cardiovascular Institute and Fuwai Hospital, Chinese Academy of Medical Sciences  and Peking Union Medical College, Beijing, China. jhe@tulane.edu&lt;/_author_adr&gt;&lt;_created&gt;60853804&lt;/_created&gt;&lt;_date&gt;2005-04-16&lt;/_date&gt;&lt;_date_display&gt;2005 Apr 16-22&lt;/_date_display&gt;&lt;_db_updated&gt;PubMed&lt;/_db_updated&gt;&lt;_doi&gt;10.1016/S0140-6736(05)66375-1&lt;/_doi&gt;&lt;_issue&gt;9468&lt;/_issue&gt;&lt;_journal&gt;Lancet&lt;/_journal&gt;&lt;_keywords&gt;Adult; Aged; China/epidemiology; Cross-Sectional Studies; Female; Humans; Lipids/blood; Male; Metabolic Syndrome X/*epidemiology; Middle Aged; Obesity/*epidemiology; Prevalence; Waist-Hip Ratio&lt;/_keywords&gt;&lt;_language&gt;eng&lt;/_language&gt;&lt;_modified&gt;60853810&lt;/_modified&gt;&lt;_pages&gt;1398-405&lt;/_pages&gt;&lt;_type_work&gt;Journal Article; Research Support, Non-U.S. Gov&amp;apos;t&lt;/_type_work&gt;&lt;_url&gt;http://www.ncbi.nlm.nih.gov/entrez/query.fcgi?cmd=Retrieve&amp;amp;db=pubmed&amp;amp;dopt=Abstract&amp;amp;list_uids=15836888&amp;amp;query_hl=1&lt;/_url&gt;&lt;_volume&gt;365&lt;/_volume&gt;&lt;/Details&gt;&lt;Extra&gt;&lt;DBUID&gt;{C8783B12-3E37-4740-A8F1-E30F672B909A}&lt;/DBUID&gt;&lt;/Extra&gt;&lt;/Item&gt;&lt;/References&gt;&lt;/Group&gt;&lt;Group&gt;&lt;References&gt;&lt;Item&gt;&lt;ID&gt;73&lt;/ID&gt;&lt;UID&gt;{F27D5BBC-42CF-41B8-91FD-9F796AC887A8}&lt;/UID&gt;&lt;Title&gt;Different associations of diabetes with beta-cell dysfunction and insulin resistance among obese and nonobese Chinese women with prior gestational diabetes mellitus&lt;/Title&gt;&lt;Template&gt;Journal Article&lt;/Template&gt;&lt;Star&gt;0&lt;/Star&gt;&lt;Tag&gt;0&lt;/Tag&gt;&lt;Author&gt;Li, W; Zhang, S; Liu, H; Wang, L; Zhang, C; Leng, J; Yu, Z; Yang, X; Tian, H; Hu, G&lt;/Author&gt;&lt;Year&gt;2014&lt;/Year&gt;&lt;Details&gt;&lt;_accession_num&gt;24914241&lt;/_accession_num&gt;&lt;_author_adr&gt;Tianjin Women&amp;apos;s and Children&amp;apos;s Health Center, Tianjin, China Pennington Biomedical Research Center, Baton Rouge, LA.; Tianjin Women&amp;apos;s and Children&amp;apos;s Health Center, Tianjin, China.; Tianjin Women&amp;apos;s and Children&amp;apos;s Health Center, Tianjin, China.; Tianjin Women&amp;apos;s and Children&amp;apos;s Health Center, Tianjin, China.; Tianjin Women&amp;apos;s and Children&amp;apos;s Health Center, Tianjin, China.; Tianjin Women&amp;apos;s and Children&amp;apos;s Health Center, Tianjin, China.; Population Cancer Research Program, Dalhousie University, Halifax, Nova Scotia, Canada.; Department of Epidemiology and Biostatistics, Tianjin Medical University, Tianjin, China.; Tianjin Women&amp;apos;s and Children&amp;apos;s Health Center, Tianjin, China Tianjin Public Health Bureau, Tianjin, China.; Pennington Biomedical Research Center, Baton Rouge, LA gang.hu@pbrc.edu.&lt;/_author_adr&gt;&lt;_date_display&gt;2014 Sep&lt;/_date_display&gt;&lt;_date&gt;2014-09-01&lt;/_date&gt;&lt;_doi&gt;10.2337/dc14-0573&lt;/_doi&gt;&lt;_issue&gt;9&lt;/_issue&gt;&lt;_journal&gt;Diabetes Care&lt;/_journal&gt;&lt;_keywords&gt;Adult; Cross-Sectional Studies; Diabetes Mellitus/*etiology/pathology; Diabetes, Gestational/*physiopathology; Female; Glucose Tolerance Test; Humans; Hyperglycemia/*etiology/pathology; *Insulin Resistance; Insulin-Secreting Cells/*pathology; Obesity/*complications; Overweight; Postpartum Period; Pregnancy; Risk Factors&lt;/_keywords&gt;&lt;_language&gt;eng&lt;/_language&gt;&lt;_ori_publication&gt;(c) 2014 by the American Diabetes Association. Readers may use this article as_x000D__x000A_      long as the work is properly cited, the use is educational and not for profit,_x000D__x000A_      and the work is not altered.&lt;/_ori_publication&gt;&lt;_pages&gt;2533-9&lt;/_pages&gt;&lt;_type_work&gt;Journal Article; Research Support, Non-U.S. Gov&amp;apos;t&lt;/_type_work&gt;&lt;_url&gt;http://www.ncbi.nlm.nih.gov/entrez/query.fcgi?cmd=Retrieve&amp;amp;db=pubmed&amp;amp;dopt=Abstract&amp;amp;list_uids=24914241&amp;amp;query_hl=1&lt;/_url&gt;&lt;_volume&gt;37&lt;/_volume&gt;&lt;_created&gt;60924473&lt;/_created&gt;&lt;_modified&gt;60924473&lt;/_modified&gt;&lt;_db_updated&gt;PubMed&lt;/_db_updated&gt;&lt;/Details&gt;&lt;Extra&gt;&lt;DBUID&gt;{C8783B12-3E37-4740-A8F1-E30F672B909A}&lt;/DBUID&gt;&lt;/Extra&gt;&lt;/Item&gt;&lt;/References&gt;&lt;/Group&gt;&lt;Group&gt;&lt;References&gt;&lt;Item&gt;&lt;ID&gt;74&lt;/ID&gt;&lt;UID&gt;{F55B1499-58DC-43E7-9A8A-9DA8F6BB3092}&lt;/UID&gt;&lt;Title&gt;Prepregnancy body mass index and weight change on postpartum diabetes risk among  gestational diabetes women&lt;/Title&gt;&lt;Template&gt;Journal Article&lt;/Template&gt;&lt;Star&gt;0&lt;/Star&gt;&lt;Tag&gt;0&lt;/Tag&gt;&lt;Author&gt;Liu, H; Zhang, C; Zhang, S; Wang, L; Leng, J; Liu, D; Fang, H; Li, W; Yu, Z; Yang, X; Dong, L; Hu, G&lt;/Author&gt;&lt;Year&gt;2014&lt;/Year&gt;&lt;Details&gt;&lt;_accession_num&gt;24616432&lt;/_accession_num&gt;&lt;_author_adr&gt;Tianjin Women&amp;apos;s and Children&amp;apos;s Health Center, Tianjin, China.&lt;/_author_adr&gt;&lt;_date_display&gt;2014 Jun&lt;/_date_display&gt;&lt;_date&gt;2014-06-01&lt;/_date&gt;&lt;_doi&gt;10.1002/oby.20722&lt;/_doi&gt;&lt;_issue&gt;6&lt;/_issue&gt;&lt;_journal&gt;Obesity (Silver Spring)&lt;/_journal&gt;&lt;_keywords&gt;Adult; Blood Glucose; *Body Mass Index; China; Diabetes Mellitus, Type 2/*epidemiology; Diabetes, Gestational/*epidemiology; Energy Intake; Fasting; Female; Follow-Up Studies; Humans; Insulin/therapeutic use; Obesity/complications; Postpartum Period/*physiology; Prediabetic State/epidemiology; Pregnancy; Proportional Hazards Models; Questionnaires; Retrospective Studies; Risk Factors; *Weight Gain&lt;/_keywords&gt;&lt;_language&gt;eng&lt;/_language&gt;&lt;_ori_publication&gt;Copyright (c) 2014 The Obesity Society.&lt;/_ori_publication&gt;&lt;_pages&gt;1560-7&lt;/_pages&gt;&lt;_type_work&gt;Journal Article; Research Support, Non-U.S. Gov&amp;apos;t&lt;/_type_work&gt;&lt;_url&gt;http://www.ncbi.nlm.nih.gov/entrez/query.fcgi?cmd=Retrieve&amp;amp;db=pubmed&amp;amp;dopt=Abstract&amp;amp;list_uids=24616432&amp;amp;query_hl=1&lt;/_url&gt;&lt;_volume&gt;22&lt;/_volume&gt;&lt;_created&gt;60924474&lt;/_created&gt;&lt;_modified&gt;60924474&lt;/_modified&gt;&lt;_db_updated&gt;PubMed&lt;/_db_updated&gt;&lt;/Details&gt;&lt;Extra&gt;&lt;DBUID&gt;{C8783B12-3E37-4740-A8F1-E30F672B909A}&lt;/DBUID&gt;&lt;/Extra&gt;&lt;/Item&gt;&lt;/References&gt;&lt;/Group&gt;&lt;/Citation&gt;_x000A_"/>
    <w:docVar w:name="NE.Ref{F186F7B5-B96A-47CF-B655-B56524D7E54B}" w:val=" ADDIN NE.Ref.{F186F7B5-B96A-47CF-B655-B56524D7E54B}&lt;Citation&gt;&lt;Group&gt;&lt;References&gt;&lt;Item&gt;&lt;ID&gt;24&lt;/ID&gt;&lt;UID&gt;{5730C22F-4179-4684-8379-448B6211C09A}&lt;/UID&gt;&lt;Title&gt;Socioeconomic status and obesity&lt;/Title&gt;&lt;Template&gt;Journal Article&lt;/Template&gt;&lt;Star&gt;0&lt;/Star&gt;&lt;Tag&gt;0&lt;/Tag&gt;&lt;Author&gt;McLaren, L&lt;/Author&gt;&lt;Year&gt;2007&lt;/Year&gt;&lt;Details&gt;&lt;_accession_num&gt;17478442&lt;/_accession_num&gt;&lt;_author_adr&gt;Department of Community Health Sciences, University of Calgary, 3330 Hospital Drive NW, Calgary, Alberta, Canada. lmclaren@ucalgary.ca&lt;/_author_adr&gt;&lt;_created&gt;60853794&lt;/_created&gt;&lt;_date&gt;2007-01-20&lt;/_date&gt;&lt;_date_display&gt;2007&lt;/_date_display&gt;&lt;_db_updated&gt;PubMed&lt;/_db_updated&gt;&lt;_doi&gt;10.1093/epirev/mxm001&lt;/_doi&gt;&lt;_journal&gt;Epidemiol Rev&lt;/_journal&gt;&lt;_keywords&gt;Developed Countries; Developing Countries; Female; *Global Health; Humans; Male; Obesity/economics/*epidemiology; *Social Class&lt;/_keywords&gt;&lt;_language&gt;eng&lt;/_language&gt;&lt;_modified&gt;60853794&lt;/_modified&gt;&lt;_pages&gt;29-48&lt;/_pages&gt;&lt;_type_work&gt;Journal Article; Research Support, Non-U.S. Gov&amp;apos;t; Review&lt;/_type_work&gt;&lt;_url&gt;http://www.ncbi.nlm.nih.gov/entrez/query.fcgi?cmd=Retrieve&amp;amp;db=pubmed&amp;amp;dopt=Abstract&amp;amp;list_uids=17478442&amp;amp;query_hl=1&lt;/_url&gt;&lt;_volume&gt;29&lt;/_volume&gt;&lt;/Details&gt;&lt;Extra&gt;&lt;DBUID&gt;{C8783B12-3E37-4740-A8F1-E30F672B909A}&lt;/DBUID&gt;&lt;/Extra&gt;&lt;/Item&gt;&lt;/References&gt;&lt;/Group&gt;&lt;Group&gt;&lt;References&gt;&lt;Item&gt;&lt;ID&gt;75&lt;/ID&gt;&lt;UID&gt;{381B5F0B-5F45-45B4-9396-BF44D06994FA}&lt;/UID&gt;&lt;Title&gt;Associations between multiple indicators of socioeconomic status and obesity in young adult Filipinos vary by gender, urbanicity, and indicator used&lt;/Title&gt;&lt;Template&gt;Journal Article&lt;/Template&gt;&lt;Star&gt;0&lt;/Star&gt;&lt;Tag&gt;0&lt;/Tag&gt;&lt;Author&gt;Dahly, D L; Gordon-Larsen, P; Popkin, B M; Kaufman, J S; Adair, L S&lt;/Author&gt;&lt;Year&gt;2010&lt;/Year&gt;&lt;Details&gt;&lt;_accession_num&gt;20032487&lt;/_accession_num&gt;&lt;_author_adr&gt;University of Leeds, Centre for Epidemiology and Biostatistics, University of Leeds, Leeds LS2 9JT, UK. d.l.dahly@leeds.ac.uk&lt;/_author_adr&gt;&lt;_date_display&gt;2010 Feb&lt;/_date_display&gt;&lt;_date&gt;2010-02-01&lt;/_date&gt;&lt;_doi&gt;10.3945/jn.109.114207&lt;/_doi&gt;&lt;_issue&gt;2&lt;/_issue&gt;&lt;_journal&gt;J Nutr&lt;/_journal&gt;&lt;_keywords&gt;Adult; Body Mass Index; Cross-Sectional Studies; Developing Countries; Female; Humans; Male; *Obesity/economics; Obesity, Abdominal; Philippines; Poverty; Risk Factors; Sex Factors; *Social Class; Socioeconomic Factors; Urban Population; Young Adult&lt;/_keywords&gt;&lt;_language&gt;eng&lt;/_language&gt;&lt;_pages&gt;366-70&lt;/_pages&gt;&lt;_type_work&gt;Journal Article; Research Support, N.I.H., Extramural&lt;/_type_work&gt;&lt;_url&gt;http://www.ncbi.nlm.nih.gov/entrez/query.fcgi?cmd=Retrieve&amp;amp;db=pubmed&amp;amp;dopt=Abstract&amp;amp;list_uids=20032487&amp;amp;query_hl=1&lt;/_url&gt;&lt;_volume&gt;140&lt;/_volume&gt;&lt;_created&gt;60924476&lt;/_created&gt;&lt;_modified&gt;60924476&lt;/_modified&gt;&lt;_db_updated&gt;PubMed&lt;/_db_updated&gt;&lt;/Details&gt;&lt;Extra&gt;&lt;DBUID&gt;{C8783B12-3E37-4740-A8F1-E30F672B909A}&lt;/DBUID&gt;&lt;/Extra&gt;&lt;/Item&gt;&lt;/References&gt;&lt;/Group&gt;&lt;Group&gt;&lt;References&gt;&lt;Item&gt;&lt;ID&gt;76&lt;/ID&gt;&lt;UID&gt;{17A93EF0-9140-4236-AAF9-24C518D7F0C1}&lt;/UID&gt;&lt;Title&gt;Socioeconomic status, sex, and obesity in a large national cohort of 15-87-year-old open university students in Thailand&lt;/Title&gt;&lt;Template&gt;Journal Article&lt;/Template&gt;&lt;Star&gt;0&lt;/Star&gt;&lt;Tag&gt;0&lt;/Tag&gt;&lt;Author&gt;Seubsman, S A; Lim, L L; Banwell, C; Sripaiboonkit, N; Kelly, M; Bain, C; Sleigh, A C&lt;/Author&gt;&lt;Year&gt;2010&lt;/Year&gt;&lt;Details&gt;&lt;_accession_num&gt;19934589&lt;/_accession_num&gt;&lt;_author_adr&gt;Thai Health-Risk Transition Project, School of Human Ecology, Sukhothai Thammathirat Open University, Nonthaburi, Thailand. sam-ang.seubsman@anu.edu.au&lt;/_author_adr&gt;&lt;_date_display&gt;2010&lt;/_date_display&gt;&lt;_date&gt;2010-01-20&lt;/_date&gt;&lt;_issue&gt;1&lt;/_issue&gt;&lt;_journal&gt;J Epidemiol&lt;/_journal&gt;&lt;_keywords&gt;Adolescent; Adult; Age Factors; Aged; Aged, 80 and over; Cohort Studies; Education, Distance; Female; *Health Status Disparities; *Health Transition; Humans; Male; Middle Aged; Obesity/*epidemiology; Odds Ratio; Risk Factors; Sex Factors; Social Class; Socioeconomic Factors; Thailand/epidemiology; Young Adult&lt;/_keywords&gt;&lt;_language&gt;eng&lt;/_language&gt;&lt;_pages&gt;13-20&lt;/_pages&gt;&lt;_type_work&gt;Journal Article; Research Support, Non-U.S. Gov&amp;apos;t&lt;/_type_work&gt;&lt;_url&gt;http://www.ncbi.nlm.nih.gov/entrez/query.fcgi?cmd=Retrieve&amp;amp;db=pubmed&amp;amp;dopt=Abstract&amp;amp;list_uids=19934589&amp;amp;query_hl=1&lt;/_url&gt;&lt;_volume&gt;20&lt;/_volume&gt;&lt;_created&gt;60924477&lt;/_created&gt;&lt;_modified&gt;60924477&lt;/_modified&gt;&lt;_db_updated&gt;PubMed&lt;/_db_updated&gt;&lt;/Details&gt;&lt;Extra&gt;&lt;DBUID&gt;{C8783B12-3E37-4740-A8F1-E30F672B909A}&lt;/DBUID&gt;&lt;/Extra&gt;&lt;/Item&gt;&lt;/References&gt;&lt;/Group&gt;&lt;Group&gt;&lt;References&gt;&lt;Item&gt;&lt;ID&gt;26&lt;/ID&gt;&lt;UID&gt;{52FA713F-7AD5-477C-ACC1-89FDC46699BA}&lt;/UID&gt;&lt;Title&gt;Gender-specific disparities in obesity&lt;/Title&gt;&lt;Template&gt;Journal Article&lt;/Template&gt;&lt;Star&gt;0&lt;/Star&gt;&lt;Tag&gt;0&lt;/Tag&gt;&lt;Author&gt;Borders, T F; Rohrer, J E; Cardarelli, K M&lt;/Author&gt;&lt;Year&gt;2006&lt;/Year&gt;&lt;Details&gt;&lt;_accession_num&gt;16482766&lt;/_accession_num&gt;&lt;_author_adr&gt;Department of Health Policy and Management, Fay W. Boozman College of Public Health, Little Rock, Arkansas 72205-7199, USA. tfborders@uams.edu&lt;/_author_adr&gt;&lt;_created&gt;60853798&lt;/_created&gt;&lt;_date&gt;2006-02-01&lt;/_date&gt;&lt;_date_display&gt;2006 Feb&lt;/_date_display&gt;&lt;_db_updated&gt;PubMed&lt;/_db_updated&gt;&lt;_issue&gt;1&lt;/_issue&gt;&lt;_journal&gt;J Community Health&lt;/_journal&gt;&lt;_keywords&gt;Adolescent; Adult; Aged; Behavioral Risk Factor Surveillance System; Female; Health Behavior/ethnology; Humans; Male; Middle Aged; Obesity/*epidemiology/ethnology; Odds Ratio; Residence Characteristics; Rural Health/statistics &amp;amp; numerical data; Sex Distribution; Socioeconomic Factors; Texas/epidemiology; Urban Health/statistics &amp;amp; numerical data&lt;/_keywords&gt;&lt;_language&gt;eng&lt;/_language&gt;&lt;_modified&gt;60853798&lt;/_modified&gt;&lt;_pages&gt;57-68&lt;/_pages&gt;&lt;_type_work&gt;Comparative Study; Journal Article&lt;/_type_work&gt;&lt;_url&gt;http://www.ncbi.nlm.nih.gov/entrez/query.fcgi?cmd=Retrieve&amp;amp;db=pubmed&amp;amp;dopt=Abstract&amp;amp;list_uids=16482766&amp;amp;query_hl=1&lt;/_url&gt;&lt;_volume&gt;31&lt;/_volume&gt;&lt;/Details&gt;&lt;Extra&gt;&lt;DBUID&gt;{C8783B12-3E37-4740-A8F1-E30F672B909A}&lt;/DBUID&gt;&lt;/Extra&gt;&lt;/Item&gt;&lt;/References&gt;&lt;/Group&gt;&lt;/Citation&gt;_x000A_"/>
    <w:docVar w:name="NE.Ref{FC685535-3F7D-4201-AB10-D802DCB19855}" w:val=" ADDIN NE.Ref.{FC685535-3F7D-4201-AB10-D802DCB19855}&lt;Citation&gt;&lt;Group&gt;&lt;References&gt;&lt;Item&gt;&lt;ID&gt;91&lt;/ID&gt;&lt;UID&gt;{FF52C903-AD70-4F79-8037-FBBA4DB9292A}&lt;/UID&gt;&lt;Title&gt;Determinants of healthy eating among low-income Canadians&lt;/Title&gt;&lt;Template&gt;Journal Article&lt;/Template&gt;&lt;Star&gt;0&lt;/Star&gt;&lt;Tag&gt;0&lt;/Tag&gt;&lt;Author&gt;Power, E M&lt;/Author&gt;&lt;Year&gt;2005&lt;/Year&gt;&lt;Details&gt;&lt;_accession_num&gt;16042163&lt;/_accession_num&gt;&lt;_author_adr&gt;Health Studies Program, School of Physical and Health Education, Queen&amp;apos;s University, Kingston, ON. power@post.queensu.ca&lt;/_author_adr&gt;&lt;_date_display&gt;2005 Jul-Aug&lt;/_date_display&gt;&lt;_date&gt;2005-07-01&lt;/_date&gt;&lt;_journal&gt;Can J Public Health&lt;/_journal&gt;&lt;_keywords&gt;Adult; Canada; Child; Food Habits/*psychology; Humans; *Poverty; *Public Health; *Social Class&lt;/_keywords&gt;&lt;_language&gt;eng; fre&lt;/_language&gt;&lt;_pages&gt;S37-42, S42-8&lt;/_pages&gt;&lt;_type_work&gt;Journal Article; Review&lt;/_type_work&gt;&lt;_url&gt;http://www.ncbi.nlm.nih.gov/entrez/query.fcgi?cmd=Retrieve&amp;amp;db=pubmed&amp;amp;dopt=Abstract&amp;amp;list_uids=16042163&amp;amp;query_hl=1&lt;/_url&gt;&lt;_volume&gt;96 Suppl 3&lt;/_volume&gt;&lt;_created&gt;60924512&lt;/_created&gt;&lt;_modified&gt;60924512&lt;/_modified&gt;&lt;_db_updated&gt;PubMed&lt;/_db_updated&gt;&lt;/Details&gt;&lt;Extra&gt;&lt;DBUID&gt;{C8783B12-3E37-4740-A8F1-E30F672B909A}&lt;/DBUID&gt;&lt;/Extra&gt;&lt;/Item&gt;&lt;/References&gt;&lt;/Group&gt;&lt;Group&gt;&lt;References&gt;&lt;Item&gt;&lt;ID&gt;24&lt;/ID&gt;&lt;UID&gt;{5730C22F-4179-4684-8379-448B6211C09A}&lt;/UID&gt;&lt;Title&gt;Socioeconomic status and obesity&lt;/Title&gt;&lt;Template&gt;Journal Article&lt;/Template&gt;&lt;Star&gt;0&lt;/Star&gt;&lt;Tag&gt;0&lt;/Tag&gt;&lt;Author&gt;McLaren, L&lt;/Author&gt;&lt;Year&gt;2007&lt;/Year&gt;&lt;Details&gt;&lt;_accession_num&gt;17478442&lt;/_accession_num&gt;&lt;_author_adr&gt;Department of Community Health Sciences, University of Calgary, 3330 Hospital Drive NW, Calgary, Alberta, Canada. lmclaren@ucalgary.ca&lt;/_author_adr&gt;&lt;_created&gt;60853794&lt;/_created&gt;&lt;_date&gt;2007-01-20&lt;/_date&gt;&lt;_date_display&gt;2007&lt;/_date_display&gt;&lt;_db_updated&gt;PubMed&lt;/_db_updated&gt;&lt;_doi&gt;10.1093/epirev/mxm001&lt;/_doi&gt;&lt;_journal&gt;Epidemiol Rev&lt;/_journal&gt;&lt;_keywords&gt;Developed Countries; Developing Countries; Female; *Global Health; Humans; Male; Obesity/economics/*epidemiology; *Social Class&lt;/_keywords&gt;&lt;_language&gt;eng&lt;/_language&gt;&lt;_modified&gt;60853794&lt;/_modified&gt;&lt;_pages&gt;29-48&lt;/_pages&gt;&lt;_type_work&gt;Journal Article; Research Support, Non-U.S. Gov&amp;apos;t; Review&lt;/_type_work&gt;&lt;_url&gt;http://www.ncbi.nlm.nih.gov/entrez/query.fcgi?cmd=Retrieve&amp;amp;db=pubmed&amp;amp;dopt=Abstract&amp;amp;list_uids=17478442&amp;amp;query_hl=1&lt;/_url&gt;&lt;_volume&gt;29&lt;/_volume&gt;&lt;/Details&gt;&lt;Extra&gt;&lt;DBUID&gt;{C8783B12-3E37-4740-A8F1-E30F672B909A}&lt;/DBUID&gt;&lt;/Extra&gt;&lt;/Item&gt;&lt;/References&gt;&lt;/Group&gt;&lt;/Citation&gt;_x000A_"/>
    <w:docVar w:name="NE.Ref{FFE0937F-0607-45B8-BD2A-0DF05ABB25EA}" w:val=" ADDIN NE.Ref.{FFE0937F-0607-45B8-BD2A-0DF05ABB25EA}&lt;Citation&gt;&lt;Group&gt;&lt;References&gt;&lt;Item&gt;&lt;ID&gt;83&lt;/ID&gt;&lt;UID&gt;{994FABDB-1DDF-41BF-BE5A-30D2ADF10D55}&lt;/UID&gt;&lt;Title&gt;Body mass index and its association with socioeconomic and behavioral variables among socioeconomically heterogeneous populations of Andhra Pradesh, India&lt;/Title&gt;&lt;Template&gt;Journal Article&lt;/Template&gt;&lt;Star&gt;0&lt;/Star&gt;&lt;Tag&gt;0&lt;/Tag&gt;&lt;Author&gt;Reddy, B N&lt;/Author&gt;&lt;Year&gt;1998&lt;/Year&gt;&lt;Details&gt;&lt;_accession_num&gt;9780518&lt;/_accession_num&gt;&lt;_author_adr&gt;Anthropometry and Human Genetics Unit, Indian Statistical Institute, Calcutta, India.&lt;/_author_adr&gt;&lt;_date_display&gt;1998 Oct&lt;/_date_display&gt;&lt;_date&gt;1998-10-01&lt;/_date&gt;&lt;_issue&gt;5&lt;/_issue&gt;&lt;_journal&gt;Hum Biol&lt;/_journal&gt;&lt;_keywords&gt;Adolescent; Adult; Aged; Analysis of Variance; *Body Mass Index; Female; Humans; India/epidemiology; Life Style; Male; Middle Aged; Obesity/*epidemiology; Regression Analysis; Socioeconomic Factors&lt;/_keywords&gt;&lt;_language&gt;eng&lt;/_language&gt;&lt;_pages&gt;901-17&lt;/_pages&gt;&lt;_type_work&gt;Journal Article; Research Support, Non-U.S. Gov&amp;apos;t&lt;/_type_work&gt;&lt;_url&gt;http://www.ncbi.nlm.nih.gov/entrez/query.fcgi?cmd=Retrieve&amp;amp;db=pubmed&amp;amp;dopt=Abstract&amp;amp;list_uids=9780518&amp;amp;query_hl=1&lt;/_url&gt;&lt;_volume&gt;70&lt;/_volume&gt;&lt;_created&gt;60924494&lt;/_created&gt;&lt;_modified&gt;60924494&lt;/_modified&gt;&lt;_db_updated&gt;PubMed&lt;/_db_updated&gt;&lt;/Details&gt;&lt;Extra&gt;&lt;DBUID&gt;{C8783B12-3E37-4740-A8F1-E30F672B909A}&lt;/DBUID&gt;&lt;/Extra&gt;&lt;/Item&gt;&lt;/References&gt;&lt;/Group&gt;&lt;Group&gt;&lt;References&gt;&lt;Item&gt;&lt;ID&gt;84&lt;/ID&gt;&lt;UID&gt;{EF369D2B-11DA-4FCA-90B0-4ADF480F7CD6}&lt;/UID&gt;&lt;Title&gt;Socio-economic status and risk factors for cardiovascular disease: a multicentre  collaborative study in the International Clinical Epidemiology Network (INCLEN).  The INCLEN Multicentre Collaborative Group&lt;/Title&gt;&lt;Template&gt;Journal Article&lt;/Template&gt;&lt;Star&gt;0&lt;/Star&gt;&lt;Tag&gt;0&lt;/Tag&gt;&lt;Author/&gt;&lt;Year&gt;1994&lt;/Year&gt;&lt;Details&gt;&lt;_accession_num&gt;7730849&lt;/_accession_num&gt;&lt;_date_display&gt;1994 Dec&lt;/_date_display&gt;&lt;_date&gt;1994-12-01&lt;/_date&gt;&lt;_issue&gt;12&lt;/_issue&gt;&lt;_journal&gt;J Clin Epidemiol&lt;/_journal&gt;&lt;_keywords&gt;Adult; Aged; Blood Pressure; Body Mass Index; Cardiovascular Diseases/*epidemiology/etiology; Cholesterol/blood; Developing Countries; Educational Status; Humans; Male; Middle Aged; Risk Factors; Smoking/epidemiology; Socioeconomic Factors&lt;/_keywords&gt;&lt;_language&gt;eng&lt;/_language&gt;&lt;_pages&gt;1401-9&lt;/_pages&gt;&lt;_type_work&gt;Journal Article; Multicenter Study&lt;/_type_work&gt;&lt;_url&gt;http://www.ncbi.nlm.nih.gov/entrez/query.fcgi?cmd=Retrieve&amp;amp;db=pubmed&amp;amp;dopt=Abstract&amp;amp;list_uids=7730849&amp;amp;query_hl=1&lt;/_url&gt;&lt;_volume&gt;47&lt;/_volume&gt;&lt;_created&gt;60924496&lt;/_created&gt;&lt;_modified&gt;60924496&lt;/_modified&gt;&lt;_db_updated&gt;PubMed&lt;/_db_updated&gt;&lt;/Details&gt;&lt;Extra&gt;&lt;DBUID&gt;{C8783B12-3E37-4740-A8F1-E30F672B909A}&lt;/DBUID&gt;&lt;/Extra&gt;&lt;/Item&gt;&lt;/References&gt;&lt;/Group&gt;&lt;Group&gt;&lt;References&gt;&lt;Item&gt;&lt;ID&gt;85&lt;/ID&gt;&lt;UID&gt;{638C47D7-3889-41B3-AD70-7E6AD820A3DD}&lt;/UID&gt;&lt;Title&gt;Association between socioeconomic status and obesity in a Chinese adult population&lt;/Title&gt;&lt;Template&gt;Journal Article&lt;/Template&gt;&lt;Star&gt;0&lt;/Star&gt;&lt;Tag&gt;0&lt;/Tag&gt;&lt;Author&gt;Xiao, Y; Zhao, N; Wang, H; Zhang, J; He, Q; Su, D; Zhao, M; Wang, L; Zhang, X; Gong, W; Hu, R; Yu, M; Ding, G; Cong, L; Ye, Z&lt;/Author&gt;&lt;Year&gt;2013&lt;/Year&gt;&lt;Details&gt;&lt;_accession_num&gt;23590682&lt;/_accession_num&gt;&lt;_author_adr&gt;Zhejiang Provincial Center for Disease Control and Prevention, Hangzhou Zhejiang, China.&lt;/_author_adr&gt;&lt;_date_display&gt;2013&lt;/_date_display&gt;&lt;_date&gt;2013-01-20&lt;/_date&gt;&lt;_doi&gt;10.1186/1471-2458-13-355&lt;/_doi&gt;&lt;_journal&gt;BMC Public Health&lt;/_journal&gt;&lt;_keywords&gt;Adult; Body Mass Index; China/epidemiology; Cross-Sectional Studies; Female; Health Knowledge, Attitudes, Practice; Health Surveys; Humans; Logistic Models; Male; Metabolic Syndrome X/epidemiology; Middle Aged; Obesity/*epidemiology; Obesity, Abdominal/epidemiology; Residence Characteristics; Risk Factors; *Social Class; Waist Circumference&lt;/_keywords&gt;&lt;_language&gt;eng&lt;/_language&gt;&lt;_pages&gt;355&lt;/_pages&gt;&lt;_type_work&gt;Comparative Study; Journal Article; Research Support, Non-U.S. Gov&amp;apos;t&lt;/_type_work&gt;&lt;_url&gt;http://www.ncbi.nlm.nih.gov/entrez/query.fcgi?cmd=Retrieve&amp;amp;db=pubmed&amp;amp;dopt=Abstract&amp;amp;list_uids=23590682&amp;amp;query_hl=1&lt;/_url&gt;&lt;_volume&gt;13&lt;/_volume&gt;&lt;_created&gt;60924497&lt;/_created&gt;&lt;_modified&gt;60924497&lt;/_modified&gt;&lt;_db_updated&gt;PubMed&lt;/_db_updated&gt;&lt;/Details&gt;&lt;Extra&gt;&lt;DBUID&gt;{C8783B12-3E37-4740-A8F1-E30F672B909A}&lt;/DBUID&gt;&lt;/Extra&gt;&lt;/Item&gt;&lt;/References&gt;&lt;/Group&gt;&lt;Group&gt;&lt;References&gt;&lt;Item&gt;&lt;ID&gt;86&lt;/ID&gt;&lt;UID&gt;{76E60EA4-8FB2-4C81-99B4-7F761C24B33B}&lt;/UID&gt;&lt;Title&gt;Associations between multiple indicators of socioeconomic status and obesity in young adult Filipinos vary by gender, urbanicity, and indicator used&lt;/Title&gt;&lt;Template&gt;Journal Article&lt;/Template&gt;&lt;Star&gt;0&lt;/Star&gt;&lt;Tag&gt;0&lt;/Tag&gt;&lt;Author&gt;Dahly, D L; Gordon-Larsen, P; Popkin, B M; Kaufman, J S; Adair, L S&lt;/Author&gt;&lt;Year&gt;2010&lt;/Year&gt;&lt;Details&gt;&lt;_accession_num&gt;20032487&lt;/_accession_num&gt;&lt;_author_adr&gt;University of Leeds, Centre for Epidemiology and Biostatistics, University of Leeds, Leeds LS2 9JT, UK. d.l.dahly@leeds.ac.uk&lt;/_author_adr&gt;&lt;_date_display&gt;2010 Feb&lt;/_date_display&gt;&lt;_date&gt;2010-02-01&lt;/_date&gt;&lt;_doi&gt;10.3945/jn.109.114207&lt;/_doi&gt;&lt;_issue&gt;2&lt;/_issue&gt;&lt;_journal&gt;J Nutr&lt;/_journal&gt;&lt;_keywords&gt;Adult; Body Mass Index; Cross-Sectional Studies; Developing Countries; Female; Humans; Male; *Obesity/economics; Obesity, Abdominal; Philippines; Poverty; Risk Factors; Sex Factors; *Social Class; Socioeconomic Factors; Urban Population; Young Adult&lt;/_keywords&gt;&lt;_language&gt;eng&lt;/_language&gt;&lt;_pages&gt;366-70&lt;/_pages&gt;&lt;_type_work&gt;Journal Article; Research Support, N.I.H., Extramural&lt;/_type_work&gt;&lt;_url&gt;http://www.ncbi.nlm.nih.gov/entrez/query.fcgi?cmd=Retrieve&amp;amp;db=pubmed&amp;amp;dopt=Abstract&amp;amp;list_uids=20032487&amp;amp;query_hl=1&lt;/_url&gt;&lt;_volume&gt;140&lt;/_volume&gt;&lt;_created&gt;60924497&lt;/_created&gt;&lt;_modified&gt;60924497&lt;/_modified&gt;&lt;_db_updated&gt;PubMed&lt;/_db_updated&gt;&lt;/Details&gt;&lt;Extra&gt;&lt;DBUID&gt;{C8783B12-3E37-4740-A8F1-E30F672B909A}&lt;/DBUID&gt;&lt;/Extra&gt;&lt;/Item&gt;&lt;/References&gt;&lt;/Group&gt;&lt;/Citation&gt;_x000A_"/>
    <w:docVar w:name="ne_docsoft" w:val="MSWord"/>
    <w:docVar w:name="ne_docversion" w:val="NoteExpress 2.0"/>
    <w:docVar w:name="ne_stylename" w:val="Cancer Epidemiology Biomarker Prevention"/>
  </w:docVars>
  <w:rsids>
    <w:rsidRoot w:val="00D725E9"/>
    <w:rsid w:val="00000F24"/>
    <w:rsid w:val="00011645"/>
    <w:rsid w:val="00011F0A"/>
    <w:rsid w:val="00012E48"/>
    <w:rsid w:val="00013527"/>
    <w:rsid w:val="00014159"/>
    <w:rsid w:val="00014C74"/>
    <w:rsid w:val="0001687A"/>
    <w:rsid w:val="000208D6"/>
    <w:rsid w:val="000213A6"/>
    <w:rsid w:val="00024656"/>
    <w:rsid w:val="00025325"/>
    <w:rsid w:val="00031C99"/>
    <w:rsid w:val="00032541"/>
    <w:rsid w:val="0003652F"/>
    <w:rsid w:val="00036557"/>
    <w:rsid w:val="00040A92"/>
    <w:rsid w:val="000422FC"/>
    <w:rsid w:val="00044504"/>
    <w:rsid w:val="00046F70"/>
    <w:rsid w:val="00052F03"/>
    <w:rsid w:val="00053605"/>
    <w:rsid w:val="00056DB3"/>
    <w:rsid w:val="00057536"/>
    <w:rsid w:val="00060141"/>
    <w:rsid w:val="00064A9D"/>
    <w:rsid w:val="0006543F"/>
    <w:rsid w:val="00066944"/>
    <w:rsid w:val="0007071C"/>
    <w:rsid w:val="00070D8F"/>
    <w:rsid w:val="00077B50"/>
    <w:rsid w:val="000800FB"/>
    <w:rsid w:val="000809A0"/>
    <w:rsid w:val="000847DD"/>
    <w:rsid w:val="00085DCC"/>
    <w:rsid w:val="00087D9A"/>
    <w:rsid w:val="0009073F"/>
    <w:rsid w:val="00092266"/>
    <w:rsid w:val="00092DF9"/>
    <w:rsid w:val="00096823"/>
    <w:rsid w:val="000A016C"/>
    <w:rsid w:val="000A0CA4"/>
    <w:rsid w:val="000A26A8"/>
    <w:rsid w:val="000A28D2"/>
    <w:rsid w:val="000A33DF"/>
    <w:rsid w:val="000A4C75"/>
    <w:rsid w:val="000A57F7"/>
    <w:rsid w:val="000A5CDB"/>
    <w:rsid w:val="000B08A8"/>
    <w:rsid w:val="000B122C"/>
    <w:rsid w:val="000B1FA6"/>
    <w:rsid w:val="000B3A19"/>
    <w:rsid w:val="000B5F60"/>
    <w:rsid w:val="000B65FF"/>
    <w:rsid w:val="000B6C61"/>
    <w:rsid w:val="000B78A9"/>
    <w:rsid w:val="000C26E2"/>
    <w:rsid w:val="000C3BC9"/>
    <w:rsid w:val="000C52DE"/>
    <w:rsid w:val="000D19BF"/>
    <w:rsid w:val="000D1EFD"/>
    <w:rsid w:val="000D4FBA"/>
    <w:rsid w:val="000D6921"/>
    <w:rsid w:val="000D696F"/>
    <w:rsid w:val="000E326C"/>
    <w:rsid w:val="000E3D9D"/>
    <w:rsid w:val="000E46BB"/>
    <w:rsid w:val="000E5358"/>
    <w:rsid w:val="000E5C8F"/>
    <w:rsid w:val="000E62E9"/>
    <w:rsid w:val="000E6437"/>
    <w:rsid w:val="000E69E1"/>
    <w:rsid w:val="000F1346"/>
    <w:rsid w:val="000F5A2F"/>
    <w:rsid w:val="000F63A8"/>
    <w:rsid w:val="001003ED"/>
    <w:rsid w:val="00101524"/>
    <w:rsid w:val="00101926"/>
    <w:rsid w:val="00103F44"/>
    <w:rsid w:val="00104FE7"/>
    <w:rsid w:val="0011058C"/>
    <w:rsid w:val="0011206D"/>
    <w:rsid w:val="001131C9"/>
    <w:rsid w:val="00113861"/>
    <w:rsid w:val="001163F6"/>
    <w:rsid w:val="001219F1"/>
    <w:rsid w:val="001244F7"/>
    <w:rsid w:val="0012696F"/>
    <w:rsid w:val="0012701D"/>
    <w:rsid w:val="00127E04"/>
    <w:rsid w:val="00131E24"/>
    <w:rsid w:val="00132EF5"/>
    <w:rsid w:val="001335FF"/>
    <w:rsid w:val="0013460D"/>
    <w:rsid w:val="00134A53"/>
    <w:rsid w:val="00134B7D"/>
    <w:rsid w:val="00135811"/>
    <w:rsid w:val="00136B3A"/>
    <w:rsid w:val="001411A0"/>
    <w:rsid w:val="001420BA"/>
    <w:rsid w:val="001432DA"/>
    <w:rsid w:val="00143437"/>
    <w:rsid w:val="001441FE"/>
    <w:rsid w:val="00144C90"/>
    <w:rsid w:val="00144CE1"/>
    <w:rsid w:val="00146289"/>
    <w:rsid w:val="0014784A"/>
    <w:rsid w:val="00151A4A"/>
    <w:rsid w:val="00151B13"/>
    <w:rsid w:val="00154906"/>
    <w:rsid w:val="001563A9"/>
    <w:rsid w:val="00156824"/>
    <w:rsid w:val="00157D96"/>
    <w:rsid w:val="00157F2E"/>
    <w:rsid w:val="001666DD"/>
    <w:rsid w:val="00167BEF"/>
    <w:rsid w:val="0017060D"/>
    <w:rsid w:val="00172258"/>
    <w:rsid w:val="00173958"/>
    <w:rsid w:val="00174A74"/>
    <w:rsid w:val="001811C8"/>
    <w:rsid w:val="001829A4"/>
    <w:rsid w:val="00184410"/>
    <w:rsid w:val="00184CF5"/>
    <w:rsid w:val="00184FE0"/>
    <w:rsid w:val="00185559"/>
    <w:rsid w:val="00185613"/>
    <w:rsid w:val="00185968"/>
    <w:rsid w:val="00190251"/>
    <w:rsid w:val="00193506"/>
    <w:rsid w:val="001958DA"/>
    <w:rsid w:val="00197AE7"/>
    <w:rsid w:val="001A0372"/>
    <w:rsid w:val="001A0ACE"/>
    <w:rsid w:val="001A17A4"/>
    <w:rsid w:val="001A279E"/>
    <w:rsid w:val="001A2A35"/>
    <w:rsid w:val="001A4588"/>
    <w:rsid w:val="001A49B1"/>
    <w:rsid w:val="001B094F"/>
    <w:rsid w:val="001B13D5"/>
    <w:rsid w:val="001B1DE2"/>
    <w:rsid w:val="001B285D"/>
    <w:rsid w:val="001B3E33"/>
    <w:rsid w:val="001B634C"/>
    <w:rsid w:val="001B706C"/>
    <w:rsid w:val="001B7F0D"/>
    <w:rsid w:val="001C28A7"/>
    <w:rsid w:val="001C33B4"/>
    <w:rsid w:val="001C3AC4"/>
    <w:rsid w:val="001C3D01"/>
    <w:rsid w:val="001C501B"/>
    <w:rsid w:val="001C627E"/>
    <w:rsid w:val="001C6E38"/>
    <w:rsid w:val="001C6F1C"/>
    <w:rsid w:val="001D1C2D"/>
    <w:rsid w:val="001D2017"/>
    <w:rsid w:val="001D3243"/>
    <w:rsid w:val="001D4881"/>
    <w:rsid w:val="001D5563"/>
    <w:rsid w:val="001D5D91"/>
    <w:rsid w:val="001E15C9"/>
    <w:rsid w:val="001E3536"/>
    <w:rsid w:val="001E3583"/>
    <w:rsid w:val="001E3BF3"/>
    <w:rsid w:val="001E5B76"/>
    <w:rsid w:val="001F06F8"/>
    <w:rsid w:val="001F40F4"/>
    <w:rsid w:val="001F5A02"/>
    <w:rsid w:val="001F6B4E"/>
    <w:rsid w:val="00200B0A"/>
    <w:rsid w:val="002023C6"/>
    <w:rsid w:val="00205666"/>
    <w:rsid w:val="00206BF7"/>
    <w:rsid w:val="00207393"/>
    <w:rsid w:val="002112BA"/>
    <w:rsid w:val="00211F47"/>
    <w:rsid w:val="00214645"/>
    <w:rsid w:val="0021503A"/>
    <w:rsid w:val="00217C3D"/>
    <w:rsid w:val="00220E93"/>
    <w:rsid w:val="002229E3"/>
    <w:rsid w:val="002240F1"/>
    <w:rsid w:val="00224455"/>
    <w:rsid w:val="0022585A"/>
    <w:rsid w:val="00227656"/>
    <w:rsid w:val="002305D2"/>
    <w:rsid w:val="00234754"/>
    <w:rsid w:val="002350E1"/>
    <w:rsid w:val="00237E94"/>
    <w:rsid w:val="00240CEE"/>
    <w:rsid w:val="00242333"/>
    <w:rsid w:val="00242BED"/>
    <w:rsid w:val="00246D36"/>
    <w:rsid w:val="002534FA"/>
    <w:rsid w:val="00256B83"/>
    <w:rsid w:val="00261106"/>
    <w:rsid w:val="0026366E"/>
    <w:rsid w:val="00263C84"/>
    <w:rsid w:val="00264F8B"/>
    <w:rsid w:val="00265E94"/>
    <w:rsid w:val="00265F68"/>
    <w:rsid w:val="00265FB3"/>
    <w:rsid w:val="00270418"/>
    <w:rsid w:val="00271CDD"/>
    <w:rsid w:val="00272F9D"/>
    <w:rsid w:val="002740A8"/>
    <w:rsid w:val="00274201"/>
    <w:rsid w:val="00275B5E"/>
    <w:rsid w:val="00277865"/>
    <w:rsid w:val="00280FC0"/>
    <w:rsid w:val="0028160F"/>
    <w:rsid w:val="00287F9E"/>
    <w:rsid w:val="00291819"/>
    <w:rsid w:val="00291B2A"/>
    <w:rsid w:val="00295842"/>
    <w:rsid w:val="00295971"/>
    <w:rsid w:val="002979F5"/>
    <w:rsid w:val="002A1ABC"/>
    <w:rsid w:val="002A1F97"/>
    <w:rsid w:val="002A68C3"/>
    <w:rsid w:val="002A6C84"/>
    <w:rsid w:val="002A7C1E"/>
    <w:rsid w:val="002B0A22"/>
    <w:rsid w:val="002B0C8B"/>
    <w:rsid w:val="002B3514"/>
    <w:rsid w:val="002B3B80"/>
    <w:rsid w:val="002B43D2"/>
    <w:rsid w:val="002B4C68"/>
    <w:rsid w:val="002B550F"/>
    <w:rsid w:val="002B5AE9"/>
    <w:rsid w:val="002B5E85"/>
    <w:rsid w:val="002B73D3"/>
    <w:rsid w:val="002B7623"/>
    <w:rsid w:val="002C0C9B"/>
    <w:rsid w:val="002C11F4"/>
    <w:rsid w:val="002C1410"/>
    <w:rsid w:val="002C4090"/>
    <w:rsid w:val="002C75D7"/>
    <w:rsid w:val="002D16A3"/>
    <w:rsid w:val="002D24C0"/>
    <w:rsid w:val="002D42F8"/>
    <w:rsid w:val="002D4388"/>
    <w:rsid w:val="002D719F"/>
    <w:rsid w:val="002E260D"/>
    <w:rsid w:val="002E54FD"/>
    <w:rsid w:val="002E6402"/>
    <w:rsid w:val="002F4E63"/>
    <w:rsid w:val="002F4F91"/>
    <w:rsid w:val="00301C19"/>
    <w:rsid w:val="00303AC1"/>
    <w:rsid w:val="00307C1D"/>
    <w:rsid w:val="00307D1C"/>
    <w:rsid w:val="00311912"/>
    <w:rsid w:val="00313108"/>
    <w:rsid w:val="00314EE1"/>
    <w:rsid w:val="00315B45"/>
    <w:rsid w:val="00316514"/>
    <w:rsid w:val="00316995"/>
    <w:rsid w:val="00320DA0"/>
    <w:rsid w:val="003225C9"/>
    <w:rsid w:val="00324056"/>
    <w:rsid w:val="00324AF1"/>
    <w:rsid w:val="00327F67"/>
    <w:rsid w:val="003346C3"/>
    <w:rsid w:val="003353FE"/>
    <w:rsid w:val="0033541C"/>
    <w:rsid w:val="00335838"/>
    <w:rsid w:val="00341648"/>
    <w:rsid w:val="00343440"/>
    <w:rsid w:val="003468B7"/>
    <w:rsid w:val="00352BA7"/>
    <w:rsid w:val="00353486"/>
    <w:rsid w:val="00355931"/>
    <w:rsid w:val="003565E3"/>
    <w:rsid w:val="003663EE"/>
    <w:rsid w:val="00366C38"/>
    <w:rsid w:val="00366EEE"/>
    <w:rsid w:val="00367409"/>
    <w:rsid w:val="003701CB"/>
    <w:rsid w:val="0037156B"/>
    <w:rsid w:val="00371C3D"/>
    <w:rsid w:val="003725DF"/>
    <w:rsid w:val="00373C6A"/>
    <w:rsid w:val="00373F41"/>
    <w:rsid w:val="00376AA2"/>
    <w:rsid w:val="00376B4C"/>
    <w:rsid w:val="00376FC2"/>
    <w:rsid w:val="0037790C"/>
    <w:rsid w:val="00380C32"/>
    <w:rsid w:val="003815A8"/>
    <w:rsid w:val="00384219"/>
    <w:rsid w:val="00390913"/>
    <w:rsid w:val="00392636"/>
    <w:rsid w:val="00392F4D"/>
    <w:rsid w:val="003940F8"/>
    <w:rsid w:val="003945E7"/>
    <w:rsid w:val="00394E0D"/>
    <w:rsid w:val="003A29A8"/>
    <w:rsid w:val="003A2BFA"/>
    <w:rsid w:val="003A33AD"/>
    <w:rsid w:val="003A34B5"/>
    <w:rsid w:val="003A6900"/>
    <w:rsid w:val="003A7303"/>
    <w:rsid w:val="003B0921"/>
    <w:rsid w:val="003B33CA"/>
    <w:rsid w:val="003B7C1D"/>
    <w:rsid w:val="003C16A5"/>
    <w:rsid w:val="003C18C6"/>
    <w:rsid w:val="003C35A3"/>
    <w:rsid w:val="003C46D4"/>
    <w:rsid w:val="003C7686"/>
    <w:rsid w:val="003C7B9C"/>
    <w:rsid w:val="003D1A3C"/>
    <w:rsid w:val="003D7682"/>
    <w:rsid w:val="003E02DC"/>
    <w:rsid w:val="003E0E11"/>
    <w:rsid w:val="003E3ACE"/>
    <w:rsid w:val="003E5A40"/>
    <w:rsid w:val="003E5F0B"/>
    <w:rsid w:val="003F54B7"/>
    <w:rsid w:val="003F59F6"/>
    <w:rsid w:val="003F697F"/>
    <w:rsid w:val="003F7357"/>
    <w:rsid w:val="00401225"/>
    <w:rsid w:val="00403BF6"/>
    <w:rsid w:val="00405FD5"/>
    <w:rsid w:val="004157E5"/>
    <w:rsid w:val="00422938"/>
    <w:rsid w:val="00423FA5"/>
    <w:rsid w:val="00424095"/>
    <w:rsid w:val="00425C62"/>
    <w:rsid w:val="004279CA"/>
    <w:rsid w:val="0043007F"/>
    <w:rsid w:val="00430AF0"/>
    <w:rsid w:val="00431CD9"/>
    <w:rsid w:val="00432C99"/>
    <w:rsid w:val="00433063"/>
    <w:rsid w:val="004345D2"/>
    <w:rsid w:val="004350CC"/>
    <w:rsid w:val="00436E81"/>
    <w:rsid w:val="004375AD"/>
    <w:rsid w:val="00440986"/>
    <w:rsid w:val="004423D6"/>
    <w:rsid w:val="00442478"/>
    <w:rsid w:val="004442A0"/>
    <w:rsid w:val="00444BF4"/>
    <w:rsid w:val="0044521F"/>
    <w:rsid w:val="0044557B"/>
    <w:rsid w:val="004504D5"/>
    <w:rsid w:val="0045103C"/>
    <w:rsid w:val="004545BC"/>
    <w:rsid w:val="00454851"/>
    <w:rsid w:val="004623B1"/>
    <w:rsid w:val="00462AF1"/>
    <w:rsid w:val="00462D5B"/>
    <w:rsid w:val="00465F4D"/>
    <w:rsid w:val="00466A33"/>
    <w:rsid w:val="0046706B"/>
    <w:rsid w:val="0046715D"/>
    <w:rsid w:val="00470C7C"/>
    <w:rsid w:val="00475D6E"/>
    <w:rsid w:val="00480F75"/>
    <w:rsid w:val="00481606"/>
    <w:rsid w:val="00483A50"/>
    <w:rsid w:val="00483E7F"/>
    <w:rsid w:val="00484053"/>
    <w:rsid w:val="0049420A"/>
    <w:rsid w:val="00495D74"/>
    <w:rsid w:val="004A3D02"/>
    <w:rsid w:val="004A5138"/>
    <w:rsid w:val="004A5DAE"/>
    <w:rsid w:val="004A7384"/>
    <w:rsid w:val="004A7F8F"/>
    <w:rsid w:val="004B33DB"/>
    <w:rsid w:val="004B4A09"/>
    <w:rsid w:val="004B6E18"/>
    <w:rsid w:val="004B70B7"/>
    <w:rsid w:val="004C5207"/>
    <w:rsid w:val="004D0060"/>
    <w:rsid w:val="004D104C"/>
    <w:rsid w:val="004D481F"/>
    <w:rsid w:val="004D72C1"/>
    <w:rsid w:val="004D74F8"/>
    <w:rsid w:val="004E2492"/>
    <w:rsid w:val="004E29E3"/>
    <w:rsid w:val="004E2B5D"/>
    <w:rsid w:val="004E34A4"/>
    <w:rsid w:val="004E6FBB"/>
    <w:rsid w:val="004F1E07"/>
    <w:rsid w:val="004F411A"/>
    <w:rsid w:val="004F6043"/>
    <w:rsid w:val="0050642C"/>
    <w:rsid w:val="0050649C"/>
    <w:rsid w:val="0050672E"/>
    <w:rsid w:val="00506A00"/>
    <w:rsid w:val="00506FEA"/>
    <w:rsid w:val="00507FCF"/>
    <w:rsid w:val="005134EA"/>
    <w:rsid w:val="00514475"/>
    <w:rsid w:val="0051638C"/>
    <w:rsid w:val="00520791"/>
    <w:rsid w:val="005227B3"/>
    <w:rsid w:val="00525FF2"/>
    <w:rsid w:val="00526971"/>
    <w:rsid w:val="00527D09"/>
    <w:rsid w:val="00530114"/>
    <w:rsid w:val="00530EB3"/>
    <w:rsid w:val="00532D21"/>
    <w:rsid w:val="00535E3E"/>
    <w:rsid w:val="0053643B"/>
    <w:rsid w:val="005369C4"/>
    <w:rsid w:val="005422EA"/>
    <w:rsid w:val="0054329E"/>
    <w:rsid w:val="005447B3"/>
    <w:rsid w:val="00547F7A"/>
    <w:rsid w:val="00550E83"/>
    <w:rsid w:val="005519CE"/>
    <w:rsid w:val="00553A32"/>
    <w:rsid w:val="00554013"/>
    <w:rsid w:val="00554D0C"/>
    <w:rsid w:val="00555913"/>
    <w:rsid w:val="00555C21"/>
    <w:rsid w:val="0055712F"/>
    <w:rsid w:val="00557F6A"/>
    <w:rsid w:val="00560660"/>
    <w:rsid w:val="005613E3"/>
    <w:rsid w:val="00561B5D"/>
    <w:rsid w:val="005633AB"/>
    <w:rsid w:val="00563589"/>
    <w:rsid w:val="00564794"/>
    <w:rsid w:val="00566A3A"/>
    <w:rsid w:val="00574CC6"/>
    <w:rsid w:val="00574F46"/>
    <w:rsid w:val="00582ED6"/>
    <w:rsid w:val="0058353F"/>
    <w:rsid w:val="00583D15"/>
    <w:rsid w:val="00585962"/>
    <w:rsid w:val="00585C71"/>
    <w:rsid w:val="00585D0E"/>
    <w:rsid w:val="00585FD3"/>
    <w:rsid w:val="00586B1A"/>
    <w:rsid w:val="0058704D"/>
    <w:rsid w:val="00591015"/>
    <w:rsid w:val="005926B3"/>
    <w:rsid w:val="00596FCB"/>
    <w:rsid w:val="00597AA0"/>
    <w:rsid w:val="005A0F77"/>
    <w:rsid w:val="005A1833"/>
    <w:rsid w:val="005A387E"/>
    <w:rsid w:val="005A3B02"/>
    <w:rsid w:val="005A5296"/>
    <w:rsid w:val="005A5C3C"/>
    <w:rsid w:val="005A7CC2"/>
    <w:rsid w:val="005B1096"/>
    <w:rsid w:val="005B4362"/>
    <w:rsid w:val="005B4EB0"/>
    <w:rsid w:val="005B7603"/>
    <w:rsid w:val="005C03E9"/>
    <w:rsid w:val="005C051C"/>
    <w:rsid w:val="005C22BF"/>
    <w:rsid w:val="005C2A68"/>
    <w:rsid w:val="005C61B8"/>
    <w:rsid w:val="005C65EB"/>
    <w:rsid w:val="005C79BA"/>
    <w:rsid w:val="005C7E2A"/>
    <w:rsid w:val="005D00ED"/>
    <w:rsid w:val="005D0989"/>
    <w:rsid w:val="005D1347"/>
    <w:rsid w:val="005D2A17"/>
    <w:rsid w:val="005D44DD"/>
    <w:rsid w:val="005D61C0"/>
    <w:rsid w:val="005E2A1C"/>
    <w:rsid w:val="005E77B5"/>
    <w:rsid w:val="005F0F3B"/>
    <w:rsid w:val="005F1CA5"/>
    <w:rsid w:val="005F2564"/>
    <w:rsid w:val="005F5091"/>
    <w:rsid w:val="005F65BB"/>
    <w:rsid w:val="005F6D6E"/>
    <w:rsid w:val="00600379"/>
    <w:rsid w:val="006060BD"/>
    <w:rsid w:val="00607651"/>
    <w:rsid w:val="0061566A"/>
    <w:rsid w:val="006162D3"/>
    <w:rsid w:val="00616525"/>
    <w:rsid w:val="00623D38"/>
    <w:rsid w:val="00627784"/>
    <w:rsid w:val="00631172"/>
    <w:rsid w:val="006318CC"/>
    <w:rsid w:val="00631AA5"/>
    <w:rsid w:val="006341C2"/>
    <w:rsid w:val="006349A2"/>
    <w:rsid w:val="00635669"/>
    <w:rsid w:val="00637CEB"/>
    <w:rsid w:val="00640FEB"/>
    <w:rsid w:val="006421E5"/>
    <w:rsid w:val="00643C59"/>
    <w:rsid w:val="00644087"/>
    <w:rsid w:val="00644110"/>
    <w:rsid w:val="006516D8"/>
    <w:rsid w:val="006521DF"/>
    <w:rsid w:val="00652391"/>
    <w:rsid w:val="006525F8"/>
    <w:rsid w:val="00654219"/>
    <w:rsid w:val="006548E6"/>
    <w:rsid w:val="00654DBF"/>
    <w:rsid w:val="0065627F"/>
    <w:rsid w:val="006610BC"/>
    <w:rsid w:val="00661683"/>
    <w:rsid w:val="00662F0B"/>
    <w:rsid w:val="0066388E"/>
    <w:rsid w:val="006640B0"/>
    <w:rsid w:val="00664928"/>
    <w:rsid w:val="0066508C"/>
    <w:rsid w:val="00665BD8"/>
    <w:rsid w:val="00670B11"/>
    <w:rsid w:val="00675B85"/>
    <w:rsid w:val="00680052"/>
    <w:rsid w:val="006801F4"/>
    <w:rsid w:val="00680F14"/>
    <w:rsid w:val="006828BD"/>
    <w:rsid w:val="006937CC"/>
    <w:rsid w:val="006944F5"/>
    <w:rsid w:val="006947D2"/>
    <w:rsid w:val="00694906"/>
    <w:rsid w:val="00696343"/>
    <w:rsid w:val="00697520"/>
    <w:rsid w:val="006977FF"/>
    <w:rsid w:val="006A5036"/>
    <w:rsid w:val="006A5A5F"/>
    <w:rsid w:val="006A65DC"/>
    <w:rsid w:val="006A74CD"/>
    <w:rsid w:val="006B021E"/>
    <w:rsid w:val="006B055E"/>
    <w:rsid w:val="006B059F"/>
    <w:rsid w:val="006B0F47"/>
    <w:rsid w:val="006B3C96"/>
    <w:rsid w:val="006B4E23"/>
    <w:rsid w:val="006B6132"/>
    <w:rsid w:val="006B762A"/>
    <w:rsid w:val="006B7822"/>
    <w:rsid w:val="006B7C62"/>
    <w:rsid w:val="006B7FF8"/>
    <w:rsid w:val="006C21CD"/>
    <w:rsid w:val="006C7664"/>
    <w:rsid w:val="006D0CF9"/>
    <w:rsid w:val="006D29E2"/>
    <w:rsid w:val="006D2BDA"/>
    <w:rsid w:val="006D3C31"/>
    <w:rsid w:val="006D4512"/>
    <w:rsid w:val="006D6B51"/>
    <w:rsid w:val="006D718A"/>
    <w:rsid w:val="006E02D4"/>
    <w:rsid w:val="006E0A83"/>
    <w:rsid w:val="006E24E5"/>
    <w:rsid w:val="006E442C"/>
    <w:rsid w:val="006E49F2"/>
    <w:rsid w:val="006E5781"/>
    <w:rsid w:val="006E7D6C"/>
    <w:rsid w:val="006F0E88"/>
    <w:rsid w:val="006F41D7"/>
    <w:rsid w:val="00702086"/>
    <w:rsid w:val="007026DC"/>
    <w:rsid w:val="00702FA3"/>
    <w:rsid w:val="00703A0C"/>
    <w:rsid w:val="007044FD"/>
    <w:rsid w:val="00716BB9"/>
    <w:rsid w:val="0072151A"/>
    <w:rsid w:val="00722188"/>
    <w:rsid w:val="00725812"/>
    <w:rsid w:val="00726924"/>
    <w:rsid w:val="00731ECC"/>
    <w:rsid w:val="007329D4"/>
    <w:rsid w:val="00733791"/>
    <w:rsid w:val="0073557B"/>
    <w:rsid w:val="0073628F"/>
    <w:rsid w:val="00741856"/>
    <w:rsid w:val="007456E6"/>
    <w:rsid w:val="007471D7"/>
    <w:rsid w:val="007477FE"/>
    <w:rsid w:val="0075268D"/>
    <w:rsid w:val="00752C72"/>
    <w:rsid w:val="007568F4"/>
    <w:rsid w:val="00757DE9"/>
    <w:rsid w:val="0076319C"/>
    <w:rsid w:val="00763641"/>
    <w:rsid w:val="007644DB"/>
    <w:rsid w:val="0076589C"/>
    <w:rsid w:val="00765CF2"/>
    <w:rsid w:val="007679B8"/>
    <w:rsid w:val="00773EA8"/>
    <w:rsid w:val="00777CAF"/>
    <w:rsid w:val="00781FBE"/>
    <w:rsid w:val="007851CB"/>
    <w:rsid w:val="00786305"/>
    <w:rsid w:val="00792147"/>
    <w:rsid w:val="007A1469"/>
    <w:rsid w:val="007A20F4"/>
    <w:rsid w:val="007A3D0F"/>
    <w:rsid w:val="007A3F58"/>
    <w:rsid w:val="007A4346"/>
    <w:rsid w:val="007A4765"/>
    <w:rsid w:val="007A5910"/>
    <w:rsid w:val="007A6F1E"/>
    <w:rsid w:val="007A754D"/>
    <w:rsid w:val="007B0093"/>
    <w:rsid w:val="007B1749"/>
    <w:rsid w:val="007B1C58"/>
    <w:rsid w:val="007B2265"/>
    <w:rsid w:val="007B6058"/>
    <w:rsid w:val="007B67D3"/>
    <w:rsid w:val="007C2E0C"/>
    <w:rsid w:val="007C3859"/>
    <w:rsid w:val="007C3EDE"/>
    <w:rsid w:val="007C6245"/>
    <w:rsid w:val="007C6503"/>
    <w:rsid w:val="007D16AF"/>
    <w:rsid w:val="007D53D8"/>
    <w:rsid w:val="007D54D1"/>
    <w:rsid w:val="007D68BC"/>
    <w:rsid w:val="007D692A"/>
    <w:rsid w:val="007E220D"/>
    <w:rsid w:val="007E443F"/>
    <w:rsid w:val="007E76D9"/>
    <w:rsid w:val="007F0B42"/>
    <w:rsid w:val="007F34A8"/>
    <w:rsid w:val="007F534A"/>
    <w:rsid w:val="00800119"/>
    <w:rsid w:val="0080064A"/>
    <w:rsid w:val="00805B14"/>
    <w:rsid w:val="00806B77"/>
    <w:rsid w:val="00807336"/>
    <w:rsid w:val="008075EE"/>
    <w:rsid w:val="0080760A"/>
    <w:rsid w:val="0081060E"/>
    <w:rsid w:val="00812771"/>
    <w:rsid w:val="00812E7D"/>
    <w:rsid w:val="00812EB1"/>
    <w:rsid w:val="00813B1E"/>
    <w:rsid w:val="00815B83"/>
    <w:rsid w:val="00816D7A"/>
    <w:rsid w:val="00821520"/>
    <w:rsid w:val="0082317E"/>
    <w:rsid w:val="00823B06"/>
    <w:rsid w:val="00824BDB"/>
    <w:rsid w:val="0082717C"/>
    <w:rsid w:val="00827543"/>
    <w:rsid w:val="008276F2"/>
    <w:rsid w:val="00831231"/>
    <w:rsid w:val="00833EF4"/>
    <w:rsid w:val="008343EB"/>
    <w:rsid w:val="008358D8"/>
    <w:rsid w:val="00837062"/>
    <w:rsid w:val="00842005"/>
    <w:rsid w:val="00842E98"/>
    <w:rsid w:val="008446D3"/>
    <w:rsid w:val="00844C62"/>
    <w:rsid w:val="008467A8"/>
    <w:rsid w:val="0084680A"/>
    <w:rsid w:val="00847C31"/>
    <w:rsid w:val="00847DEA"/>
    <w:rsid w:val="00847F76"/>
    <w:rsid w:val="008501FF"/>
    <w:rsid w:val="00851B97"/>
    <w:rsid w:val="008543CE"/>
    <w:rsid w:val="008548FE"/>
    <w:rsid w:val="008549F8"/>
    <w:rsid w:val="00857145"/>
    <w:rsid w:val="0086001C"/>
    <w:rsid w:val="00860FE4"/>
    <w:rsid w:val="00861D66"/>
    <w:rsid w:val="00862624"/>
    <w:rsid w:val="00862DCB"/>
    <w:rsid w:val="00863973"/>
    <w:rsid w:val="008679B6"/>
    <w:rsid w:val="008714DE"/>
    <w:rsid w:val="0087227B"/>
    <w:rsid w:val="0087278E"/>
    <w:rsid w:val="00884708"/>
    <w:rsid w:val="00885930"/>
    <w:rsid w:val="00886EA7"/>
    <w:rsid w:val="008871E7"/>
    <w:rsid w:val="00887A5C"/>
    <w:rsid w:val="00887B43"/>
    <w:rsid w:val="00892653"/>
    <w:rsid w:val="00892CCA"/>
    <w:rsid w:val="008A20A6"/>
    <w:rsid w:val="008A2888"/>
    <w:rsid w:val="008A2B99"/>
    <w:rsid w:val="008A2C87"/>
    <w:rsid w:val="008A347E"/>
    <w:rsid w:val="008A3B6B"/>
    <w:rsid w:val="008A5097"/>
    <w:rsid w:val="008A586B"/>
    <w:rsid w:val="008A6039"/>
    <w:rsid w:val="008B55A5"/>
    <w:rsid w:val="008B5700"/>
    <w:rsid w:val="008C37CD"/>
    <w:rsid w:val="008C3F9F"/>
    <w:rsid w:val="008C6944"/>
    <w:rsid w:val="008C6996"/>
    <w:rsid w:val="008C7460"/>
    <w:rsid w:val="008C799F"/>
    <w:rsid w:val="008C7A6B"/>
    <w:rsid w:val="008D204B"/>
    <w:rsid w:val="008D5738"/>
    <w:rsid w:val="008D5EFD"/>
    <w:rsid w:val="008E150D"/>
    <w:rsid w:val="008E470B"/>
    <w:rsid w:val="008E4C5F"/>
    <w:rsid w:val="008E7401"/>
    <w:rsid w:val="008F09BE"/>
    <w:rsid w:val="008F3007"/>
    <w:rsid w:val="008F420A"/>
    <w:rsid w:val="008F4A2C"/>
    <w:rsid w:val="008F557C"/>
    <w:rsid w:val="008F69AB"/>
    <w:rsid w:val="008F6B62"/>
    <w:rsid w:val="00901FED"/>
    <w:rsid w:val="009036B6"/>
    <w:rsid w:val="00904025"/>
    <w:rsid w:val="0090726F"/>
    <w:rsid w:val="009079DE"/>
    <w:rsid w:val="00910402"/>
    <w:rsid w:val="00911222"/>
    <w:rsid w:val="009112CA"/>
    <w:rsid w:val="009115C1"/>
    <w:rsid w:val="0091462F"/>
    <w:rsid w:val="00914F5A"/>
    <w:rsid w:val="0091552F"/>
    <w:rsid w:val="00924008"/>
    <w:rsid w:val="009240DD"/>
    <w:rsid w:val="009245E4"/>
    <w:rsid w:val="00927D7D"/>
    <w:rsid w:val="00931912"/>
    <w:rsid w:val="00933F5D"/>
    <w:rsid w:val="0093797E"/>
    <w:rsid w:val="0094022E"/>
    <w:rsid w:val="0094059A"/>
    <w:rsid w:val="00940B32"/>
    <w:rsid w:val="00940C5A"/>
    <w:rsid w:val="009418E9"/>
    <w:rsid w:val="00943B7E"/>
    <w:rsid w:val="00943B85"/>
    <w:rsid w:val="009447C8"/>
    <w:rsid w:val="00944D51"/>
    <w:rsid w:val="00946A3E"/>
    <w:rsid w:val="00950A0A"/>
    <w:rsid w:val="0095300B"/>
    <w:rsid w:val="0095419B"/>
    <w:rsid w:val="00955464"/>
    <w:rsid w:val="009577C5"/>
    <w:rsid w:val="0096059E"/>
    <w:rsid w:val="00961509"/>
    <w:rsid w:val="00964605"/>
    <w:rsid w:val="00964CE0"/>
    <w:rsid w:val="0096650B"/>
    <w:rsid w:val="00966B67"/>
    <w:rsid w:val="009709D4"/>
    <w:rsid w:val="00971D79"/>
    <w:rsid w:val="00971EC3"/>
    <w:rsid w:val="00973F99"/>
    <w:rsid w:val="009741EA"/>
    <w:rsid w:val="00974810"/>
    <w:rsid w:val="00974967"/>
    <w:rsid w:val="009756FF"/>
    <w:rsid w:val="00975799"/>
    <w:rsid w:val="00976D57"/>
    <w:rsid w:val="009802ED"/>
    <w:rsid w:val="00981115"/>
    <w:rsid w:val="00981C13"/>
    <w:rsid w:val="00983E3B"/>
    <w:rsid w:val="00985EBE"/>
    <w:rsid w:val="009868BF"/>
    <w:rsid w:val="009876B8"/>
    <w:rsid w:val="00991D06"/>
    <w:rsid w:val="009928B3"/>
    <w:rsid w:val="00997464"/>
    <w:rsid w:val="00997769"/>
    <w:rsid w:val="009A128D"/>
    <w:rsid w:val="009A22A7"/>
    <w:rsid w:val="009A3E90"/>
    <w:rsid w:val="009A411F"/>
    <w:rsid w:val="009A4F4A"/>
    <w:rsid w:val="009B0210"/>
    <w:rsid w:val="009B0A11"/>
    <w:rsid w:val="009B0D92"/>
    <w:rsid w:val="009B21A0"/>
    <w:rsid w:val="009B220B"/>
    <w:rsid w:val="009B56E9"/>
    <w:rsid w:val="009B6DEF"/>
    <w:rsid w:val="009C0ADC"/>
    <w:rsid w:val="009C1351"/>
    <w:rsid w:val="009C3232"/>
    <w:rsid w:val="009C5D62"/>
    <w:rsid w:val="009C62DF"/>
    <w:rsid w:val="009C71BF"/>
    <w:rsid w:val="009C73EC"/>
    <w:rsid w:val="009D0CCA"/>
    <w:rsid w:val="009D0FAD"/>
    <w:rsid w:val="009D2046"/>
    <w:rsid w:val="009D45FA"/>
    <w:rsid w:val="009D5ACB"/>
    <w:rsid w:val="009D64B7"/>
    <w:rsid w:val="009E1EA5"/>
    <w:rsid w:val="009E3EE7"/>
    <w:rsid w:val="009E4DF5"/>
    <w:rsid w:val="009F292E"/>
    <w:rsid w:val="009F3870"/>
    <w:rsid w:val="009F3C34"/>
    <w:rsid w:val="009F478F"/>
    <w:rsid w:val="009F569F"/>
    <w:rsid w:val="00A00DD4"/>
    <w:rsid w:val="00A06959"/>
    <w:rsid w:val="00A0709A"/>
    <w:rsid w:val="00A07C19"/>
    <w:rsid w:val="00A07F54"/>
    <w:rsid w:val="00A108A4"/>
    <w:rsid w:val="00A10BF5"/>
    <w:rsid w:val="00A1143B"/>
    <w:rsid w:val="00A14172"/>
    <w:rsid w:val="00A14A66"/>
    <w:rsid w:val="00A171FB"/>
    <w:rsid w:val="00A205BC"/>
    <w:rsid w:val="00A21FB7"/>
    <w:rsid w:val="00A22A0B"/>
    <w:rsid w:val="00A22B82"/>
    <w:rsid w:val="00A252FE"/>
    <w:rsid w:val="00A2550F"/>
    <w:rsid w:val="00A25E14"/>
    <w:rsid w:val="00A32E00"/>
    <w:rsid w:val="00A35DFA"/>
    <w:rsid w:val="00A425D1"/>
    <w:rsid w:val="00A42A44"/>
    <w:rsid w:val="00A44B58"/>
    <w:rsid w:val="00A4519B"/>
    <w:rsid w:val="00A46B23"/>
    <w:rsid w:val="00A47CDD"/>
    <w:rsid w:val="00A50C37"/>
    <w:rsid w:val="00A5140C"/>
    <w:rsid w:val="00A56307"/>
    <w:rsid w:val="00A611E0"/>
    <w:rsid w:val="00A62716"/>
    <w:rsid w:val="00A631A8"/>
    <w:rsid w:val="00A634A9"/>
    <w:rsid w:val="00A64A68"/>
    <w:rsid w:val="00A67A3B"/>
    <w:rsid w:val="00A67EE5"/>
    <w:rsid w:val="00A67F9F"/>
    <w:rsid w:val="00A76CE5"/>
    <w:rsid w:val="00A805EE"/>
    <w:rsid w:val="00A81332"/>
    <w:rsid w:val="00A81A1B"/>
    <w:rsid w:val="00A83BA7"/>
    <w:rsid w:val="00A86E2B"/>
    <w:rsid w:val="00A8723A"/>
    <w:rsid w:val="00A909E6"/>
    <w:rsid w:val="00A91648"/>
    <w:rsid w:val="00A93F98"/>
    <w:rsid w:val="00A949F3"/>
    <w:rsid w:val="00A965A5"/>
    <w:rsid w:val="00A97232"/>
    <w:rsid w:val="00A97900"/>
    <w:rsid w:val="00AA1130"/>
    <w:rsid w:val="00AB0038"/>
    <w:rsid w:val="00AB1B79"/>
    <w:rsid w:val="00AB2E54"/>
    <w:rsid w:val="00AB445E"/>
    <w:rsid w:val="00AB63B1"/>
    <w:rsid w:val="00AB6F23"/>
    <w:rsid w:val="00AC0342"/>
    <w:rsid w:val="00AC0F50"/>
    <w:rsid w:val="00AC471C"/>
    <w:rsid w:val="00AC5453"/>
    <w:rsid w:val="00AD0FA3"/>
    <w:rsid w:val="00AD27F3"/>
    <w:rsid w:val="00AD45E8"/>
    <w:rsid w:val="00AD5919"/>
    <w:rsid w:val="00AD6417"/>
    <w:rsid w:val="00AE027A"/>
    <w:rsid w:val="00AE0923"/>
    <w:rsid w:val="00AE12C7"/>
    <w:rsid w:val="00AE47C3"/>
    <w:rsid w:val="00AE6726"/>
    <w:rsid w:val="00AE688F"/>
    <w:rsid w:val="00AF0F21"/>
    <w:rsid w:val="00AF3092"/>
    <w:rsid w:val="00AF58F7"/>
    <w:rsid w:val="00AF72E8"/>
    <w:rsid w:val="00B00451"/>
    <w:rsid w:val="00B01B92"/>
    <w:rsid w:val="00B01E62"/>
    <w:rsid w:val="00B02695"/>
    <w:rsid w:val="00B03C8E"/>
    <w:rsid w:val="00B04176"/>
    <w:rsid w:val="00B04871"/>
    <w:rsid w:val="00B05823"/>
    <w:rsid w:val="00B07670"/>
    <w:rsid w:val="00B07807"/>
    <w:rsid w:val="00B118C2"/>
    <w:rsid w:val="00B1398C"/>
    <w:rsid w:val="00B13F07"/>
    <w:rsid w:val="00B15FD7"/>
    <w:rsid w:val="00B20D65"/>
    <w:rsid w:val="00B22AAD"/>
    <w:rsid w:val="00B25489"/>
    <w:rsid w:val="00B265EC"/>
    <w:rsid w:val="00B27962"/>
    <w:rsid w:val="00B31B3D"/>
    <w:rsid w:val="00B32E75"/>
    <w:rsid w:val="00B407D5"/>
    <w:rsid w:val="00B4388E"/>
    <w:rsid w:val="00B4456D"/>
    <w:rsid w:val="00B471CB"/>
    <w:rsid w:val="00B4724A"/>
    <w:rsid w:val="00B51BEB"/>
    <w:rsid w:val="00B51C04"/>
    <w:rsid w:val="00B53F47"/>
    <w:rsid w:val="00B56004"/>
    <w:rsid w:val="00B60EF6"/>
    <w:rsid w:val="00B659CE"/>
    <w:rsid w:val="00B66DD7"/>
    <w:rsid w:val="00B6728A"/>
    <w:rsid w:val="00B70BD2"/>
    <w:rsid w:val="00B73E79"/>
    <w:rsid w:val="00B73F76"/>
    <w:rsid w:val="00B74ECD"/>
    <w:rsid w:val="00B75909"/>
    <w:rsid w:val="00B823AD"/>
    <w:rsid w:val="00B86C72"/>
    <w:rsid w:val="00B87CD1"/>
    <w:rsid w:val="00B92288"/>
    <w:rsid w:val="00B936D5"/>
    <w:rsid w:val="00B93B9F"/>
    <w:rsid w:val="00B94834"/>
    <w:rsid w:val="00B95881"/>
    <w:rsid w:val="00B971F5"/>
    <w:rsid w:val="00BA2ADF"/>
    <w:rsid w:val="00BA3880"/>
    <w:rsid w:val="00BA3A83"/>
    <w:rsid w:val="00BA3F8B"/>
    <w:rsid w:val="00BA5027"/>
    <w:rsid w:val="00BA64C1"/>
    <w:rsid w:val="00BA6BCB"/>
    <w:rsid w:val="00BB3589"/>
    <w:rsid w:val="00BB40D0"/>
    <w:rsid w:val="00BB58E0"/>
    <w:rsid w:val="00BC027E"/>
    <w:rsid w:val="00BC0ED6"/>
    <w:rsid w:val="00BC1675"/>
    <w:rsid w:val="00BC169E"/>
    <w:rsid w:val="00BC22CC"/>
    <w:rsid w:val="00BC288C"/>
    <w:rsid w:val="00BC652C"/>
    <w:rsid w:val="00BD0DD7"/>
    <w:rsid w:val="00BD2AEA"/>
    <w:rsid w:val="00BD3711"/>
    <w:rsid w:val="00BD593D"/>
    <w:rsid w:val="00BE0134"/>
    <w:rsid w:val="00BE07A0"/>
    <w:rsid w:val="00BE3E40"/>
    <w:rsid w:val="00BE7B11"/>
    <w:rsid w:val="00BF04BA"/>
    <w:rsid w:val="00BF6890"/>
    <w:rsid w:val="00BF7255"/>
    <w:rsid w:val="00BF7DD1"/>
    <w:rsid w:val="00C01B12"/>
    <w:rsid w:val="00C0200D"/>
    <w:rsid w:val="00C02250"/>
    <w:rsid w:val="00C069CC"/>
    <w:rsid w:val="00C06F65"/>
    <w:rsid w:val="00C07370"/>
    <w:rsid w:val="00C07F26"/>
    <w:rsid w:val="00C11514"/>
    <w:rsid w:val="00C11551"/>
    <w:rsid w:val="00C14ECC"/>
    <w:rsid w:val="00C1678D"/>
    <w:rsid w:val="00C20443"/>
    <w:rsid w:val="00C206EE"/>
    <w:rsid w:val="00C22D5C"/>
    <w:rsid w:val="00C25AD8"/>
    <w:rsid w:val="00C264EC"/>
    <w:rsid w:val="00C276CB"/>
    <w:rsid w:val="00C31520"/>
    <w:rsid w:val="00C32DDD"/>
    <w:rsid w:val="00C34189"/>
    <w:rsid w:val="00C40F02"/>
    <w:rsid w:val="00C4140F"/>
    <w:rsid w:val="00C43F77"/>
    <w:rsid w:val="00C4405D"/>
    <w:rsid w:val="00C44158"/>
    <w:rsid w:val="00C45F7D"/>
    <w:rsid w:val="00C46374"/>
    <w:rsid w:val="00C477F3"/>
    <w:rsid w:val="00C51282"/>
    <w:rsid w:val="00C518F9"/>
    <w:rsid w:val="00C51B0A"/>
    <w:rsid w:val="00C52C9D"/>
    <w:rsid w:val="00C532B2"/>
    <w:rsid w:val="00C53794"/>
    <w:rsid w:val="00C53A5D"/>
    <w:rsid w:val="00C53B25"/>
    <w:rsid w:val="00C553A3"/>
    <w:rsid w:val="00C6178B"/>
    <w:rsid w:val="00C61821"/>
    <w:rsid w:val="00C63966"/>
    <w:rsid w:val="00C66B57"/>
    <w:rsid w:val="00C672B0"/>
    <w:rsid w:val="00C7087F"/>
    <w:rsid w:val="00C70923"/>
    <w:rsid w:val="00C715E2"/>
    <w:rsid w:val="00C72387"/>
    <w:rsid w:val="00C72F17"/>
    <w:rsid w:val="00C7391E"/>
    <w:rsid w:val="00C73CDF"/>
    <w:rsid w:val="00C73D77"/>
    <w:rsid w:val="00C74BE1"/>
    <w:rsid w:val="00C77A7F"/>
    <w:rsid w:val="00C77AB8"/>
    <w:rsid w:val="00C912E0"/>
    <w:rsid w:val="00C93D30"/>
    <w:rsid w:val="00C9400A"/>
    <w:rsid w:val="00C949B9"/>
    <w:rsid w:val="00C96102"/>
    <w:rsid w:val="00C968CA"/>
    <w:rsid w:val="00C96D76"/>
    <w:rsid w:val="00C97FF1"/>
    <w:rsid w:val="00CA005F"/>
    <w:rsid w:val="00CA2389"/>
    <w:rsid w:val="00CA5F0E"/>
    <w:rsid w:val="00CA6AF3"/>
    <w:rsid w:val="00CA7E53"/>
    <w:rsid w:val="00CB057A"/>
    <w:rsid w:val="00CC0601"/>
    <w:rsid w:val="00CC229F"/>
    <w:rsid w:val="00CC5DEF"/>
    <w:rsid w:val="00CC6441"/>
    <w:rsid w:val="00CD36E4"/>
    <w:rsid w:val="00CD4596"/>
    <w:rsid w:val="00CD5342"/>
    <w:rsid w:val="00CD78D8"/>
    <w:rsid w:val="00CE04B6"/>
    <w:rsid w:val="00CE57A0"/>
    <w:rsid w:val="00CE68E5"/>
    <w:rsid w:val="00CE7422"/>
    <w:rsid w:val="00CE755F"/>
    <w:rsid w:val="00CF0280"/>
    <w:rsid w:val="00CF2993"/>
    <w:rsid w:val="00CF2999"/>
    <w:rsid w:val="00CF5C18"/>
    <w:rsid w:val="00D0338C"/>
    <w:rsid w:val="00D03CDE"/>
    <w:rsid w:val="00D056C4"/>
    <w:rsid w:val="00D06328"/>
    <w:rsid w:val="00D102CE"/>
    <w:rsid w:val="00D1134E"/>
    <w:rsid w:val="00D11672"/>
    <w:rsid w:val="00D116A1"/>
    <w:rsid w:val="00D11EE2"/>
    <w:rsid w:val="00D125DC"/>
    <w:rsid w:val="00D1680E"/>
    <w:rsid w:val="00D204A7"/>
    <w:rsid w:val="00D2098E"/>
    <w:rsid w:val="00D20B9E"/>
    <w:rsid w:val="00D21433"/>
    <w:rsid w:val="00D22C4D"/>
    <w:rsid w:val="00D257AA"/>
    <w:rsid w:val="00D25CEA"/>
    <w:rsid w:val="00D25D62"/>
    <w:rsid w:val="00D31240"/>
    <w:rsid w:val="00D31364"/>
    <w:rsid w:val="00D32124"/>
    <w:rsid w:val="00D33840"/>
    <w:rsid w:val="00D359A7"/>
    <w:rsid w:val="00D36326"/>
    <w:rsid w:val="00D36609"/>
    <w:rsid w:val="00D36CC1"/>
    <w:rsid w:val="00D40EEE"/>
    <w:rsid w:val="00D413DC"/>
    <w:rsid w:val="00D41BAB"/>
    <w:rsid w:val="00D42F13"/>
    <w:rsid w:val="00D438CF"/>
    <w:rsid w:val="00D43DCE"/>
    <w:rsid w:val="00D46DF8"/>
    <w:rsid w:val="00D47AE1"/>
    <w:rsid w:val="00D51F27"/>
    <w:rsid w:val="00D546B4"/>
    <w:rsid w:val="00D57029"/>
    <w:rsid w:val="00D57552"/>
    <w:rsid w:val="00D6040C"/>
    <w:rsid w:val="00D6166C"/>
    <w:rsid w:val="00D62422"/>
    <w:rsid w:val="00D65DFC"/>
    <w:rsid w:val="00D65FEE"/>
    <w:rsid w:val="00D6633A"/>
    <w:rsid w:val="00D725E9"/>
    <w:rsid w:val="00D7680A"/>
    <w:rsid w:val="00D82787"/>
    <w:rsid w:val="00D85103"/>
    <w:rsid w:val="00D87120"/>
    <w:rsid w:val="00D876EE"/>
    <w:rsid w:val="00D87873"/>
    <w:rsid w:val="00D92B4A"/>
    <w:rsid w:val="00D93E27"/>
    <w:rsid w:val="00D93F0C"/>
    <w:rsid w:val="00D9536F"/>
    <w:rsid w:val="00DA061D"/>
    <w:rsid w:val="00DA0C38"/>
    <w:rsid w:val="00DA4E92"/>
    <w:rsid w:val="00DA4F25"/>
    <w:rsid w:val="00DA6F14"/>
    <w:rsid w:val="00DB478D"/>
    <w:rsid w:val="00DB4C43"/>
    <w:rsid w:val="00DB5A22"/>
    <w:rsid w:val="00DB603A"/>
    <w:rsid w:val="00DB7850"/>
    <w:rsid w:val="00DC018E"/>
    <w:rsid w:val="00DC454A"/>
    <w:rsid w:val="00DC4D9E"/>
    <w:rsid w:val="00DD1467"/>
    <w:rsid w:val="00DD20CF"/>
    <w:rsid w:val="00DD583C"/>
    <w:rsid w:val="00DD597D"/>
    <w:rsid w:val="00DE149D"/>
    <w:rsid w:val="00DE382D"/>
    <w:rsid w:val="00DE3DB8"/>
    <w:rsid w:val="00DE49ED"/>
    <w:rsid w:val="00DE5A54"/>
    <w:rsid w:val="00DE5D4B"/>
    <w:rsid w:val="00DF2523"/>
    <w:rsid w:val="00DF554D"/>
    <w:rsid w:val="00DF5920"/>
    <w:rsid w:val="00E02E5E"/>
    <w:rsid w:val="00E03114"/>
    <w:rsid w:val="00E0473D"/>
    <w:rsid w:val="00E056B6"/>
    <w:rsid w:val="00E0601B"/>
    <w:rsid w:val="00E074C4"/>
    <w:rsid w:val="00E1102F"/>
    <w:rsid w:val="00E115E9"/>
    <w:rsid w:val="00E13807"/>
    <w:rsid w:val="00E13AB6"/>
    <w:rsid w:val="00E13B01"/>
    <w:rsid w:val="00E16616"/>
    <w:rsid w:val="00E17465"/>
    <w:rsid w:val="00E17F2F"/>
    <w:rsid w:val="00E224D5"/>
    <w:rsid w:val="00E239B4"/>
    <w:rsid w:val="00E23BDE"/>
    <w:rsid w:val="00E34495"/>
    <w:rsid w:val="00E3559D"/>
    <w:rsid w:val="00E357E3"/>
    <w:rsid w:val="00E35D93"/>
    <w:rsid w:val="00E372D8"/>
    <w:rsid w:val="00E3779D"/>
    <w:rsid w:val="00E40C1D"/>
    <w:rsid w:val="00E40F84"/>
    <w:rsid w:val="00E41134"/>
    <w:rsid w:val="00E41324"/>
    <w:rsid w:val="00E41948"/>
    <w:rsid w:val="00E42603"/>
    <w:rsid w:val="00E440E6"/>
    <w:rsid w:val="00E505AD"/>
    <w:rsid w:val="00E51AC8"/>
    <w:rsid w:val="00E52789"/>
    <w:rsid w:val="00E5441A"/>
    <w:rsid w:val="00E558E9"/>
    <w:rsid w:val="00E5614C"/>
    <w:rsid w:val="00E564F3"/>
    <w:rsid w:val="00E57B96"/>
    <w:rsid w:val="00E61101"/>
    <w:rsid w:val="00E61578"/>
    <w:rsid w:val="00E62F97"/>
    <w:rsid w:val="00E64531"/>
    <w:rsid w:val="00E64A70"/>
    <w:rsid w:val="00E65D6A"/>
    <w:rsid w:val="00E67011"/>
    <w:rsid w:val="00E70DA8"/>
    <w:rsid w:val="00E725BA"/>
    <w:rsid w:val="00E7322E"/>
    <w:rsid w:val="00E753AC"/>
    <w:rsid w:val="00E77075"/>
    <w:rsid w:val="00E77345"/>
    <w:rsid w:val="00E832C4"/>
    <w:rsid w:val="00E83469"/>
    <w:rsid w:val="00E86FA5"/>
    <w:rsid w:val="00E870D7"/>
    <w:rsid w:val="00E871B2"/>
    <w:rsid w:val="00E91136"/>
    <w:rsid w:val="00E92529"/>
    <w:rsid w:val="00E932FE"/>
    <w:rsid w:val="00E940B4"/>
    <w:rsid w:val="00E94A10"/>
    <w:rsid w:val="00E967E3"/>
    <w:rsid w:val="00E96E70"/>
    <w:rsid w:val="00EA0A71"/>
    <w:rsid w:val="00EA14D7"/>
    <w:rsid w:val="00EA3CAE"/>
    <w:rsid w:val="00EB0393"/>
    <w:rsid w:val="00EB266E"/>
    <w:rsid w:val="00EB3079"/>
    <w:rsid w:val="00EB3216"/>
    <w:rsid w:val="00EB3D57"/>
    <w:rsid w:val="00EB64F1"/>
    <w:rsid w:val="00EB6977"/>
    <w:rsid w:val="00EB6FFF"/>
    <w:rsid w:val="00EC03E5"/>
    <w:rsid w:val="00EC0E06"/>
    <w:rsid w:val="00EC12FB"/>
    <w:rsid w:val="00EC1426"/>
    <w:rsid w:val="00EC37E8"/>
    <w:rsid w:val="00EC6F44"/>
    <w:rsid w:val="00EC7692"/>
    <w:rsid w:val="00EC7CC6"/>
    <w:rsid w:val="00ED3B75"/>
    <w:rsid w:val="00ED465F"/>
    <w:rsid w:val="00ED5E95"/>
    <w:rsid w:val="00ED7AAF"/>
    <w:rsid w:val="00EE229A"/>
    <w:rsid w:val="00EE3615"/>
    <w:rsid w:val="00EE57F8"/>
    <w:rsid w:val="00EE7BAD"/>
    <w:rsid w:val="00EF01B0"/>
    <w:rsid w:val="00EF19DE"/>
    <w:rsid w:val="00EF2524"/>
    <w:rsid w:val="00EF332E"/>
    <w:rsid w:val="00EF36C1"/>
    <w:rsid w:val="00EF5815"/>
    <w:rsid w:val="00F015CB"/>
    <w:rsid w:val="00F03694"/>
    <w:rsid w:val="00F03C7A"/>
    <w:rsid w:val="00F04485"/>
    <w:rsid w:val="00F04A82"/>
    <w:rsid w:val="00F05B98"/>
    <w:rsid w:val="00F05FB6"/>
    <w:rsid w:val="00F06241"/>
    <w:rsid w:val="00F07A5A"/>
    <w:rsid w:val="00F15470"/>
    <w:rsid w:val="00F1657C"/>
    <w:rsid w:val="00F166E8"/>
    <w:rsid w:val="00F16D11"/>
    <w:rsid w:val="00F177EB"/>
    <w:rsid w:val="00F204E5"/>
    <w:rsid w:val="00F20942"/>
    <w:rsid w:val="00F2246D"/>
    <w:rsid w:val="00F24AB1"/>
    <w:rsid w:val="00F265DA"/>
    <w:rsid w:val="00F31299"/>
    <w:rsid w:val="00F32A43"/>
    <w:rsid w:val="00F33AA7"/>
    <w:rsid w:val="00F400EB"/>
    <w:rsid w:val="00F409FD"/>
    <w:rsid w:val="00F413D6"/>
    <w:rsid w:val="00F41408"/>
    <w:rsid w:val="00F41521"/>
    <w:rsid w:val="00F419DB"/>
    <w:rsid w:val="00F47DC6"/>
    <w:rsid w:val="00F50E07"/>
    <w:rsid w:val="00F534D4"/>
    <w:rsid w:val="00F55123"/>
    <w:rsid w:val="00F56CD2"/>
    <w:rsid w:val="00F56E28"/>
    <w:rsid w:val="00F57A59"/>
    <w:rsid w:val="00F6015B"/>
    <w:rsid w:val="00F6349A"/>
    <w:rsid w:val="00F63A31"/>
    <w:rsid w:val="00F65C14"/>
    <w:rsid w:val="00F66F11"/>
    <w:rsid w:val="00F67989"/>
    <w:rsid w:val="00F72C3B"/>
    <w:rsid w:val="00F740B7"/>
    <w:rsid w:val="00F74E78"/>
    <w:rsid w:val="00F74F86"/>
    <w:rsid w:val="00F7606F"/>
    <w:rsid w:val="00F773C1"/>
    <w:rsid w:val="00F82074"/>
    <w:rsid w:val="00F845E8"/>
    <w:rsid w:val="00F847A5"/>
    <w:rsid w:val="00F84B37"/>
    <w:rsid w:val="00F869F9"/>
    <w:rsid w:val="00F873A2"/>
    <w:rsid w:val="00F909B7"/>
    <w:rsid w:val="00F91ADF"/>
    <w:rsid w:val="00F9307B"/>
    <w:rsid w:val="00F93D5E"/>
    <w:rsid w:val="00F96C35"/>
    <w:rsid w:val="00FA427A"/>
    <w:rsid w:val="00FA53FA"/>
    <w:rsid w:val="00FA66D8"/>
    <w:rsid w:val="00FB0006"/>
    <w:rsid w:val="00FB064F"/>
    <w:rsid w:val="00FB23D1"/>
    <w:rsid w:val="00FB29F7"/>
    <w:rsid w:val="00FB2B07"/>
    <w:rsid w:val="00FB3991"/>
    <w:rsid w:val="00FB3E7F"/>
    <w:rsid w:val="00FB7414"/>
    <w:rsid w:val="00FB79AB"/>
    <w:rsid w:val="00FB7A76"/>
    <w:rsid w:val="00FB7EDD"/>
    <w:rsid w:val="00FC2BFB"/>
    <w:rsid w:val="00FC487E"/>
    <w:rsid w:val="00FC4AD8"/>
    <w:rsid w:val="00FC5928"/>
    <w:rsid w:val="00FC6694"/>
    <w:rsid w:val="00FD02E7"/>
    <w:rsid w:val="00FD603D"/>
    <w:rsid w:val="00FD6B17"/>
    <w:rsid w:val="00FD6B98"/>
    <w:rsid w:val="00FD7592"/>
    <w:rsid w:val="00FE0C43"/>
    <w:rsid w:val="00FE1465"/>
    <w:rsid w:val="00FE1690"/>
    <w:rsid w:val="00FE1F8C"/>
    <w:rsid w:val="00FE42BD"/>
    <w:rsid w:val="00FE4C7B"/>
    <w:rsid w:val="00FE7D05"/>
    <w:rsid w:val="00FF3F27"/>
    <w:rsid w:val="00FF4487"/>
    <w:rsid w:val="00FF478C"/>
    <w:rsid w:val="00FF66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line="30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F2523"/>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yxInternal">
    <w:name w:val="yxInternal"/>
    <w:basedOn w:val="a0"/>
    <w:rsid w:val="006A5A5F"/>
    <w:rPr>
      <w:rFonts w:ascii="Courier New" w:hAnsi="Courier New"/>
      <w:color w:val="FF0000"/>
    </w:rPr>
  </w:style>
  <w:style w:type="character" w:customStyle="1" w:styleId="yxMark">
    <w:name w:val="yxMark"/>
    <w:basedOn w:val="a0"/>
    <w:rsid w:val="006A5A5F"/>
    <w:rPr>
      <w:rFonts w:ascii="Courier New" w:hAnsi="Courier New"/>
      <w:vanish/>
      <w:color w:val="800000"/>
      <w:vertAlign w:val="subscript"/>
    </w:rPr>
  </w:style>
  <w:style w:type="paragraph" w:styleId="a3">
    <w:name w:val="List Paragraph"/>
    <w:basedOn w:val="a"/>
    <w:uiPriority w:val="34"/>
    <w:qFormat/>
    <w:rsid w:val="006521DF"/>
    <w:pPr>
      <w:ind w:firstLineChars="200" w:firstLine="420"/>
    </w:pPr>
  </w:style>
  <w:style w:type="paragraph" w:styleId="a4">
    <w:name w:val="header"/>
    <w:basedOn w:val="a"/>
    <w:link w:val="Char"/>
    <w:uiPriority w:val="99"/>
    <w:unhideWhenUsed/>
    <w:rsid w:val="006E49F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6E49F2"/>
    <w:rPr>
      <w:sz w:val="18"/>
      <w:szCs w:val="18"/>
    </w:rPr>
  </w:style>
  <w:style w:type="paragraph" w:styleId="a5">
    <w:name w:val="footer"/>
    <w:basedOn w:val="a"/>
    <w:link w:val="Char0"/>
    <w:uiPriority w:val="99"/>
    <w:unhideWhenUsed/>
    <w:rsid w:val="006E49F2"/>
    <w:pPr>
      <w:tabs>
        <w:tab w:val="center" w:pos="4153"/>
        <w:tab w:val="right" w:pos="8306"/>
      </w:tabs>
      <w:snapToGrid w:val="0"/>
      <w:spacing w:line="240" w:lineRule="auto"/>
      <w:jc w:val="left"/>
    </w:pPr>
    <w:rPr>
      <w:sz w:val="18"/>
      <w:szCs w:val="18"/>
    </w:rPr>
  </w:style>
  <w:style w:type="character" w:customStyle="1" w:styleId="Char0">
    <w:name w:val="页脚 Char"/>
    <w:basedOn w:val="a0"/>
    <w:link w:val="a5"/>
    <w:uiPriority w:val="99"/>
    <w:rsid w:val="006E49F2"/>
    <w:rPr>
      <w:sz w:val="18"/>
      <w:szCs w:val="18"/>
    </w:rPr>
  </w:style>
  <w:style w:type="character" w:styleId="a6">
    <w:name w:val="annotation reference"/>
    <w:basedOn w:val="a0"/>
    <w:uiPriority w:val="99"/>
    <w:semiHidden/>
    <w:unhideWhenUsed/>
    <w:rsid w:val="007B1C58"/>
    <w:rPr>
      <w:sz w:val="21"/>
      <w:szCs w:val="21"/>
    </w:rPr>
  </w:style>
  <w:style w:type="paragraph" w:styleId="a7">
    <w:name w:val="annotation text"/>
    <w:basedOn w:val="a"/>
    <w:link w:val="Char1"/>
    <w:uiPriority w:val="99"/>
    <w:semiHidden/>
    <w:unhideWhenUsed/>
    <w:rsid w:val="007B1C58"/>
    <w:pPr>
      <w:jc w:val="left"/>
    </w:pPr>
  </w:style>
  <w:style w:type="character" w:customStyle="1" w:styleId="Char1">
    <w:name w:val="批注文字 Char"/>
    <w:basedOn w:val="a0"/>
    <w:link w:val="a7"/>
    <w:uiPriority w:val="99"/>
    <w:semiHidden/>
    <w:rsid w:val="007B1C58"/>
  </w:style>
  <w:style w:type="character" w:styleId="a8">
    <w:name w:val="Hyperlink"/>
    <w:basedOn w:val="a0"/>
    <w:uiPriority w:val="99"/>
    <w:unhideWhenUsed/>
    <w:rsid w:val="006421E5"/>
    <w:rPr>
      <w:color w:val="0000FF" w:themeColor="hyperlink"/>
      <w:u w:val="single"/>
    </w:rPr>
  </w:style>
  <w:style w:type="paragraph" w:styleId="a9">
    <w:name w:val="Balloon Text"/>
    <w:basedOn w:val="a"/>
    <w:link w:val="Char2"/>
    <w:uiPriority w:val="99"/>
    <w:semiHidden/>
    <w:unhideWhenUsed/>
    <w:rsid w:val="00FB7EDD"/>
    <w:pPr>
      <w:spacing w:line="240" w:lineRule="auto"/>
    </w:pPr>
    <w:rPr>
      <w:sz w:val="18"/>
      <w:szCs w:val="18"/>
    </w:rPr>
  </w:style>
  <w:style w:type="character" w:customStyle="1" w:styleId="Char2">
    <w:name w:val="批注框文本 Char"/>
    <w:basedOn w:val="a0"/>
    <w:link w:val="a9"/>
    <w:uiPriority w:val="99"/>
    <w:semiHidden/>
    <w:rsid w:val="00FB7EDD"/>
    <w:rPr>
      <w:sz w:val="18"/>
      <w:szCs w:val="18"/>
    </w:rPr>
  </w:style>
  <w:style w:type="paragraph" w:styleId="aa">
    <w:name w:val="annotation subject"/>
    <w:basedOn w:val="a7"/>
    <w:next w:val="a7"/>
    <w:link w:val="Char3"/>
    <w:uiPriority w:val="99"/>
    <w:semiHidden/>
    <w:unhideWhenUsed/>
    <w:rsid w:val="00FB7EDD"/>
    <w:rPr>
      <w:b/>
      <w:bCs/>
    </w:rPr>
  </w:style>
  <w:style w:type="character" w:customStyle="1" w:styleId="Char3">
    <w:name w:val="批注主题 Char"/>
    <w:basedOn w:val="Char1"/>
    <w:link w:val="aa"/>
    <w:uiPriority w:val="99"/>
    <w:semiHidden/>
    <w:rsid w:val="00FB7EDD"/>
    <w:rPr>
      <w:b/>
      <w:bCs/>
    </w:rPr>
  </w:style>
  <w:style w:type="paragraph" w:styleId="ab">
    <w:name w:val="Revision"/>
    <w:hidden/>
    <w:uiPriority w:val="99"/>
    <w:semiHidden/>
    <w:rsid w:val="00FB7EDD"/>
    <w:pPr>
      <w:spacing w:line="240" w:lineRule="auto"/>
      <w:jc w:val="left"/>
    </w:pPr>
  </w:style>
  <w:style w:type="table" w:styleId="ac">
    <w:name w:val="Table Grid"/>
    <w:basedOn w:val="a1"/>
    <w:uiPriority w:val="59"/>
    <w:rsid w:val="0038421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d">
    <w:name w:val="Normal (Web)"/>
    <w:basedOn w:val="a"/>
    <w:uiPriority w:val="99"/>
    <w:semiHidden/>
    <w:unhideWhenUsed/>
    <w:rsid w:val="003A29A8"/>
    <w:pPr>
      <w:widowControl/>
      <w:spacing w:before="100" w:beforeAutospacing="1" w:after="100" w:afterAutospacing="1" w:line="240" w:lineRule="auto"/>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78615923">
      <w:bodyDiv w:val="1"/>
      <w:marLeft w:val="0"/>
      <w:marRight w:val="0"/>
      <w:marTop w:val="0"/>
      <w:marBottom w:val="0"/>
      <w:divBdr>
        <w:top w:val="none" w:sz="0" w:space="0" w:color="auto"/>
        <w:left w:val="none" w:sz="0" w:space="0" w:color="auto"/>
        <w:bottom w:val="none" w:sz="0" w:space="0" w:color="auto"/>
        <w:right w:val="none" w:sz="0" w:space="0" w:color="auto"/>
      </w:divBdr>
    </w:div>
    <w:div w:id="632710050">
      <w:bodyDiv w:val="1"/>
      <w:marLeft w:val="0"/>
      <w:marRight w:val="0"/>
      <w:marTop w:val="0"/>
      <w:marBottom w:val="0"/>
      <w:divBdr>
        <w:top w:val="none" w:sz="0" w:space="0" w:color="auto"/>
        <w:left w:val="none" w:sz="0" w:space="0" w:color="auto"/>
        <w:bottom w:val="none" w:sz="0" w:space="0" w:color="auto"/>
        <w:right w:val="none" w:sz="0" w:space="0" w:color="auto"/>
      </w:divBdr>
    </w:div>
    <w:div w:id="672993365">
      <w:bodyDiv w:val="1"/>
      <w:marLeft w:val="0"/>
      <w:marRight w:val="0"/>
      <w:marTop w:val="0"/>
      <w:marBottom w:val="0"/>
      <w:divBdr>
        <w:top w:val="none" w:sz="0" w:space="0" w:color="auto"/>
        <w:left w:val="none" w:sz="0" w:space="0" w:color="auto"/>
        <w:bottom w:val="none" w:sz="0" w:space="0" w:color="auto"/>
        <w:right w:val="none" w:sz="0" w:space="0" w:color="auto"/>
      </w:divBdr>
      <w:divsChild>
        <w:div w:id="1838223617">
          <w:marLeft w:val="0"/>
          <w:marRight w:val="0"/>
          <w:marTop w:val="0"/>
          <w:marBottom w:val="0"/>
          <w:divBdr>
            <w:top w:val="none" w:sz="0" w:space="0" w:color="auto"/>
            <w:left w:val="none" w:sz="0" w:space="0" w:color="auto"/>
            <w:bottom w:val="none" w:sz="0" w:space="0" w:color="auto"/>
            <w:right w:val="none" w:sz="0" w:space="0" w:color="auto"/>
          </w:divBdr>
        </w:div>
        <w:div w:id="1894340584">
          <w:marLeft w:val="0"/>
          <w:marRight w:val="0"/>
          <w:marTop w:val="0"/>
          <w:marBottom w:val="0"/>
          <w:divBdr>
            <w:top w:val="none" w:sz="0" w:space="0" w:color="auto"/>
            <w:left w:val="none" w:sz="0" w:space="0" w:color="auto"/>
            <w:bottom w:val="none" w:sz="0" w:space="0" w:color="auto"/>
            <w:right w:val="none" w:sz="0" w:space="0" w:color="auto"/>
          </w:divBdr>
        </w:div>
        <w:div w:id="331371617">
          <w:marLeft w:val="0"/>
          <w:marRight w:val="0"/>
          <w:marTop w:val="0"/>
          <w:marBottom w:val="0"/>
          <w:divBdr>
            <w:top w:val="none" w:sz="0" w:space="0" w:color="auto"/>
            <w:left w:val="none" w:sz="0" w:space="0" w:color="auto"/>
            <w:bottom w:val="none" w:sz="0" w:space="0" w:color="auto"/>
            <w:right w:val="none" w:sz="0" w:space="0" w:color="auto"/>
          </w:divBdr>
        </w:div>
      </w:divsChild>
    </w:div>
    <w:div w:id="918710105">
      <w:bodyDiv w:val="1"/>
      <w:marLeft w:val="0"/>
      <w:marRight w:val="0"/>
      <w:marTop w:val="0"/>
      <w:marBottom w:val="0"/>
      <w:divBdr>
        <w:top w:val="none" w:sz="0" w:space="0" w:color="auto"/>
        <w:left w:val="none" w:sz="0" w:space="0" w:color="auto"/>
        <w:bottom w:val="none" w:sz="0" w:space="0" w:color="auto"/>
        <w:right w:val="none" w:sz="0" w:space="0" w:color="auto"/>
      </w:divBdr>
    </w:div>
    <w:div w:id="1447701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E83DF44-E7EF-4815-84D1-1C4AD4DBF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2</Pages>
  <Words>539</Words>
  <Characters>3075</Characters>
  <Application>Microsoft Office Word</Application>
  <DocSecurity>0</DocSecurity>
  <Lines>25</Lines>
  <Paragraphs>7</Paragraphs>
  <ScaleCrop>false</ScaleCrop>
  <Company/>
  <LinksUpToDate>false</LinksUpToDate>
  <CharactersWithSpaces>36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高鹰</dc:creator>
  <dc:description>NE.Ref</dc:description>
  <cp:lastModifiedBy>User</cp:lastModifiedBy>
  <cp:revision>26</cp:revision>
  <cp:lastPrinted>2015-11-03T09:01:00Z</cp:lastPrinted>
  <dcterms:created xsi:type="dcterms:W3CDTF">2015-11-08T23:55:00Z</dcterms:created>
  <dcterms:modified xsi:type="dcterms:W3CDTF">2016-07-10T10:02:00Z</dcterms:modified>
</cp:coreProperties>
</file>